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7EAD06" w14:textId="77777777" w:rsidR="006A27BF" w:rsidRDefault="006A27BF" w:rsidP="006A27BF">
      <w:pPr>
        <w:tabs>
          <w:tab w:val="left" w:pos="1701"/>
        </w:tabs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b/>
          <w:sz w:val="20"/>
          <w:szCs w:val="20"/>
        </w:rPr>
        <w:t>Supplemental Table 1: Mouse models used to study lymph node stromal cell antigen presentation</w:t>
      </w:r>
    </w:p>
    <w:p w14:paraId="4CC09C64" w14:textId="77777777" w:rsidR="006A27BF" w:rsidRPr="00430905" w:rsidRDefault="006A27BF" w:rsidP="006A27BF">
      <w:pPr>
        <w:tabs>
          <w:tab w:val="left" w:pos="1701"/>
        </w:tabs>
        <w:rPr>
          <w:rFonts w:ascii="Arial" w:hAnsi="Arial" w:cs="Arial"/>
          <w:sz w:val="16"/>
          <w:szCs w:val="16"/>
        </w:rPr>
      </w:pPr>
      <w:r>
        <w:rPr>
          <w:rFonts w:ascii="Times New Roman" w:hAnsi="Times New Roman" w:cs="Times New Roman"/>
          <w:sz w:val="20"/>
          <w:szCs w:val="20"/>
        </w:rPr>
        <w:t xml:space="preserve">The table summarizes the main animal models that have shed light on the immunological roles of lymph node stromal cell (LNSC) antigen presentation. Abbreviations are as follows: </w:t>
      </w:r>
      <w:r w:rsidRPr="00430905">
        <w:rPr>
          <w:rFonts w:ascii="Arial" w:hAnsi="Arial" w:cs="Arial"/>
          <w:sz w:val="16"/>
          <w:szCs w:val="16"/>
        </w:rPr>
        <w:t xml:space="preserve">BEC = blood endothelial cell, BM = bone marrow, DT = diphtheria toxin, FDC = follicular dendritic cell, FRC = fibroblastic reticular cell, HA = </w:t>
      </w:r>
      <w:proofErr w:type="spellStart"/>
      <w:r w:rsidRPr="00430905">
        <w:rPr>
          <w:rFonts w:ascii="Arial" w:hAnsi="Arial" w:cs="Arial"/>
          <w:sz w:val="16"/>
          <w:szCs w:val="16"/>
        </w:rPr>
        <w:t>hemagluttinin</w:t>
      </w:r>
      <w:proofErr w:type="spellEnd"/>
      <w:r w:rsidRPr="00430905">
        <w:rPr>
          <w:rFonts w:ascii="Arial" w:hAnsi="Arial" w:cs="Arial"/>
          <w:sz w:val="16"/>
          <w:szCs w:val="16"/>
        </w:rPr>
        <w:t>, LEC = lymphatic endothelial cell, LN = lymph node, LNSCs = lymph node stromal cells, OVA = chicken egg ovalbumin, PTA = peripheral tissue antigen</w:t>
      </w:r>
    </w:p>
    <w:p w14:paraId="5FC89EBD" w14:textId="77777777" w:rsidR="006A27BF" w:rsidRDefault="006A27BF"/>
    <w:tbl>
      <w:tblPr>
        <w:tblStyle w:val="TableGrid"/>
        <w:tblW w:w="12866" w:type="dxa"/>
        <w:tblLayout w:type="fixed"/>
        <w:tblLook w:val="04A0" w:firstRow="1" w:lastRow="0" w:firstColumn="1" w:lastColumn="0" w:noHBand="0" w:noVBand="1"/>
      </w:tblPr>
      <w:tblGrid>
        <w:gridCol w:w="817"/>
        <w:gridCol w:w="1232"/>
        <w:gridCol w:w="2370"/>
        <w:gridCol w:w="992"/>
        <w:gridCol w:w="6321"/>
        <w:gridCol w:w="1134"/>
      </w:tblGrid>
      <w:tr w:rsidR="006E0068" w:rsidRPr="00430905" w14:paraId="6791F175" w14:textId="77777777" w:rsidTr="003955CE">
        <w:tc>
          <w:tcPr>
            <w:tcW w:w="817" w:type="dxa"/>
          </w:tcPr>
          <w:p w14:paraId="2A848E9D" w14:textId="77777777" w:rsidR="00386A70" w:rsidRPr="006E0068" w:rsidRDefault="00386A70" w:rsidP="00975FC4">
            <w:pPr>
              <w:tabs>
                <w:tab w:val="left" w:pos="1701"/>
              </w:tabs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2" w:type="dxa"/>
          </w:tcPr>
          <w:p w14:paraId="3A5FDE4C" w14:textId="77777777" w:rsidR="00386A70" w:rsidRPr="00430905" w:rsidRDefault="00386A70" w:rsidP="00975FC4">
            <w:pPr>
              <w:tabs>
                <w:tab w:val="left" w:pos="1701"/>
              </w:tabs>
              <w:rPr>
                <w:rFonts w:ascii="Arial" w:hAnsi="Arial" w:cs="Arial"/>
                <w:b/>
                <w:sz w:val="16"/>
                <w:szCs w:val="16"/>
              </w:rPr>
            </w:pPr>
            <w:r w:rsidRPr="00430905">
              <w:rPr>
                <w:rFonts w:ascii="Arial" w:hAnsi="Arial" w:cs="Arial"/>
                <w:b/>
                <w:sz w:val="16"/>
                <w:szCs w:val="16"/>
              </w:rPr>
              <w:t>Mouse Strain</w:t>
            </w:r>
          </w:p>
        </w:tc>
        <w:tc>
          <w:tcPr>
            <w:tcW w:w="2370" w:type="dxa"/>
          </w:tcPr>
          <w:p w14:paraId="0ADFEB78" w14:textId="77777777" w:rsidR="00386A70" w:rsidRPr="00430905" w:rsidRDefault="00386A70" w:rsidP="00975FC4">
            <w:pPr>
              <w:tabs>
                <w:tab w:val="left" w:pos="1701"/>
              </w:tabs>
              <w:rPr>
                <w:rFonts w:ascii="Arial" w:hAnsi="Arial" w:cs="Arial"/>
                <w:b/>
                <w:sz w:val="16"/>
                <w:szCs w:val="16"/>
              </w:rPr>
            </w:pPr>
            <w:r w:rsidRPr="00430905">
              <w:rPr>
                <w:rFonts w:ascii="Arial" w:hAnsi="Arial" w:cs="Arial"/>
                <w:b/>
                <w:sz w:val="16"/>
                <w:szCs w:val="16"/>
              </w:rPr>
              <w:t>Model</w:t>
            </w:r>
          </w:p>
          <w:p w14:paraId="4B59169C" w14:textId="77777777" w:rsidR="00386A70" w:rsidRPr="00430905" w:rsidRDefault="00386A70" w:rsidP="00975FC4">
            <w:pPr>
              <w:tabs>
                <w:tab w:val="left" w:pos="1701"/>
              </w:tabs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33C54B78" w14:textId="77777777" w:rsidR="00386A70" w:rsidRPr="00430905" w:rsidRDefault="00386A70" w:rsidP="00386A70">
            <w:pPr>
              <w:tabs>
                <w:tab w:val="left" w:pos="1701"/>
              </w:tabs>
              <w:rPr>
                <w:rFonts w:ascii="Arial" w:hAnsi="Arial" w:cs="Arial"/>
                <w:b/>
                <w:sz w:val="16"/>
                <w:szCs w:val="16"/>
              </w:rPr>
            </w:pPr>
            <w:r w:rsidRPr="00430905">
              <w:rPr>
                <w:rFonts w:ascii="Arial" w:hAnsi="Arial" w:cs="Arial"/>
                <w:b/>
                <w:sz w:val="16"/>
                <w:szCs w:val="16"/>
              </w:rPr>
              <w:t>CD4, CD8</w:t>
            </w:r>
          </w:p>
        </w:tc>
        <w:tc>
          <w:tcPr>
            <w:tcW w:w="6321" w:type="dxa"/>
          </w:tcPr>
          <w:p w14:paraId="32ED0A8B" w14:textId="77777777" w:rsidR="00386A70" w:rsidRPr="00430905" w:rsidRDefault="00386A70" w:rsidP="00975FC4">
            <w:pPr>
              <w:tabs>
                <w:tab w:val="left" w:pos="1701"/>
              </w:tabs>
              <w:rPr>
                <w:rFonts w:ascii="Arial" w:hAnsi="Arial" w:cs="Arial"/>
                <w:b/>
                <w:sz w:val="16"/>
                <w:szCs w:val="16"/>
              </w:rPr>
            </w:pPr>
            <w:r w:rsidRPr="00430905">
              <w:rPr>
                <w:rFonts w:ascii="Arial" w:hAnsi="Arial" w:cs="Arial"/>
                <w:b/>
                <w:sz w:val="16"/>
                <w:szCs w:val="16"/>
              </w:rPr>
              <w:t>Features</w:t>
            </w:r>
          </w:p>
        </w:tc>
        <w:tc>
          <w:tcPr>
            <w:tcW w:w="1134" w:type="dxa"/>
          </w:tcPr>
          <w:p w14:paraId="4ABA4911" w14:textId="77777777" w:rsidR="00386A70" w:rsidRPr="00430905" w:rsidRDefault="00386A70" w:rsidP="003955CE">
            <w:pPr>
              <w:tabs>
                <w:tab w:val="left" w:pos="1701"/>
              </w:tabs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  <w:r w:rsidRPr="00430905">
              <w:rPr>
                <w:rFonts w:ascii="Arial" w:hAnsi="Arial" w:cs="Arial"/>
                <w:b/>
                <w:sz w:val="16"/>
                <w:szCs w:val="16"/>
              </w:rPr>
              <w:t>Reference</w:t>
            </w:r>
          </w:p>
        </w:tc>
      </w:tr>
      <w:tr w:rsidR="006E0068" w:rsidRPr="00430905" w14:paraId="598B999C" w14:textId="77777777" w:rsidTr="00A66A33">
        <w:tc>
          <w:tcPr>
            <w:tcW w:w="12866" w:type="dxa"/>
            <w:gridSpan w:val="6"/>
          </w:tcPr>
          <w:p w14:paraId="64E8FF00" w14:textId="1FFAD81A" w:rsidR="00E17B3B" w:rsidRPr="00430905" w:rsidRDefault="00E17B3B" w:rsidP="003955CE">
            <w:pPr>
              <w:tabs>
                <w:tab w:val="left" w:pos="1701"/>
              </w:tabs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 xml:space="preserve">PTA Expression </w:t>
            </w:r>
            <w:r w:rsidR="00A4388C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A4388C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Collier&lt;/Author&gt;&lt;Year&gt;2008&lt;/Year&gt;&lt;RecNum&gt;235&lt;/RecNum&gt;&lt;DisplayText&gt;(Collier et al., 2008)&lt;/DisplayText&gt;&lt;record&gt;&lt;rec-number&gt;235&lt;/rec-number&gt;&lt;foreign-keys&gt;&lt;key app="EN" db-id="axd2w5we1pztvkefw27v55despdzrtws9tt9"&gt;235&lt;/key&gt;&lt;/foreign-keys&gt;&lt;ref-type name="Journal Article"&gt;17&lt;/ref-type&gt;&lt;contributors&gt;&lt;authors&gt;&lt;author&gt;Collier, A. Y.&lt;/author&gt;&lt;author&gt;Lee, J. W.&lt;/author&gt;&lt;author&gt;Turley, S. J.&lt;/author&gt;&lt;/authors&gt;&lt;/contributors&gt;&lt;auth-address&gt;Department of Cancer Immunology and AIDS, Dana Farber Cancer Institute, Boston, Massachusetts, USA.&lt;/auth-address&gt;&lt;titles&gt;&lt;title&gt;Self-encounters of the third kind: lymph node stroma promotes tolerance to peripheral tissue antigens&lt;/title&gt;&lt;secondary-title&gt;Mucosal Immunol&lt;/secondary-title&gt;&lt;alt-title&gt;Mucosal immunology&lt;/alt-title&gt;&lt;/titles&gt;&lt;periodical&gt;&lt;full-title&gt;Mucosal Immunol&lt;/full-title&gt;&lt;abbr-1&gt;Mucosal immunology&lt;/abbr-1&gt;&lt;/periodical&gt;&lt;alt-periodical&gt;&lt;full-title&gt;Mucosal Immunol&lt;/full-title&gt;&lt;abbr-1&gt;Mucosal immunology&lt;/abbr-1&gt;&lt;/alt-periodical&gt;&lt;pages&gt;248-51&lt;/pages&gt;&lt;volume&gt;1&lt;/volume&gt;&lt;number&gt;4&lt;/number&gt;&lt;keywords&gt;&lt;keyword&gt;Animals&lt;/keyword&gt;&lt;keyword&gt;Antigen Presentation/*immunology&lt;/keyword&gt;&lt;keyword&gt;CD8-Positive T-Lymphocytes/*immunology&lt;/keyword&gt;&lt;keyword&gt;Humans&lt;/keyword&gt;&lt;keyword&gt;*Immune Tolerance&lt;/keyword&gt;&lt;keyword&gt;Lymph Nodes/*immunology&lt;/keyword&gt;&lt;keyword&gt;Stromal Cells/immunology&lt;/keyword&gt;&lt;keyword&gt;Thymus Gland/immunology&lt;/keyword&gt;&lt;/keywords&gt;&lt;dates&gt;&lt;year&gt;2008&lt;/year&gt;&lt;pub-dates&gt;&lt;date&gt;Jul&lt;/date&gt;&lt;/pub-dates&gt;&lt;/dates&gt;&lt;isbn&gt;1935-3456 (Electronic)&amp;#xD;1933-0219 (Linking)&lt;/isbn&gt;&lt;accession-num&gt;19079186&lt;/accession-num&gt;&lt;urls&gt;&lt;related-urls&gt;&lt;url&gt;http://www.ncbi.nlm.nih.gov/pubmed/19079186&lt;/url&gt;&lt;/related-urls&gt;&lt;/urls&gt;&lt;electronic-resource-num&gt;10.1038/mi.2008.19&lt;/electronic-resource-num&gt;&lt;/record&gt;&lt;/Cite&gt;&lt;/EndNote&gt;</w:instrText>
            </w:r>
            <w:r w:rsidR="00A4388C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A4388C">
              <w:rPr>
                <w:rFonts w:ascii="Arial" w:hAnsi="Arial" w:cs="Arial"/>
                <w:noProof/>
                <w:sz w:val="16"/>
                <w:szCs w:val="16"/>
              </w:rPr>
              <w:t>(Collier et al., 2008)</w:t>
            </w:r>
            <w:r w:rsidR="00A4388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6E0068" w:rsidRPr="00430905" w14:paraId="48CE4CDB" w14:textId="77777777" w:rsidTr="003955CE">
        <w:tc>
          <w:tcPr>
            <w:tcW w:w="817" w:type="dxa"/>
            <w:vMerge w:val="restart"/>
          </w:tcPr>
          <w:p w14:paraId="5B90E41D" w14:textId="77777777" w:rsidR="00386A70" w:rsidRPr="00430905" w:rsidRDefault="00386A70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2" w:type="dxa"/>
          </w:tcPr>
          <w:p w14:paraId="608C22B2" w14:textId="77777777" w:rsidR="00386A70" w:rsidRPr="00430905" w:rsidRDefault="00386A70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iFABP-tOVA</w:t>
            </w:r>
          </w:p>
        </w:tc>
        <w:tc>
          <w:tcPr>
            <w:tcW w:w="2370" w:type="dxa"/>
          </w:tcPr>
          <w:p w14:paraId="7B1BF1A9" w14:textId="77777777" w:rsidR="00386A70" w:rsidRPr="00430905" w:rsidRDefault="00386A70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Truncated cytoplasmic OVA driven by the intestinal fatty acid binding protein for</w:t>
            </w:r>
          </w:p>
          <w:p w14:paraId="7A12C8EB" w14:textId="77777777" w:rsidR="00386A70" w:rsidRPr="00430905" w:rsidRDefault="00386A70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expression in jejunum, ilium</w:t>
            </w:r>
          </w:p>
          <w:p w14:paraId="3DB2C832" w14:textId="77777777" w:rsidR="00386A70" w:rsidRPr="00430905" w:rsidRDefault="00386A70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  <w:p w14:paraId="0EB70481" w14:textId="77777777" w:rsidR="00386A70" w:rsidRPr="00430905" w:rsidRDefault="00386A70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Adoptive transfer of antigen specific TCR transgenic OT-I (CD8+ ) and OT-II (CD4+)</w:t>
            </w:r>
          </w:p>
          <w:p w14:paraId="1E347047" w14:textId="77777777" w:rsidR="00386A70" w:rsidRPr="00430905" w:rsidRDefault="00386A70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5CC41C19" w14:textId="77777777" w:rsidR="00386A70" w:rsidRPr="00430905" w:rsidRDefault="00386A70" w:rsidP="00386A70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CD8</w:t>
            </w:r>
          </w:p>
          <w:p w14:paraId="6A76CFC9" w14:textId="77777777" w:rsidR="00386A70" w:rsidRPr="00430905" w:rsidRDefault="00386A70" w:rsidP="00386A70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Potentially CD4</w:t>
            </w:r>
          </w:p>
        </w:tc>
        <w:tc>
          <w:tcPr>
            <w:tcW w:w="6321" w:type="dxa"/>
          </w:tcPr>
          <w:p w14:paraId="6B0E30A7" w14:textId="77777777" w:rsidR="00386A70" w:rsidRPr="00430905" w:rsidRDefault="00386A70" w:rsidP="00975FC4">
            <w:pPr>
              <w:pStyle w:val="ListParagraph"/>
              <w:numPr>
                <w:ilvl w:val="0"/>
                <w:numId w:val="2"/>
              </w:num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Used to establish direct presentation by LNSCs</w:t>
            </w:r>
          </w:p>
          <w:p w14:paraId="1A6D6052" w14:textId="77777777" w:rsidR="00386A70" w:rsidRPr="00430905" w:rsidRDefault="00386A70" w:rsidP="00975FC4">
            <w:pPr>
              <w:pStyle w:val="ListParagraph"/>
              <w:numPr>
                <w:ilvl w:val="0"/>
                <w:numId w:val="2"/>
              </w:num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Proliferation and deletion of adoptively transferred CD8+ T cells</w:t>
            </w:r>
          </w:p>
          <w:p w14:paraId="7114E1C2" w14:textId="77777777" w:rsidR="00386A70" w:rsidRPr="00430905" w:rsidRDefault="00386A70" w:rsidP="00975FC4">
            <w:pPr>
              <w:pStyle w:val="ListParagraph"/>
              <w:numPr>
                <w:ilvl w:val="0"/>
                <w:numId w:val="2"/>
              </w:num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Direct presentation by LNSCs and cross-presentation by CD8a+ DCs</w:t>
            </w:r>
          </w:p>
        </w:tc>
        <w:tc>
          <w:tcPr>
            <w:tcW w:w="1134" w:type="dxa"/>
          </w:tcPr>
          <w:p w14:paraId="4925C39D" w14:textId="61A0D11E" w:rsidR="00386A70" w:rsidRPr="00430905" w:rsidRDefault="00A4388C" w:rsidP="003955CE">
            <w:pPr>
              <w:tabs>
                <w:tab w:val="left" w:pos="1701"/>
              </w:tabs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cmVnZzwvQXV0aG9yPjxZZWFyPjIwMTA8L1llYXI+PFJl
Y051bT4zNzA8L1JlY051bT48RGlzcGxheVRleHQ+KExlZSBldCBhbC4sIDIwMDc7R3JlZ2cgZXQg
YWwuLCAyMDEwKTwvRGlzcGxheVRleHQ+PHJlY29yZD48cmVjLW51bWJlcj4zNzA8L3JlYy1udW1i
ZXI+PGZvcmVpZ24ta2V5cz48a2V5IGFwcD0iRU4iIGRiLWlkPSJheGQydzV3ZTFwenR2a2VmdzI3
djU1ZGVzcGR6cnR3czl0dDkiPjM3MDwva2V5PjwvZm9yZWlnbi1rZXlzPjxyZWYtdHlwZSBuYW1l
PSJKb3VybmFsIEFydGljbGUiPjE3PC9yZWYtdHlwZT48Y29udHJpYnV0b3JzPjxhdXRob3JzPjxh
dXRob3I+R3JlZ2csIFIuIEsuPC9hdXRob3I+PGF1dGhvcj5OaWNob2xzLCBMLjwvYXV0aG9yPjxh
dXRob3I+Q2hlbiwgWS48L2F1dGhvcj48YXV0aG9yPkx1LCBCLjwvYXV0aG9yPjxhdXRob3I+RW5n
ZWxoYXJkLCBWLiBILjwvYXV0aG9yPjwvYXV0aG9ycz48L2NvbnRyaWJ1dG9ycz48YXV0aC1hZGRy
ZXNzPkNhcnRlciBJbW11bm9sb2d5IENlbnRlciwgVW5pdmVyc2l0eSBvZiBWaXJnaW5pYSBTY2hv
b2wgb2YgTWVkaWNpbmUsIENoYXJsb3R0ZXN2aWxsZSwgVkEgMjI5MDgsIFVTQS48L2F1dGgtYWRk
cmVzcz48dGl0bGVzPjx0aXRsZT5NZWNoYW5pc21zIG9mIHNwYXRpYWwgYW5kIHRlbXBvcmFsIGRl
dmVsb3BtZW50IG9mIGF1dG9pbW11bmUgdml0aWxpZ28gaW4gdHlyb3NpbmFzZS1zcGVjaWZpYyBU
Q1IgdHJhbnNnZW5pYyBtaWNlPC90aXRsZT48c2Vjb25kYXJ5LXRpdGxlPkogSW1tdW5vbDwvc2Vj
b25kYXJ5LXRpdGxlPjxhbHQtdGl0bGU+Sm91cm5hbCBvZiBpbW11bm9sb2d5PC9hbHQtdGl0bGU+
PC90aXRsZXM+PHBlcmlvZGljYWw+PGZ1bGwtdGl0bGU+SiBJbW11bm9sPC9mdWxsLXRpdGxlPjxh
YmJyLTE+Sm91cm5hbCBvZiBpbW11bm9sb2d5PC9hYmJyLTE+PC9wZXJpb2RpY2FsPjxhbHQtcGVy
aW9kaWNhbD48ZnVsbC10aXRsZT5KIEltbXVub2w8L2Z1bGwtdGl0bGU+PGFiYnItMT5Kb3VybmFs
IG9mIGltbXVub2xvZ3k8L2FiYnItMT48L2FsdC1wZXJpb2RpY2FsPjxwYWdlcz4xOTA5LTE3PC9w
YWdlcz48dm9sdW1lPjE4NDwvdm9sdW1lPjxudW1iZXI+NDwvbnVtYmVyPjxrZXl3b3Jkcz48a2V5
d29yZD5BZ2luZy9nZW5ldGljcy8qaW1tdW5vbG9neTwva2V5d29yZD48a2V5d29yZD5BbmltYWxz
PC9rZXl3b3JkPjxrZXl3b3JkPkFudGlnZW4gUHJlc2VudGF0aW9uL2dlbmV0aWNzL2ltbXVub2xv
Z3k8L2tleXdvcmQ+PGtleXdvcmQ+QXV0b2ltbXVuZSBEaXNlYXNlcy9lbnp5bW9sb2d5LypnZW5l
dGljcy8qaW1tdW5vbG9neTwva2V5d29yZD48a2V5d29yZD5DRDgtUG9zaXRpdmUgVC1MeW1waG9j
eXRlcy9lbnp5bW9sb2d5L2ltbXVub2xvZ3kvdHJhbnNwbGFudGF0aW9uPC9rZXl3b3JkPjxrZXl3
b3JkPkRpc2Vhc2UgTW9kZWxzLCBBbmltYWw8L2tleXdvcmQ+PGtleXdvcmQ+SExBLUEgQW50aWdl
bnMvZ2VuZXRpY3M8L2tleXdvcmQ+PGtleXdvcmQ+SExBLUEyIEFudGlnZW48L2tleXdvcmQ+PGtl
eXdvcmQ+SHVtYW5zPC9rZXl3b3JkPjxrZXl3b3JkPkh5cG9waWdtZW50YXRpb24vZW56eW1vbG9n
eS9nZW5ldGljcy9pbW11bm9sb2d5PC9rZXl3b3JkPjxrZXl3b3JkPk1pY2U8L2tleXdvcmQ+PGtl
eXdvcmQ+TWljZSwgSW5icmVkIEM1N0JMPC9rZXl3b3JkPjxrZXl3b3JkPk1pY2UsIEtub2Nrb3V0
PC9rZXl3b3JkPjxrZXl3b3JkPk1pY2UsIFRyYW5zZ2VuaWM8L2tleXdvcmQ+PGtleXdvcmQ+TW9u
b3BoZW5vbCBNb25vb3h5Z2VuYXNlL2dlbmV0aWNzPC9rZXl3b3JkPjxrZXl3b3JkPlJlY2VwdG9y
cywgQW50aWdlbiwgVC1DZWxsL2Jpb3N5bnRoZXNpcy8qZ2VuZXRpY3M8L2tleXdvcmQ+PGtleXdv
cmQ+U2VsZiBUb2xlcmFuY2UvZ2VuZXRpY3MvaW1tdW5vbG9neTwva2V5d29yZD48a2V5d29yZD5W
aXRpbGlnby9lbnp5bW9sb2d5LypnZW5ldGljcy8qaW1tdW5vbG9neTwva2V5d29yZD48L2tleXdv
cmRzPjxkYXRlcz48eWVhcj4yMDEwPC95ZWFyPjxwdWItZGF0ZXM+PGRhdGU+RmViIDE1PC9kYXRl
PjwvcHViLWRhdGVzPjwvZGF0ZXM+PGlzYm4+MTU1MC02NjA2IChFbGVjdHJvbmljKSYjeEQ7MDAy
Mi0xNzY3IChMaW5raW5nKTwvaXNibj48YWNjZXNzaW9uLW51bT4yMDA4MzY2NjwvYWNjZXNzaW9u
LW51bT48dXJscz48cmVsYXRlZC11cmxzPjx1cmw+aHR0cDovL3d3dy5uY2JpLm5sbS5uaWguZ292
L3B1Ym1lZC8yMDA4MzY2NjwvdXJsPjwvcmVsYXRlZC11cmxzPjwvdXJscz48Y3VzdG9tMj4yODg3
NzM1PC9jdXN0b20yPjxlbGVjdHJvbmljLXJlc291cmNlLW51bT4xMC40MDQ5L2ppbW11bm9sLjA5
MDI3Nzg8L2VsZWN0cm9uaWMtcmVzb3VyY2UtbnVtPjwvcmVjb3JkPjwvQ2l0ZT48Q2l0ZT48QXV0
aG9yPkxlZTwvQXV0aG9yPjxZZWFyPjIwMDc8L1llYXI+PFJlY051bT4yMDY8L1JlY051bT48cmVj
b3JkPjxyZWMtbnVtYmVyPjIwNjwvcmVjLW51bWJlcj48Zm9yZWlnbi1rZXlzPjxrZXkgYXBwPSJF
TiIgZGItaWQ9ImF4ZDJ3NXdlMXB6dHZrZWZ3Mjd2NTVkZXNwZHpydHdzOXR0OSI+MjA2PC9rZXk+
PC9mb3JlaWduLWtleXM+PHJlZi10eXBlIG5hbWU9IkpvdXJuYWwgQXJ0aWNsZSI+MTc8L3JlZi10
eXBlPjxjb250cmlidXRvcnM+PGF1dGhvcnM+PGF1dGhvcj5MZWUsIEouIFcuPC9hdXRob3I+PGF1
dGhvcj5FcGFyZGF1ZCwgTS48L2F1dGhvcj48YXV0aG9yPlN1biwgSi48L2F1dGhvcj48YXV0aG9y
PkJlY2tlciwgSi4gRS48L2F1dGhvcj48YXV0aG9yPkNoZW5nLCBBLiBDLjwvYXV0aG9yPjxhdXRo
b3I+WW9uZWt1cmEsIEEuIFIuPC9hdXRob3I+PGF1dGhvcj5IZWF0aCwgSi4gSy48L2F1dGhvcj48
YXV0aG9yPlR1cmxleSwgUy4gSi48L2F1dGhvcj48L2F1dGhvcnM+PC9jb250cmlidXRvcnM+PGF1
dGgtYWRkcmVzcz5EZXBhcnRtZW50IG9mIENhbmNlciBJbW11bm9sb2d5IGFuZCBBSURTLCBEYW5h
IEZhcmJlciBDYW5jZXIgSW5zdGl0dXRlLCBCb3N0b24sIE1hc3NhY2h1c2V0dHMgMDIxMTUsIFVT
QS48L2F1dGgtYWRkcmVzcz48dGl0bGVzPjx0aXRsZT5QZXJpcGhlcmFsIGFudGlnZW4gZGlzcGxh
eSBieSBseW1waCBub2RlIHN0cm9tYSBwcm9tb3RlcyBUIGNlbGwgdG9sZXJhbmNlIHRvIGludGVz
dGluYWwgc2VsZjwvdGl0bGU+PHNlY29uZGFyeS10aXRsZT5OYXQgSW1tdW5vbDwvc2Vjb25kYXJ5
LXRpdGxlPjxhbHQtdGl0bGU+TmF0dXJlIGltbXVub2xvZ3k8L2FsdC10aXRsZT48L3RpdGxlcz48
cGVyaW9kaWNhbD48ZnVsbC10aXRsZT5OYXQgSW1tdW5vbDwvZnVsbC10aXRsZT48YWJici0xPk5h
dHVyZSBpbW11bm9sb2d5PC9hYmJyLTE+PC9wZXJpb2RpY2FsPjxhbHQtcGVyaW9kaWNhbD48ZnVs
bC10aXRsZT5OYXQgSW1tdW5vbDwvZnVsbC10aXRsZT48YWJici0xPk5hdHVyZSBpbW11bm9sb2d5
PC9hYmJyLTE+PC9hbHQtcGVyaW9kaWNhbD48cGFnZXM+MTgxLTkwPC9wYWdlcz48dm9sdW1lPjg8
L3ZvbHVtZT48bnVtYmVyPjI8L251bWJlcj48a2V5d29yZHM+PGtleXdvcmQ+QW5pbWFsczwva2V5
d29yZD48a2V5d29yZD5BdXRvYW50aWdlbnMvZ2VuZXRpY3MvKmltbXVub2xvZ3kvbWV0YWJvbGlz
bTwva2V5d29yZD48a2V5d29yZD5DZWxsIFByb2xpZmVyYXRpb248L2tleXdvcmQ+PGtleXdvcmQ+
RGVuZHJpdGljIENlbGxzL2ltbXVub2xvZ3k8L2tleXdvcmQ+PGtleXdvcmQ+R2VuZSBFeHByZXNz
aW9uIFJlZ3VsYXRpb248L2tleXdvcmQ+PGtleXdvcmQ+SW50ZXN0aW5lcy8qaW1tdW5vbG9neS9t
ZXRhYm9saXNtPC9rZXl3b3JkPjxrZXl3b3JkPkx5bXBoIE5vZGVzL2N5dG9sb2d5LyppbW11bm9s
b2d5L21ldGFib2xpc208L2tleXdvcmQ+PGtleXdvcmQ+TWljZTwva2V5d29yZD48a2V5d29yZD5N
aWNlLCBLbm9ja291dDwva2V5d29yZD48a2V5d29yZD5TZWxmIFRvbGVyYW5jZS8qaW1tdW5vbG9n
eTwva2V5d29yZD48a2V5d29yZD5TdHJvbWFsIENlbGxzLyppbW11bm9sb2d5L21ldGFib2xpc208
L2tleXdvcmQ+PGtleXdvcmQ+VC1MeW1waG9jeXRlcy9jeXRvbG9neS8qaW1tdW5vbG9neS9tZXRh
Ym9saXNtPC9rZXl3b3JkPjwva2V5d29yZHM+PGRhdGVzPjx5ZWFyPjIwMDc8L3llYXI+PHB1Yi1k
YXRlcz48ZGF0ZT5GZWI8L2RhdGU+PC9wdWItZGF0ZXM+PC9kYXRlcz48aXNibj4xNTI5LTI5MDgg
KFByaW50KSYjeEQ7MTUyOS0yOTA4IChMaW5raW5nKTwvaXNibj48YWNjZXNzaW9uLW51bT4xNzE5
NTg0NDwvYWNjZXNzaW9uLW51bT48dXJscz48cmVsYXRlZC11cmxzPjx1cmw+aHR0cDovL3d3dy5u
Y2JpLm5sbS5uaWguZ292L3B1Ym1lZC8xNzE5NTg0NDwvdXJsPjwvcmVsYXRlZC11cmxzPjwvdXJs
cz48ZWxlY3Ryb25pYy1yZXNvdXJjZS1udW0+MTAuMTAzOC9uaTE0Mjc8L2VsZWN0cm9uaWMtcmVz
b3VyY2UtbnVt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cmVnZzwvQXV0aG9yPjxZZWFyPjIwMTA8L1llYXI+PFJl
Y051bT4zNzA8L1JlY051bT48RGlzcGxheVRleHQ+KExlZSBldCBhbC4sIDIwMDc7R3JlZ2cgZXQg
YWwuLCAyMDEwKTwvRGlzcGxheVRleHQ+PHJlY29yZD48cmVjLW51bWJlcj4zNzA8L3JlYy1udW1i
ZXI+PGZvcmVpZ24ta2V5cz48a2V5IGFwcD0iRU4iIGRiLWlkPSJheGQydzV3ZTFwenR2a2VmdzI3
djU1ZGVzcGR6cnR3czl0dDkiPjM3MDwva2V5PjwvZm9yZWlnbi1rZXlzPjxyZWYtdHlwZSBuYW1l
PSJKb3VybmFsIEFydGljbGUiPjE3PC9yZWYtdHlwZT48Y29udHJpYnV0b3JzPjxhdXRob3JzPjxh
dXRob3I+R3JlZ2csIFIuIEsuPC9hdXRob3I+PGF1dGhvcj5OaWNob2xzLCBMLjwvYXV0aG9yPjxh
dXRob3I+Q2hlbiwgWS48L2F1dGhvcj48YXV0aG9yPkx1LCBCLjwvYXV0aG9yPjxhdXRob3I+RW5n
ZWxoYXJkLCBWLiBILjwvYXV0aG9yPjwvYXV0aG9ycz48L2NvbnRyaWJ1dG9ycz48YXV0aC1hZGRy
ZXNzPkNhcnRlciBJbW11bm9sb2d5IENlbnRlciwgVW5pdmVyc2l0eSBvZiBWaXJnaW5pYSBTY2hv
b2wgb2YgTWVkaWNpbmUsIENoYXJsb3R0ZXN2aWxsZSwgVkEgMjI5MDgsIFVTQS48L2F1dGgtYWRk
cmVzcz48dGl0bGVzPjx0aXRsZT5NZWNoYW5pc21zIG9mIHNwYXRpYWwgYW5kIHRlbXBvcmFsIGRl
dmVsb3BtZW50IG9mIGF1dG9pbW11bmUgdml0aWxpZ28gaW4gdHlyb3NpbmFzZS1zcGVjaWZpYyBU
Q1IgdHJhbnNnZW5pYyBtaWNlPC90aXRsZT48c2Vjb25kYXJ5LXRpdGxlPkogSW1tdW5vbDwvc2Vj
b25kYXJ5LXRpdGxlPjxhbHQtdGl0bGU+Sm91cm5hbCBvZiBpbW11bm9sb2d5PC9hbHQtdGl0bGU+
PC90aXRsZXM+PHBlcmlvZGljYWw+PGZ1bGwtdGl0bGU+SiBJbW11bm9sPC9mdWxsLXRpdGxlPjxh
YmJyLTE+Sm91cm5hbCBvZiBpbW11bm9sb2d5PC9hYmJyLTE+PC9wZXJpb2RpY2FsPjxhbHQtcGVy
aW9kaWNhbD48ZnVsbC10aXRsZT5KIEltbXVub2w8L2Z1bGwtdGl0bGU+PGFiYnItMT5Kb3VybmFs
IG9mIGltbXVub2xvZ3k8L2FiYnItMT48L2FsdC1wZXJpb2RpY2FsPjxwYWdlcz4xOTA5LTE3PC9w
YWdlcz48dm9sdW1lPjE4NDwvdm9sdW1lPjxudW1iZXI+NDwvbnVtYmVyPjxrZXl3b3Jkcz48a2V5
d29yZD5BZ2luZy9nZW5ldGljcy8qaW1tdW5vbG9neTwva2V5d29yZD48a2V5d29yZD5BbmltYWxz
PC9rZXl3b3JkPjxrZXl3b3JkPkFudGlnZW4gUHJlc2VudGF0aW9uL2dlbmV0aWNzL2ltbXVub2xv
Z3k8L2tleXdvcmQ+PGtleXdvcmQ+QXV0b2ltbXVuZSBEaXNlYXNlcy9lbnp5bW9sb2d5LypnZW5l
dGljcy8qaW1tdW5vbG9neTwva2V5d29yZD48a2V5d29yZD5DRDgtUG9zaXRpdmUgVC1MeW1waG9j
eXRlcy9lbnp5bW9sb2d5L2ltbXVub2xvZ3kvdHJhbnNwbGFudGF0aW9uPC9rZXl3b3JkPjxrZXl3
b3JkPkRpc2Vhc2UgTW9kZWxzLCBBbmltYWw8L2tleXdvcmQ+PGtleXdvcmQ+SExBLUEgQW50aWdl
bnMvZ2VuZXRpY3M8L2tleXdvcmQ+PGtleXdvcmQ+SExBLUEyIEFudGlnZW48L2tleXdvcmQ+PGtl
eXdvcmQ+SHVtYW5zPC9rZXl3b3JkPjxrZXl3b3JkPkh5cG9waWdtZW50YXRpb24vZW56eW1vbG9n
eS9nZW5ldGljcy9pbW11bm9sb2d5PC9rZXl3b3JkPjxrZXl3b3JkPk1pY2U8L2tleXdvcmQ+PGtl
eXdvcmQ+TWljZSwgSW5icmVkIEM1N0JMPC9rZXl3b3JkPjxrZXl3b3JkPk1pY2UsIEtub2Nrb3V0
PC9rZXl3b3JkPjxrZXl3b3JkPk1pY2UsIFRyYW5zZ2VuaWM8L2tleXdvcmQ+PGtleXdvcmQ+TW9u
b3BoZW5vbCBNb25vb3h5Z2VuYXNlL2dlbmV0aWNzPC9rZXl3b3JkPjxrZXl3b3JkPlJlY2VwdG9y
cywgQW50aWdlbiwgVC1DZWxsL2Jpb3N5bnRoZXNpcy8qZ2VuZXRpY3M8L2tleXdvcmQ+PGtleXdv
cmQ+U2VsZiBUb2xlcmFuY2UvZ2VuZXRpY3MvaW1tdW5vbG9neTwva2V5d29yZD48a2V5d29yZD5W
aXRpbGlnby9lbnp5bW9sb2d5LypnZW5ldGljcy8qaW1tdW5vbG9neTwva2V5d29yZD48L2tleXdv
cmRzPjxkYXRlcz48eWVhcj4yMDEwPC95ZWFyPjxwdWItZGF0ZXM+PGRhdGU+RmViIDE1PC9kYXRl
PjwvcHViLWRhdGVzPjwvZGF0ZXM+PGlzYm4+MTU1MC02NjA2IChFbGVjdHJvbmljKSYjeEQ7MDAy
Mi0xNzY3IChMaW5raW5nKTwvaXNibj48YWNjZXNzaW9uLW51bT4yMDA4MzY2NjwvYWNjZXNzaW9u
LW51bT48dXJscz48cmVsYXRlZC11cmxzPjx1cmw+aHR0cDovL3d3dy5uY2JpLm5sbS5uaWguZ292
L3B1Ym1lZC8yMDA4MzY2NjwvdXJsPjwvcmVsYXRlZC11cmxzPjwvdXJscz48Y3VzdG9tMj4yODg3
NzM1PC9jdXN0b20yPjxlbGVjdHJvbmljLXJlc291cmNlLW51bT4xMC40MDQ5L2ppbW11bm9sLjA5
MDI3Nzg8L2VsZWN0cm9uaWMtcmVzb3VyY2UtbnVtPjwvcmVjb3JkPjwvQ2l0ZT48Q2l0ZT48QXV0
aG9yPkxlZTwvQXV0aG9yPjxZZWFyPjIwMDc8L1llYXI+PFJlY051bT4yMDY8L1JlY051bT48cmVj
b3JkPjxyZWMtbnVtYmVyPjIwNjwvcmVjLW51bWJlcj48Zm9yZWlnbi1rZXlzPjxrZXkgYXBwPSJF
TiIgZGItaWQ9ImF4ZDJ3NXdlMXB6dHZrZWZ3Mjd2NTVkZXNwZHpydHdzOXR0OSI+MjA2PC9rZXk+
PC9mb3JlaWduLWtleXM+PHJlZi10eXBlIG5hbWU9IkpvdXJuYWwgQXJ0aWNsZSI+MTc8L3JlZi10
eXBlPjxjb250cmlidXRvcnM+PGF1dGhvcnM+PGF1dGhvcj5MZWUsIEouIFcuPC9hdXRob3I+PGF1
dGhvcj5FcGFyZGF1ZCwgTS48L2F1dGhvcj48YXV0aG9yPlN1biwgSi48L2F1dGhvcj48YXV0aG9y
PkJlY2tlciwgSi4gRS48L2F1dGhvcj48YXV0aG9yPkNoZW5nLCBBLiBDLjwvYXV0aG9yPjxhdXRo
b3I+WW9uZWt1cmEsIEEuIFIuPC9hdXRob3I+PGF1dGhvcj5IZWF0aCwgSi4gSy48L2F1dGhvcj48
YXV0aG9yPlR1cmxleSwgUy4gSi48L2F1dGhvcj48L2F1dGhvcnM+PC9jb250cmlidXRvcnM+PGF1
dGgtYWRkcmVzcz5EZXBhcnRtZW50IG9mIENhbmNlciBJbW11bm9sb2d5IGFuZCBBSURTLCBEYW5h
IEZhcmJlciBDYW5jZXIgSW5zdGl0dXRlLCBCb3N0b24sIE1hc3NhY2h1c2V0dHMgMDIxMTUsIFVT
QS48L2F1dGgtYWRkcmVzcz48dGl0bGVzPjx0aXRsZT5QZXJpcGhlcmFsIGFudGlnZW4gZGlzcGxh
eSBieSBseW1waCBub2RlIHN0cm9tYSBwcm9tb3RlcyBUIGNlbGwgdG9sZXJhbmNlIHRvIGludGVz
dGluYWwgc2VsZjwvdGl0bGU+PHNlY29uZGFyeS10aXRsZT5OYXQgSW1tdW5vbDwvc2Vjb25kYXJ5
LXRpdGxlPjxhbHQtdGl0bGU+TmF0dXJlIGltbXVub2xvZ3k8L2FsdC10aXRsZT48L3RpdGxlcz48
cGVyaW9kaWNhbD48ZnVsbC10aXRsZT5OYXQgSW1tdW5vbDwvZnVsbC10aXRsZT48YWJici0xPk5h
dHVyZSBpbW11bm9sb2d5PC9hYmJyLTE+PC9wZXJpb2RpY2FsPjxhbHQtcGVyaW9kaWNhbD48ZnVs
bC10aXRsZT5OYXQgSW1tdW5vbDwvZnVsbC10aXRsZT48YWJici0xPk5hdHVyZSBpbW11bm9sb2d5
PC9hYmJyLTE+PC9hbHQtcGVyaW9kaWNhbD48cGFnZXM+MTgxLTkwPC9wYWdlcz48dm9sdW1lPjg8
L3ZvbHVtZT48bnVtYmVyPjI8L251bWJlcj48a2V5d29yZHM+PGtleXdvcmQ+QW5pbWFsczwva2V5
d29yZD48a2V5d29yZD5BdXRvYW50aWdlbnMvZ2VuZXRpY3MvKmltbXVub2xvZ3kvbWV0YWJvbGlz
bTwva2V5d29yZD48a2V5d29yZD5DZWxsIFByb2xpZmVyYXRpb248L2tleXdvcmQ+PGtleXdvcmQ+
RGVuZHJpdGljIENlbGxzL2ltbXVub2xvZ3k8L2tleXdvcmQ+PGtleXdvcmQ+R2VuZSBFeHByZXNz
aW9uIFJlZ3VsYXRpb248L2tleXdvcmQ+PGtleXdvcmQ+SW50ZXN0aW5lcy8qaW1tdW5vbG9neS9t
ZXRhYm9saXNtPC9rZXl3b3JkPjxrZXl3b3JkPkx5bXBoIE5vZGVzL2N5dG9sb2d5LyppbW11bm9s
b2d5L21ldGFib2xpc208L2tleXdvcmQ+PGtleXdvcmQ+TWljZTwva2V5d29yZD48a2V5d29yZD5N
aWNlLCBLbm9ja291dDwva2V5d29yZD48a2V5d29yZD5TZWxmIFRvbGVyYW5jZS8qaW1tdW5vbG9n
eTwva2V5d29yZD48a2V5d29yZD5TdHJvbWFsIENlbGxzLyppbW11bm9sb2d5L21ldGFib2xpc208
L2tleXdvcmQ+PGtleXdvcmQ+VC1MeW1waG9jeXRlcy9jeXRvbG9neS8qaW1tdW5vbG9neS9tZXRh
Ym9saXNtPC9rZXl3b3JkPjwva2V5d29yZHM+PGRhdGVzPjx5ZWFyPjIwMDc8L3llYXI+PHB1Yi1k
YXRlcz48ZGF0ZT5GZWI8L2RhdGU+PC9wdWItZGF0ZXM+PC9kYXRlcz48aXNibj4xNTI5LTI5MDgg
KFByaW50KSYjeEQ7MTUyOS0yOTA4IChMaW5raW5nKTwvaXNibj48YWNjZXNzaW9uLW51bT4xNzE5
NTg0NDwvYWNjZXNzaW9uLW51bT48dXJscz48cmVsYXRlZC11cmxzPjx1cmw+aHR0cDovL3d3dy5u
Y2JpLm5sbS5uaWguZ292L3B1Ym1lZC8xNzE5NTg0NDwvdXJsPjwvcmVsYXRlZC11cmxzPjwvdXJs
cz48ZWxlY3Ryb25pYy1yZXNvdXJjZS1udW0+MTAuMTAzOC9uaTE0Mjc8L2VsZWN0cm9uaWMtcmVz
b3VyY2UtbnVt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Lee et al., 2007;Gregg et al., 2010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6E0068" w:rsidRPr="00430905" w14:paraId="658298AA" w14:textId="77777777" w:rsidTr="003955CE">
        <w:tc>
          <w:tcPr>
            <w:tcW w:w="817" w:type="dxa"/>
            <w:vMerge/>
          </w:tcPr>
          <w:p w14:paraId="2D6739D6" w14:textId="77777777" w:rsidR="00386A70" w:rsidRPr="00430905" w:rsidRDefault="00386A70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2" w:type="dxa"/>
          </w:tcPr>
          <w:p w14:paraId="6C229D22" w14:textId="2FD86A47" w:rsidR="00386A70" w:rsidRPr="00430905" w:rsidRDefault="00706A11" w:rsidP="00EB33C0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HC-I</w:t>
            </w:r>
            <w:r w:rsidR="00386A70" w:rsidRPr="00430905">
              <w:rPr>
                <w:rFonts w:ascii="Arial" w:hAnsi="Arial" w:cs="Arial"/>
                <w:sz w:val="16"/>
                <w:szCs w:val="16"/>
              </w:rPr>
              <w:t>: AAD x FH</w:t>
            </w:r>
          </w:p>
        </w:tc>
        <w:tc>
          <w:tcPr>
            <w:tcW w:w="2370" w:type="dxa"/>
          </w:tcPr>
          <w:p w14:paraId="06F30BC1" w14:textId="1C71FD03" w:rsidR="00386A70" w:rsidRPr="00430905" w:rsidRDefault="00386A70" w:rsidP="00573347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 xml:space="preserve">Tyrosinase, endogenously expressed in murine melanocytes, presented in a chimeric </w:t>
            </w:r>
            <w:r w:rsidR="00706A11">
              <w:rPr>
                <w:rFonts w:ascii="Arial" w:hAnsi="Arial" w:cs="Arial"/>
                <w:sz w:val="16"/>
                <w:szCs w:val="16"/>
              </w:rPr>
              <w:t>MHC-I</w:t>
            </w:r>
            <w:r w:rsidRPr="00430905">
              <w:rPr>
                <w:rFonts w:ascii="Arial" w:hAnsi="Arial" w:cs="Arial"/>
                <w:sz w:val="16"/>
                <w:szCs w:val="16"/>
              </w:rPr>
              <w:t xml:space="preserve"> (peptide-binding human HLA-A*0201 and CD8-binding H-2D</w:t>
            </w:r>
            <w:r w:rsidRPr="00430905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  <w:r w:rsidRPr="00430905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5169BE5" w14:textId="77777777" w:rsidR="00386A70" w:rsidRPr="00430905" w:rsidRDefault="00386A70" w:rsidP="00573347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  <w:p w14:paraId="3F675D2F" w14:textId="5C04200C" w:rsidR="00386A70" w:rsidRPr="00430905" w:rsidRDefault="00386A70" w:rsidP="00F42A9B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 xml:space="preserve">Cross with FH mice, transgenic for TCR specific for </w:t>
            </w:r>
            <w:r w:rsidR="00706A11">
              <w:rPr>
                <w:rFonts w:ascii="Arial" w:hAnsi="Arial" w:cs="Arial"/>
                <w:sz w:val="16"/>
                <w:szCs w:val="16"/>
              </w:rPr>
              <w:t>MHC-I</w:t>
            </w:r>
            <w:r w:rsidRPr="00430905">
              <w:rPr>
                <w:rFonts w:ascii="Arial" w:hAnsi="Arial" w:cs="Arial"/>
                <w:sz w:val="16"/>
                <w:szCs w:val="16"/>
              </w:rPr>
              <w:t xml:space="preserve"> peptide Tyr </w:t>
            </w:r>
            <w:r w:rsidRPr="00430905">
              <w:rPr>
                <w:rFonts w:ascii="Arial" w:hAnsi="Arial" w:cs="Arial"/>
                <w:sz w:val="16"/>
                <w:szCs w:val="16"/>
                <w:vertAlign w:val="subscript"/>
              </w:rPr>
              <w:t>369-377</w:t>
            </w:r>
            <w:r w:rsidRPr="0043090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7B6EA85E" w14:textId="77777777" w:rsidR="00A47FF2" w:rsidRPr="00430905" w:rsidRDefault="00A47FF2" w:rsidP="00F42A9B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5F3E0540" w14:textId="77777777" w:rsidR="00386A70" w:rsidRPr="00430905" w:rsidRDefault="00386A70" w:rsidP="00386A70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CD8</w:t>
            </w:r>
          </w:p>
        </w:tc>
        <w:tc>
          <w:tcPr>
            <w:tcW w:w="6321" w:type="dxa"/>
          </w:tcPr>
          <w:p w14:paraId="695C3FB0" w14:textId="77777777" w:rsidR="00757018" w:rsidRPr="00430905" w:rsidRDefault="00757018" w:rsidP="00975FC4">
            <w:pPr>
              <w:pStyle w:val="ListParagraph"/>
              <w:numPr>
                <w:ilvl w:val="0"/>
                <w:numId w:val="1"/>
              </w:num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PTA Tyrosinase only expressed in LECs</w:t>
            </w:r>
            <w:r w:rsidR="00EF5156" w:rsidRPr="00430905">
              <w:rPr>
                <w:rFonts w:ascii="Arial" w:hAnsi="Arial" w:cs="Arial"/>
                <w:sz w:val="16"/>
                <w:szCs w:val="16"/>
              </w:rPr>
              <w:t xml:space="preserve"> in the LN</w:t>
            </w:r>
          </w:p>
          <w:p w14:paraId="1304422B" w14:textId="77777777" w:rsidR="00386A70" w:rsidRPr="00430905" w:rsidRDefault="00386A70" w:rsidP="00975FC4">
            <w:pPr>
              <w:pStyle w:val="ListParagraph"/>
              <w:numPr>
                <w:ilvl w:val="0"/>
                <w:numId w:val="1"/>
              </w:num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Used to establish LECs can directly present PTAs for antigen specific CD8+ T cell deletion</w:t>
            </w:r>
          </w:p>
          <w:p w14:paraId="256B2F6F" w14:textId="77777777" w:rsidR="00386A70" w:rsidRPr="00430905" w:rsidRDefault="00386A70" w:rsidP="00975FC4">
            <w:pPr>
              <w:pStyle w:val="ListParagraph"/>
              <w:numPr>
                <w:ilvl w:val="0"/>
                <w:numId w:val="1"/>
              </w:num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Deletion not dependent on central tolerance, Langerhans cells, macrophages, DCs</w:t>
            </w:r>
          </w:p>
        </w:tc>
        <w:tc>
          <w:tcPr>
            <w:tcW w:w="1134" w:type="dxa"/>
          </w:tcPr>
          <w:p w14:paraId="1C077790" w14:textId="31023C2A" w:rsidR="00386A70" w:rsidRPr="00430905" w:rsidRDefault="00A4388C" w:rsidP="003955CE">
            <w:pPr>
              <w:tabs>
                <w:tab w:val="left" w:pos="1701"/>
              </w:tabs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OaWNob2xzPC9BdXRob3I+PFllYXI+MjAwNzwvWWVhcj48
UmVjTnVtPjIwNDwvUmVjTnVtPjxEaXNwbGF5VGV4dD4oTmljaG9scyBldCBhbC4sIDIwMDc7VGV3
YWx0IGV0IGFsLiwgMjAxMik8L0Rpc3BsYXlUZXh0PjxyZWNvcmQ+PHJlYy1udW1iZXI+MjA0PC9y
ZWMtbnVtYmVyPjxmb3JlaWduLWtleXM+PGtleSBhcHA9IkVOIiBkYi1pZD0iYXhkMnc1d2UxcHp0
dmtlZncyN3Y1NWRlc3BkenJ0d3M5dHQ5Ij4yMDQ8L2tleT48L2ZvcmVpZ24ta2V5cz48cmVmLXR5
cGUgbmFtZT0iSm91cm5hbCBBcnRpY2xlIj4xNzwvcmVmLXR5cGU+PGNvbnRyaWJ1dG9ycz48YXV0
aG9ycz48YXV0aG9yPk5pY2hvbHMsIEwuIEEuPC9hdXRob3I+PGF1dGhvcj5DaGVuLCBZLjwvYXV0
aG9yPjxhdXRob3I+Q29sZWxsYSwgVC4gQS48L2F1dGhvcj48YXV0aG9yPkJlbm5ldHQsIEMuIEwu
PC9hdXRob3I+PGF1dGhvcj5DbGF1c2VuLCBCLiBFLjwvYXV0aG9yPjxhdXRob3I+RW5nZWxoYXJk
LCBWLiBILjwvYXV0aG9yPjwvYXV0aG9ycz48L2NvbnRyaWJ1dG9ycz48YXV0aC1hZGRyZXNzPkRl
cGFydG1lbnQgb2YgTWljcm9iaW9sb2d5IGFuZCBDYXJ0ZXIgSW1tdW5vbG9neSBDZW50ZXIsIFVu
aXZlcnNpdHkgb2YgVmlyZ2luaWEgSGVhbHRoIFN5c3RlbSwgQ2hhcmxvdHRlc3ZpbGxlLCBWQSAy
MjkwOCwgVVNBLjwvYXV0aC1hZGRyZXNzPjx0aXRsZXM+PHRpdGxlPkRlbGV0aW9uYWwgc2VsZi10
b2xlcmFuY2UgdG8gYSBtZWxhbm9jeXRlL21lbGFub21hIGFudGlnZW4gZGVyaXZlZCBmcm9tIHR5
cm9zaW5hc2UgaXMgbWVkaWF0ZWQgYnkgYSByYWRpby1yZXNpc3RhbnQgY2VsbCBpbiBwZXJpcGhl
cmFsIGFuZCBtZXNlbnRlcmljIGx5bXBoIG5vZGVzPC90aXRsZT48c2Vjb25kYXJ5LXRpdGxlPkog
SW1tdW5vbDwvc2Vjb25kYXJ5LXRpdGxlPjxhbHQtdGl0bGU+Sm91cm5hbCBvZiBpbW11bm9sb2d5
PC9hbHQtdGl0bGU+PC90aXRsZXM+PHBlcmlvZGljYWw+PGZ1bGwtdGl0bGU+SiBJbW11bm9sPC9m
dWxsLXRpdGxlPjxhYmJyLTE+Sm91cm5hbCBvZiBpbW11bm9sb2d5PC9hYmJyLTE+PC9wZXJpb2Rp
Y2FsPjxhbHQtcGVyaW9kaWNhbD48ZnVsbC10aXRsZT5KIEltbXVub2w8L2Z1bGwtdGl0bGU+PGFi
YnItMT5Kb3VybmFsIG9mIGltbXVub2xvZ3k8L2FiYnItMT48L2FsdC1wZXJpb2RpY2FsPjxwYWdl
cz45OTMtMTAwMzwvcGFnZXM+PHZvbHVtZT4xNzk8L3ZvbHVtZT48bnVtYmVyPjI8L251bWJlcj48
a2V5d29yZHM+PGtleXdvcmQ+QWRvcHRpdmUgVHJhbnNmZXI8L2tleXdvcmQ+PGtleXdvcmQ+QW5p
bWFsczwva2V5d29yZD48a2V5d29yZD5BbnRpZ2VucywgTmVvcGxhc20vKmltbXVub2xvZ3k8L2tl
eXdvcmQ+PGtleXdvcmQ+QXV0b2FudGlnZW5zL2ltbXVub2xvZ3k8L2tleXdvcmQ+PGtleXdvcmQ+
Q0Q4LVBvc2l0aXZlIFQtTHltcGhvY3l0ZXMvaW1tdW5vbG9neTwva2V5d29yZD48a2V5d29yZD5J
bW11bm9oaXN0b2NoZW1pc3RyeTwva2V5d29yZD48a2V5d29yZD5MeW1waCBOb2Rlcy8qY3l0b2xv
Z3kvaW1tdW5vbG9neTwva2V5d29yZD48a2V5d29yZD5NZWxhbm9jeXRlcy8qaW1tdW5vbG9neTwv
a2V5d29yZD48a2V5d29yZD5NZWxhbm9tYS9pbW11bm9sb2d5PC9rZXl3b3JkPjxrZXl3b3JkPk1l
c2VudGVyeS9pbW11bm9sb2d5PC9rZXl3b3JkPjxrZXl3b3JkPk1pY2U8L2tleXdvcmQ+PGtleXdv
cmQ+TWljZSwgVHJhbnNnZW5pYzwva2V5d29yZD48a2V5d29yZD5Nb25vcGhlbm9sIE1vbm9veHln
ZW5hc2UvKmltbXVub2xvZ3k8L2tleXdvcmQ+PGtleXdvcmQ+UmFkaWF0aW9uIENoaW1lcmE8L2tl
eXdvcmQ+PGtleXdvcmQ+KlJhZGlhdGlvbiBUb2xlcmFuY2U8L2tleXdvcmQ+PGtleXdvcmQ+UmVj
ZXB0b3JzLCBBbnRpZ2VuLCBULUNlbGwvZ2VuZXRpY3MvaW1tdW5vbG9neTwva2V5d29yZD48a2V5
d29yZD5SZXZlcnNlIFRyYW5zY3JpcHRhc2UgUG9seW1lcmFzZSBDaGFpbiBSZWFjdGlvbjwva2V5
d29yZD48a2V5d29yZD5TZWxmIFRvbGVyYW5jZS8qaW1tdW5vbG9neTwva2V5d29yZD48a2V5d29y
ZD5ULUx5bXBob2N5dGUgU3Vic2V0cy9pbW11bm9sb2d5PC9rZXl3b3JkPjwva2V5d29yZHM+PGRh
dGVzPjx5ZWFyPjIwMDc8L3llYXI+PHB1Yi1kYXRlcz48ZGF0ZT5KdWwgMTU8L2RhdGU+PC9wdWIt
ZGF0ZXM+PC9kYXRlcz48aXNibj4wMDIyLTE3NjcgKFByaW50KSYjeEQ7MDAyMi0xNzY3IChMaW5r
aW5nKTwvaXNibj48YWNjZXNzaW9uLW51bT4xNzYxNzU5MTwvYWNjZXNzaW9uLW51bT48dXJscz48
cmVsYXRlZC11cmxzPjx1cmw+aHR0cDovL3d3dy5uY2JpLm5sbS5uaWguZ292L3B1Ym1lZC8xNzYx
NzU5MTwvdXJsPjwvcmVsYXRlZC11cmxzPjwvdXJscz48L3JlY29yZD48L0NpdGU+PENpdGU+PEF1
dGhvcj5UZXdhbHQ8L0F1dGhvcj48WWVhcj4yMDEyPC9ZZWFyPjxSZWNOdW0+MjQ3PC9SZWNOdW0+
PHJlY29yZD48cmVjLW51bWJlcj4yNDc8L3JlYy1udW1iZXI+PGZvcmVpZ24ta2V5cz48a2V5IGFw
cD0iRU4iIGRiLWlkPSJheGQydzV3ZTFwenR2a2VmdzI3djU1ZGVzcGR6cnR3czl0dDkiPjI0Nzwv
a2V5PjwvZm9yZWlnbi1rZXlzPjxyZWYtdHlwZSBuYW1lPSJKb3VybmFsIEFydGljbGUiPjE3PC9y
ZWYtdHlwZT48Y29udHJpYnV0b3JzPjxhdXRob3JzPjxhdXRob3I+VGV3YWx0LCBFLiBGLjwvYXV0
aG9yPjxhdXRob3I+Q29oZW4sIEouIE4uPC9hdXRob3I+PGF1dGhvcj5Sb3VoYW5pLCBTLiBKLjwv
YXV0aG9yPjxhdXRob3I+R3VpZGksIEMuIEouPC9hdXRob3I+PGF1dGhvcj5RaWFvLCBILjwvYXV0
aG9yPjxhdXRob3I+RmFobCwgUy4gUC48L2F1dGhvcj48YXV0aG9yPkNvbmF3YXksIE0uIFIuPC9h
dXRob3I+PGF1dGhvcj5CZW5kZXIsIFQuIFAuPC9hdXRob3I+PGF1dGhvcj5UdW5nLCBLLiBTLjwv
YXV0aG9yPjxhdXRob3I+VmVsbGEsIEEuIFQuPC9hdXRob3I+PGF1dGhvcj5BZGxlciwgQS4gSi48
L2F1dGhvcj48YXV0aG9yPkNoZW4sIEwuPC9hdXRob3I+PGF1dGhvcj5FbmdlbGhhcmQsIFYuIEgu
PC9hdXRob3I+PC9hdXRob3JzPjwvY29udHJpYnV0b3JzPjxhdXRoLWFkZHJlc3M+RGVwYXJ0bWVu
dCBvZiBNaWNyb2Jpb2xvZ3ksIEltbXVub2xvZ3ksIGFuZCBDYW5jZXIgQmlvbG9neSwgVW5pdmVy
c2l0eSBvZiBWaXJnaW5pYSBTY2hvb2wgb2YgTWVkaWNpbmUsIENoYXJsb3R0ZXN2aWxsZSwgVkEg
MjI5MDgsIFVTQS48L2F1dGgtYWRkcmVzcz48dGl0bGVzPjx0aXRsZT5MeW1waGF0aWMgZW5kb3Ro
ZWxpYWwgY2VsbHMgaW5kdWNlIHRvbGVyYW5jZSB2aWEgUEQtTDEgYW5kIGxhY2sgb2YgY29zdGlt
dWxhdGlvbiBsZWFkaW5nIHRvIGhpZ2gtbGV2ZWwgUEQtMSBleHByZXNzaW9uIG9uIENEOCBUIGNl
bGxzPC90aXRsZT48c2Vjb25kYXJ5LXRpdGxlPkJsb29kPC9zZWNvbmRhcnktdGl0bGU+PGFsdC10
aXRsZT5CbG9vZDwvYWx0LXRpdGxlPjwvdGl0bGVzPjxwZXJpb2RpY2FsPjxmdWxsLXRpdGxlPkJs
b29kPC9mdWxsLXRpdGxlPjxhYmJyLTE+Qmxvb2Q8L2FiYnItMT48L3BlcmlvZGljYWw+PGFsdC1w
ZXJpb2RpY2FsPjxmdWxsLXRpdGxlPkJsb29kPC9mdWxsLXRpdGxlPjxhYmJyLTE+Qmxvb2Q8L2Fi
YnItMT48L2FsdC1wZXJpb2RpY2FsPjxwYWdlcz40NzcyLTgyPC9wYWdlcz48dm9sdW1lPjEyMDwv
dm9sdW1lPjxudW1iZXI+MjQ8L251bWJlcj48a2V5d29yZHM+PGtleXdvcmQ+QWRvcHRpdmUgVHJh
bnNmZXI8L2tleXdvcmQ+PGtleXdvcmQ+QW5pbWFsczwva2V5d29yZD48a2V5d29yZD5BbnRpZ2Vu
LVByZXNlbnRpbmcgQ2VsbHMvaW1tdW5vbG9neS9tZXRhYm9saXNtPC9rZXl3b3JkPjxrZXl3b3Jk
PkFudGlnZW5zLCBDRDEzNy9pbW11bm9sb2d5L21ldGFib2xpc208L2tleXdvcmQ+PGtleXdvcmQ+
QW50aWdlbnMsIENEMjc0L2dlbmV0aWNzLyppbW11bm9sb2d5L21ldGFib2xpc208L2tleXdvcmQ+
PGtleXdvcmQ+QXV0b2ltbXVuZSBEaXNlYXNlcy9nZW5ldGljcy9pbW11bm9sb2d5L21ldGFib2xp
c208L2tleXdvcmQ+PGtleXdvcmQ+Q0Q4LVBvc2l0aXZlIFQtTHltcGhvY3l0ZXMvKmltbXVub2xv
Z3kvbWV0YWJvbGlzbTwva2V5d29yZD48a2V5d29yZD5FbmRvdGhlbGlhbCBDZWxscy8qaW1tdW5v
bG9neS9tZXRhYm9saXNtPC9rZXl3b3JkPjxrZXl3b3JkPkltbXVuZSBUb2xlcmFuY2UvKmltbXVu
b2xvZ3k8L2tleXdvcmQ+PGtleXdvcmQ+THltcGggTm9kZXMvaW1tdW5vbG9neS9tZXRhYm9saXNt
PC9rZXl3b3JkPjxrZXl3b3JkPkx5bXBoYXRpYyBWZXNzZWxzL2N5dG9sb2d5PC9rZXl3b3JkPjxr
ZXl3b3JkPk1pY2U8L2tleXdvcmQ+PGtleXdvcmQ+TWljZSwgSW5icmVkIEM1N0JMPC9rZXl3b3Jk
PjxrZXl3b3JkPk1pY2UsIEtub2Nrb3V0PC9rZXl3b3JkPjxrZXl3b3JkPk1pY2UsIFRyYW5zZ2Vu
aWM8L2tleXdvcmQ+PGtleXdvcmQ+TWljcm9zY29weSwgRmx1b3Jlc2NlbmNlPC9rZXl3b3JkPjxr
ZXl3b3JkPk1vbm9waGVub2wgTW9ub294eWdlbmFzZS9nZW5ldGljcy9pbW11bm9sb2d5L21ldGFi
b2xpc208L2tleXdvcmQ+PGtleXdvcmQ+UHJvZ3JhbW1lZCBDZWxsIERlYXRoIDEgUmVjZXB0b3Iv
Z2VuZXRpY3MvKmltbXVub2xvZ3kvbWV0YWJvbGlzbTwva2V5d29yZD48a2V5d29yZD5SZWNlcHRv
cnMsIEFudGlnZW4sIFQtQ2VsbC9nZW5ldGljcy9pbW11bm9sb2d5L21ldGFib2xpc208L2tleXdv
cmQ+PGtleXdvcmQ+UmVjZXB0b3JzLCBPWDQwL2ltbXVub2xvZ3kvbWV0YWJvbGlzbTwva2V5d29y
ZD48a2V5d29yZD5TaWduYWwgVHJhbnNkdWN0aW9uL2ltbXVub2xvZ3k8L2tleXdvcmQ+PGtleXdv
cmQ+Vml0aWxpZ28vZ2VuZXRpY3MvaW1tdW5vbG9neS9tZXRhYm9saXNtPC9rZXl3b3JkPjwva2V5
d29yZHM+PGRhdGVzPjx5ZWFyPjIwMTI8L3llYXI+PHB1Yi1kYXRlcz48ZGF0ZT5EZWMgNjwvZGF0
ZT48L3B1Yi1kYXRlcz48L2RhdGVzPjxpc2JuPjE1MjgtMDAyMCAoRWxlY3Ryb25pYykmI3hEOzAw
MDYtNDk3MSAoTGlua2luZyk8L2lzYm4+PGFjY2Vzc2lvbi1udW0+MjI5OTMzOTA8L2FjY2Vzc2lv
bi1udW0+PHVybHM+PHJlbGF0ZWQtdXJscz48dXJsPmh0dHA6Ly93d3cubmNiaS5ubG0ubmloLmdv
di9wdWJtZWQvMjI5OTMzOTA8L3VybD48L3JlbGF0ZWQtdXJscz48L3VybHM+PGN1c3RvbTI+MzUy
MDYxOTwvY3VzdG9tMj48ZWxlY3Ryb25pYy1yZXNvdXJjZS1udW0+MTAuMTE4Mi9ibG9vZC0yMDEy
LTA0LTQyNzAxMzwvZWxlY3Ryb25pYy1yZXNvdXJjZS1udW0+PC9yZWNvcmQ+PC9DaXRlPjwvRW5k
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OaWNob2xzPC9BdXRob3I+PFllYXI+MjAwNzwvWWVhcj48
UmVjTnVtPjIwNDwvUmVjTnVtPjxEaXNwbGF5VGV4dD4oTmljaG9scyBldCBhbC4sIDIwMDc7VGV3
YWx0IGV0IGFsLiwgMjAxMik8L0Rpc3BsYXlUZXh0PjxyZWNvcmQ+PHJlYy1udW1iZXI+MjA0PC9y
ZWMtbnVtYmVyPjxmb3JlaWduLWtleXM+PGtleSBhcHA9IkVOIiBkYi1pZD0iYXhkMnc1d2UxcHp0
dmtlZncyN3Y1NWRlc3BkenJ0d3M5dHQ5Ij4yMDQ8L2tleT48L2ZvcmVpZ24ta2V5cz48cmVmLXR5
cGUgbmFtZT0iSm91cm5hbCBBcnRpY2xlIj4xNzwvcmVmLXR5cGU+PGNvbnRyaWJ1dG9ycz48YXV0
aG9ycz48YXV0aG9yPk5pY2hvbHMsIEwuIEEuPC9hdXRob3I+PGF1dGhvcj5DaGVuLCBZLjwvYXV0
aG9yPjxhdXRob3I+Q29sZWxsYSwgVC4gQS48L2F1dGhvcj48YXV0aG9yPkJlbm5ldHQsIEMuIEwu
PC9hdXRob3I+PGF1dGhvcj5DbGF1c2VuLCBCLiBFLjwvYXV0aG9yPjxhdXRob3I+RW5nZWxoYXJk
LCBWLiBILjwvYXV0aG9yPjwvYXV0aG9ycz48L2NvbnRyaWJ1dG9ycz48YXV0aC1hZGRyZXNzPkRl
cGFydG1lbnQgb2YgTWljcm9iaW9sb2d5IGFuZCBDYXJ0ZXIgSW1tdW5vbG9neSBDZW50ZXIsIFVu
aXZlcnNpdHkgb2YgVmlyZ2luaWEgSGVhbHRoIFN5c3RlbSwgQ2hhcmxvdHRlc3ZpbGxlLCBWQSAy
MjkwOCwgVVNBLjwvYXV0aC1hZGRyZXNzPjx0aXRsZXM+PHRpdGxlPkRlbGV0aW9uYWwgc2VsZi10
b2xlcmFuY2UgdG8gYSBtZWxhbm9jeXRlL21lbGFub21hIGFudGlnZW4gZGVyaXZlZCBmcm9tIHR5
cm9zaW5hc2UgaXMgbWVkaWF0ZWQgYnkgYSByYWRpby1yZXNpc3RhbnQgY2VsbCBpbiBwZXJpcGhl
cmFsIGFuZCBtZXNlbnRlcmljIGx5bXBoIG5vZGVzPC90aXRsZT48c2Vjb25kYXJ5LXRpdGxlPkog
SW1tdW5vbDwvc2Vjb25kYXJ5LXRpdGxlPjxhbHQtdGl0bGU+Sm91cm5hbCBvZiBpbW11bm9sb2d5
PC9hbHQtdGl0bGU+PC90aXRsZXM+PHBlcmlvZGljYWw+PGZ1bGwtdGl0bGU+SiBJbW11bm9sPC9m
dWxsLXRpdGxlPjxhYmJyLTE+Sm91cm5hbCBvZiBpbW11bm9sb2d5PC9hYmJyLTE+PC9wZXJpb2Rp
Y2FsPjxhbHQtcGVyaW9kaWNhbD48ZnVsbC10aXRsZT5KIEltbXVub2w8L2Z1bGwtdGl0bGU+PGFi
YnItMT5Kb3VybmFsIG9mIGltbXVub2xvZ3k8L2FiYnItMT48L2FsdC1wZXJpb2RpY2FsPjxwYWdl
cz45OTMtMTAwMzwvcGFnZXM+PHZvbHVtZT4xNzk8L3ZvbHVtZT48bnVtYmVyPjI8L251bWJlcj48
a2V5d29yZHM+PGtleXdvcmQ+QWRvcHRpdmUgVHJhbnNmZXI8L2tleXdvcmQ+PGtleXdvcmQ+QW5p
bWFsczwva2V5d29yZD48a2V5d29yZD5BbnRpZ2VucywgTmVvcGxhc20vKmltbXVub2xvZ3k8L2tl
eXdvcmQ+PGtleXdvcmQ+QXV0b2FudGlnZW5zL2ltbXVub2xvZ3k8L2tleXdvcmQ+PGtleXdvcmQ+
Q0Q4LVBvc2l0aXZlIFQtTHltcGhvY3l0ZXMvaW1tdW5vbG9neTwva2V5d29yZD48a2V5d29yZD5J
bW11bm9oaXN0b2NoZW1pc3RyeTwva2V5d29yZD48a2V5d29yZD5MeW1waCBOb2Rlcy8qY3l0b2xv
Z3kvaW1tdW5vbG9neTwva2V5d29yZD48a2V5d29yZD5NZWxhbm9jeXRlcy8qaW1tdW5vbG9neTwv
a2V5d29yZD48a2V5d29yZD5NZWxhbm9tYS9pbW11bm9sb2d5PC9rZXl3b3JkPjxrZXl3b3JkPk1l
c2VudGVyeS9pbW11bm9sb2d5PC9rZXl3b3JkPjxrZXl3b3JkPk1pY2U8L2tleXdvcmQ+PGtleXdv
cmQ+TWljZSwgVHJhbnNnZW5pYzwva2V5d29yZD48a2V5d29yZD5Nb25vcGhlbm9sIE1vbm9veHln
ZW5hc2UvKmltbXVub2xvZ3k8L2tleXdvcmQ+PGtleXdvcmQ+UmFkaWF0aW9uIENoaW1lcmE8L2tl
eXdvcmQ+PGtleXdvcmQ+KlJhZGlhdGlvbiBUb2xlcmFuY2U8L2tleXdvcmQ+PGtleXdvcmQ+UmVj
ZXB0b3JzLCBBbnRpZ2VuLCBULUNlbGwvZ2VuZXRpY3MvaW1tdW5vbG9neTwva2V5d29yZD48a2V5
d29yZD5SZXZlcnNlIFRyYW5zY3JpcHRhc2UgUG9seW1lcmFzZSBDaGFpbiBSZWFjdGlvbjwva2V5
d29yZD48a2V5d29yZD5TZWxmIFRvbGVyYW5jZS8qaW1tdW5vbG9neTwva2V5d29yZD48a2V5d29y
ZD5ULUx5bXBob2N5dGUgU3Vic2V0cy9pbW11bm9sb2d5PC9rZXl3b3JkPjwva2V5d29yZHM+PGRh
dGVzPjx5ZWFyPjIwMDc8L3llYXI+PHB1Yi1kYXRlcz48ZGF0ZT5KdWwgMTU8L2RhdGU+PC9wdWIt
ZGF0ZXM+PC9kYXRlcz48aXNibj4wMDIyLTE3NjcgKFByaW50KSYjeEQ7MDAyMi0xNzY3IChMaW5r
aW5nKTwvaXNibj48YWNjZXNzaW9uLW51bT4xNzYxNzU5MTwvYWNjZXNzaW9uLW51bT48dXJscz48
cmVsYXRlZC11cmxzPjx1cmw+aHR0cDovL3d3dy5uY2JpLm5sbS5uaWguZ292L3B1Ym1lZC8xNzYx
NzU5MTwvdXJsPjwvcmVsYXRlZC11cmxzPjwvdXJscz48L3JlY29yZD48L0NpdGU+PENpdGU+PEF1
dGhvcj5UZXdhbHQ8L0F1dGhvcj48WWVhcj4yMDEyPC9ZZWFyPjxSZWNOdW0+MjQ3PC9SZWNOdW0+
PHJlY29yZD48cmVjLW51bWJlcj4yNDc8L3JlYy1udW1iZXI+PGZvcmVpZ24ta2V5cz48a2V5IGFw
cD0iRU4iIGRiLWlkPSJheGQydzV3ZTFwenR2a2VmdzI3djU1ZGVzcGR6cnR3czl0dDkiPjI0Nzwv
a2V5PjwvZm9yZWlnbi1rZXlzPjxyZWYtdHlwZSBuYW1lPSJKb3VybmFsIEFydGljbGUiPjE3PC9y
ZWYtdHlwZT48Y29udHJpYnV0b3JzPjxhdXRob3JzPjxhdXRob3I+VGV3YWx0LCBFLiBGLjwvYXV0
aG9yPjxhdXRob3I+Q29oZW4sIEouIE4uPC9hdXRob3I+PGF1dGhvcj5Sb3VoYW5pLCBTLiBKLjwv
YXV0aG9yPjxhdXRob3I+R3VpZGksIEMuIEouPC9hdXRob3I+PGF1dGhvcj5RaWFvLCBILjwvYXV0
aG9yPjxhdXRob3I+RmFobCwgUy4gUC48L2F1dGhvcj48YXV0aG9yPkNvbmF3YXksIE0uIFIuPC9h
dXRob3I+PGF1dGhvcj5CZW5kZXIsIFQuIFAuPC9hdXRob3I+PGF1dGhvcj5UdW5nLCBLLiBTLjwv
YXV0aG9yPjxhdXRob3I+VmVsbGEsIEEuIFQuPC9hdXRob3I+PGF1dGhvcj5BZGxlciwgQS4gSi48
L2F1dGhvcj48YXV0aG9yPkNoZW4sIEwuPC9hdXRob3I+PGF1dGhvcj5FbmdlbGhhcmQsIFYuIEgu
PC9hdXRob3I+PC9hdXRob3JzPjwvY29udHJpYnV0b3JzPjxhdXRoLWFkZHJlc3M+RGVwYXJ0bWVu
dCBvZiBNaWNyb2Jpb2xvZ3ksIEltbXVub2xvZ3ksIGFuZCBDYW5jZXIgQmlvbG9neSwgVW5pdmVy
c2l0eSBvZiBWaXJnaW5pYSBTY2hvb2wgb2YgTWVkaWNpbmUsIENoYXJsb3R0ZXN2aWxsZSwgVkEg
MjI5MDgsIFVTQS48L2F1dGgtYWRkcmVzcz48dGl0bGVzPjx0aXRsZT5MeW1waGF0aWMgZW5kb3Ro
ZWxpYWwgY2VsbHMgaW5kdWNlIHRvbGVyYW5jZSB2aWEgUEQtTDEgYW5kIGxhY2sgb2YgY29zdGlt
dWxhdGlvbiBsZWFkaW5nIHRvIGhpZ2gtbGV2ZWwgUEQtMSBleHByZXNzaW9uIG9uIENEOCBUIGNl
bGxzPC90aXRsZT48c2Vjb25kYXJ5LXRpdGxlPkJsb29kPC9zZWNvbmRhcnktdGl0bGU+PGFsdC10
aXRsZT5CbG9vZDwvYWx0LXRpdGxlPjwvdGl0bGVzPjxwZXJpb2RpY2FsPjxmdWxsLXRpdGxlPkJs
b29kPC9mdWxsLXRpdGxlPjxhYmJyLTE+Qmxvb2Q8L2FiYnItMT48L3BlcmlvZGljYWw+PGFsdC1w
ZXJpb2RpY2FsPjxmdWxsLXRpdGxlPkJsb29kPC9mdWxsLXRpdGxlPjxhYmJyLTE+Qmxvb2Q8L2Fi
YnItMT48L2FsdC1wZXJpb2RpY2FsPjxwYWdlcz40NzcyLTgyPC9wYWdlcz48dm9sdW1lPjEyMDwv
dm9sdW1lPjxudW1iZXI+MjQ8L251bWJlcj48a2V5d29yZHM+PGtleXdvcmQ+QWRvcHRpdmUgVHJh
bnNmZXI8L2tleXdvcmQ+PGtleXdvcmQ+QW5pbWFsczwva2V5d29yZD48a2V5d29yZD5BbnRpZ2Vu
LVByZXNlbnRpbmcgQ2VsbHMvaW1tdW5vbG9neS9tZXRhYm9saXNtPC9rZXl3b3JkPjxrZXl3b3Jk
PkFudGlnZW5zLCBDRDEzNy9pbW11bm9sb2d5L21ldGFib2xpc208L2tleXdvcmQ+PGtleXdvcmQ+
QW50aWdlbnMsIENEMjc0L2dlbmV0aWNzLyppbW11bm9sb2d5L21ldGFib2xpc208L2tleXdvcmQ+
PGtleXdvcmQ+QXV0b2ltbXVuZSBEaXNlYXNlcy9nZW5ldGljcy9pbW11bm9sb2d5L21ldGFib2xp
c208L2tleXdvcmQ+PGtleXdvcmQ+Q0Q4LVBvc2l0aXZlIFQtTHltcGhvY3l0ZXMvKmltbXVub2xv
Z3kvbWV0YWJvbGlzbTwva2V5d29yZD48a2V5d29yZD5FbmRvdGhlbGlhbCBDZWxscy8qaW1tdW5v
bG9neS9tZXRhYm9saXNtPC9rZXl3b3JkPjxrZXl3b3JkPkltbXVuZSBUb2xlcmFuY2UvKmltbXVu
b2xvZ3k8L2tleXdvcmQ+PGtleXdvcmQ+THltcGggTm9kZXMvaW1tdW5vbG9neS9tZXRhYm9saXNt
PC9rZXl3b3JkPjxrZXl3b3JkPkx5bXBoYXRpYyBWZXNzZWxzL2N5dG9sb2d5PC9rZXl3b3JkPjxr
ZXl3b3JkPk1pY2U8L2tleXdvcmQ+PGtleXdvcmQ+TWljZSwgSW5icmVkIEM1N0JMPC9rZXl3b3Jk
PjxrZXl3b3JkPk1pY2UsIEtub2Nrb3V0PC9rZXl3b3JkPjxrZXl3b3JkPk1pY2UsIFRyYW5zZ2Vu
aWM8L2tleXdvcmQ+PGtleXdvcmQ+TWljcm9zY29weSwgRmx1b3Jlc2NlbmNlPC9rZXl3b3JkPjxr
ZXl3b3JkPk1vbm9waGVub2wgTW9ub294eWdlbmFzZS9nZW5ldGljcy9pbW11bm9sb2d5L21ldGFi
b2xpc208L2tleXdvcmQ+PGtleXdvcmQ+UHJvZ3JhbW1lZCBDZWxsIERlYXRoIDEgUmVjZXB0b3Iv
Z2VuZXRpY3MvKmltbXVub2xvZ3kvbWV0YWJvbGlzbTwva2V5d29yZD48a2V5d29yZD5SZWNlcHRv
cnMsIEFudGlnZW4sIFQtQ2VsbC9nZW5ldGljcy9pbW11bm9sb2d5L21ldGFib2xpc208L2tleXdv
cmQ+PGtleXdvcmQ+UmVjZXB0b3JzLCBPWDQwL2ltbXVub2xvZ3kvbWV0YWJvbGlzbTwva2V5d29y
ZD48a2V5d29yZD5TaWduYWwgVHJhbnNkdWN0aW9uL2ltbXVub2xvZ3k8L2tleXdvcmQ+PGtleXdv
cmQ+Vml0aWxpZ28vZ2VuZXRpY3MvaW1tdW5vbG9neS9tZXRhYm9saXNtPC9rZXl3b3JkPjwva2V5
d29yZHM+PGRhdGVzPjx5ZWFyPjIwMTI8L3llYXI+PHB1Yi1kYXRlcz48ZGF0ZT5EZWMgNjwvZGF0
ZT48L3B1Yi1kYXRlcz48L2RhdGVzPjxpc2JuPjE1MjgtMDAyMCAoRWxlY3Ryb25pYykmI3hEOzAw
MDYtNDk3MSAoTGlua2luZyk8L2lzYm4+PGFjY2Vzc2lvbi1udW0+MjI5OTMzOTA8L2FjY2Vzc2lv
bi1udW0+PHVybHM+PHJlbGF0ZWQtdXJscz48dXJsPmh0dHA6Ly93d3cubmNiaS5ubG0ubmloLmdv
di9wdWJtZWQvMjI5OTMzOTA8L3VybD48L3JlbGF0ZWQtdXJscz48L3VybHM+PGN1c3RvbTI+MzUy
MDYxOTwvY3VzdG9tMj48ZWxlY3Ryb25pYy1yZXNvdXJjZS1udW0+MTAuMTE4Mi9ibG9vZC0yMDEy
LTA0LTQyNzAxMzwvZWxlY3Ryb25pYy1yZXNvdXJjZS1udW0+PC9yZWNvcmQ+PC9DaXRlPjwvRW5k
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Nichols et al., 2007;Tewalt et al., 2012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6E0068" w:rsidRPr="00430905" w14:paraId="15FB00C3" w14:textId="77777777" w:rsidTr="003955CE">
        <w:tc>
          <w:tcPr>
            <w:tcW w:w="817" w:type="dxa"/>
            <w:vMerge/>
          </w:tcPr>
          <w:p w14:paraId="5E27AB4A" w14:textId="77777777" w:rsidR="00386A70" w:rsidRPr="00430905" w:rsidRDefault="00386A70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2" w:type="dxa"/>
          </w:tcPr>
          <w:p w14:paraId="32E3278D" w14:textId="77777777" w:rsidR="00386A70" w:rsidRPr="00430905" w:rsidRDefault="00386A70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GFAP-HA</w:t>
            </w:r>
          </w:p>
        </w:tc>
        <w:tc>
          <w:tcPr>
            <w:tcW w:w="2370" w:type="dxa"/>
          </w:tcPr>
          <w:p w14:paraId="4F7114C1" w14:textId="77777777" w:rsidR="00386A70" w:rsidRPr="00430905" w:rsidRDefault="00386A70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 xml:space="preserve">Influenza </w:t>
            </w:r>
            <w:proofErr w:type="spellStart"/>
            <w:r w:rsidRPr="00430905">
              <w:rPr>
                <w:rFonts w:ascii="Arial" w:hAnsi="Arial" w:cs="Arial"/>
                <w:sz w:val="16"/>
                <w:szCs w:val="16"/>
              </w:rPr>
              <w:t>hemagluttinin</w:t>
            </w:r>
            <w:proofErr w:type="spellEnd"/>
            <w:r w:rsidRPr="00430905">
              <w:rPr>
                <w:rFonts w:ascii="Arial" w:hAnsi="Arial" w:cs="Arial"/>
                <w:sz w:val="16"/>
                <w:szCs w:val="16"/>
              </w:rPr>
              <w:t xml:space="preserve"> driven by the glial </w:t>
            </w:r>
            <w:proofErr w:type="spellStart"/>
            <w:r w:rsidRPr="00430905">
              <w:rPr>
                <w:rFonts w:ascii="Arial" w:hAnsi="Arial" w:cs="Arial"/>
                <w:sz w:val="16"/>
                <w:szCs w:val="16"/>
              </w:rPr>
              <w:t>fibrillary</w:t>
            </w:r>
            <w:proofErr w:type="spellEnd"/>
            <w:r w:rsidRPr="00430905">
              <w:rPr>
                <w:rFonts w:ascii="Arial" w:hAnsi="Arial" w:cs="Arial"/>
                <w:sz w:val="16"/>
                <w:szCs w:val="16"/>
              </w:rPr>
              <w:t xml:space="preserve"> acidic protein promoter for expression in enteric glial cells</w:t>
            </w:r>
          </w:p>
          <w:p w14:paraId="4036035C" w14:textId="77777777" w:rsidR="00386A70" w:rsidRPr="00430905" w:rsidRDefault="00386A70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  <w:p w14:paraId="732BB2B1" w14:textId="77777777" w:rsidR="00386A70" w:rsidRPr="00430905" w:rsidRDefault="00386A70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Adoptive transfer of HA-specific CD8+ TCR transgenic mouse, CL4</w:t>
            </w:r>
          </w:p>
          <w:p w14:paraId="6E731B12" w14:textId="77777777" w:rsidR="00A47FF2" w:rsidRPr="00430905" w:rsidRDefault="00A47FF2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50E27B99" w14:textId="77777777" w:rsidR="00386A70" w:rsidRPr="00430905" w:rsidRDefault="00386A70" w:rsidP="00386A70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CD8</w:t>
            </w:r>
          </w:p>
        </w:tc>
        <w:tc>
          <w:tcPr>
            <w:tcW w:w="6321" w:type="dxa"/>
          </w:tcPr>
          <w:p w14:paraId="1BAC7261" w14:textId="77777777" w:rsidR="00386A70" w:rsidRPr="00430905" w:rsidRDefault="00386A70" w:rsidP="00DA2581">
            <w:pPr>
              <w:pStyle w:val="ListParagraph"/>
              <w:numPr>
                <w:ilvl w:val="0"/>
                <w:numId w:val="3"/>
              </w:num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 xml:space="preserve">Direct presentation by LNSCs and cross-presentation by CD8a+ DCs of the </w:t>
            </w:r>
            <w:proofErr w:type="spellStart"/>
            <w:r w:rsidRPr="00430905">
              <w:rPr>
                <w:rFonts w:ascii="Arial" w:hAnsi="Arial" w:cs="Arial"/>
                <w:sz w:val="16"/>
                <w:szCs w:val="16"/>
              </w:rPr>
              <w:t>mLN</w:t>
            </w:r>
            <w:proofErr w:type="spellEnd"/>
          </w:p>
          <w:p w14:paraId="41ACA5E4" w14:textId="77777777" w:rsidR="00386A70" w:rsidRPr="00430905" w:rsidRDefault="00386A70" w:rsidP="00DA2581">
            <w:pPr>
              <w:pStyle w:val="ListParagraph"/>
              <w:numPr>
                <w:ilvl w:val="0"/>
                <w:numId w:val="3"/>
              </w:num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LNSCs were sufficient for deletion</w:t>
            </w:r>
          </w:p>
        </w:tc>
        <w:tc>
          <w:tcPr>
            <w:tcW w:w="1134" w:type="dxa"/>
          </w:tcPr>
          <w:p w14:paraId="1764ED94" w14:textId="4EE09767" w:rsidR="00386A70" w:rsidRPr="00430905" w:rsidRDefault="00A4388C" w:rsidP="003955CE">
            <w:pPr>
              <w:tabs>
                <w:tab w:val="left" w:pos="1701"/>
              </w:tabs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YWdudXNzb248L0F1dGhvcj48WWVhcj4yMDA4PC9ZZWFy
PjxSZWNOdW0+MzcxPC9SZWNOdW0+PERpc3BsYXlUZXh0PihNYWdudXNzb24gZXQgYWwuLCAyMDA4
KTwvRGlzcGxheVRleHQ+PHJlY29yZD48cmVjLW51bWJlcj4zNzE8L3JlYy1udW1iZXI+PGZvcmVp
Z24ta2V5cz48a2V5IGFwcD0iRU4iIGRiLWlkPSJheGQydzV3ZTFwenR2a2VmdzI3djU1ZGVzcGR6
cnR3czl0dDkiPjM3MTwva2V5PjwvZm9yZWlnbi1rZXlzPjxyZWYtdHlwZSBuYW1lPSJKb3VybmFs
IEFydGljbGUiPjE3PC9yZWYtdHlwZT48Y29udHJpYnV0b3JzPjxhdXRob3JzPjxhdXRob3I+TWFn
bnVzc29uLCBGLiBDLjwvYXV0aG9yPjxhdXRob3I+TGlibGF1LCBSLiBTLjwvYXV0aG9yPjxhdXRo
b3I+dm9uIEJvZWhtZXIsIEguPC9hdXRob3I+PGF1dGhvcj5QaXR0ZXQsIE0uIEouPC9hdXRob3I+
PGF1dGhvcj5MZWUsIEouIFcuPC9hdXRob3I+PGF1dGhvcj5UdXJsZXksIFMuIEouPC9hdXRob3I+
PGF1dGhvcj5LaGF6YWllLCBLLjwvYXV0aG9yPjwvYXV0aG9ycz48L2NvbnRyaWJ1dG9ycz48YXV0
aC1hZGRyZXNzPkRhbmEtRmFyYmVyIENhbmNlciBJbnN0aXR1dGUsIEhhcnZhcmQgTWVkaWNhbCBT
Y2hvb2wsIEJvc3RvbiwgTWFzc2FjaHVzZXR0cywgVVNBLjwvYXV0aC1hZGRyZXNzPjx0aXRsZXM+
PHRpdGxlPkRpcmVjdCBwcmVzZW50YXRpb24gb2YgYW50aWdlbiBieSBseW1waCBub2RlIHN0cm9t
YWwgY2VsbHMgcHJvdGVjdHMgYWdhaW5zdCBDRDggVC1jZWxsLW1lZGlhdGVkIGludGVzdGluYWwg
YXV0b2ltbXVuaXR5PC90aXRsZT48c2Vjb25kYXJ5LXRpdGxlPkdhc3Ryb2VudGVyb2xvZ3k8L3Nl
Y29uZGFyeS10aXRsZT48YWx0LXRpdGxlPkdhc3Ryb2VudGVyb2xvZ3k8L2FsdC10aXRsZT48L3Rp
dGxlcz48cGVyaW9kaWNhbD48ZnVsbC10aXRsZT5HYXN0cm9lbnRlcm9sb2d5PC9mdWxsLXRpdGxl
PjxhYmJyLTE+R2FzdHJvZW50ZXJvbG9neTwvYWJici0xPjwvcGVyaW9kaWNhbD48YWx0LXBlcmlv
ZGljYWw+PGZ1bGwtdGl0bGU+R2FzdHJvZW50ZXJvbG9neTwvZnVsbC10aXRsZT48YWJici0xPkdh
c3Ryb2VudGVyb2xvZ3k8L2FiYnItMT48L2FsdC1wZXJpb2RpY2FsPjxwYWdlcz4xMDI4LTM3PC9w
YWdlcz48dm9sdW1lPjEzNDwvdm9sdW1lPjxudW1iZXI+NDwvbnVtYmVyPjxrZXl3b3Jkcz48a2V5
d29yZD5BbmltYWxzPC9rZXl3b3JkPjxrZXl3b3JkPkFuaW1hbHMsIE5ld2Jvcm48L2tleXdvcmQ+
PGtleXdvcmQ+QXV0b2ltbXVuaXR5LyppbW11bm9sb2d5PC9rZXl3b3JkPjxrZXl3b3JkPkNENC1Q
b3NpdGl2ZSBULUx5bXBob2N5dGVzL2ltbXVub2xvZ3k8L2tleXdvcmQ+PGtleXdvcmQ+Q0Q4LVBv
c2l0aXZlIFQtTHltcGhvY3l0ZXMvKmltbXVub2xvZ3k8L2tleXdvcmQ+PGtleXdvcmQ+Q2VsbHMs
IEN1bHR1cmVkPC9rZXl3b3JkPjxrZXl3b3JkPkN5dG9raW5lcy9tZXRhYm9saXNtPC9rZXl3b3Jk
PjxrZXl3b3JkPkRpc2Vhc2UgTW9kZWxzLCBBbmltYWw8L2tleXdvcmQ+PGtleXdvcmQ+RW50ZXJp
dGlzLyppbW11bm9sb2d5L3BhdGhvbG9neTwva2V5d29yZD48a2V5d29yZD5GbG93IEN5dG9tZXRy
eTwva2V5d29yZD48a2V5d29yZD5HZW5lIEV4cHJlc3Npb24gUmVndWxhdGlvbjwva2V5d29yZD48
a2V5d29yZD5HZW5lcywgTUhDIENsYXNzIEk8L2tleXdvcmQ+PGtleXdvcmQ+SGlzdG9jb21wYXRp
YmlsaXR5IEFudGlnZW5zIENsYXNzIEkvYmlvc3ludGhlc2lzL2dlbmV0aWNzPC9rZXl3b3JkPjxr
ZXl3b3JkPkludGVzdGluYWwgTXVjb3NhL2ltbXVub2xvZ3kvcGF0aG9sb2d5PC9rZXl3b3JkPjxr
ZXl3b3JkPkx5bXBoIE5vZGVzLyppbW11bm9sb2d5L3BhdGhvbG9neTwva2V5d29yZD48a2V5d29y
ZD5MeW1waG9jeXRlIEFjdGl2YXRpb248L2tleXdvcmQ+PGtleXdvcmQ+TWVzZW50ZXJ5PC9rZXl3
b3JkPjxrZXl3b3JkPk1pY2U8L2tleXdvcmQ+PGtleXdvcmQ+TWljZSwgSW5icmVkIEJBTEIgQzwv
a2V5d29yZD48a2V5d29yZD5NaWNlLCBUcmFuc2dlbmljPC9rZXl3b3JkPjxrZXl3b3JkPlJOQS9n
ZW5ldGljczwva2V5d29yZD48a2V5d29yZD5SZXZlcnNlIFRyYW5zY3JpcHRhc2UgUG9seW1lcmFz
ZSBDaGFpbiBSZWFjdGlvbjwva2V5d29yZD48a2V5d29yZD5TdHJvbWFsIENlbGxzLyppbW11bm9s
b2d5L3BhdGhvbG9neTwva2V5d29yZD48L2tleXdvcmRzPjxkYXRlcz48eWVhcj4yMDA4PC95ZWFy
PjxwdWItZGF0ZXM+PGRhdGU+QXByPC9kYXRlPjwvcHViLWRhdGVzPjwvZGF0ZXM+PGlzYm4+MTUy
OC0wMDEyIChFbGVjdHJvbmljKSYjeEQ7MDAxNi01MDg1IChMaW5raW5nKTwvaXNibj48YWNjZXNz
aW9uLW51bT4xODM5NTA4NDwvYWNjZXNzaW9uLW51bT48dXJscz48cmVsYXRlZC11cmxzPjx1cmw+
aHR0cDovL3d3dy5uY2JpLm5sbS5uaWguZ292L3B1Ym1lZC8xODM5NTA4NDwvdXJsPjwvcmVsYXRl
ZC11cmxzPjwvdXJscz48ZWxlY3Ryb25pYy1yZXNvdXJjZS1udW0+MTAuMTA1My9qLmdhc3Ryby4y
MDA4LjAxLjA3MDwvZWxlY3Ryb25pYy1yZXNvdXJjZS1udW0+PC9yZWNvcmQ+PC9DaXRlPjwvRW5k
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YWdudXNzb248L0F1dGhvcj48WWVhcj4yMDA4PC9ZZWFy
PjxSZWNOdW0+MzcxPC9SZWNOdW0+PERpc3BsYXlUZXh0PihNYWdudXNzb24gZXQgYWwuLCAyMDA4
KTwvRGlzcGxheVRleHQ+PHJlY29yZD48cmVjLW51bWJlcj4zNzE8L3JlYy1udW1iZXI+PGZvcmVp
Z24ta2V5cz48a2V5IGFwcD0iRU4iIGRiLWlkPSJheGQydzV3ZTFwenR2a2VmdzI3djU1ZGVzcGR6
cnR3czl0dDkiPjM3MTwva2V5PjwvZm9yZWlnbi1rZXlzPjxyZWYtdHlwZSBuYW1lPSJKb3VybmFs
IEFydGljbGUiPjE3PC9yZWYtdHlwZT48Y29udHJpYnV0b3JzPjxhdXRob3JzPjxhdXRob3I+TWFn
bnVzc29uLCBGLiBDLjwvYXV0aG9yPjxhdXRob3I+TGlibGF1LCBSLiBTLjwvYXV0aG9yPjxhdXRo
b3I+dm9uIEJvZWhtZXIsIEguPC9hdXRob3I+PGF1dGhvcj5QaXR0ZXQsIE0uIEouPC9hdXRob3I+
PGF1dGhvcj5MZWUsIEouIFcuPC9hdXRob3I+PGF1dGhvcj5UdXJsZXksIFMuIEouPC9hdXRob3I+
PGF1dGhvcj5LaGF6YWllLCBLLjwvYXV0aG9yPjwvYXV0aG9ycz48L2NvbnRyaWJ1dG9ycz48YXV0
aC1hZGRyZXNzPkRhbmEtRmFyYmVyIENhbmNlciBJbnN0aXR1dGUsIEhhcnZhcmQgTWVkaWNhbCBT
Y2hvb2wsIEJvc3RvbiwgTWFzc2FjaHVzZXR0cywgVVNBLjwvYXV0aC1hZGRyZXNzPjx0aXRsZXM+
PHRpdGxlPkRpcmVjdCBwcmVzZW50YXRpb24gb2YgYW50aWdlbiBieSBseW1waCBub2RlIHN0cm9t
YWwgY2VsbHMgcHJvdGVjdHMgYWdhaW5zdCBDRDggVC1jZWxsLW1lZGlhdGVkIGludGVzdGluYWwg
YXV0b2ltbXVuaXR5PC90aXRsZT48c2Vjb25kYXJ5LXRpdGxlPkdhc3Ryb2VudGVyb2xvZ3k8L3Nl
Y29uZGFyeS10aXRsZT48YWx0LXRpdGxlPkdhc3Ryb2VudGVyb2xvZ3k8L2FsdC10aXRsZT48L3Rp
dGxlcz48cGVyaW9kaWNhbD48ZnVsbC10aXRsZT5HYXN0cm9lbnRlcm9sb2d5PC9mdWxsLXRpdGxl
PjxhYmJyLTE+R2FzdHJvZW50ZXJvbG9neTwvYWJici0xPjwvcGVyaW9kaWNhbD48YWx0LXBlcmlv
ZGljYWw+PGZ1bGwtdGl0bGU+R2FzdHJvZW50ZXJvbG9neTwvZnVsbC10aXRsZT48YWJici0xPkdh
c3Ryb2VudGVyb2xvZ3k8L2FiYnItMT48L2FsdC1wZXJpb2RpY2FsPjxwYWdlcz4xMDI4LTM3PC9w
YWdlcz48dm9sdW1lPjEzNDwvdm9sdW1lPjxudW1iZXI+NDwvbnVtYmVyPjxrZXl3b3Jkcz48a2V5
d29yZD5BbmltYWxzPC9rZXl3b3JkPjxrZXl3b3JkPkFuaW1hbHMsIE5ld2Jvcm48L2tleXdvcmQ+
PGtleXdvcmQ+QXV0b2ltbXVuaXR5LyppbW11bm9sb2d5PC9rZXl3b3JkPjxrZXl3b3JkPkNENC1Q
b3NpdGl2ZSBULUx5bXBob2N5dGVzL2ltbXVub2xvZ3k8L2tleXdvcmQ+PGtleXdvcmQ+Q0Q4LVBv
c2l0aXZlIFQtTHltcGhvY3l0ZXMvKmltbXVub2xvZ3k8L2tleXdvcmQ+PGtleXdvcmQ+Q2VsbHMs
IEN1bHR1cmVkPC9rZXl3b3JkPjxrZXl3b3JkPkN5dG9raW5lcy9tZXRhYm9saXNtPC9rZXl3b3Jk
PjxrZXl3b3JkPkRpc2Vhc2UgTW9kZWxzLCBBbmltYWw8L2tleXdvcmQ+PGtleXdvcmQ+RW50ZXJp
dGlzLyppbW11bm9sb2d5L3BhdGhvbG9neTwva2V5d29yZD48a2V5d29yZD5GbG93IEN5dG9tZXRy
eTwva2V5d29yZD48a2V5d29yZD5HZW5lIEV4cHJlc3Npb24gUmVndWxhdGlvbjwva2V5d29yZD48
a2V5d29yZD5HZW5lcywgTUhDIENsYXNzIEk8L2tleXdvcmQ+PGtleXdvcmQ+SGlzdG9jb21wYXRp
YmlsaXR5IEFudGlnZW5zIENsYXNzIEkvYmlvc3ludGhlc2lzL2dlbmV0aWNzPC9rZXl3b3JkPjxr
ZXl3b3JkPkludGVzdGluYWwgTXVjb3NhL2ltbXVub2xvZ3kvcGF0aG9sb2d5PC9rZXl3b3JkPjxr
ZXl3b3JkPkx5bXBoIE5vZGVzLyppbW11bm9sb2d5L3BhdGhvbG9neTwva2V5d29yZD48a2V5d29y
ZD5MeW1waG9jeXRlIEFjdGl2YXRpb248L2tleXdvcmQ+PGtleXdvcmQ+TWVzZW50ZXJ5PC9rZXl3
b3JkPjxrZXl3b3JkPk1pY2U8L2tleXdvcmQ+PGtleXdvcmQ+TWljZSwgSW5icmVkIEJBTEIgQzwv
a2V5d29yZD48a2V5d29yZD5NaWNlLCBUcmFuc2dlbmljPC9rZXl3b3JkPjxrZXl3b3JkPlJOQS9n
ZW5ldGljczwva2V5d29yZD48a2V5d29yZD5SZXZlcnNlIFRyYW5zY3JpcHRhc2UgUG9seW1lcmFz
ZSBDaGFpbiBSZWFjdGlvbjwva2V5d29yZD48a2V5d29yZD5TdHJvbWFsIENlbGxzLyppbW11bm9s
b2d5L3BhdGhvbG9neTwva2V5d29yZD48L2tleXdvcmRzPjxkYXRlcz48eWVhcj4yMDA4PC95ZWFy
PjxwdWItZGF0ZXM+PGRhdGU+QXByPC9kYXRlPjwvcHViLWRhdGVzPjwvZGF0ZXM+PGlzYm4+MTUy
OC0wMDEyIChFbGVjdHJvbmljKSYjeEQ7MDAxNi01MDg1IChMaW5raW5nKTwvaXNibj48YWNjZXNz
aW9uLW51bT4xODM5NTA4NDwvYWNjZXNzaW9uLW51bT48dXJscz48cmVsYXRlZC11cmxzPjx1cmw+
aHR0cDovL3d3dy5uY2JpLm5sbS5uaWguZ292L3B1Ym1lZC8xODM5NTA4NDwvdXJsPjwvcmVsYXRl
ZC11cmxzPjwvdXJscz48ZWxlY3Ryb25pYy1yZXNvdXJjZS1udW0+MTAuMTA1My9qLmdhc3Ryby4y
MDA4LjAxLjA3MDwvZWxlY3Ryb25pYy1yZXNvdXJjZS1udW0+PC9yZWNvcmQ+PC9DaXRlPjwvRW5k
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Magnusson et al., 2008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0B7DDA" w:rsidRPr="00430905" w14:paraId="63646B1D" w14:textId="77777777" w:rsidTr="003955CE">
        <w:tc>
          <w:tcPr>
            <w:tcW w:w="817" w:type="dxa"/>
            <w:vMerge/>
          </w:tcPr>
          <w:p w14:paraId="595902F1" w14:textId="77777777" w:rsidR="000B7DDA" w:rsidRPr="00430905" w:rsidRDefault="000B7DDA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2" w:type="dxa"/>
          </w:tcPr>
          <w:p w14:paraId="46D2CA0B" w14:textId="77777777" w:rsidR="000B7DDA" w:rsidRPr="00430905" w:rsidRDefault="000B7DDA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K14-mOVA</w:t>
            </w:r>
          </w:p>
        </w:tc>
        <w:tc>
          <w:tcPr>
            <w:tcW w:w="2370" w:type="dxa"/>
          </w:tcPr>
          <w:p w14:paraId="1F9DD074" w14:textId="77777777" w:rsidR="000B7DDA" w:rsidRPr="00430905" w:rsidRDefault="000B7DDA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 xml:space="preserve">OVA driven by the human </w:t>
            </w:r>
            <w:proofErr w:type="spellStart"/>
            <w:r w:rsidRPr="00430905">
              <w:rPr>
                <w:rFonts w:ascii="Arial" w:hAnsi="Arial" w:cs="Arial"/>
                <w:sz w:val="16"/>
                <w:szCs w:val="16"/>
              </w:rPr>
              <w:t>kerain</w:t>
            </w:r>
            <w:proofErr w:type="spellEnd"/>
            <w:r w:rsidRPr="00430905">
              <w:rPr>
                <w:rFonts w:ascii="Arial" w:hAnsi="Arial" w:cs="Arial"/>
                <w:sz w:val="16"/>
                <w:szCs w:val="16"/>
              </w:rPr>
              <w:t xml:space="preserve"> 14 promoter with expression in the skin, thymus</w:t>
            </w:r>
          </w:p>
          <w:p w14:paraId="0452BE6C" w14:textId="77777777" w:rsidR="000B7DDA" w:rsidRPr="00430905" w:rsidRDefault="000B7DDA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  <w:p w14:paraId="755FE543" w14:textId="77777777" w:rsidR="000B7DDA" w:rsidRPr="00430905" w:rsidRDefault="000B7DDA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7AEB25BC" w14:textId="77777777" w:rsidR="000B7DDA" w:rsidRPr="00430905" w:rsidRDefault="000B7DDA" w:rsidP="00386A70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21" w:type="dxa"/>
          </w:tcPr>
          <w:p w14:paraId="2A139ACE" w14:textId="77777777" w:rsidR="000B7DDA" w:rsidRPr="00430905" w:rsidRDefault="00BF1E42" w:rsidP="00DA2581">
            <w:pPr>
              <w:pStyle w:val="ListParagraph"/>
              <w:numPr>
                <w:ilvl w:val="0"/>
                <w:numId w:val="3"/>
              </w:num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 xml:space="preserve">PTA </w:t>
            </w:r>
            <w:r w:rsidR="00C63C95" w:rsidRPr="00430905">
              <w:rPr>
                <w:rFonts w:ascii="Arial" w:hAnsi="Arial" w:cs="Arial"/>
                <w:sz w:val="16"/>
                <w:szCs w:val="16"/>
              </w:rPr>
              <w:t>OVA is expressed in FRCs, LECs and BECs</w:t>
            </w:r>
            <w:r w:rsidR="00EF5156" w:rsidRPr="00430905">
              <w:rPr>
                <w:rFonts w:ascii="Arial" w:hAnsi="Arial" w:cs="Arial"/>
                <w:sz w:val="16"/>
                <w:szCs w:val="16"/>
              </w:rPr>
              <w:t xml:space="preserve"> in the LN</w:t>
            </w:r>
          </w:p>
          <w:p w14:paraId="4D268DE7" w14:textId="77777777" w:rsidR="007C084C" w:rsidRPr="00430905" w:rsidRDefault="00A61D4B" w:rsidP="007C084C">
            <w:pPr>
              <w:pStyle w:val="ListParagraph"/>
              <w:numPr>
                <w:ilvl w:val="0"/>
                <w:numId w:val="3"/>
              </w:num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 xml:space="preserve">Derived cell lines </w:t>
            </w:r>
            <w:r w:rsidRPr="00430905">
              <w:rPr>
                <w:rFonts w:ascii="Arial" w:hAnsi="Arial" w:cs="Arial"/>
                <w:i/>
                <w:sz w:val="16"/>
                <w:szCs w:val="16"/>
              </w:rPr>
              <w:t xml:space="preserve">in vitro </w:t>
            </w:r>
            <w:r w:rsidRPr="00430905">
              <w:rPr>
                <w:rFonts w:ascii="Arial" w:hAnsi="Arial" w:cs="Arial"/>
                <w:sz w:val="16"/>
                <w:szCs w:val="16"/>
              </w:rPr>
              <w:t>s</w:t>
            </w:r>
            <w:r w:rsidR="00537D08" w:rsidRPr="00430905">
              <w:rPr>
                <w:rFonts w:ascii="Arial" w:hAnsi="Arial" w:cs="Arial"/>
                <w:sz w:val="16"/>
                <w:szCs w:val="16"/>
              </w:rPr>
              <w:t>upports FoxP3+ CD4+ T cells</w:t>
            </w:r>
          </w:p>
          <w:p w14:paraId="5B1EB22E" w14:textId="77777777" w:rsidR="00537D08" w:rsidRPr="00430905" w:rsidRDefault="007C084C" w:rsidP="007C084C">
            <w:pPr>
              <w:pStyle w:val="ListParagraph"/>
              <w:numPr>
                <w:ilvl w:val="0"/>
                <w:numId w:val="3"/>
              </w:num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Used in LN transplant studies summarized below</w:t>
            </w:r>
          </w:p>
        </w:tc>
        <w:tc>
          <w:tcPr>
            <w:tcW w:w="1134" w:type="dxa"/>
          </w:tcPr>
          <w:p w14:paraId="43A671B1" w14:textId="26AB142A" w:rsidR="000B7DDA" w:rsidRPr="00430905" w:rsidRDefault="00A4388C" w:rsidP="003955CE">
            <w:pPr>
              <w:tabs>
                <w:tab w:val="left" w:pos="1701"/>
              </w:tabs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Baptista&lt;/Author&gt;&lt;Year&gt;2014&lt;/Year&gt;&lt;RecNum&gt;17&lt;/RecNum&gt;&lt;DisplayText&gt;(Baptista et al., 2014)&lt;/DisplayText&gt;&lt;record&gt;&lt;rec-number&gt;17&lt;/rec-number&gt;&lt;foreign-keys&gt;&lt;key app="EN" db-id="axd2w5we1pztvkefw27v55despdzrtws9tt9"&gt;17&lt;/key&gt;&lt;/foreign-keys&gt;&lt;ref-type name="Journal Article"&gt;17&lt;/ref-type&gt;&lt;contributors&gt;&lt;authors&gt;&lt;author&gt;Baptista, A. P.&lt;/author&gt;&lt;author&gt;Roozendaal, R.&lt;/author&gt;&lt;author&gt;Reijmers, R. M.&lt;/author&gt;&lt;author&gt;Koning, J. J.&lt;/author&gt;&lt;author&gt;Unger, W. W.&lt;/author&gt;&lt;author&gt;Greuter, M.&lt;/author&gt;&lt;author&gt;Keuning, E. D.&lt;/author&gt;&lt;author&gt;Molenaar, R.&lt;/author&gt;&lt;author&gt;Goverse, G.&lt;/author&gt;&lt;author&gt;Sneeboer, M. M.&lt;/author&gt;&lt;author&gt;den Haan, J. M.&lt;/author&gt;&lt;author&gt;Boes, M.&lt;/author&gt;&lt;author&gt;Mebius, R. E.&lt;/author&gt;&lt;/authors&gt;&lt;/contributors&gt;&lt;auth-address&gt;Department of Molecular Cell Biology and Immunology, Vrije Universiteit Medical Center, Amsterdam, Netherlands.&amp;#xD;Department of Pediatric Immunology, Laboratory of Translational Immunology, University Medical Center Utrecht, Utrecht, Netherlands.&lt;/auth-address&gt;&lt;titles&gt;&lt;title&gt;Lymph node stromal cells constrain immunity via MHC class II self-antigen presentation&lt;/title&gt;&lt;secondary-title&gt;Elife&lt;/secondary-title&gt;&lt;/titles&gt;&lt;volume&gt;3&lt;/volume&gt;&lt;edition&gt;2014/11/20&lt;/edition&gt;&lt;dates&gt;&lt;year&gt;2014&lt;/year&gt;&lt;/dates&gt;&lt;isbn&gt;2050-084X (Electronic)&amp;#xD;2050-084X (Linking)&lt;/isbn&gt;&lt;accession-num&gt;25407678&lt;/accession-num&gt;&lt;urls&gt;&lt;related-urls&gt;&lt;url&gt;http://www.ncbi.nlm.nih.gov/entrez/query.fcgi?cmd=Retrieve&amp;amp;db=PubMed&amp;amp;dopt=Citation&amp;amp;list_uids=25407678&lt;/url&gt;&lt;/related-urls&gt;&lt;/urls&gt;&lt;custom2&gt;4270074&lt;/custom2&gt;&lt;electronic-resource-num&gt;10.7554/eLife.04433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Baptista et al., 2014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6E0068" w:rsidRPr="00430905" w14:paraId="04B0A718" w14:textId="77777777" w:rsidTr="00A66A33">
        <w:tc>
          <w:tcPr>
            <w:tcW w:w="12866" w:type="dxa"/>
            <w:gridSpan w:val="6"/>
          </w:tcPr>
          <w:p w14:paraId="1E6E333E" w14:textId="77777777" w:rsidR="00B03C1F" w:rsidRPr="00430905" w:rsidRDefault="00B03C1F" w:rsidP="003955CE">
            <w:pPr>
              <w:tabs>
                <w:tab w:val="left" w:pos="1701"/>
              </w:tabs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  <w:r w:rsidRPr="00430905">
              <w:rPr>
                <w:rFonts w:ascii="Arial" w:hAnsi="Arial" w:cs="Arial"/>
                <w:b/>
                <w:sz w:val="16"/>
                <w:szCs w:val="16"/>
              </w:rPr>
              <w:t>Stroma specific model antigen expression (not restricted to the LN)</w:t>
            </w:r>
          </w:p>
        </w:tc>
      </w:tr>
      <w:tr w:rsidR="006E0068" w:rsidRPr="00430905" w14:paraId="60965AE3" w14:textId="77777777" w:rsidTr="003955CE">
        <w:tc>
          <w:tcPr>
            <w:tcW w:w="817" w:type="dxa"/>
          </w:tcPr>
          <w:p w14:paraId="080707D5" w14:textId="77777777" w:rsidR="00386A70" w:rsidRPr="00430905" w:rsidRDefault="00386A70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FDCs</w:t>
            </w:r>
          </w:p>
        </w:tc>
        <w:tc>
          <w:tcPr>
            <w:tcW w:w="1232" w:type="dxa"/>
          </w:tcPr>
          <w:p w14:paraId="10C42E21" w14:textId="77777777" w:rsidR="00386A70" w:rsidRPr="00430905" w:rsidRDefault="00386A70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RCd21</w:t>
            </w:r>
            <w:r w:rsidRPr="00430905">
              <w:rPr>
                <w:rFonts w:ascii="Arial" w:hAnsi="Arial" w:cs="Arial"/>
                <w:sz w:val="16"/>
                <w:szCs w:val="16"/>
                <w:vertAlign w:val="superscript"/>
              </w:rPr>
              <w:t>cre</w:t>
            </w:r>
            <w:r w:rsidRPr="0043090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30905">
              <w:rPr>
                <w:rFonts w:ascii="Arial" w:hAnsi="Arial" w:cs="Arial"/>
                <w:sz w:val="16"/>
                <w:szCs w:val="16"/>
              </w:rPr>
              <w:lastRenderedPageBreak/>
              <w:t>mDEL</w:t>
            </w:r>
            <w:r w:rsidRPr="00430905">
              <w:rPr>
                <w:rFonts w:ascii="Arial" w:hAnsi="Arial" w:cs="Arial"/>
                <w:sz w:val="16"/>
                <w:szCs w:val="16"/>
                <w:vertAlign w:val="superscript"/>
              </w:rPr>
              <w:t>loxp</w:t>
            </w:r>
            <w:proofErr w:type="spellEnd"/>
          </w:p>
        </w:tc>
        <w:tc>
          <w:tcPr>
            <w:tcW w:w="2370" w:type="dxa"/>
          </w:tcPr>
          <w:p w14:paraId="512A60DC" w14:textId="77777777" w:rsidR="00386A70" w:rsidRPr="00430905" w:rsidRDefault="00386A70" w:rsidP="000C35B8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lastRenderedPageBreak/>
              <w:t xml:space="preserve">Membrane bound Duck egg </w:t>
            </w:r>
            <w:r w:rsidRPr="00430905">
              <w:rPr>
                <w:rFonts w:ascii="Arial" w:hAnsi="Arial" w:cs="Arial"/>
                <w:sz w:val="16"/>
                <w:szCs w:val="16"/>
              </w:rPr>
              <w:lastRenderedPageBreak/>
              <w:t>lysozyme (DEL) conditionally expressed by breeding with CD21</w:t>
            </w:r>
            <w:r w:rsidRPr="00430905">
              <w:rPr>
                <w:rFonts w:ascii="Arial" w:hAnsi="Arial" w:cs="Arial"/>
                <w:sz w:val="16"/>
                <w:szCs w:val="16"/>
                <w:vertAlign w:val="superscript"/>
              </w:rPr>
              <w:t>cre</w:t>
            </w:r>
            <w:r w:rsidRPr="00430905">
              <w:rPr>
                <w:rFonts w:ascii="Arial" w:hAnsi="Arial" w:cs="Arial"/>
                <w:sz w:val="16"/>
                <w:szCs w:val="16"/>
              </w:rPr>
              <w:t xml:space="preserve">. The antigen will be expressed on mature B cells and FDCs. </w:t>
            </w:r>
          </w:p>
          <w:p w14:paraId="61D2AC97" w14:textId="77777777" w:rsidR="00386A70" w:rsidRPr="00430905" w:rsidRDefault="00386A70" w:rsidP="000C35B8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  <w:p w14:paraId="6A34006F" w14:textId="77777777" w:rsidR="00386A70" w:rsidRPr="00430905" w:rsidRDefault="00386A70" w:rsidP="000C35B8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 xml:space="preserve">The mice receive bone marrow transplant to eliminate the DEL expression on B cells, with MD4 BM </w:t>
            </w:r>
          </w:p>
          <w:p w14:paraId="68018B85" w14:textId="77777777" w:rsidR="00386A70" w:rsidRPr="00430905" w:rsidRDefault="00386A70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1E526E6C" w14:textId="77777777" w:rsidR="00386A70" w:rsidRPr="00430905" w:rsidRDefault="00C86BB7" w:rsidP="00386A70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lastRenderedPageBreak/>
              <w:t>B cells</w:t>
            </w:r>
          </w:p>
        </w:tc>
        <w:tc>
          <w:tcPr>
            <w:tcW w:w="6321" w:type="dxa"/>
          </w:tcPr>
          <w:p w14:paraId="5B62D76F" w14:textId="77777777" w:rsidR="00386A70" w:rsidRPr="00430905" w:rsidRDefault="00386A70" w:rsidP="000C35B8">
            <w:pPr>
              <w:pStyle w:val="ListParagraph"/>
              <w:numPr>
                <w:ilvl w:val="0"/>
                <w:numId w:val="3"/>
              </w:num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HEL-binding B cells do not transition</w:t>
            </w:r>
            <w:r w:rsidR="00F22EEA" w:rsidRPr="0043090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30905">
              <w:rPr>
                <w:rFonts w:ascii="Arial" w:hAnsi="Arial" w:cs="Arial"/>
                <w:sz w:val="16"/>
                <w:szCs w:val="16"/>
              </w:rPr>
              <w:t>to T2 stage</w:t>
            </w:r>
          </w:p>
          <w:p w14:paraId="79EFB1FC" w14:textId="77777777" w:rsidR="00386A70" w:rsidRPr="00430905" w:rsidRDefault="00386A70" w:rsidP="000C35B8">
            <w:pPr>
              <w:pStyle w:val="ListParagraph"/>
              <w:numPr>
                <w:ilvl w:val="0"/>
                <w:numId w:val="3"/>
              </w:num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lastRenderedPageBreak/>
              <w:t>HEL-binding B cells cannot prime CD4+ T cells, and are more prone to apoptosis at the B-T border</w:t>
            </w:r>
          </w:p>
          <w:p w14:paraId="7B8C09A1" w14:textId="77777777" w:rsidR="00386A70" w:rsidRPr="00430905" w:rsidRDefault="00386A70" w:rsidP="000C35B8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  <w:p w14:paraId="465A53B5" w14:textId="77777777" w:rsidR="00386A70" w:rsidRPr="00430905" w:rsidRDefault="00386A70" w:rsidP="000C35B8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  <w:p w14:paraId="124A2817" w14:textId="77777777" w:rsidR="00386A70" w:rsidRPr="00430905" w:rsidRDefault="00386A70" w:rsidP="000C35B8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  <w:p w14:paraId="41F0ABF5" w14:textId="77777777" w:rsidR="00220924" w:rsidRPr="00430905" w:rsidRDefault="00220924" w:rsidP="000C35B8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  <w:p w14:paraId="4901B949" w14:textId="77777777" w:rsidR="00220924" w:rsidRPr="00430905" w:rsidRDefault="00220924" w:rsidP="000C35B8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  <w:p w14:paraId="622DF2D8" w14:textId="77777777" w:rsidR="00220924" w:rsidRPr="00430905" w:rsidRDefault="00220924" w:rsidP="000C35B8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  <w:p w14:paraId="17CA33B2" w14:textId="77777777" w:rsidR="00220924" w:rsidRPr="00430905" w:rsidRDefault="00220924" w:rsidP="000C35B8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  <w:p w14:paraId="432DE45E" w14:textId="77777777" w:rsidR="00220924" w:rsidRPr="00430905" w:rsidRDefault="00220924" w:rsidP="000C35B8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  <w:p w14:paraId="529EC689" w14:textId="77777777" w:rsidR="00220924" w:rsidRPr="00430905" w:rsidRDefault="00220924" w:rsidP="000C35B8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  <w:p w14:paraId="30334E30" w14:textId="77777777" w:rsidR="00386A70" w:rsidRPr="00430905" w:rsidRDefault="00386A70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 xml:space="preserve">Similar model shows a permissive role of FDC restricted </w:t>
            </w:r>
            <w:proofErr w:type="spellStart"/>
            <w:r w:rsidRPr="00430905">
              <w:rPr>
                <w:rFonts w:ascii="Arial" w:hAnsi="Arial" w:cs="Arial"/>
                <w:sz w:val="16"/>
                <w:szCs w:val="16"/>
              </w:rPr>
              <w:t>PrP</w:t>
            </w:r>
            <w:r w:rsidRPr="00430905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spellEnd"/>
            <w:r w:rsidRPr="00430905">
              <w:rPr>
                <w:rFonts w:ascii="Arial" w:hAnsi="Arial" w:cs="Arial"/>
                <w:sz w:val="16"/>
                <w:szCs w:val="16"/>
              </w:rPr>
              <w:t xml:space="preserve"> expression on prion infection in the spleen</w:t>
            </w:r>
          </w:p>
        </w:tc>
        <w:tc>
          <w:tcPr>
            <w:tcW w:w="1134" w:type="dxa"/>
          </w:tcPr>
          <w:p w14:paraId="3B4B47CD" w14:textId="366DD21A" w:rsidR="00386A70" w:rsidRPr="00430905" w:rsidRDefault="00A4388C" w:rsidP="003955CE">
            <w:pPr>
              <w:tabs>
                <w:tab w:val="left" w:pos="1701"/>
              </w:tabs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fldChar w:fldCharType="begin">
                <w:fldData xml:space="preserve">PEVuZE5vdGU+PENpdGU+PEF1dGhvcj5ZYXU8L0F1dGhvcj48WWVhcj4yMDEzPC9ZZWFyPjxSZWNO
dW0+MzM5PC9SZWNOdW0+PERpc3BsYXlUZXh0PihZYXUgZXQgYWwuLCAyMDEzKTwvRGlzcGxheVRl
eHQ+PHJlY29yZD48cmVjLW51bWJlcj4zMzk8L3JlYy1udW1iZXI+PGZvcmVpZ24ta2V5cz48a2V5
IGFwcD0iRU4iIGRiLWlkPSJheGQydzV3ZTFwenR2a2VmdzI3djU1ZGVzcGR6cnR3czl0dDkiPjMz
OTwva2V5PjwvZm9yZWlnbi1rZXlzPjxyZWYtdHlwZSBuYW1lPSJKb3VybmFsIEFydGljbGUiPjE3
PC9yZWYtdHlwZT48Y29udHJpYnV0b3JzPjxhdXRob3JzPjxhdXRob3I+WWF1LCBJLiBXLjwvYXV0
aG9yPjxhdXRob3I+Q2F0bywgTS4gSC48L2F1dGhvcj48YXV0aG9yPkplbGx1c292YSwgSi48L2F1
dGhvcj48YXV0aG9yPkh1cnRhZG8gZGUgTWVuZG96YSwgVC48L2F1dGhvcj48YXV0aG9yPkJyaW5r
LCBSLjwvYXV0aG9yPjxhdXRob3I+Umlja2VydCwgUi4gQy48L2F1dGhvcj48L2F1dGhvcnM+PC9j
b250cmlidXRvcnM+PGF1dGgtYWRkcmVzcz5Qcm9ncmFtIG9uIEluZmxhbW1hdG9yeSBEaXNlYXNl
cywgU2FuZm9yZC1CdXJuaGFtIE1lZGljYWwgUmVzZWFyY2ggSW5zdGl0dXRlLCBMYSBKb2xsYSwg
Q0EgOTIwMzcsIFVTQS48L2F1dGgtYWRkcmVzcz48dGl0bGVzPjx0aXRsZT5DZW5zb3Jpbmcgb2Yg
c2VsZi1yZWFjdGl2ZSBCIGNlbGxzIGJ5IGZvbGxpY3VsYXIgZGVuZHJpdGljIGNlbGwtZGlzcGxh
eWVkIHNlbGYtYW50aWdlbjwvdGl0bGU+PHNlY29uZGFyeS10aXRsZT5KIEltbXVub2w8L3NlY29u
ZGFyeS10aXRsZT48YWx0LXRpdGxlPkpvdXJuYWwgb2YgaW1tdW5vbG9neTwvYWx0LXRpdGxlPjwv
dGl0bGVzPjxwZXJpb2RpY2FsPjxmdWxsLXRpdGxlPkogSW1tdW5vbDwvZnVsbC10aXRsZT48YWJi
ci0xPkpvdXJuYWwgb2YgaW1tdW5vbG9neTwvYWJici0xPjwvcGVyaW9kaWNhbD48YWx0LXBlcmlv
ZGljYWw+PGZ1bGwtdGl0bGU+SiBJbW11bm9sPC9mdWxsLXRpdGxlPjxhYmJyLTE+Sm91cm5hbCBv
ZiBpbW11bm9sb2d5PC9hYmJyLTE+PC9hbHQtcGVyaW9kaWNhbD48cGFnZXM+MTA4Mi05MDwvcGFn
ZXM+PHZvbHVtZT4xOTE8L3ZvbHVtZT48bnVtYmVyPjM8L251bWJlcj48a2V5d29yZHM+PGtleXdv
cmQ+QWRvcHRpdmUgVHJhbnNmZXI8L2tleXdvcmQ+PGtleXdvcmQ+QW5pbWFsczwva2V5d29yZD48
a2V5d29yZD5BbnRpZ2VuLUFudGlib2R5IENvbXBsZXgvaW1tdW5vbG9neTwva2V5d29yZD48a2V5
d29yZD5BcG9wdG9zaXMvaW1tdW5vbG9neTwva2V5d29yZD48a2V5d29yZD5BdXRvYW50aWdlbnMv
KmltbXVub2xvZ3k8L2tleXdvcmQ+PGtleXdvcmQ+KkF1dG9pbW11bml0eTwva2V5d29yZD48a2V5
d29yZD5CLUx5bXBob2N5dGVzLyppbW11bm9sb2d5PC9rZXl3b3JkPjxrZXl3b3JkPkNlbGwgUHJv
bGlmZXJhdGlvbjwva2V5d29yZD48a2V5d29yZD5DZWxscywgQ3VsdHVyZWQ8L2tleXdvcmQ+PGtl
eXdvcmQ+RGVuZHJpdGljIENlbGxzLCBGb2xsaWN1bGFyLyppbW11bm9sb2d5PC9rZXl3b3JkPjxr
ZXl3b3JkPkx5bXBob2N5dGUgQWN0aXZhdGlvbjwva2V5d29yZD48a2V5d29yZD5NaWNlPC9rZXl3
b3JkPjxrZXl3b3JkPk1pY2UsIFRyYW5zZ2VuaWM8L2tleXdvcmQ+PGtleXdvcmQ+UmVjZXB0b3Jz
LCBBbnRpZ2VuLCBCLUNlbGwvbWV0YWJvbGlzbTwva2V5d29yZD48a2V5d29yZD5TaWduYWwgVHJh
bnNkdWN0aW9uL2ltbXVub2xvZ3k8L2tleXdvcmQ+PC9rZXl3b3Jkcz48ZGF0ZXM+PHllYXI+MjAx
MzwveWVhcj48cHViLWRhdGVzPjxkYXRlPkF1ZyAxPC9kYXRlPjwvcHViLWRhdGVzPjwvZGF0ZXM+
PGlzYm4+MTU1MC02NjA2IChFbGVjdHJvbmljKSYjeEQ7MDAyMi0xNzY3IChMaW5raW5nKTwvaXNi
bj48YWNjZXNzaW9uLW51bT4yMzgxNzQzMjwvYWNjZXNzaW9uLW51bT48dXJscz48cmVsYXRlZC11
cmxzPjx1cmw+aHR0cDovL3d3dy5uY2JpLm5sbS5uaWguZ292L3B1Ym1lZC8yMzgxNzQzMjwvdXJs
PjwvcmVsYXRlZC11cmxzPjwvdXJscz48Y3VzdG9tMj4zNzY2NzY5PC9jdXN0b20yPjxlbGVjdHJv
bmljLXJlc291cmNlLW51bT4xMC40MDQ5L2ppbW11bm9sLjEyMDE1Njk8L2VsZWN0cm9uaWMtcmVz
b3VyY2UtbnVt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ZYXU8L0F1dGhvcj48WWVhcj4yMDEzPC9ZZWFyPjxSZWNO
dW0+MzM5PC9SZWNOdW0+PERpc3BsYXlUZXh0PihZYXUgZXQgYWwuLCAyMDEzKTwvRGlzcGxheVRl
eHQ+PHJlY29yZD48cmVjLW51bWJlcj4zMzk8L3JlYy1udW1iZXI+PGZvcmVpZ24ta2V5cz48a2V5
IGFwcD0iRU4iIGRiLWlkPSJheGQydzV3ZTFwenR2a2VmdzI3djU1ZGVzcGR6cnR3czl0dDkiPjMz
OTwva2V5PjwvZm9yZWlnbi1rZXlzPjxyZWYtdHlwZSBuYW1lPSJKb3VybmFsIEFydGljbGUiPjE3
PC9yZWYtdHlwZT48Y29udHJpYnV0b3JzPjxhdXRob3JzPjxhdXRob3I+WWF1LCBJLiBXLjwvYXV0
aG9yPjxhdXRob3I+Q2F0bywgTS4gSC48L2F1dGhvcj48YXV0aG9yPkplbGx1c292YSwgSi48L2F1
dGhvcj48YXV0aG9yPkh1cnRhZG8gZGUgTWVuZG96YSwgVC48L2F1dGhvcj48YXV0aG9yPkJyaW5r
LCBSLjwvYXV0aG9yPjxhdXRob3I+Umlja2VydCwgUi4gQy48L2F1dGhvcj48L2F1dGhvcnM+PC9j
b250cmlidXRvcnM+PGF1dGgtYWRkcmVzcz5Qcm9ncmFtIG9uIEluZmxhbW1hdG9yeSBEaXNlYXNl
cywgU2FuZm9yZC1CdXJuaGFtIE1lZGljYWwgUmVzZWFyY2ggSW5zdGl0dXRlLCBMYSBKb2xsYSwg
Q0EgOTIwMzcsIFVTQS48L2F1dGgtYWRkcmVzcz48dGl0bGVzPjx0aXRsZT5DZW5zb3Jpbmcgb2Yg
c2VsZi1yZWFjdGl2ZSBCIGNlbGxzIGJ5IGZvbGxpY3VsYXIgZGVuZHJpdGljIGNlbGwtZGlzcGxh
eWVkIHNlbGYtYW50aWdlbjwvdGl0bGU+PHNlY29uZGFyeS10aXRsZT5KIEltbXVub2w8L3NlY29u
ZGFyeS10aXRsZT48YWx0LXRpdGxlPkpvdXJuYWwgb2YgaW1tdW5vbG9neTwvYWx0LXRpdGxlPjwv
dGl0bGVzPjxwZXJpb2RpY2FsPjxmdWxsLXRpdGxlPkogSW1tdW5vbDwvZnVsbC10aXRsZT48YWJi
ci0xPkpvdXJuYWwgb2YgaW1tdW5vbG9neTwvYWJici0xPjwvcGVyaW9kaWNhbD48YWx0LXBlcmlv
ZGljYWw+PGZ1bGwtdGl0bGU+SiBJbW11bm9sPC9mdWxsLXRpdGxlPjxhYmJyLTE+Sm91cm5hbCBv
ZiBpbW11bm9sb2d5PC9hYmJyLTE+PC9hbHQtcGVyaW9kaWNhbD48cGFnZXM+MTA4Mi05MDwvcGFn
ZXM+PHZvbHVtZT4xOTE8L3ZvbHVtZT48bnVtYmVyPjM8L251bWJlcj48a2V5d29yZHM+PGtleXdv
cmQ+QWRvcHRpdmUgVHJhbnNmZXI8L2tleXdvcmQ+PGtleXdvcmQ+QW5pbWFsczwva2V5d29yZD48
a2V5d29yZD5BbnRpZ2VuLUFudGlib2R5IENvbXBsZXgvaW1tdW5vbG9neTwva2V5d29yZD48a2V5
d29yZD5BcG9wdG9zaXMvaW1tdW5vbG9neTwva2V5d29yZD48a2V5d29yZD5BdXRvYW50aWdlbnMv
KmltbXVub2xvZ3k8L2tleXdvcmQ+PGtleXdvcmQ+KkF1dG9pbW11bml0eTwva2V5d29yZD48a2V5
d29yZD5CLUx5bXBob2N5dGVzLyppbW11bm9sb2d5PC9rZXl3b3JkPjxrZXl3b3JkPkNlbGwgUHJv
bGlmZXJhdGlvbjwva2V5d29yZD48a2V5d29yZD5DZWxscywgQ3VsdHVyZWQ8L2tleXdvcmQ+PGtl
eXdvcmQ+RGVuZHJpdGljIENlbGxzLCBGb2xsaWN1bGFyLyppbW11bm9sb2d5PC9rZXl3b3JkPjxr
ZXl3b3JkPkx5bXBob2N5dGUgQWN0aXZhdGlvbjwva2V5d29yZD48a2V5d29yZD5NaWNlPC9rZXl3
b3JkPjxrZXl3b3JkPk1pY2UsIFRyYW5zZ2VuaWM8L2tleXdvcmQ+PGtleXdvcmQ+UmVjZXB0b3Jz
LCBBbnRpZ2VuLCBCLUNlbGwvbWV0YWJvbGlzbTwva2V5d29yZD48a2V5d29yZD5TaWduYWwgVHJh
bnNkdWN0aW9uL2ltbXVub2xvZ3k8L2tleXdvcmQ+PC9rZXl3b3Jkcz48ZGF0ZXM+PHllYXI+MjAx
MzwveWVhcj48cHViLWRhdGVzPjxkYXRlPkF1ZyAxPC9kYXRlPjwvcHViLWRhdGVzPjwvZGF0ZXM+
PGlzYm4+MTU1MC02NjA2IChFbGVjdHJvbmljKSYjeEQ7MDAyMi0xNzY3IChMaW5raW5nKTwvaXNi
bj48YWNjZXNzaW9uLW51bT4yMzgxNzQzMjwvYWNjZXNzaW9uLW51bT48dXJscz48cmVsYXRlZC11
cmxzPjx1cmw+aHR0cDovL3d3dy5uY2JpLm5sbS5uaWguZ292L3B1Ym1lZC8yMzgxNzQzMjwvdXJs
PjwvcmVsYXRlZC11cmxzPjwvdXJscz48Y3VzdG9tMj4zNzY2NzY5PC9jdXN0b20yPjxlbGVjdHJv
bmljLXJlc291cmNlLW51bT4xMC40MDQ5L2ppbW11bm9sLjEyMDE1Njk8L2VsZWN0cm9uaWMtcmVz
b3VyY2UtbnVt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(Yau et al., 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lastRenderedPageBreak/>
              <w:t>2013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  <w:p w14:paraId="520E5E6F" w14:textId="77777777" w:rsidR="00386A70" w:rsidRPr="00430905" w:rsidRDefault="00386A70" w:rsidP="003955CE">
            <w:pPr>
              <w:tabs>
                <w:tab w:val="left" w:pos="1701"/>
              </w:tabs>
              <w:ind w:left="-108" w:right="-108"/>
              <w:rPr>
                <w:rFonts w:ascii="Arial" w:hAnsi="Arial" w:cs="Arial"/>
                <w:sz w:val="16"/>
                <w:szCs w:val="16"/>
              </w:rPr>
            </w:pPr>
          </w:p>
          <w:p w14:paraId="0C49B5CC" w14:textId="77777777" w:rsidR="00386A70" w:rsidRPr="00430905" w:rsidRDefault="00386A70" w:rsidP="003955CE">
            <w:pPr>
              <w:tabs>
                <w:tab w:val="left" w:pos="1701"/>
              </w:tabs>
              <w:ind w:left="-108" w:right="-108"/>
              <w:rPr>
                <w:rFonts w:ascii="Arial" w:hAnsi="Arial" w:cs="Arial"/>
                <w:sz w:val="16"/>
                <w:szCs w:val="16"/>
              </w:rPr>
            </w:pPr>
          </w:p>
          <w:p w14:paraId="02D0150D" w14:textId="77777777" w:rsidR="00386A70" w:rsidRPr="00430905" w:rsidRDefault="00386A70" w:rsidP="003955CE">
            <w:pPr>
              <w:tabs>
                <w:tab w:val="left" w:pos="1701"/>
              </w:tabs>
              <w:ind w:left="-108" w:right="-108"/>
              <w:rPr>
                <w:rFonts w:ascii="Arial" w:hAnsi="Arial" w:cs="Arial"/>
                <w:sz w:val="16"/>
                <w:szCs w:val="16"/>
              </w:rPr>
            </w:pPr>
          </w:p>
          <w:p w14:paraId="03C44135" w14:textId="77777777" w:rsidR="00386A70" w:rsidRPr="00430905" w:rsidRDefault="00386A70" w:rsidP="003955CE">
            <w:pPr>
              <w:tabs>
                <w:tab w:val="left" w:pos="1701"/>
              </w:tabs>
              <w:ind w:left="-108" w:right="-108"/>
              <w:rPr>
                <w:rFonts w:ascii="Arial" w:hAnsi="Arial" w:cs="Arial"/>
                <w:sz w:val="16"/>
                <w:szCs w:val="16"/>
              </w:rPr>
            </w:pPr>
          </w:p>
          <w:p w14:paraId="1B064B8D" w14:textId="77777777" w:rsidR="00386A70" w:rsidRPr="00430905" w:rsidRDefault="00386A70" w:rsidP="003955CE">
            <w:pPr>
              <w:tabs>
                <w:tab w:val="left" w:pos="1701"/>
              </w:tabs>
              <w:ind w:left="-108" w:right="-108"/>
              <w:rPr>
                <w:rFonts w:ascii="Arial" w:hAnsi="Arial" w:cs="Arial"/>
                <w:sz w:val="16"/>
                <w:szCs w:val="16"/>
              </w:rPr>
            </w:pPr>
          </w:p>
          <w:p w14:paraId="5B8D1AA8" w14:textId="77777777" w:rsidR="00220924" w:rsidRPr="00430905" w:rsidRDefault="00220924" w:rsidP="003955CE">
            <w:pPr>
              <w:tabs>
                <w:tab w:val="left" w:pos="1701"/>
              </w:tabs>
              <w:ind w:left="-108" w:right="-108"/>
              <w:rPr>
                <w:rFonts w:ascii="Arial" w:hAnsi="Arial" w:cs="Arial"/>
                <w:sz w:val="16"/>
                <w:szCs w:val="16"/>
              </w:rPr>
            </w:pPr>
          </w:p>
          <w:p w14:paraId="4F4483B2" w14:textId="77777777" w:rsidR="00386A70" w:rsidRPr="00430905" w:rsidRDefault="00386A70" w:rsidP="003955CE">
            <w:pPr>
              <w:tabs>
                <w:tab w:val="left" w:pos="1701"/>
              </w:tabs>
              <w:ind w:left="-108" w:right="-108"/>
              <w:rPr>
                <w:rFonts w:ascii="Arial" w:hAnsi="Arial" w:cs="Arial"/>
                <w:sz w:val="16"/>
                <w:szCs w:val="16"/>
              </w:rPr>
            </w:pPr>
          </w:p>
          <w:p w14:paraId="127D31F6" w14:textId="77777777" w:rsidR="00386A70" w:rsidRPr="00430905" w:rsidRDefault="00386A70" w:rsidP="003955CE">
            <w:pPr>
              <w:tabs>
                <w:tab w:val="left" w:pos="1701"/>
              </w:tabs>
              <w:ind w:left="-108" w:right="-108"/>
              <w:rPr>
                <w:rFonts w:ascii="Arial" w:hAnsi="Arial" w:cs="Arial"/>
                <w:sz w:val="16"/>
                <w:szCs w:val="16"/>
              </w:rPr>
            </w:pPr>
          </w:p>
          <w:p w14:paraId="67F26C3A" w14:textId="77777777" w:rsidR="00386A70" w:rsidRPr="00430905" w:rsidRDefault="00386A70" w:rsidP="003955CE">
            <w:pPr>
              <w:tabs>
                <w:tab w:val="left" w:pos="1701"/>
              </w:tabs>
              <w:ind w:left="-108" w:right="-108"/>
              <w:rPr>
                <w:rFonts w:ascii="Arial" w:hAnsi="Arial" w:cs="Arial"/>
                <w:sz w:val="16"/>
                <w:szCs w:val="16"/>
              </w:rPr>
            </w:pPr>
          </w:p>
          <w:p w14:paraId="5A2EE04F" w14:textId="77777777" w:rsidR="00386A70" w:rsidRPr="00430905" w:rsidRDefault="00386A70" w:rsidP="003955CE">
            <w:pPr>
              <w:tabs>
                <w:tab w:val="left" w:pos="1701"/>
              </w:tabs>
              <w:ind w:left="-108" w:right="-108"/>
              <w:rPr>
                <w:rFonts w:ascii="Arial" w:hAnsi="Arial" w:cs="Arial"/>
                <w:sz w:val="16"/>
                <w:szCs w:val="16"/>
              </w:rPr>
            </w:pPr>
          </w:p>
          <w:p w14:paraId="53601E79" w14:textId="77777777" w:rsidR="00386A70" w:rsidRPr="00430905" w:rsidRDefault="00386A70" w:rsidP="003955CE">
            <w:pPr>
              <w:tabs>
                <w:tab w:val="left" w:pos="1701"/>
              </w:tabs>
              <w:ind w:left="-108" w:right="-108"/>
              <w:rPr>
                <w:rFonts w:ascii="Arial" w:hAnsi="Arial" w:cs="Arial"/>
                <w:sz w:val="16"/>
                <w:szCs w:val="16"/>
              </w:rPr>
            </w:pPr>
          </w:p>
          <w:p w14:paraId="297DF7C0" w14:textId="108C21BF" w:rsidR="00386A70" w:rsidRPr="00430905" w:rsidRDefault="00A4388C" w:rsidP="003955CE">
            <w:pPr>
              <w:tabs>
                <w:tab w:val="left" w:pos="1701"/>
              </w:tabs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McCulloch&lt;/Author&gt;&lt;Year&gt;2011&lt;/Year&gt;&lt;RecNum&gt;372&lt;/RecNum&gt;&lt;DisplayText&gt;(McCulloch et al., 2011)&lt;/DisplayText&gt;&lt;record&gt;&lt;rec-number&gt;372&lt;/rec-number&gt;&lt;foreign-keys&gt;&lt;key app="EN" db-id="axd2w5we1pztvkefw27v55despdzrtws9tt9"&gt;372&lt;/key&gt;&lt;/foreign-keys&gt;&lt;ref-type name="Journal Article"&gt;17&lt;/ref-type&gt;&lt;contributors&gt;&lt;authors&gt;&lt;author&gt;McCulloch, L.&lt;/author&gt;&lt;author&gt;Brown, K. L.&lt;/author&gt;&lt;author&gt;Bradford, B. M.&lt;/author&gt;&lt;author&gt;Hopkins, J.&lt;/author&gt;&lt;author&gt;Bailey, M.&lt;/author&gt;&lt;author&gt;Rajewsky, K.&lt;/author&gt;&lt;author&gt;Manson, J. C.&lt;/author&gt;&lt;author&gt;Mabbott, N. A.&lt;/author&gt;&lt;/authors&gt;&lt;/contributors&gt;&lt;auth-address&gt;The Roslin Institute &amp;amp; Royal (Dick) School of Veterinary Sciences, University of Edinburgh, Midlothian, United Kingdom.&lt;/auth-address&gt;&lt;titles&gt;&lt;title&gt;Follicular dendritic cell-specific prion protein (PrP) expression alone is sufficient to sustain prion infection in the spleen&lt;/title&gt;&lt;secondary-title&gt;PLoS Pathog&lt;/secondary-title&gt;&lt;alt-title&gt;PLoS pathogens&lt;/alt-title&gt;&lt;/titles&gt;&lt;periodical&gt;&lt;full-title&gt;PLoS Pathog&lt;/full-title&gt;&lt;abbr-1&gt;PLoS pathogens&lt;/abbr-1&gt;&lt;/periodical&gt;&lt;alt-periodical&gt;&lt;full-title&gt;PLoS Pathog&lt;/full-title&gt;&lt;abbr-1&gt;PLoS pathogens&lt;/abbr-1&gt;&lt;/alt-periodical&gt;&lt;pages&gt;e1002402&lt;/pages&gt;&lt;volume&gt;7&lt;/volume&gt;&lt;number&gt;12&lt;/number&gt;&lt;keywords&gt;&lt;keyword&gt;Animals&lt;/keyword&gt;&lt;keyword&gt;Dendritic Cells, Follicular/*metabolism/pathology&lt;/keyword&gt;&lt;keyword&gt;*Gene Expression Regulation&lt;/keyword&gt;&lt;keyword&gt;Mice&lt;/keyword&gt;&lt;keyword&gt;Mice, Knockout&lt;/keyword&gt;&lt;keyword&gt;PrPC Proteins/*biosynthesis/genetics/*pathogenicity&lt;/keyword&gt;&lt;keyword&gt;Prion Diseases/genetics/*metabolism/pathology&lt;/keyword&gt;&lt;keyword&gt;Spleen/*metabolism/pathology&lt;/keyword&gt;&lt;/keywords&gt;&lt;dates&gt;&lt;year&gt;2011&lt;/year&gt;&lt;pub-dates&gt;&lt;date&gt;Dec&lt;/date&gt;&lt;/pub-dates&gt;&lt;/dates&gt;&lt;isbn&gt;1553-7374 (Electronic)&amp;#xD;1553-7366 (Linking)&lt;/isbn&gt;&lt;accession-num&gt;22144895&lt;/accession-num&gt;&lt;urls&gt;&lt;related-urls&gt;&lt;url&gt;http://www.ncbi.nlm.nih.gov/pubmed/22144895&lt;/url&gt;&lt;/related-urls&gt;&lt;/urls&gt;&lt;custom2&gt;3228802&lt;/custom2&gt;&lt;electronic-resource-num&gt;10.1371/journal.ppat.1002402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McCulloch et al., 2011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440642" w:rsidRPr="0043090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6E0068" w:rsidRPr="00430905" w14:paraId="5DDE09B8" w14:textId="77777777" w:rsidTr="003955CE">
        <w:tc>
          <w:tcPr>
            <w:tcW w:w="817" w:type="dxa"/>
          </w:tcPr>
          <w:p w14:paraId="0329A404" w14:textId="77777777" w:rsidR="00386A70" w:rsidRPr="00430905" w:rsidRDefault="00386A70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lastRenderedPageBreak/>
              <w:t>FRCs and LECs</w:t>
            </w:r>
          </w:p>
        </w:tc>
        <w:tc>
          <w:tcPr>
            <w:tcW w:w="1232" w:type="dxa"/>
          </w:tcPr>
          <w:p w14:paraId="6F85CFFE" w14:textId="77777777" w:rsidR="00CB206C" w:rsidRPr="00430905" w:rsidRDefault="00386A70" w:rsidP="00CB206C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  <w:vertAlign w:val="superscript"/>
              </w:rPr>
            </w:pPr>
            <w:proofErr w:type="spellStart"/>
            <w:r w:rsidRPr="00430905">
              <w:rPr>
                <w:rFonts w:ascii="Arial" w:hAnsi="Arial" w:cs="Arial"/>
                <w:sz w:val="16"/>
                <w:szCs w:val="16"/>
              </w:rPr>
              <w:t>Pdpn</w:t>
            </w:r>
            <w:proofErr w:type="spellEnd"/>
            <w:r w:rsidRPr="00430905">
              <w:rPr>
                <w:rFonts w:ascii="Arial" w:hAnsi="Arial" w:cs="Arial"/>
                <w:sz w:val="16"/>
                <w:szCs w:val="16"/>
              </w:rPr>
              <w:t xml:space="preserve">-Cre x </w:t>
            </w:r>
            <w:r w:rsidR="00CB206C" w:rsidRPr="00430905">
              <w:rPr>
                <w:rFonts w:ascii="Arial" w:hAnsi="Arial" w:cs="Arial"/>
                <w:sz w:val="16"/>
                <w:szCs w:val="16"/>
              </w:rPr>
              <w:t>Rosa26</w:t>
            </w:r>
            <w:r w:rsidR="00CB206C" w:rsidRPr="00430905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stop-LacZ </w:t>
            </w:r>
          </w:p>
          <w:p w14:paraId="7B89395C" w14:textId="33BB837A" w:rsidR="00386A70" w:rsidRPr="00430905" w:rsidRDefault="00386A70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70" w:type="dxa"/>
          </w:tcPr>
          <w:p w14:paraId="5A6A7987" w14:textId="5C964BA3" w:rsidR="00386A70" w:rsidRPr="00430905" w:rsidRDefault="00CB206C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β-</w:t>
            </w:r>
            <w:proofErr w:type="spellStart"/>
            <w:r w:rsidR="00386A70" w:rsidRPr="00430905">
              <w:rPr>
                <w:rFonts w:ascii="Arial" w:hAnsi="Arial" w:cs="Arial"/>
                <w:sz w:val="16"/>
                <w:szCs w:val="16"/>
              </w:rPr>
              <w:t>galactosidase</w:t>
            </w:r>
            <w:proofErr w:type="spellEnd"/>
            <w:r w:rsidR="00386A70" w:rsidRPr="00430905">
              <w:rPr>
                <w:rFonts w:ascii="Arial" w:hAnsi="Arial" w:cs="Arial"/>
                <w:sz w:val="16"/>
                <w:szCs w:val="16"/>
              </w:rPr>
              <w:t xml:space="preserve"> is expressed only in gp38+ cells</w:t>
            </w:r>
          </w:p>
          <w:p w14:paraId="41C51AAB" w14:textId="77777777" w:rsidR="00386A70" w:rsidRPr="00430905" w:rsidRDefault="00386A70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  <w:p w14:paraId="419CD7CE" w14:textId="77777777" w:rsidR="00386A70" w:rsidRPr="00430905" w:rsidRDefault="00386A70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 xml:space="preserve">Adoptive transfer of </w:t>
            </w:r>
            <w:proofErr w:type="spellStart"/>
            <w:r w:rsidRPr="00430905">
              <w:rPr>
                <w:rFonts w:ascii="Arial" w:hAnsi="Arial" w:cs="Arial"/>
                <w:sz w:val="16"/>
                <w:szCs w:val="16"/>
              </w:rPr>
              <w:t>LacZ</w:t>
            </w:r>
            <w:proofErr w:type="spellEnd"/>
            <w:r w:rsidRPr="00430905">
              <w:rPr>
                <w:rFonts w:ascii="Arial" w:hAnsi="Arial" w:cs="Arial"/>
                <w:sz w:val="16"/>
                <w:szCs w:val="16"/>
              </w:rPr>
              <w:t xml:space="preserve"> specific CD4+ T cells Bg2, CD8+ T cells Bg1</w:t>
            </w:r>
          </w:p>
          <w:p w14:paraId="390FD0D4" w14:textId="77777777" w:rsidR="00386A70" w:rsidRPr="00430905" w:rsidRDefault="00386A70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2ECB2A6F" w14:textId="77777777" w:rsidR="00386A70" w:rsidRPr="00430905" w:rsidRDefault="00C86BB7" w:rsidP="00386A70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CD4, CD8</w:t>
            </w:r>
          </w:p>
        </w:tc>
        <w:tc>
          <w:tcPr>
            <w:tcW w:w="6321" w:type="dxa"/>
          </w:tcPr>
          <w:p w14:paraId="4327C0DC" w14:textId="77777777" w:rsidR="00386A70" w:rsidRPr="00430905" w:rsidRDefault="00386A70" w:rsidP="00E50146">
            <w:pPr>
              <w:pStyle w:val="ListParagraph"/>
              <w:numPr>
                <w:ilvl w:val="0"/>
                <w:numId w:val="5"/>
              </w:num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Bg1 CD8+ T cells needs Bg2 CD4+ T cells to proliferate</w:t>
            </w:r>
          </w:p>
          <w:p w14:paraId="671E9E46" w14:textId="77777777" w:rsidR="00386A70" w:rsidRPr="00430905" w:rsidRDefault="00386A70" w:rsidP="00E50146">
            <w:pPr>
              <w:pStyle w:val="ListParagraph"/>
              <w:numPr>
                <w:ilvl w:val="0"/>
                <w:numId w:val="5"/>
              </w:num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Bg2 CD4+ T cells transferred alone proliferates</w:t>
            </w:r>
          </w:p>
        </w:tc>
        <w:tc>
          <w:tcPr>
            <w:tcW w:w="1134" w:type="dxa"/>
          </w:tcPr>
          <w:p w14:paraId="1CAAC1EB" w14:textId="21BF5B96" w:rsidR="00386A70" w:rsidRPr="00430905" w:rsidRDefault="00A4388C" w:rsidP="003955CE">
            <w:pPr>
              <w:tabs>
                <w:tab w:val="left" w:pos="1701"/>
              </w:tabs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Onder&lt;/Author&gt;&lt;Year&gt;2011&lt;/Year&gt;&lt;RecNum&gt;276&lt;/RecNum&gt;&lt;DisplayText&gt;(Onder et al., 2011)&lt;/DisplayText&gt;&lt;record&gt;&lt;rec-number&gt;276&lt;/rec-number&gt;&lt;foreign-keys&gt;&lt;key app="EN" db-id="axd2w5we1pztvkefw27v55despdzrtws9tt9"&gt;276&lt;/key&gt;&lt;/foreign-keys&gt;&lt;ref-type name="Journal Article"&gt;17&lt;/ref-type&gt;&lt;contributors&gt;&lt;authors&gt;&lt;author&gt;Onder, L.&lt;/author&gt;&lt;author&gt;Scandella, E.&lt;/author&gt;&lt;author&gt;Chai, Q.&lt;/author&gt;&lt;author&gt;Firner, S.&lt;/author&gt;&lt;author&gt;Mayer, C. T.&lt;/author&gt;&lt;author&gt;Sparwasser, T.&lt;/author&gt;&lt;author&gt;Thiel, V.&lt;/author&gt;&lt;author&gt;Rulicke, T.&lt;/author&gt;&lt;author&gt;Ludewig, B.&lt;/author&gt;&lt;/authors&gt;&lt;/contributors&gt;&lt;auth-address&gt;Institute of Immunobiology, Cantonal Hospital St. Gallen St. Gallen, Switzerland.&lt;/auth-address&gt;&lt;titles&gt;&lt;title&gt;A novel bacterial artificial chromosome-transgenic podoplanin-cre mouse targets lymphoid organ stromal cells in vivo&lt;/title&gt;&lt;secondary-title&gt;Front Immunol&lt;/secondary-title&gt;&lt;alt-title&gt;Frontiers in immunology&lt;/alt-title&gt;&lt;/titles&gt;&lt;periodical&gt;&lt;full-title&gt;Front Immunol&lt;/full-title&gt;&lt;abbr-1&gt;Frontiers in immunology&lt;/abbr-1&gt;&lt;/periodical&gt;&lt;alt-periodical&gt;&lt;full-title&gt;Front Immunol&lt;/full-title&gt;&lt;abbr-1&gt;Frontiers in immunology&lt;/abbr-1&gt;&lt;/alt-periodical&gt;&lt;pages&gt;50&lt;/pages&gt;&lt;volume&gt;2&lt;/volume&gt;&lt;dates&gt;&lt;year&gt;2011&lt;/year&gt;&lt;/dates&gt;&lt;isbn&gt;1664-3224 (Electronic)&amp;#xD;1664-3224 (Linking)&lt;/isbn&gt;&lt;accession-num&gt;22566840&lt;/accession-num&gt;&lt;urls&gt;&lt;related-urls&gt;&lt;url&gt;http://www.ncbi.nlm.nih.gov/pubmed/22566840&lt;/url&gt;&lt;/related-urls&gt;&lt;/urls&gt;&lt;custom2&gt;3342134&lt;/custom2&gt;&lt;electronic-resource-num&gt;10.3389/fimmu.2011.00050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Onder et al., 2011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6E0068" w:rsidRPr="00430905" w14:paraId="110227C8" w14:textId="77777777" w:rsidTr="003955CE">
        <w:tc>
          <w:tcPr>
            <w:tcW w:w="817" w:type="dxa"/>
          </w:tcPr>
          <w:p w14:paraId="2A27BE46" w14:textId="77777777" w:rsidR="009310D2" w:rsidRPr="00430905" w:rsidRDefault="009310D2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LECs</w:t>
            </w:r>
          </w:p>
        </w:tc>
        <w:tc>
          <w:tcPr>
            <w:tcW w:w="1232" w:type="dxa"/>
          </w:tcPr>
          <w:p w14:paraId="51BB4285" w14:textId="77777777" w:rsidR="009310D2" w:rsidRPr="00430905" w:rsidRDefault="00C53C79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Prox-1 CreER</w:t>
            </w:r>
            <w:r w:rsidRPr="00430905">
              <w:rPr>
                <w:rFonts w:ascii="Arial" w:hAnsi="Arial" w:cs="Arial"/>
                <w:sz w:val="16"/>
                <w:szCs w:val="16"/>
                <w:vertAlign w:val="superscript"/>
              </w:rPr>
              <w:t>T2</w:t>
            </w:r>
            <w:r w:rsidRPr="00430905">
              <w:rPr>
                <w:rFonts w:ascii="Arial" w:hAnsi="Arial" w:cs="Arial"/>
                <w:sz w:val="16"/>
                <w:szCs w:val="16"/>
              </w:rPr>
              <w:t xml:space="preserve"> x</w:t>
            </w:r>
          </w:p>
          <w:p w14:paraId="17F3BFE9" w14:textId="77777777" w:rsidR="00C53C79" w:rsidRPr="00430905" w:rsidRDefault="00C53C79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Lyve-1-Cre x</w:t>
            </w:r>
          </w:p>
          <w:p w14:paraId="7D160E14" w14:textId="77777777" w:rsidR="00C53C79" w:rsidRPr="00430905" w:rsidRDefault="00C53C79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  <w:p w14:paraId="52271D8F" w14:textId="77777777" w:rsidR="00C53C79" w:rsidRPr="00430905" w:rsidRDefault="00A40556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Rosa26</w:t>
            </w:r>
            <w:r w:rsidRPr="00430905">
              <w:rPr>
                <w:rFonts w:ascii="Arial" w:hAnsi="Arial" w:cs="Arial"/>
                <w:sz w:val="16"/>
                <w:szCs w:val="16"/>
                <w:vertAlign w:val="superscript"/>
              </w:rPr>
              <w:t>stop-HA</w:t>
            </w:r>
          </w:p>
          <w:p w14:paraId="41A5E060" w14:textId="77777777" w:rsidR="001253EC" w:rsidRPr="00430905" w:rsidRDefault="00A40556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R</w:t>
            </w:r>
            <w:r w:rsidR="00430025" w:rsidRPr="00430905">
              <w:rPr>
                <w:rFonts w:ascii="Arial" w:hAnsi="Arial" w:cs="Arial"/>
                <w:sz w:val="16"/>
                <w:szCs w:val="16"/>
              </w:rPr>
              <w:t>osa26</w:t>
            </w:r>
            <w:r w:rsidR="00430025" w:rsidRPr="00430905">
              <w:rPr>
                <w:rFonts w:ascii="Arial" w:hAnsi="Arial" w:cs="Arial"/>
                <w:sz w:val="16"/>
                <w:szCs w:val="16"/>
                <w:vertAlign w:val="superscript"/>
              </w:rPr>
              <w:t>stop-</w:t>
            </w:r>
            <w:r w:rsidRPr="00430905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LacZ </w:t>
            </w:r>
          </w:p>
          <w:p w14:paraId="139D8C28" w14:textId="77777777" w:rsidR="001253EC" w:rsidRPr="00430905" w:rsidRDefault="001253EC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70" w:type="dxa"/>
          </w:tcPr>
          <w:p w14:paraId="1E16A6BC" w14:textId="0CE09E2F" w:rsidR="009310D2" w:rsidRPr="00430905" w:rsidRDefault="00CB206C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β-</w:t>
            </w:r>
            <w:proofErr w:type="spellStart"/>
            <w:r w:rsidR="00C53C79" w:rsidRPr="00430905">
              <w:rPr>
                <w:rFonts w:ascii="Arial" w:hAnsi="Arial" w:cs="Arial"/>
                <w:sz w:val="16"/>
                <w:szCs w:val="16"/>
              </w:rPr>
              <w:t>galactosidase</w:t>
            </w:r>
            <w:proofErr w:type="spellEnd"/>
            <w:r w:rsidR="00C53C79" w:rsidRPr="00430905">
              <w:rPr>
                <w:rFonts w:ascii="Arial" w:hAnsi="Arial" w:cs="Arial"/>
                <w:sz w:val="16"/>
                <w:szCs w:val="16"/>
              </w:rPr>
              <w:t xml:space="preserve"> or HA is expressed only in either Prox-1+ or Lyve-1+ cells</w:t>
            </w:r>
          </w:p>
          <w:p w14:paraId="660749B8" w14:textId="77777777" w:rsidR="00C53C79" w:rsidRPr="00430905" w:rsidRDefault="00C53C79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  <w:p w14:paraId="40A4065D" w14:textId="77777777" w:rsidR="00C53C79" w:rsidRPr="00430905" w:rsidRDefault="00C53C79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Adoptive transfer of antigen specific CD4+</w:t>
            </w:r>
            <w:r w:rsidR="00A40556" w:rsidRPr="00430905">
              <w:rPr>
                <w:rFonts w:ascii="Arial" w:hAnsi="Arial" w:cs="Arial"/>
                <w:sz w:val="16"/>
                <w:szCs w:val="16"/>
              </w:rPr>
              <w:t xml:space="preserve"> (Bg2</w:t>
            </w:r>
            <w:r w:rsidR="000A1874" w:rsidRPr="00430905">
              <w:rPr>
                <w:rFonts w:ascii="Arial" w:hAnsi="Arial" w:cs="Arial"/>
                <w:sz w:val="16"/>
                <w:szCs w:val="16"/>
              </w:rPr>
              <w:t>, TS1</w:t>
            </w:r>
            <w:r w:rsidR="00A40556" w:rsidRPr="00430905">
              <w:rPr>
                <w:rFonts w:ascii="Arial" w:hAnsi="Arial" w:cs="Arial"/>
                <w:sz w:val="16"/>
                <w:szCs w:val="16"/>
              </w:rPr>
              <w:t>)</w:t>
            </w:r>
            <w:r w:rsidRPr="00430905">
              <w:rPr>
                <w:rFonts w:ascii="Arial" w:hAnsi="Arial" w:cs="Arial"/>
                <w:sz w:val="16"/>
                <w:szCs w:val="16"/>
              </w:rPr>
              <w:t xml:space="preserve"> or CD8+ </w:t>
            </w:r>
            <w:r w:rsidR="00A40556" w:rsidRPr="00430905">
              <w:rPr>
                <w:rFonts w:ascii="Arial" w:hAnsi="Arial" w:cs="Arial"/>
                <w:sz w:val="16"/>
                <w:szCs w:val="16"/>
              </w:rPr>
              <w:t>(Bg1</w:t>
            </w:r>
            <w:r w:rsidR="000A1874" w:rsidRPr="00430905">
              <w:rPr>
                <w:rFonts w:ascii="Arial" w:hAnsi="Arial" w:cs="Arial"/>
                <w:sz w:val="16"/>
                <w:szCs w:val="16"/>
              </w:rPr>
              <w:t>, Clone 4</w:t>
            </w:r>
            <w:r w:rsidR="00A40556" w:rsidRPr="00430905">
              <w:rPr>
                <w:rFonts w:ascii="Arial" w:hAnsi="Arial" w:cs="Arial"/>
                <w:sz w:val="16"/>
                <w:szCs w:val="16"/>
              </w:rPr>
              <w:t xml:space="preserve">) </w:t>
            </w:r>
            <w:r w:rsidRPr="00430905">
              <w:rPr>
                <w:rFonts w:ascii="Arial" w:hAnsi="Arial" w:cs="Arial"/>
                <w:sz w:val="16"/>
                <w:szCs w:val="16"/>
              </w:rPr>
              <w:t>T cells</w:t>
            </w:r>
          </w:p>
          <w:p w14:paraId="6F94F48D" w14:textId="77777777" w:rsidR="00430025" w:rsidRPr="00430905" w:rsidRDefault="00430025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4076AC19" w14:textId="77777777" w:rsidR="009310D2" w:rsidRPr="00430905" w:rsidRDefault="00C53C79" w:rsidP="00386A70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CD4, CD8</w:t>
            </w:r>
          </w:p>
        </w:tc>
        <w:tc>
          <w:tcPr>
            <w:tcW w:w="6321" w:type="dxa"/>
          </w:tcPr>
          <w:p w14:paraId="23B5240F" w14:textId="254E62E6" w:rsidR="001253EC" w:rsidRPr="00430905" w:rsidRDefault="001253EC" w:rsidP="000C35B8">
            <w:pPr>
              <w:pStyle w:val="ListParagraph"/>
              <w:numPr>
                <w:ilvl w:val="0"/>
                <w:numId w:val="7"/>
              </w:num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 xml:space="preserve">LEC present b-gal </w:t>
            </w:r>
            <w:r w:rsidR="002B4BAA" w:rsidRPr="00430905">
              <w:rPr>
                <w:rFonts w:ascii="Arial" w:hAnsi="Arial" w:cs="Arial"/>
                <w:sz w:val="16"/>
                <w:szCs w:val="16"/>
              </w:rPr>
              <w:t xml:space="preserve">and </w:t>
            </w:r>
            <w:proofErr w:type="spellStart"/>
            <w:r w:rsidR="002B4BAA" w:rsidRPr="00430905">
              <w:rPr>
                <w:rFonts w:ascii="Arial" w:hAnsi="Arial" w:cs="Arial"/>
                <w:sz w:val="16"/>
                <w:szCs w:val="16"/>
              </w:rPr>
              <w:t>hemagluttinin</w:t>
            </w:r>
            <w:proofErr w:type="spellEnd"/>
            <w:r w:rsidR="002B4BAA" w:rsidRPr="00430905">
              <w:rPr>
                <w:rFonts w:ascii="Arial" w:hAnsi="Arial" w:cs="Arial"/>
                <w:sz w:val="16"/>
                <w:szCs w:val="16"/>
              </w:rPr>
              <w:t xml:space="preserve"> (HA) </w:t>
            </w:r>
            <w:r w:rsidR="002B1096" w:rsidRPr="00430905">
              <w:rPr>
                <w:rFonts w:ascii="Arial" w:hAnsi="Arial" w:cs="Arial"/>
                <w:sz w:val="16"/>
                <w:szCs w:val="16"/>
              </w:rPr>
              <w:t xml:space="preserve">epitope </w:t>
            </w:r>
            <w:r w:rsidRPr="00430905">
              <w:rPr>
                <w:rFonts w:ascii="Arial" w:hAnsi="Arial" w:cs="Arial"/>
                <w:sz w:val="16"/>
                <w:szCs w:val="16"/>
              </w:rPr>
              <w:t xml:space="preserve">on </w:t>
            </w:r>
            <w:r w:rsidR="00706A11">
              <w:rPr>
                <w:rFonts w:ascii="Arial" w:hAnsi="Arial" w:cs="Arial"/>
                <w:sz w:val="16"/>
                <w:szCs w:val="16"/>
              </w:rPr>
              <w:t>MHC-I</w:t>
            </w:r>
            <w:r w:rsidRPr="00430905">
              <w:rPr>
                <w:rFonts w:ascii="Arial" w:hAnsi="Arial" w:cs="Arial"/>
                <w:sz w:val="16"/>
                <w:szCs w:val="16"/>
              </w:rPr>
              <w:t xml:space="preserve"> to CD8+ T cells, but neither</w:t>
            </w:r>
            <w:r w:rsidR="002B1096" w:rsidRPr="00430905">
              <w:rPr>
                <w:rFonts w:ascii="Arial" w:hAnsi="Arial" w:cs="Arial"/>
                <w:sz w:val="16"/>
                <w:szCs w:val="16"/>
              </w:rPr>
              <w:t xml:space="preserve"> epitopes</w:t>
            </w:r>
            <w:r w:rsidRPr="0043090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B1096" w:rsidRPr="00430905">
              <w:rPr>
                <w:rFonts w:ascii="Arial" w:hAnsi="Arial" w:cs="Arial"/>
                <w:sz w:val="16"/>
                <w:szCs w:val="16"/>
              </w:rPr>
              <w:t>are</w:t>
            </w:r>
            <w:r w:rsidRPr="00430905">
              <w:rPr>
                <w:rFonts w:ascii="Arial" w:hAnsi="Arial" w:cs="Arial"/>
                <w:sz w:val="16"/>
                <w:szCs w:val="16"/>
              </w:rPr>
              <w:t xml:space="preserve"> presented on CD4+ T cells</w:t>
            </w:r>
          </w:p>
          <w:p w14:paraId="77351948" w14:textId="77777777" w:rsidR="001253EC" w:rsidRPr="00430905" w:rsidRDefault="001253EC" w:rsidP="000C35B8">
            <w:pPr>
              <w:pStyle w:val="ListParagraph"/>
              <w:numPr>
                <w:ilvl w:val="0"/>
                <w:numId w:val="7"/>
              </w:num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When antigen is transferred to DCs, results in CD4 T cell anergy</w:t>
            </w:r>
            <w:r w:rsidR="00381107" w:rsidRPr="0043090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4B17C416" w14:textId="77777777" w:rsidR="001253EC" w:rsidRPr="00430905" w:rsidRDefault="001253EC" w:rsidP="000F16AA">
            <w:pPr>
              <w:pStyle w:val="ListParagraph"/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9CA4D3E" w14:textId="7FDA15A4" w:rsidR="009310D2" w:rsidRPr="00430905" w:rsidRDefault="00A4388C" w:rsidP="003955CE">
            <w:pPr>
              <w:tabs>
                <w:tab w:val="left" w:pos="1701"/>
              </w:tabs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b3VoYW5pPC9BdXRob3I+PFllYXI+MjAxNTwvWWVhcj48
UmVjTnVtPjI0MzwvUmVjTnVtPjxEaXNwbGF5VGV4dD4oUm91aGFuaSBldCBhbC4sIDIwMTUpPC9E
aXNwbGF5VGV4dD48cmVjb3JkPjxyZWMtbnVtYmVyPjI0MzwvcmVjLW51bWJlcj48Zm9yZWlnbi1r
ZXlzPjxrZXkgYXBwPSJFTiIgZGItaWQ9ImF4ZDJ3NXdlMXB6dHZrZWZ3Mjd2NTVkZXNwZHpydHdz
OXR0OSI+MjQzPC9rZXk+PC9mb3JlaWduLWtleXM+PHJlZi10eXBlIG5hbWU9IkpvdXJuYWwgQXJ0
aWNsZSI+MTc8L3JlZi10eXBlPjxjb250cmlidXRvcnM+PGF1dGhvcnM+PGF1dGhvcj5Sb3VoYW5p
LCBTLiBKLjwvYXV0aG9yPjxhdXRob3I+RWNjbGVzLCBKLiBELjwvYXV0aG9yPjxhdXRob3I+Umlj
Y2FyZGksIFAuPC9hdXRob3I+PGF1dGhvcj5QZXNrZSwgSi4gRC48L2F1dGhvcj48YXV0aG9yPlRl
d2FsdCwgRS4gRi48L2F1dGhvcj48YXV0aG9yPkNvaGVuLCBKLiBOLjwvYXV0aG9yPjxhdXRob3I+
TGlibGF1LCBSLjwvYXV0aG9yPjxhdXRob3I+TWFraW5lbiwgVC48L2F1dGhvcj48YXV0aG9yPkVu
Z2VsaGFyZCwgVi4gSC48L2F1dGhvcj48L2F1dGhvcnM+PC9jb250cmlidXRvcnM+PGF1dGgtYWRk
cmVzcz5DYXJ0ZXIgSW1tdW5vbG9neSBDZW50ZXIsIERlcGFydG1lbnQgb2YgTWljcm9iaW9sb2d5
LCBJbW11bm9sb2d5IGFuZCBDYW5jZXIgQmlvbG9neSwgVW5pdmVyc2l0eSBvZiBWaXJnaW5pYSBT
Y2hvb2wgb2YgTWVkaWNpbmUsIENoYXJsb3R0ZXN2aWxsZSwgVmlyZ2luaWEgMjI5MDgsIFVTQS4m
I3hEOzFdIElOU0VSTSwgVW5pdGUgMTA0MywgRi0zMTMwMCBUb3Vsb3VzZSwgRnJhbmNlIFsyXSBD
ZW50cmUgTmF0aW9uYWwgZGUgbGEgUmVjaGVyY2hlIFNjaWVudGlmaXF1ZSwgVW5pdGUgNTI4Miwg
Ri0zMTMwMCBUb3Vsb3VzZSwgRnJhbmNlIFszXSBDZW50cmUgZGUgUGh5c2lvcGF0aG9sb2dpZSBU
b3Vsb3VzZS1QdXJwYW4sIFVuaXZlcnNpdGUgZGUgVG91bG91c2UsIFVuaXZlcnNpdGUgUGF1bCBT
YWJhdGllciwgRi0zMTMwMCBUb3Vsb3VzZSwgRnJhbmNlIFs0XSBEZXBhcnRlbWVudCBkJmFwb3M7
SW1tdW5vbG9naWUsIENlbnRyZSBIb3NwaXRhbGllciBVbml2ZXJzaXRhaXJlIGRlIFRvdWxvdXNl
LCBIb3BpdGFsIFB1cnBhbiwgRi0zMTMwMCBUb3Vsb3VzZSwgRnJhbmNlLiYjeEQ7RGVwYXJ0bWVu
dCBvZiBJbW11bm9sb2d5LCBHZW5ldGljcyBhbmQgUGF0aG9sb2d5LCBSdWRiZWNrIExhYm9yYXRv
cnksIFVwcHNhbGEgVW5pdmVyc2l0eSwgRGFnIEhhbW1hcnNram9sZHN2LiAyMCwgNzUxIDg1IFVw
cHNhbGEsIFN3ZWRlbi48L2F1dGgtYWRkcmVzcz48dGl0bGVzPjx0aXRsZT5Sb2xlcyBvZiBseW1w
aGF0aWMgZW5kb3RoZWxpYWwgY2VsbHMgZXhwcmVzc2luZyBwZXJpcGhlcmFsIHRpc3N1ZSBhbnRp
Z2VucyBpbiBDRDQgVC1jZWxsIHRvbGVyYW5jZSBpbmR1Y3Rpb248L3RpdGxlPjxzZWNvbmRhcnkt
dGl0bGU+TmF0IENvbW11bjwvc2Vjb25kYXJ5LXRpdGxlPjxhbHQtdGl0bGU+TmF0dXJlIGNvbW11
bmljYXRpb25zPC9hbHQtdGl0bGU+PC90aXRsZXM+PHBlcmlvZGljYWw+PGZ1bGwtdGl0bGU+TmF0
IENvbW11bjwvZnVsbC10aXRsZT48YWJici0xPk5hdHVyZSBjb21tdW5pY2F0aW9uczwvYWJici0x
PjwvcGVyaW9kaWNhbD48YWx0LXBlcmlvZGljYWw+PGZ1bGwtdGl0bGU+TmF0IENvbW11bjwvZnVs
bC10aXRsZT48YWJici0xPk5hdHVyZSBjb21tdW5pY2F0aW9uczwvYWJici0xPjwvYWx0LXBlcmlv
ZGljYWw+PHBhZ2VzPjY3NzE8L3BhZ2VzPjx2b2x1bWU+Njwvdm9sdW1lPjxkYXRlcz48eWVhcj4y
MDE1PC95ZWFyPjwvZGF0ZXM+PGlzYm4+MjA0MS0xNzIzIChFbGVjdHJvbmljKSYjeEQ7MjA0MS0x
NzIzIChMaW5raW5nKTwvaXNibj48YWNjZXNzaW9uLW51bT4yNTg1Nzc0NTwvYWNjZXNzaW9uLW51
bT48dXJscz48cmVsYXRlZC11cmxzPjx1cmw+aHR0cDovL3d3dy5uY2JpLm5sbS5uaWguZ292L3B1
Ym1lZC8yNTg1Nzc0NTwvdXJsPjwvcmVsYXRlZC11cmxzPjwvdXJscz48ZWxlY3Ryb25pYy1yZXNv
dXJjZS1udW0+MTAuMTAzOC9uY29tbXM3NzcxPC9lbGVjdHJvbmljLXJlc291cmNlLW51bT48L3Jl
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b3VoYW5pPC9BdXRob3I+PFllYXI+MjAxNTwvWWVhcj48
UmVjTnVtPjI0MzwvUmVjTnVtPjxEaXNwbGF5VGV4dD4oUm91aGFuaSBldCBhbC4sIDIwMTUpPC9E
aXNwbGF5VGV4dD48cmVjb3JkPjxyZWMtbnVtYmVyPjI0MzwvcmVjLW51bWJlcj48Zm9yZWlnbi1r
ZXlzPjxrZXkgYXBwPSJFTiIgZGItaWQ9ImF4ZDJ3NXdlMXB6dHZrZWZ3Mjd2NTVkZXNwZHpydHdz
OXR0OSI+MjQzPC9rZXk+PC9mb3JlaWduLWtleXM+PHJlZi10eXBlIG5hbWU9IkpvdXJuYWwgQXJ0
aWNsZSI+MTc8L3JlZi10eXBlPjxjb250cmlidXRvcnM+PGF1dGhvcnM+PGF1dGhvcj5Sb3VoYW5p
LCBTLiBKLjwvYXV0aG9yPjxhdXRob3I+RWNjbGVzLCBKLiBELjwvYXV0aG9yPjxhdXRob3I+Umlj
Y2FyZGksIFAuPC9hdXRob3I+PGF1dGhvcj5QZXNrZSwgSi4gRC48L2F1dGhvcj48YXV0aG9yPlRl
d2FsdCwgRS4gRi48L2F1dGhvcj48YXV0aG9yPkNvaGVuLCBKLiBOLjwvYXV0aG9yPjxhdXRob3I+
TGlibGF1LCBSLjwvYXV0aG9yPjxhdXRob3I+TWFraW5lbiwgVC48L2F1dGhvcj48YXV0aG9yPkVu
Z2VsaGFyZCwgVi4gSC48L2F1dGhvcj48L2F1dGhvcnM+PC9jb250cmlidXRvcnM+PGF1dGgtYWRk
cmVzcz5DYXJ0ZXIgSW1tdW5vbG9neSBDZW50ZXIsIERlcGFydG1lbnQgb2YgTWljcm9iaW9sb2d5
LCBJbW11bm9sb2d5IGFuZCBDYW5jZXIgQmlvbG9neSwgVW5pdmVyc2l0eSBvZiBWaXJnaW5pYSBT
Y2hvb2wgb2YgTWVkaWNpbmUsIENoYXJsb3R0ZXN2aWxsZSwgVmlyZ2luaWEgMjI5MDgsIFVTQS4m
I3hEOzFdIElOU0VSTSwgVW5pdGUgMTA0MywgRi0zMTMwMCBUb3Vsb3VzZSwgRnJhbmNlIFsyXSBD
ZW50cmUgTmF0aW9uYWwgZGUgbGEgUmVjaGVyY2hlIFNjaWVudGlmaXF1ZSwgVW5pdGUgNTI4Miwg
Ri0zMTMwMCBUb3Vsb3VzZSwgRnJhbmNlIFszXSBDZW50cmUgZGUgUGh5c2lvcGF0aG9sb2dpZSBU
b3Vsb3VzZS1QdXJwYW4sIFVuaXZlcnNpdGUgZGUgVG91bG91c2UsIFVuaXZlcnNpdGUgUGF1bCBT
YWJhdGllciwgRi0zMTMwMCBUb3Vsb3VzZSwgRnJhbmNlIFs0XSBEZXBhcnRlbWVudCBkJmFwb3M7
SW1tdW5vbG9naWUsIENlbnRyZSBIb3NwaXRhbGllciBVbml2ZXJzaXRhaXJlIGRlIFRvdWxvdXNl
LCBIb3BpdGFsIFB1cnBhbiwgRi0zMTMwMCBUb3Vsb3VzZSwgRnJhbmNlLiYjeEQ7RGVwYXJ0bWVu
dCBvZiBJbW11bm9sb2d5LCBHZW5ldGljcyBhbmQgUGF0aG9sb2d5LCBSdWRiZWNrIExhYm9yYXRv
cnksIFVwcHNhbGEgVW5pdmVyc2l0eSwgRGFnIEhhbW1hcnNram9sZHN2LiAyMCwgNzUxIDg1IFVw
cHNhbGEsIFN3ZWRlbi48L2F1dGgtYWRkcmVzcz48dGl0bGVzPjx0aXRsZT5Sb2xlcyBvZiBseW1w
aGF0aWMgZW5kb3RoZWxpYWwgY2VsbHMgZXhwcmVzc2luZyBwZXJpcGhlcmFsIHRpc3N1ZSBhbnRp
Z2VucyBpbiBDRDQgVC1jZWxsIHRvbGVyYW5jZSBpbmR1Y3Rpb248L3RpdGxlPjxzZWNvbmRhcnkt
dGl0bGU+TmF0IENvbW11bjwvc2Vjb25kYXJ5LXRpdGxlPjxhbHQtdGl0bGU+TmF0dXJlIGNvbW11
bmljYXRpb25zPC9hbHQtdGl0bGU+PC90aXRsZXM+PHBlcmlvZGljYWw+PGZ1bGwtdGl0bGU+TmF0
IENvbW11bjwvZnVsbC10aXRsZT48YWJici0xPk5hdHVyZSBjb21tdW5pY2F0aW9uczwvYWJici0x
PjwvcGVyaW9kaWNhbD48YWx0LXBlcmlvZGljYWw+PGZ1bGwtdGl0bGU+TmF0IENvbW11bjwvZnVs
bC10aXRsZT48YWJici0xPk5hdHVyZSBjb21tdW5pY2F0aW9uczwvYWJici0xPjwvYWx0LXBlcmlv
ZGljYWw+PHBhZ2VzPjY3NzE8L3BhZ2VzPjx2b2x1bWU+Njwvdm9sdW1lPjxkYXRlcz48eWVhcj4y
MDE1PC95ZWFyPjwvZGF0ZXM+PGlzYm4+MjA0MS0xNzIzIChFbGVjdHJvbmljKSYjeEQ7MjA0MS0x
NzIzIChMaW5raW5nKTwvaXNibj48YWNjZXNzaW9uLW51bT4yNTg1Nzc0NTwvYWNjZXNzaW9uLW51
bT48dXJscz48cmVsYXRlZC11cmxzPjx1cmw+aHR0cDovL3d3dy5uY2JpLm5sbS5uaWguZ292L3B1
Ym1lZC8yNTg1Nzc0NTwvdXJsPjwvcmVsYXRlZC11cmxzPjwvdXJscz48ZWxlY3Ryb25pYy1yZXNv
dXJjZS1udW0+MTAuMTAzOC9uY29tbXM3NzcxPC9lbGVjdHJvbmljLXJlc291cmNlLW51bT48L3Jl
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Rouhani et al., 2015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6E0068" w:rsidRPr="00430905" w14:paraId="5A0988C7" w14:textId="77777777" w:rsidTr="003955CE">
        <w:tc>
          <w:tcPr>
            <w:tcW w:w="817" w:type="dxa"/>
          </w:tcPr>
          <w:p w14:paraId="1ABCD87C" w14:textId="77777777" w:rsidR="00386A70" w:rsidRPr="00430905" w:rsidRDefault="007532D7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BECs</w:t>
            </w:r>
          </w:p>
        </w:tc>
        <w:tc>
          <w:tcPr>
            <w:tcW w:w="1232" w:type="dxa"/>
          </w:tcPr>
          <w:p w14:paraId="59C9C2B2" w14:textId="77777777" w:rsidR="00386A70" w:rsidRPr="00430905" w:rsidRDefault="00CA277B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Tie2-LacZ</w:t>
            </w:r>
          </w:p>
        </w:tc>
        <w:tc>
          <w:tcPr>
            <w:tcW w:w="2370" w:type="dxa"/>
          </w:tcPr>
          <w:p w14:paraId="2C3F029A" w14:textId="20212F1E" w:rsidR="00386A70" w:rsidRPr="00430905" w:rsidRDefault="00CB206C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β-</w:t>
            </w:r>
            <w:proofErr w:type="spellStart"/>
            <w:r w:rsidR="00FF33AB" w:rsidRPr="00430905">
              <w:rPr>
                <w:rFonts w:ascii="Arial" w:hAnsi="Arial" w:cs="Arial"/>
                <w:sz w:val="16"/>
                <w:szCs w:val="16"/>
              </w:rPr>
              <w:t>galactosidase</w:t>
            </w:r>
            <w:proofErr w:type="spellEnd"/>
            <w:r w:rsidR="00FF33AB" w:rsidRPr="00430905">
              <w:rPr>
                <w:rFonts w:ascii="Arial" w:hAnsi="Arial" w:cs="Arial"/>
                <w:sz w:val="16"/>
                <w:szCs w:val="16"/>
              </w:rPr>
              <w:t xml:space="preserve"> is expressed under the Tie2 promoter</w:t>
            </w:r>
          </w:p>
          <w:p w14:paraId="0853A2EB" w14:textId="77777777" w:rsidR="00FF33AB" w:rsidRPr="00430905" w:rsidRDefault="00FF33AB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  <w:p w14:paraId="0B9DC41A" w14:textId="77777777" w:rsidR="00B471CA" w:rsidRPr="00430905" w:rsidRDefault="00B471CA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  <w:p w14:paraId="3E78CBCC" w14:textId="77777777" w:rsidR="00B471CA" w:rsidRPr="00430905" w:rsidRDefault="00B471CA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 xml:space="preserve">Adoptive transfer of </w:t>
            </w:r>
            <w:proofErr w:type="spellStart"/>
            <w:r w:rsidRPr="00430905">
              <w:rPr>
                <w:rFonts w:ascii="Arial" w:hAnsi="Arial" w:cs="Arial"/>
                <w:sz w:val="16"/>
                <w:szCs w:val="16"/>
              </w:rPr>
              <w:t>LacZ</w:t>
            </w:r>
            <w:proofErr w:type="spellEnd"/>
            <w:r w:rsidRPr="00430905">
              <w:rPr>
                <w:rFonts w:ascii="Arial" w:hAnsi="Arial" w:cs="Arial"/>
                <w:sz w:val="16"/>
                <w:szCs w:val="16"/>
              </w:rPr>
              <w:t xml:space="preserve"> specific CD8+ T cells Bg1</w:t>
            </w:r>
          </w:p>
          <w:p w14:paraId="3B2F2D59" w14:textId="77777777" w:rsidR="00A47FF2" w:rsidRPr="00430905" w:rsidRDefault="00A47FF2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1BEB79D0" w14:textId="77777777" w:rsidR="00386A70" w:rsidRPr="00430905" w:rsidRDefault="006073CB" w:rsidP="00386A70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CD8</w:t>
            </w:r>
          </w:p>
          <w:p w14:paraId="33ACE92B" w14:textId="77777777" w:rsidR="006073CB" w:rsidRPr="00430905" w:rsidRDefault="006073CB" w:rsidP="00386A70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Possibility of CD4</w:t>
            </w:r>
          </w:p>
        </w:tc>
        <w:tc>
          <w:tcPr>
            <w:tcW w:w="6321" w:type="dxa"/>
          </w:tcPr>
          <w:p w14:paraId="0B79F0D7" w14:textId="77777777" w:rsidR="00A60A6A" w:rsidRPr="00430905" w:rsidRDefault="00A60A6A" w:rsidP="000C35B8">
            <w:pPr>
              <w:pStyle w:val="ListParagraph"/>
              <w:numPr>
                <w:ilvl w:val="0"/>
                <w:numId w:val="7"/>
              </w:num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 xml:space="preserve">No activation nor </w:t>
            </w:r>
            <w:proofErr w:type="spellStart"/>
            <w:r w:rsidRPr="00430905">
              <w:rPr>
                <w:rFonts w:ascii="Arial" w:hAnsi="Arial" w:cs="Arial"/>
                <w:sz w:val="16"/>
                <w:szCs w:val="16"/>
              </w:rPr>
              <w:t>tolerization</w:t>
            </w:r>
            <w:proofErr w:type="spellEnd"/>
            <w:r w:rsidRPr="00430905">
              <w:rPr>
                <w:rFonts w:ascii="Arial" w:hAnsi="Arial" w:cs="Arial"/>
                <w:sz w:val="16"/>
                <w:szCs w:val="16"/>
              </w:rPr>
              <w:t xml:space="preserve"> observed upon adoptive transfer</w:t>
            </w:r>
            <w:r w:rsidR="004A4C81" w:rsidRPr="00430905">
              <w:rPr>
                <w:rFonts w:ascii="Arial" w:hAnsi="Arial" w:cs="Arial"/>
                <w:sz w:val="16"/>
                <w:szCs w:val="16"/>
              </w:rPr>
              <w:t>, also in organ transplant settings</w:t>
            </w:r>
          </w:p>
          <w:p w14:paraId="60190FE4" w14:textId="77777777" w:rsidR="00386A70" w:rsidRPr="00430905" w:rsidRDefault="00A60A6A" w:rsidP="000C35B8">
            <w:pPr>
              <w:pStyle w:val="ListParagraph"/>
              <w:numPr>
                <w:ilvl w:val="0"/>
                <w:numId w:val="7"/>
              </w:num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CD11c+ DCs cross-presented BEC expressed antigen for CD8+ T cell activation</w:t>
            </w:r>
          </w:p>
          <w:p w14:paraId="3C8388FA" w14:textId="77777777" w:rsidR="006A6310" w:rsidRPr="00430905" w:rsidRDefault="006A6310" w:rsidP="000C35B8">
            <w:pPr>
              <w:pStyle w:val="ListParagraph"/>
              <w:numPr>
                <w:ilvl w:val="0"/>
                <w:numId w:val="7"/>
              </w:num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0905">
              <w:rPr>
                <w:rFonts w:ascii="Arial" w:hAnsi="Arial" w:cs="Arial"/>
                <w:sz w:val="16"/>
                <w:szCs w:val="16"/>
              </w:rPr>
              <w:t>LacZ</w:t>
            </w:r>
            <w:proofErr w:type="spellEnd"/>
            <w:r w:rsidRPr="00430905">
              <w:rPr>
                <w:rFonts w:ascii="Arial" w:hAnsi="Arial" w:cs="Arial"/>
                <w:sz w:val="16"/>
                <w:szCs w:val="16"/>
              </w:rPr>
              <w:t xml:space="preserve"> transcripts </w:t>
            </w:r>
            <w:r w:rsidR="00865861" w:rsidRPr="00430905">
              <w:rPr>
                <w:rFonts w:ascii="Arial" w:hAnsi="Arial" w:cs="Arial"/>
                <w:sz w:val="16"/>
                <w:szCs w:val="16"/>
              </w:rPr>
              <w:t xml:space="preserve">also </w:t>
            </w:r>
            <w:r w:rsidRPr="00430905">
              <w:rPr>
                <w:rFonts w:ascii="Arial" w:hAnsi="Arial" w:cs="Arial"/>
                <w:sz w:val="16"/>
                <w:szCs w:val="16"/>
              </w:rPr>
              <w:t>found in hematopoietic stem cells</w:t>
            </w:r>
          </w:p>
          <w:p w14:paraId="1D2AAEEC" w14:textId="77777777" w:rsidR="00A60A6A" w:rsidRPr="00430905" w:rsidRDefault="00A60A6A" w:rsidP="00A60A6A">
            <w:pPr>
              <w:pStyle w:val="ListParagraph"/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9854DE2" w14:textId="68DA9235" w:rsidR="00386A70" w:rsidRPr="00430905" w:rsidRDefault="00A4388C" w:rsidP="003955CE">
            <w:pPr>
              <w:tabs>
                <w:tab w:val="left" w:pos="1701"/>
              </w:tabs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b2xpbmdlcjwvQXV0aG9yPjxZZWFyPjIwMDg8L1llYXI+
PFJlY051bT4zNjc8L1JlY051bT48RGlzcGxheVRleHQ+KEJvbGluZ2VyIGV0IGFsLiwgMjAwOCk8
L0Rpc3BsYXlUZXh0PjxyZWNvcmQ+PHJlYy1udW1iZXI+MzY3PC9yZWMtbnVtYmVyPjxmb3JlaWdu
LWtleXM+PGtleSBhcHA9IkVOIiBkYi1pZD0iYXhkMnc1d2UxcHp0dmtlZncyN3Y1NWRlc3BkenJ0
d3M5dHQ5Ij4zNjc8L2tleT48L2ZvcmVpZ24ta2V5cz48cmVmLXR5cGUgbmFtZT0iSm91cm5hbCBB
cnRpY2xlIj4xNzwvcmVmLXR5cGU+PGNvbnRyaWJ1dG9ycz48YXV0aG9ycz48YXV0aG9yPkJvbGlu
Z2VyLCBCLjwvYXV0aG9yPjxhdXRob3I+S3JlYnMsIFAuPC9hdXRob3I+PGF1dGhvcj5UaWFuLCBZ
LjwvYXV0aG9yPjxhdXRob3I+RW5nZWxlciwgRC48L2F1dGhvcj48YXV0aG9yPlNjYW5kZWxsYSwg
RS48L2F1dGhvcj48YXV0aG9yPk1pbGxlciwgUy48L2F1dGhvcj48YXV0aG9yPlBhbG1lciwgRC4g
Qy48L2F1dGhvcj48YXV0aG9yPlJlc3RpZm8sIE4uIFAuPC9hdXRob3I+PGF1dGhvcj5DbGF2aWVu
LCBQLiBBLjwvYXV0aG9yPjxhdXRob3I+THVkZXdpZywgQi48L2F1dGhvcj48L2F1dGhvcnM+PC9j
b250cmlidXRvcnM+PGF1dGgtYWRkcmVzcz5SZXNlYXJjaCBEZXBhcnRtZW50LCBLYW50b25hbCBI
b3NwaXRhbCwgU3QgR2FsbGVuLCBTd2l0emVybGFuZC48L2F1dGgtYWRkcmVzcz48dGl0bGVzPjx0
aXRsZT5JbW11bm9sb2dpYyBpZ25vcmFuY2Ugb2YgdmFzY3VsYXIgZW5kb3RoZWxpYWwgY2VsbHMg
ZXhwcmVzc2luZyBtaW5vciBoaXN0b2NvbXBhdGliaWxpdHkgYW50aWdlbjwvdGl0bGU+PHNlY29u
ZGFyeS10aXRsZT5CbG9vZDwvc2Vjb25kYXJ5LXRpdGxlPjxhbHQtdGl0bGU+Qmxvb2Q8L2FsdC10
aXRsZT48L3RpdGxlcz48cGVyaW9kaWNhbD48ZnVsbC10aXRsZT5CbG9vZDwvZnVsbC10aXRsZT48
YWJici0xPkJsb29kPC9hYmJyLTE+PC9wZXJpb2RpY2FsPjxhbHQtcGVyaW9kaWNhbD48ZnVsbC10
aXRsZT5CbG9vZDwvZnVsbC10aXRsZT48YWJici0xPkJsb29kPC9hYmJyLTE+PC9hbHQtcGVyaW9k
aWNhbD48cGFnZXM+NDU4OC05NTwvcGFnZXM+PHZvbHVtZT4xMTE8L3ZvbHVtZT48bnVtYmVyPjk8
L251bWJlcj48a2V5d29yZHM+PGtleXdvcmQ+QW5pbWFsczwva2V5d29yZD48a2V5d29yZD5BbnRp
Z2VuIFByZXNlbnRhdGlvbjwva2V5d29yZD48a2V5d29yZD5DRDgtUG9zaXRpdmUgVC1MeW1waG9j
eXRlcy9pbW11bm9sb2d5PC9rZXl3b3JkPjxrZXl3b3JkPkRlbmRyaXRpYyBDZWxscy9pbW11bm9s
b2d5PC9rZXl3b3JkPjxrZXl3b3JkPkVuZG90aGVsaWFsIENlbGxzLyppbW11bm9sb2d5PC9rZXl3
b3JkPjxrZXl3b3JkPkVuZG90aGVsaXVtLCBWYXNjdWxhci9jeXRvbG9neTwva2V5d29yZD48a2V5
d29yZD5NaWNlPC9rZXl3b3JkPjxrZXl3b3JkPk1pY2UsIFRyYW5zZ2VuaWM8L2tleXdvcmQ+PGtl
eXdvcmQ+TWlub3IgSGlzdG9jb21wYXRpYmlsaXR5IEFudGlnZW5zLyphbmFseXNpcy9pbW11bm9s
b2d5PC9rZXl3b3JkPjxrZXl3b3JkPk9yZ2FuIFRyYW5zcGxhbnRhdGlvbi9hZHZlcnNlIGVmZmVj
dHM8L2tleXdvcmQ+PGtleXdvcmQ+KlRyYW5zcGxhbnRhdGlvbiBJbW11bm9sb2d5PC9rZXl3b3Jk
Pjwva2V5d29yZHM+PGRhdGVzPjx5ZWFyPjIwMDg8L3llYXI+PHB1Yi1kYXRlcz48ZGF0ZT5NYXkg
MTwvZGF0ZT48L3B1Yi1kYXRlcz48L2RhdGVzPjxpc2JuPjE1MjgtMDAyMCAoRWxlY3Ryb25pYykm
I3hEOzAwMDYtNDk3MSAoTGlua2luZyk8L2lzYm4+PGFjY2Vzc2lvbi1udW0+MTgxOTUwOTE8L2Fj
Y2Vzc2lvbi1udW0+PHVybHM+PHJlbGF0ZWQtdXJscz48dXJsPmh0dHA6Ly93d3cubmNiaS5ubG0u
bmloLmdvdi9wdWJtZWQvMTgxOTUwOTE8L3VybD48L3JlbGF0ZWQtdXJscz48L3VybHM+PGN1c3Rv
bTI+MzQwMzUwMjwvY3VzdG9tMj48ZWxlY3Ryb25pYy1yZXNvdXJjZS1udW0+MTAuMTE4Mi9ibG9v
ZC0yMDA3LTA5LTExNDc2OTwvZWxlY3Ryb25pYy1yZXNvdXJjZS1udW0+PC9yZWNvcmQ+PC9DaXRl
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b2xpbmdlcjwvQXV0aG9yPjxZZWFyPjIwMDg8L1llYXI+
PFJlY051bT4zNjc8L1JlY051bT48RGlzcGxheVRleHQ+KEJvbGluZ2VyIGV0IGFsLiwgMjAwOCk8
L0Rpc3BsYXlUZXh0PjxyZWNvcmQ+PHJlYy1udW1iZXI+MzY3PC9yZWMtbnVtYmVyPjxmb3JlaWdu
LWtleXM+PGtleSBhcHA9IkVOIiBkYi1pZD0iYXhkMnc1d2UxcHp0dmtlZncyN3Y1NWRlc3BkenJ0
d3M5dHQ5Ij4zNjc8L2tleT48L2ZvcmVpZ24ta2V5cz48cmVmLXR5cGUgbmFtZT0iSm91cm5hbCBB
cnRpY2xlIj4xNzwvcmVmLXR5cGU+PGNvbnRyaWJ1dG9ycz48YXV0aG9ycz48YXV0aG9yPkJvbGlu
Z2VyLCBCLjwvYXV0aG9yPjxhdXRob3I+S3JlYnMsIFAuPC9hdXRob3I+PGF1dGhvcj5UaWFuLCBZ
LjwvYXV0aG9yPjxhdXRob3I+RW5nZWxlciwgRC48L2F1dGhvcj48YXV0aG9yPlNjYW5kZWxsYSwg
RS48L2F1dGhvcj48YXV0aG9yPk1pbGxlciwgUy48L2F1dGhvcj48YXV0aG9yPlBhbG1lciwgRC4g
Qy48L2F1dGhvcj48YXV0aG9yPlJlc3RpZm8sIE4uIFAuPC9hdXRob3I+PGF1dGhvcj5DbGF2aWVu
LCBQLiBBLjwvYXV0aG9yPjxhdXRob3I+THVkZXdpZywgQi48L2F1dGhvcj48L2F1dGhvcnM+PC9j
b250cmlidXRvcnM+PGF1dGgtYWRkcmVzcz5SZXNlYXJjaCBEZXBhcnRtZW50LCBLYW50b25hbCBI
b3NwaXRhbCwgU3QgR2FsbGVuLCBTd2l0emVybGFuZC48L2F1dGgtYWRkcmVzcz48dGl0bGVzPjx0
aXRsZT5JbW11bm9sb2dpYyBpZ25vcmFuY2Ugb2YgdmFzY3VsYXIgZW5kb3RoZWxpYWwgY2VsbHMg
ZXhwcmVzc2luZyBtaW5vciBoaXN0b2NvbXBhdGliaWxpdHkgYW50aWdlbjwvdGl0bGU+PHNlY29u
ZGFyeS10aXRsZT5CbG9vZDwvc2Vjb25kYXJ5LXRpdGxlPjxhbHQtdGl0bGU+Qmxvb2Q8L2FsdC10
aXRsZT48L3RpdGxlcz48cGVyaW9kaWNhbD48ZnVsbC10aXRsZT5CbG9vZDwvZnVsbC10aXRsZT48
YWJici0xPkJsb29kPC9hYmJyLTE+PC9wZXJpb2RpY2FsPjxhbHQtcGVyaW9kaWNhbD48ZnVsbC10
aXRsZT5CbG9vZDwvZnVsbC10aXRsZT48YWJici0xPkJsb29kPC9hYmJyLTE+PC9hbHQtcGVyaW9k
aWNhbD48cGFnZXM+NDU4OC05NTwvcGFnZXM+PHZvbHVtZT4xMTE8L3ZvbHVtZT48bnVtYmVyPjk8
L251bWJlcj48a2V5d29yZHM+PGtleXdvcmQ+QW5pbWFsczwva2V5d29yZD48a2V5d29yZD5BbnRp
Z2VuIFByZXNlbnRhdGlvbjwva2V5d29yZD48a2V5d29yZD5DRDgtUG9zaXRpdmUgVC1MeW1waG9j
eXRlcy9pbW11bm9sb2d5PC9rZXl3b3JkPjxrZXl3b3JkPkRlbmRyaXRpYyBDZWxscy9pbW11bm9s
b2d5PC9rZXl3b3JkPjxrZXl3b3JkPkVuZG90aGVsaWFsIENlbGxzLyppbW11bm9sb2d5PC9rZXl3
b3JkPjxrZXl3b3JkPkVuZG90aGVsaXVtLCBWYXNjdWxhci9jeXRvbG9neTwva2V5d29yZD48a2V5
d29yZD5NaWNlPC9rZXl3b3JkPjxrZXl3b3JkPk1pY2UsIFRyYW5zZ2VuaWM8L2tleXdvcmQ+PGtl
eXdvcmQ+TWlub3IgSGlzdG9jb21wYXRpYmlsaXR5IEFudGlnZW5zLyphbmFseXNpcy9pbW11bm9s
b2d5PC9rZXl3b3JkPjxrZXl3b3JkPk9yZ2FuIFRyYW5zcGxhbnRhdGlvbi9hZHZlcnNlIGVmZmVj
dHM8L2tleXdvcmQ+PGtleXdvcmQ+KlRyYW5zcGxhbnRhdGlvbiBJbW11bm9sb2d5PC9rZXl3b3Jk
Pjwva2V5d29yZHM+PGRhdGVzPjx5ZWFyPjIwMDg8L3llYXI+PHB1Yi1kYXRlcz48ZGF0ZT5NYXkg
MTwvZGF0ZT48L3B1Yi1kYXRlcz48L2RhdGVzPjxpc2JuPjE1MjgtMDAyMCAoRWxlY3Ryb25pYykm
I3hEOzAwMDYtNDk3MSAoTGlua2luZyk8L2lzYm4+PGFjY2Vzc2lvbi1udW0+MTgxOTUwOTE8L2Fj
Y2Vzc2lvbi1udW0+PHVybHM+PHJlbGF0ZWQtdXJscz48dXJsPmh0dHA6Ly93d3cubmNiaS5ubG0u
bmloLmdvdi9wdWJtZWQvMTgxOTUwOTE8L3VybD48L3JlbGF0ZWQtdXJscz48L3VybHM+PGN1c3Rv
bTI+MzQwMzUwMjwvY3VzdG9tMj48ZWxlY3Ryb25pYy1yZXNvdXJjZS1udW0+MTAuMTE4Mi9ibG9v
ZC0yMDA3LTA5LTExNDc2OTwvZWxlY3Ryb25pYy1yZXNvdXJjZS1udW0+PC9yZWNvcmQ+PC9DaXRl
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Bolinger et al., 2008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6E0068" w:rsidRPr="00430905" w14:paraId="0473B1B4" w14:textId="77777777" w:rsidTr="00A66A33">
        <w:tc>
          <w:tcPr>
            <w:tcW w:w="12866" w:type="dxa"/>
            <w:gridSpan w:val="6"/>
          </w:tcPr>
          <w:p w14:paraId="3AD1248B" w14:textId="77777777" w:rsidR="00B03C1F" w:rsidRPr="00430905" w:rsidRDefault="00B03C1F" w:rsidP="003955CE">
            <w:pPr>
              <w:tabs>
                <w:tab w:val="left" w:pos="1701"/>
              </w:tabs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  <w:r w:rsidRPr="00430905">
              <w:rPr>
                <w:rFonts w:ascii="Arial" w:hAnsi="Arial" w:cs="Arial"/>
                <w:b/>
                <w:sz w:val="16"/>
                <w:szCs w:val="16"/>
              </w:rPr>
              <w:t>LN transplants</w:t>
            </w:r>
          </w:p>
        </w:tc>
      </w:tr>
      <w:tr w:rsidR="006E0068" w:rsidRPr="00430905" w14:paraId="79CD49A2" w14:textId="77777777" w:rsidTr="003955CE">
        <w:tc>
          <w:tcPr>
            <w:tcW w:w="817" w:type="dxa"/>
          </w:tcPr>
          <w:p w14:paraId="65750B9F" w14:textId="77777777" w:rsidR="00386A70" w:rsidRPr="00430905" w:rsidRDefault="00386A70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2" w:type="dxa"/>
          </w:tcPr>
          <w:p w14:paraId="564BCCAB" w14:textId="77777777" w:rsidR="00386A70" w:rsidRPr="00430905" w:rsidRDefault="00386A70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70" w:type="dxa"/>
          </w:tcPr>
          <w:p w14:paraId="34F7AA44" w14:textId="77777777" w:rsidR="00386A70" w:rsidRPr="00430905" w:rsidRDefault="00A527B9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0905">
              <w:rPr>
                <w:rFonts w:ascii="Arial" w:hAnsi="Arial" w:cs="Arial"/>
                <w:sz w:val="16"/>
                <w:szCs w:val="16"/>
              </w:rPr>
              <w:t>Balb</w:t>
            </w:r>
            <w:proofErr w:type="spellEnd"/>
            <w:r w:rsidRPr="00430905">
              <w:rPr>
                <w:rFonts w:ascii="Arial" w:hAnsi="Arial" w:cs="Arial"/>
                <w:sz w:val="16"/>
                <w:szCs w:val="16"/>
              </w:rPr>
              <w:t>/c WT</w:t>
            </w:r>
            <w:r w:rsidR="00307E6E" w:rsidRPr="0043090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1C4BCCFF" w14:textId="77777777" w:rsidR="00A527B9" w:rsidRPr="00430905" w:rsidRDefault="00A527B9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  <w:p w14:paraId="23040165" w14:textId="77777777" w:rsidR="00A527B9" w:rsidRPr="00430905" w:rsidRDefault="00307E6E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 xml:space="preserve">Adoptive transfer of OVA specific CD4+ T cells DO11.10 </w:t>
            </w:r>
          </w:p>
          <w:p w14:paraId="6BB6405A" w14:textId="77777777" w:rsidR="00281D99" w:rsidRPr="00430905" w:rsidRDefault="00281D99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  <w:p w14:paraId="49CFB388" w14:textId="77777777" w:rsidR="00281D99" w:rsidRPr="00430905" w:rsidRDefault="00281D99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Similarly in C57Bl/6 with OT-II CD4+ T cells</w:t>
            </w:r>
          </w:p>
        </w:tc>
        <w:tc>
          <w:tcPr>
            <w:tcW w:w="992" w:type="dxa"/>
          </w:tcPr>
          <w:p w14:paraId="4027458B" w14:textId="77777777" w:rsidR="00386A70" w:rsidRPr="00430905" w:rsidRDefault="00307E6E" w:rsidP="00386A70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CD4</w:t>
            </w:r>
          </w:p>
        </w:tc>
        <w:tc>
          <w:tcPr>
            <w:tcW w:w="6321" w:type="dxa"/>
          </w:tcPr>
          <w:p w14:paraId="3DA3B6DE" w14:textId="77777777" w:rsidR="00B35683" w:rsidRPr="00430905" w:rsidRDefault="00B35683" w:rsidP="00307E6E">
            <w:pPr>
              <w:pStyle w:val="ListParagraph"/>
              <w:numPr>
                <w:ilvl w:val="0"/>
                <w:numId w:val="8"/>
              </w:num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Useful for demonstration of local antigen drainage and microenvironment</w:t>
            </w:r>
          </w:p>
          <w:p w14:paraId="4CAB4687" w14:textId="77777777" w:rsidR="00386A70" w:rsidRPr="00430905" w:rsidRDefault="00307E6E" w:rsidP="00307E6E">
            <w:pPr>
              <w:pStyle w:val="ListParagraph"/>
              <w:numPr>
                <w:ilvl w:val="0"/>
                <w:numId w:val="8"/>
              </w:num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 xml:space="preserve">After transplantation from peripheral or mesenteric LN into the gut mesentery, the </w:t>
            </w:r>
            <w:r w:rsidR="008E0F92" w:rsidRPr="00430905">
              <w:rPr>
                <w:rFonts w:ascii="Arial" w:hAnsi="Arial" w:cs="Arial"/>
                <w:sz w:val="16"/>
                <w:szCs w:val="16"/>
              </w:rPr>
              <w:t xml:space="preserve">donor </w:t>
            </w:r>
            <w:r w:rsidRPr="00430905">
              <w:rPr>
                <w:rFonts w:ascii="Arial" w:hAnsi="Arial" w:cs="Arial"/>
                <w:sz w:val="16"/>
                <w:szCs w:val="16"/>
              </w:rPr>
              <w:t>LNSCs remain, however, by week 8, the hematopoietic cells are of recipient origin.</w:t>
            </w:r>
          </w:p>
          <w:p w14:paraId="61BD87C0" w14:textId="77777777" w:rsidR="00307E6E" w:rsidRPr="00430905" w:rsidRDefault="008E0F92" w:rsidP="00307E6E">
            <w:pPr>
              <w:pStyle w:val="ListParagraph"/>
              <w:numPr>
                <w:ilvl w:val="0"/>
                <w:numId w:val="8"/>
              </w:num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Mesenteric and celiac LN transplant to the popliteal fossa, the hematopoietic cell exchange occurs in 5 weeks</w:t>
            </w:r>
          </w:p>
          <w:p w14:paraId="3F0DC15E" w14:textId="77777777" w:rsidR="00B45D6B" w:rsidRPr="00430905" w:rsidRDefault="00411815" w:rsidP="006E0068">
            <w:pPr>
              <w:pStyle w:val="ListParagraph"/>
              <w:numPr>
                <w:ilvl w:val="0"/>
                <w:numId w:val="8"/>
              </w:num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Gut-draining LN support de novo Treg induction</w:t>
            </w:r>
            <w:r w:rsidR="00B45D6B" w:rsidRPr="00430905">
              <w:rPr>
                <w:rFonts w:ascii="Arial" w:hAnsi="Arial" w:cs="Arial"/>
                <w:sz w:val="16"/>
                <w:szCs w:val="16"/>
              </w:rPr>
              <w:t>, which is dependent on CD11c+ DCs</w:t>
            </w:r>
          </w:p>
        </w:tc>
        <w:tc>
          <w:tcPr>
            <w:tcW w:w="1134" w:type="dxa"/>
          </w:tcPr>
          <w:p w14:paraId="0DC00D37" w14:textId="00618D59" w:rsidR="006579F8" w:rsidRPr="00430905" w:rsidRDefault="00A4388C" w:rsidP="003955CE">
            <w:pPr>
              <w:tabs>
                <w:tab w:val="left" w:pos="1701"/>
              </w:tabs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YW1tZXJzY2htaWR0PC9BdXRob3I+PFllYXI+MjAwODwv
WWVhcj48UmVjTnVtPjM3MzwvUmVjTnVtPjxEaXNwbGF5VGV4dD4oQWhyZW5kdCBldCBhbC4sIDIw
MDg7SGFtbWVyc2NobWlkdCBldCBhbC4sIDIwMDgpPC9EaXNwbGF5VGV4dD48cmVjb3JkPjxyZWMt
bnVtYmVyPjM3MzwvcmVjLW51bWJlcj48Zm9yZWlnbi1rZXlzPjxrZXkgYXBwPSJFTiIgZGItaWQ9
ImF4ZDJ3NXdlMXB6dHZrZWZ3Mjd2NTVkZXNwZHpydHdzOXR0OSI+MzczPC9rZXk+PC9mb3JlaWdu
LWtleXM+PHJlZi10eXBlIG5hbWU9IkpvdXJuYWwgQXJ0aWNsZSI+MTc8L3JlZi10eXBlPjxjb250
cmlidXRvcnM+PGF1dGhvcnM+PGF1dGhvcj5IYW1tZXJzY2htaWR0LCBTLiBJLjwvYXV0aG9yPjxh
dXRob3I+QWhyZW5kdCwgTS48L2F1dGhvcj48YXV0aG9yPkJvZGUsIFUuPC9hdXRob3I+PGF1dGhv
cj5XYWhsLCBCLjwvYXV0aG9yPjxhdXRob3I+S3JlbW1lciwgRS48L2F1dGhvcj48YXV0aG9yPkZv
cnN0ZXIsIFIuPC9hdXRob3I+PGF1dGhvcj5QYWJzdCwgTy48L2F1dGhvcj48L2F1dGhvcnM+PC9j
b250cmlidXRvcnM+PGF1dGgtYWRkcmVzcz5JbnN0aXR1dGUgb2YgSW1tdW5vbG9neSwgSGFubm92
ZXIgTWVkaWNhbCBTY2hvb2wsIDMwNjI1IEhhbm5vdmVyLCBHZXJtYW55LjwvYXV0aC1hZGRyZXNz
Pjx0aXRsZXM+PHRpdGxlPlN0cm9tYWwgbWVzZW50ZXJpYyBseW1waCBub2RlIGNlbGxzIGFyZSBl
c3NlbnRpYWwgZm9yIHRoZSBnZW5lcmF0aW9uIG9mIGd1dC1ob21pbmcgVCBjZWxscyBpbiB2aXZv
PC90aXRsZT48c2Vjb25kYXJ5LXRpdGxlPkogRXhwIE1lZDwvc2Vjb25kYXJ5LXRpdGxlPjxhbHQt
dGl0bGU+VGhlIEpvdXJuYWwgb2YgZXhwZXJpbWVudGFsIG1lZGljaW5lPC9hbHQtdGl0bGU+PC90
aXRsZXM+PHBlcmlvZGljYWw+PGZ1bGwtdGl0bGU+SiBFeHAgTWVkPC9mdWxsLXRpdGxlPjxhYmJy
LTE+VGhlIEpvdXJuYWwgb2YgZXhwZXJpbWVudGFsIG1lZGljaW5lPC9hYmJyLTE+PC9wZXJpb2Rp
Y2FsPjxhbHQtcGVyaW9kaWNhbD48ZnVsbC10aXRsZT5KIEV4cCBNZWQ8L2Z1bGwtdGl0bGU+PGFi
YnItMT5UaGUgSm91cm5hbCBvZiBleHBlcmltZW50YWwgbWVkaWNpbmU8L2FiYnItMT48L2FsdC1w
ZXJpb2RpY2FsPjxwYWdlcz4yNDgzLTkwPC9wYWdlcz48dm9sdW1lPjIwNTwvdm9sdW1lPjxudW1i
ZXI+MTE8L251bWJlcj48a2V5d29yZHM+PGtleXdvcmQ+QWRvcHRpdmUgVHJhbnNmZXI8L2tleXdv
cmQ+PGtleXdvcmQ+QW5pbWFsczwva2V5d29yZD48a2V5d29yZD5DZWxsIE1vdmVtZW50LyppbW11
bm9sb2d5L3BoeXNpb2xvZ3k8L2tleXdvcmQ+PGtleXdvcmQ+RE5BIFByaW1lcnMvZ2VuZXRpY3M8
L2tleXdvcmQ+PGtleXdvcmQ+RmxvdyBDeXRvbWV0cnk8L2tleXdvcmQ+PGtleXdvcmQ+R2VuZSBF
eHByZXNzaW9uIFJlZ3VsYXRpb24vKnBoeXNpb2xvZ3k8L2tleXdvcmQ+PGtleXdvcmQ+SHVtYW5z
PC9rZXl3b3JkPjxrZXl3b3JkPkludGVzdGluZSwgU21hbGwvcGh5c2lvbG9neTwva2V5d29yZD48
a2V5d29yZD5MeW1waCBOb2Rlcy9jeXRvbG9neS8qcGh5c2lvbG9neTwva2V5d29yZD48a2V5d29y
ZD5NaWNlPC9rZXl3b3JkPjxrZXl3b3JkPk1pY2UsIEluYnJlZCBDNTdCTDwva2V5d29yZD48a2V5
d29yZD5SZWNlcHRvcnMsIENDUi8qbWV0YWJvbGlzbTwva2V5d29yZD48a2V5d29yZD5SZXZlcnNl
IFRyYW5zY3JpcHRhc2UgUG9seW1lcmFzZSBDaGFpbiBSZWFjdGlvbjwva2V5d29yZD48a2V5d29y
ZD5TaWduYWwgVHJhbnNkdWN0aW9uLyppbW11bm9sb2d5L3BoeXNpb2xvZ3k8L2tleXdvcmQ+PGtl
eXdvcmQ+VC1MeW1waG9jeXRlcy8qcGh5c2lvbG9neTwva2V5d29yZD48a2V5d29yZD5UcmV0aW5v
aW4vbWV0YWJvbGlzbTwva2V5d29yZD48L2tleXdvcmRzPjxkYXRlcz48eWVhcj4yMDA4PC95ZWFy
PjxwdWItZGF0ZXM+PGRhdGU+T2N0IDI3PC9kYXRlPjwvcHViLWRhdGVzPjwvZGF0ZXM+PGlzYm4+
MTU0MC05NTM4IChFbGVjdHJvbmljKSYjeEQ7MDAyMi0xMDA3IChMaW5raW5nKTwvaXNibj48YWNj
ZXNzaW9uLW51bT4xODg1MjI5MDwvYWNjZXNzaW9uLW51bT48dXJscz48cmVsYXRlZC11cmxzPjx1
cmw+aHR0cDovL3d3dy5uY2JpLm5sbS5uaWguZ292L3B1Ym1lZC8xODg1MjI5MDwvdXJsPjwvcmVs
YXRlZC11cmxzPjwvdXJscz48Y3VzdG9tMj4yNTcxOTIzPC9jdXN0b20yPjxlbGVjdHJvbmljLXJl
c291cmNlLW51bT4xMC4xMDg0L2plbS4yMDA4MDAzOTwvZWxlY3Ryb25pYy1yZXNvdXJjZS1udW0+
PC9yZWNvcmQ+PC9DaXRlPjxDaXRlPjxBdXRob3I+QWhyZW5kdDwvQXV0aG9yPjxZZWFyPjIwMDg8
L1llYXI+PFJlY051bT4zNzQ8L1JlY051bT48cmVjb3JkPjxyZWMtbnVtYmVyPjM3NDwvcmVjLW51
bWJlcj48Zm9yZWlnbi1rZXlzPjxrZXkgYXBwPSJFTiIgZGItaWQ9ImF4ZDJ3NXdlMXB6dHZrZWZ3
Mjd2NTVkZXNwZHpydHdzOXR0OSI+Mzc0PC9rZXk+PC9mb3JlaWduLWtleXM+PHJlZi10eXBlIG5h
bWU9IkpvdXJuYWwgQXJ0aWNsZSI+MTc8L3JlZi10eXBlPjxjb250cmlidXRvcnM+PGF1dGhvcnM+
PGF1dGhvcj5BaHJlbmR0LCBNLjwvYXV0aG9yPjxhdXRob3I+SGFtbWVyc2NobWlkdCwgUy4gSS48
L2F1dGhvcj48YXV0aG9yPlBhYnN0LCBPLjwvYXV0aG9yPjxhdXRob3I+UGFic3QsIFIuPC9hdXRo
b3I+PGF1dGhvcj5Cb2RlLCBVLjwvYXV0aG9yPjwvYXV0aG9ycz48L2NvbnRyaWJ1dG9ycz48YXV0
aC1hZGRyZXNzPkZ1bmN0aW9uYWwgYW5kIEFwcGxpZWQgQW5hdG9teSwgSGFubm92ZXIgTWVkaWNh
bCBTY2hvb2wsIEhhbm5vdmVyLCBHZXJtYW55LjwvYXV0aC1hZGRyZXNzPjx0aXRsZXM+PHRpdGxl
PlN0cm9tYWwgY2VsbHMgY29uZmVyIGx5bXBoIG5vZGUtc3BlY2lmaWMgcHJvcGVydGllcyBieSBz
aGFwaW5nIGEgdW5pcXVlIG1pY3JvZW52aXJvbm1lbnQgaW5mbHVlbmNpbmcgbG9jYWwgaW1tdW5l
IHJlc3BvbnNlczwvdGl0bGU+PHNlY29uZGFyeS10aXRsZT5KIEltbXVub2w8L3NlY29uZGFyeS10
aXRsZT48YWx0LXRpdGxlPkpvdXJuYWwgb2YgaW1tdW5vbG9neTwvYWx0LXRpdGxlPjwvdGl0bGVz
PjxwZXJpb2RpY2FsPjxmdWxsLXRpdGxlPkogSW1tdW5vbDwvZnVsbC10aXRsZT48YWJici0xPkpv
dXJuYWwgb2YgaW1tdW5vbG9neTwvYWJici0xPjwvcGVyaW9kaWNhbD48YWx0LXBlcmlvZGljYWw+
PGZ1bGwtdGl0bGU+SiBJbW11bm9sPC9mdWxsLXRpdGxlPjxhYmJyLTE+Sm91cm5hbCBvZiBpbW11
bm9sb2d5PC9hYmJyLTE+PC9hbHQtcGVyaW9kaWNhbD48cGFnZXM+MTg5OC05MDc8L3BhZ2VzPjx2
b2x1bWU+MTgxPC92b2x1bWU+PG51bWJlcj4zPC9udW1iZXI+PGtleXdvcmRzPjxrZXl3b3JkPkFs
ZGVoeWRlIE94aWRvcmVkdWN0YXNlcy9tZXRhYm9saXNtPC9rZXl3b3JkPjxrZXl3b3JkPkFuaW1h
bHM8L2tleXdvcmQ+PGtleXdvcmQ+Qi1MeW1waG9jeXRlcy9pbW11bm9sb2d5PC9rZXl3b3JkPjxr
ZXl3b3JkPkNlbGwgQWRoZXNpb24gTW9sZWN1bGVzL21ldGFib2xpc208L2tleXdvcmQ+PGtleXdv
cmQ+Q2VsbCBMaW5lPC9rZXl3b3JkPjxrZXl3b3JkPkNlbGwgU3Vydml2YWwvaW1tdW5vbG9neTwv
a2V5d29yZD48a2V5d29yZD5DZWxsIFRyYW5zcGxhbnRhdGlvbjwva2V5d29yZD48a2V5d29yZD5E
ZW5kcml0aWMgQ2VsbHMvaW1tdW5vbG9neTwva2V5d29yZD48a2V5d29yZD5GZW1hbGU8L2tleXdv
cmQ+PGtleXdvcmQ+SW1tdW5vZ2xvYnVsaW4gQS9pbW11bm9sb2d5PC9rZXl3b3JkPjxrZXl3b3Jk
PkludGVybGV1a2luLTQvbWV0YWJvbGlzbTwva2V5d29yZD48a2V5d29yZD5MeW1waCBOb2Rlcy9i
bG9vZCBzdXBwbHkvKmltbXVub2xvZ3kvbWV0YWJvbGlzbTwva2V5d29yZD48a2V5d29yZD5NYWxl
PC9rZXl3b3JkPjxrZXl3b3JkPk1pY2U8L2tleXdvcmQ+PGtleXdvcmQ+UmF0czwva2V5d29yZD48
a2V5d29yZD5SZWNlcHRvcnMsIENDUi9tZXRhYm9saXNtPC9rZXl3b3JkPjxrZXl3b3JkPlN0cm9t
YWwgQ2VsbHMvY3l0b2xvZ3kvKmltbXVub2xvZ3k8L2tleXdvcmQ+PGtleXdvcmQ+VC1MeW1waG9j
eXRlcy9pbW11bm9sb2d5PC9rZXl3b3JkPjwva2V5d29yZHM+PGRhdGVzPjx5ZWFyPjIwMDg8L3ll
YXI+PHB1Yi1kYXRlcz48ZGF0ZT5BdWcgMTwvZGF0ZT48L3B1Yi1kYXRlcz48L2RhdGVzPjxpc2Ju
PjE1NTAtNjYwNiAoRWxlY3Ryb25pYykmI3hEOzAwMjItMTc2NyAoTGlua2luZyk8L2lzYm4+PGFj
Y2Vzc2lvbi1udW0+MTg2NDEzMjc8L2FjY2Vzc2lvbi1udW0+PHVybHM+PHJlbGF0ZWQtdXJscz48
dXJsPmh0dHA6Ly93d3cubmNiaS5ubG0ubmloLmdvdi9wdWJtZWQvMTg2NDEzMjc8L3VybD48L3Jl
bGF0ZWQtdXJscz48L3VybHM+PC9yZWNv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YW1tZXJzY2htaWR0PC9BdXRob3I+PFllYXI+MjAwODwv
WWVhcj48UmVjTnVtPjM3MzwvUmVjTnVtPjxEaXNwbGF5VGV4dD4oQWhyZW5kdCBldCBhbC4sIDIw
MDg7SGFtbWVyc2NobWlkdCBldCBhbC4sIDIwMDgpPC9EaXNwbGF5VGV4dD48cmVjb3JkPjxyZWMt
bnVtYmVyPjM3MzwvcmVjLW51bWJlcj48Zm9yZWlnbi1rZXlzPjxrZXkgYXBwPSJFTiIgZGItaWQ9
ImF4ZDJ3NXdlMXB6dHZrZWZ3Mjd2NTVkZXNwZHpydHdzOXR0OSI+MzczPC9rZXk+PC9mb3JlaWdu
LWtleXM+PHJlZi10eXBlIG5hbWU9IkpvdXJuYWwgQXJ0aWNsZSI+MTc8L3JlZi10eXBlPjxjb250
cmlidXRvcnM+PGF1dGhvcnM+PGF1dGhvcj5IYW1tZXJzY2htaWR0LCBTLiBJLjwvYXV0aG9yPjxh
dXRob3I+QWhyZW5kdCwgTS48L2F1dGhvcj48YXV0aG9yPkJvZGUsIFUuPC9hdXRob3I+PGF1dGhv
cj5XYWhsLCBCLjwvYXV0aG9yPjxhdXRob3I+S3JlbW1lciwgRS48L2F1dGhvcj48YXV0aG9yPkZv
cnN0ZXIsIFIuPC9hdXRob3I+PGF1dGhvcj5QYWJzdCwgTy48L2F1dGhvcj48L2F1dGhvcnM+PC9j
b250cmlidXRvcnM+PGF1dGgtYWRkcmVzcz5JbnN0aXR1dGUgb2YgSW1tdW5vbG9neSwgSGFubm92
ZXIgTWVkaWNhbCBTY2hvb2wsIDMwNjI1IEhhbm5vdmVyLCBHZXJtYW55LjwvYXV0aC1hZGRyZXNz
Pjx0aXRsZXM+PHRpdGxlPlN0cm9tYWwgbWVzZW50ZXJpYyBseW1waCBub2RlIGNlbGxzIGFyZSBl
c3NlbnRpYWwgZm9yIHRoZSBnZW5lcmF0aW9uIG9mIGd1dC1ob21pbmcgVCBjZWxscyBpbiB2aXZv
PC90aXRsZT48c2Vjb25kYXJ5LXRpdGxlPkogRXhwIE1lZDwvc2Vjb25kYXJ5LXRpdGxlPjxhbHQt
dGl0bGU+VGhlIEpvdXJuYWwgb2YgZXhwZXJpbWVudGFsIG1lZGljaW5lPC9hbHQtdGl0bGU+PC90
aXRsZXM+PHBlcmlvZGljYWw+PGZ1bGwtdGl0bGU+SiBFeHAgTWVkPC9mdWxsLXRpdGxlPjxhYmJy
LTE+VGhlIEpvdXJuYWwgb2YgZXhwZXJpbWVudGFsIG1lZGljaW5lPC9hYmJyLTE+PC9wZXJpb2Rp
Y2FsPjxhbHQtcGVyaW9kaWNhbD48ZnVsbC10aXRsZT5KIEV4cCBNZWQ8L2Z1bGwtdGl0bGU+PGFi
YnItMT5UaGUgSm91cm5hbCBvZiBleHBlcmltZW50YWwgbWVkaWNpbmU8L2FiYnItMT48L2FsdC1w
ZXJpb2RpY2FsPjxwYWdlcz4yNDgzLTkwPC9wYWdlcz48dm9sdW1lPjIwNTwvdm9sdW1lPjxudW1i
ZXI+MTE8L251bWJlcj48a2V5d29yZHM+PGtleXdvcmQ+QWRvcHRpdmUgVHJhbnNmZXI8L2tleXdv
cmQ+PGtleXdvcmQ+QW5pbWFsczwva2V5d29yZD48a2V5d29yZD5DZWxsIE1vdmVtZW50LyppbW11
bm9sb2d5L3BoeXNpb2xvZ3k8L2tleXdvcmQ+PGtleXdvcmQ+RE5BIFByaW1lcnMvZ2VuZXRpY3M8
L2tleXdvcmQ+PGtleXdvcmQ+RmxvdyBDeXRvbWV0cnk8L2tleXdvcmQ+PGtleXdvcmQ+R2VuZSBF
eHByZXNzaW9uIFJlZ3VsYXRpb24vKnBoeXNpb2xvZ3k8L2tleXdvcmQ+PGtleXdvcmQ+SHVtYW5z
PC9rZXl3b3JkPjxrZXl3b3JkPkludGVzdGluZSwgU21hbGwvcGh5c2lvbG9neTwva2V5d29yZD48
a2V5d29yZD5MeW1waCBOb2Rlcy9jeXRvbG9neS8qcGh5c2lvbG9neTwva2V5d29yZD48a2V5d29y
ZD5NaWNlPC9rZXl3b3JkPjxrZXl3b3JkPk1pY2UsIEluYnJlZCBDNTdCTDwva2V5d29yZD48a2V5
d29yZD5SZWNlcHRvcnMsIENDUi8qbWV0YWJvbGlzbTwva2V5d29yZD48a2V5d29yZD5SZXZlcnNl
IFRyYW5zY3JpcHRhc2UgUG9seW1lcmFzZSBDaGFpbiBSZWFjdGlvbjwva2V5d29yZD48a2V5d29y
ZD5TaWduYWwgVHJhbnNkdWN0aW9uLyppbW11bm9sb2d5L3BoeXNpb2xvZ3k8L2tleXdvcmQ+PGtl
eXdvcmQ+VC1MeW1waG9jeXRlcy8qcGh5c2lvbG9neTwva2V5d29yZD48a2V5d29yZD5UcmV0aW5v
aW4vbWV0YWJvbGlzbTwva2V5d29yZD48L2tleXdvcmRzPjxkYXRlcz48eWVhcj4yMDA4PC95ZWFy
PjxwdWItZGF0ZXM+PGRhdGU+T2N0IDI3PC9kYXRlPjwvcHViLWRhdGVzPjwvZGF0ZXM+PGlzYm4+
MTU0MC05NTM4IChFbGVjdHJvbmljKSYjeEQ7MDAyMi0xMDA3IChMaW5raW5nKTwvaXNibj48YWNj
ZXNzaW9uLW51bT4xODg1MjI5MDwvYWNjZXNzaW9uLW51bT48dXJscz48cmVsYXRlZC11cmxzPjx1
cmw+aHR0cDovL3d3dy5uY2JpLm5sbS5uaWguZ292L3B1Ym1lZC8xODg1MjI5MDwvdXJsPjwvcmVs
YXRlZC11cmxzPjwvdXJscz48Y3VzdG9tMj4yNTcxOTIzPC9jdXN0b20yPjxlbGVjdHJvbmljLXJl
c291cmNlLW51bT4xMC4xMDg0L2plbS4yMDA4MDAzOTwvZWxlY3Ryb25pYy1yZXNvdXJjZS1udW0+
PC9yZWNvcmQ+PC9DaXRlPjxDaXRlPjxBdXRob3I+QWhyZW5kdDwvQXV0aG9yPjxZZWFyPjIwMDg8
L1llYXI+PFJlY051bT4zNzQ8L1JlY051bT48cmVjb3JkPjxyZWMtbnVtYmVyPjM3NDwvcmVjLW51
bWJlcj48Zm9yZWlnbi1rZXlzPjxrZXkgYXBwPSJFTiIgZGItaWQ9ImF4ZDJ3NXdlMXB6dHZrZWZ3
Mjd2NTVkZXNwZHpydHdzOXR0OSI+Mzc0PC9rZXk+PC9mb3JlaWduLWtleXM+PHJlZi10eXBlIG5h
bWU9IkpvdXJuYWwgQXJ0aWNsZSI+MTc8L3JlZi10eXBlPjxjb250cmlidXRvcnM+PGF1dGhvcnM+
PGF1dGhvcj5BaHJlbmR0LCBNLjwvYXV0aG9yPjxhdXRob3I+SGFtbWVyc2NobWlkdCwgUy4gSS48
L2F1dGhvcj48YXV0aG9yPlBhYnN0LCBPLjwvYXV0aG9yPjxhdXRob3I+UGFic3QsIFIuPC9hdXRo
b3I+PGF1dGhvcj5Cb2RlLCBVLjwvYXV0aG9yPjwvYXV0aG9ycz48L2NvbnRyaWJ1dG9ycz48YXV0
aC1hZGRyZXNzPkZ1bmN0aW9uYWwgYW5kIEFwcGxpZWQgQW5hdG9teSwgSGFubm92ZXIgTWVkaWNh
bCBTY2hvb2wsIEhhbm5vdmVyLCBHZXJtYW55LjwvYXV0aC1hZGRyZXNzPjx0aXRsZXM+PHRpdGxl
PlN0cm9tYWwgY2VsbHMgY29uZmVyIGx5bXBoIG5vZGUtc3BlY2lmaWMgcHJvcGVydGllcyBieSBz
aGFwaW5nIGEgdW5pcXVlIG1pY3JvZW52aXJvbm1lbnQgaW5mbHVlbmNpbmcgbG9jYWwgaW1tdW5l
IHJlc3BvbnNlczwvdGl0bGU+PHNlY29uZGFyeS10aXRsZT5KIEltbXVub2w8L3NlY29uZGFyeS10
aXRsZT48YWx0LXRpdGxlPkpvdXJuYWwgb2YgaW1tdW5vbG9neTwvYWx0LXRpdGxlPjwvdGl0bGVz
PjxwZXJpb2RpY2FsPjxmdWxsLXRpdGxlPkogSW1tdW5vbDwvZnVsbC10aXRsZT48YWJici0xPkpv
dXJuYWwgb2YgaW1tdW5vbG9neTwvYWJici0xPjwvcGVyaW9kaWNhbD48YWx0LXBlcmlvZGljYWw+
PGZ1bGwtdGl0bGU+SiBJbW11bm9sPC9mdWxsLXRpdGxlPjxhYmJyLTE+Sm91cm5hbCBvZiBpbW11
bm9sb2d5PC9hYmJyLTE+PC9hbHQtcGVyaW9kaWNhbD48cGFnZXM+MTg5OC05MDc8L3BhZ2VzPjx2
b2x1bWU+MTgxPC92b2x1bWU+PG51bWJlcj4zPC9udW1iZXI+PGtleXdvcmRzPjxrZXl3b3JkPkFs
ZGVoeWRlIE94aWRvcmVkdWN0YXNlcy9tZXRhYm9saXNtPC9rZXl3b3JkPjxrZXl3b3JkPkFuaW1h
bHM8L2tleXdvcmQ+PGtleXdvcmQ+Qi1MeW1waG9jeXRlcy9pbW11bm9sb2d5PC9rZXl3b3JkPjxr
ZXl3b3JkPkNlbGwgQWRoZXNpb24gTW9sZWN1bGVzL21ldGFib2xpc208L2tleXdvcmQ+PGtleXdv
cmQ+Q2VsbCBMaW5lPC9rZXl3b3JkPjxrZXl3b3JkPkNlbGwgU3Vydml2YWwvaW1tdW5vbG9neTwv
a2V5d29yZD48a2V5d29yZD5DZWxsIFRyYW5zcGxhbnRhdGlvbjwva2V5d29yZD48a2V5d29yZD5E
ZW5kcml0aWMgQ2VsbHMvaW1tdW5vbG9neTwva2V5d29yZD48a2V5d29yZD5GZW1hbGU8L2tleXdv
cmQ+PGtleXdvcmQ+SW1tdW5vZ2xvYnVsaW4gQS9pbW11bm9sb2d5PC9rZXl3b3JkPjxrZXl3b3Jk
PkludGVybGV1a2luLTQvbWV0YWJvbGlzbTwva2V5d29yZD48a2V5d29yZD5MeW1waCBOb2Rlcy9i
bG9vZCBzdXBwbHkvKmltbXVub2xvZ3kvbWV0YWJvbGlzbTwva2V5d29yZD48a2V5d29yZD5NYWxl
PC9rZXl3b3JkPjxrZXl3b3JkPk1pY2U8L2tleXdvcmQ+PGtleXdvcmQ+UmF0czwva2V5d29yZD48
a2V5d29yZD5SZWNlcHRvcnMsIENDUi9tZXRhYm9saXNtPC9rZXl3b3JkPjxrZXl3b3JkPlN0cm9t
YWwgQ2VsbHMvY3l0b2xvZ3kvKmltbXVub2xvZ3k8L2tleXdvcmQ+PGtleXdvcmQ+VC1MeW1waG9j
eXRlcy9pbW11bm9sb2d5PC9rZXl3b3JkPjwva2V5d29yZHM+PGRhdGVzPjx5ZWFyPjIwMDg8L3ll
YXI+PHB1Yi1kYXRlcz48ZGF0ZT5BdWcgMTwvZGF0ZT48L3B1Yi1kYXRlcz48L2RhdGVzPjxpc2Ju
PjE1NTAtNjYwNiAoRWxlY3Ryb25pYykmI3hEOzAwMjItMTc2NyAoTGlua2luZyk8L2lzYm4+PGFj
Y2Vzc2lvbi1udW0+MTg2NDEzMjc8L2FjY2Vzc2lvbi1udW0+PHVybHM+PHJlbGF0ZWQtdXJscz48
dXJsPmh0dHA6Ly93d3cubmNiaS5ubG0ubmloLmdvdi9wdWJtZWQvMTg2NDEzMjc8L3VybD48L3Jl
bGF0ZWQtdXJscz48L3VybHM+PC9yZWNv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Ahrendt et al., 2008;Hammerschmidt et al., 2008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  <w:p w14:paraId="1BC7B732" w14:textId="77777777" w:rsidR="006579F8" w:rsidRPr="00430905" w:rsidRDefault="006579F8" w:rsidP="003955CE">
            <w:pPr>
              <w:tabs>
                <w:tab w:val="left" w:pos="1701"/>
              </w:tabs>
              <w:ind w:left="-108" w:right="-108"/>
              <w:rPr>
                <w:rFonts w:ascii="Arial" w:hAnsi="Arial" w:cs="Arial"/>
                <w:sz w:val="16"/>
                <w:szCs w:val="16"/>
              </w:rPr>
            </w:pPr>
          </w:p>
          <w:p w14:paraId="57CBC630" w14:textId="77777777" w:rsidR="006579F8" w:rsidRPr="00430905" w:rsidRDefault="006579F8" w:rsidP="003955CE">
            <w:pPr>
              <w:tabs>
                <w:tab w:val="left" w:pos="1701"/>
              </w:tabs>
              <w:ind w:left="-108" w:right="-108"/>
              <w:rPr>
                <w:rFonts w:ascii="Arial" w:hAnsi="Arial" w:cs="Arial"/>
                <w:sz w:val="16"/>
                <w:szCs w:val="16"/>
              </w:rPr>
            </w:pPr>
          </w:p>
          <w:p w14:paraId="3F7F1526" w14:textId="77777777" w:rsidR="006579F8" w:rsidRPr="00430905" w:rsidRDefault="006579F8" w:rsidP="003955CE">
            <w:pPr>
              <w:tabs>
                <w:tab w:val="left" w:pos="1701"/>
              </w:tabs>
              <w:ind w:left="-108" w:right="-108"/>
              <w:rPr>
                <w:rFonts w:ascii="Arial" w:hAnsi="Arial" w:cs="Arial"/>
                <w:sz w:val="16"/>
                <w:szCs w:val="16"/>
              </w:rPr>
            </w:pPr>
          </w:p>
          <w:p w14:paraId="095B3A5C" w14:textId="77777777" w:rsidR="006579F8" w:rsidRPr="00430905" w:rsidRDefault="006579F8" w:rsidP="003955CE">
            <w:pPr>
              <w:tabs>
                <w:tab w:val="left" w:pos="1701"/>
              </w:tabs>
              <w:ind w:left="-108" w:right="-108"/>
              <w:rPr>
                <w:rFonts w:ascii="Arial" w:hAnsi="Arial" w:cs="Arial"/>
                <w:sz w:val="16"/>
                <w:szCs w:val="16"/>
              </w:rPr>
            </w:pPr>
          </w:p>
          <w:p w14:paraId="0BDA8FF3" w14:textId="77777777" w:rsidR="006579F8" w:rsidRPr="00430905" w:rsidRDefault="006579F8" w:rsidP="003955CE">
            <w:pPr>
              <w:tabs>
                <w:tab w:val="left" w:pos="1701"/>
              </w:tabs>
              <w:ind w:left="-108" w:right="-108"/>
              <w:rPr>
                <w:rFonts w:ascii="Arial" w:hAnsi="Arial" w:cs="Arial"/>
                <w:sz w:val="16"/>
                <w:szCs w:val="16"/>
              </w:rPr>
            </w:pPr>
          </w:p>
          <w:p w14:paraId="5AD11D6A" w14:textId="23DE7FB1" w:rsidR="00386A70" w:rsidRPr="00430905" w:rsidRDefault="00A4388C" w:rsidP="003955CE">
            <w:pPr>
              <w:tabs>
                <w:tab w:val="left" w:pos="1701"/>
              </w:tabs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fldChar w:fldCharType="begin">
                <w:fldData xml:space="preserve">PEVuZE5vdGU+PENpdGU+PEF1dGhvcj5Db3JkaW5nPC9BdXRob3I+PFllYXI+MjAxNDwvWWVhcj48
UmVjTnVtPjM2OTwvUmVjTnVtPjxEaXNwbGF5VGV4dD4oQ29yZGluZyBldCBhbC4sIDIwMTQpPC9E
aXNwbGF5VGV4dD48cmVjb3JkPjxyZWMtbnVtYmVyPjM2OTwvcmVjLW51bWJlcj48Zm9yZWlnbi1r
ZXlzPjxrZXkgYXBwPSJFTiIgZGItaWQ9ImF4ZDJ3NXdlMXB6dHZrZWZ3Mjd2NTVkZXNwZHpydHdz
OXR0OSI+MzY5PC9rZXk+PC9mb3JlaWduLWtleXM+PHJlZi10eXBlIG5hbWU9IkpvdXJuYWwgQXJ0
aWNsZSI+MTc8L3JlZi10eXBlPjxjb250cmlidXRvcnM+PGF1dGhvcnM+PGF1dGhvcj5Db3JkaW5n
LCBTLjwvYXV0aG9yPjxhdXRob3I+V2FobCwgQi48L2F1dGhvcj48YXV0aG9yPkt1bGthcm5pLCBE
LjwvYXV0aG9yPjxhdXRob3I+Q2hvcHJhLCBILjwvYXV0aG9yPjxhdXRob3I+UGV6b2xkdCwgSi48
L2F1dGhvcj48YXV0aG9yPkJ1ZXR0bmVyLCBNLjwvYXV0aG9yPjxhdXRob3I+RHVtbWVyLCBBLjwv
YXV0aG9yPjxhdXRob3I+SGFkaXMsIFUuPC9hdXRob3I+PGF1dGhvcj5IZWltZXNhYXQsIE0uPC9h
dXRob3I+PGF1dGhvcj5CZXJlc3dpbGwsIFMuPC9hdXRob3I+PGF1dGhvcj5GYWxrLCBDLjwvYXV0
aG9yPjxhdXRob3I+Qm9kZSwgVS48L2F1dGhvcj48YXV0aG9yPkhhbWFubiwgQS48L2F1dGhvcj48
YXV0aG9yPkZsZWlzc25lciwgRC48L2F1dGhvcj48YXV0aG9yPkh1ZWhuLCBKLjwvYXV0aG9yPjxh
dXRob3I+UGFic3QsIE8uPC9hdXRob3I+PC9hdXRob3JzPjwvY29udHJpYnV0b3JzPjxhdXRoLWFk
ZHJlc3M+RXhwZXJpbWVudGFsIEltbXVub2xvZ3ksIEhlbG1ob2x0eiBDZW50cmUgZm9yIEluZmVj
dGlvbiBSZXNlYXJjaCwgQnJhdW5zY2h3ZWlnLCBHZXJtYW55LiYjeEQ7SW5zdGl0dXRlIG9mIElt
bXVub2xvZ3ksIEhhbm5vdmVyIE1lZGljYWwgU2Nob29sLCBIYW5ub3ZlciwgR2VybWFueS4mI3hE
O0luc3RpdHV0ZSBvZiBGdW5jdGlvbmFsIGFuZCBBcHBsaWVkIEFuYXRvbXksIEhhbm5vdmVyIE1l
ZGljYWwgU2Nob29sLCBIYW5ub3ZlciwgR2VybWFueS4mI3hEO0luc3RpdHV0ZSBvZiBNaWNyb2Jp
b2xvZ3kgYW5kIEh5Z2llbmUsIENoYXJpdGUgVW5pdmVyc2l0eSBNZWRpY2luZSBCZXJsaW4sIENh
bXB1cyBCZW5qYW1pbiBGcmFua2xpbiwgQmVybGluLCBHZXJtYW55LiYjeEQ7VHJhbnNwbGFudGF0
aW9uIEltbXVub2xvZ3ksIElGQi1UeCwgSGFubm92ZXIgTWVkaWNhbCBTY2hvb2wsIEhhbm5vdmVy
LCBHZXJtYW55LiYjeEQ7MV0gSW5zdGl0dXRlIG9mIEZ1bmN0aW9uYWwgYW5kIEFwcGxpZWQgQW5h
dG9teSwgSGFubm92ZXIgTWVkaWNhbCBTY2hvb2wsIEhhbm5vdmVyLCBHZXJtYW55IFsyXSBFeHBl
cmltZW50YWwgUmhldW1hdG9sb2d5LCBHZXJtYW4gUmhldW1hdGlzbSBSZXNlYXJjaCBDZW50ZXIg
QmVybGluIGFuZCBDaGFyaXRlIFVuaXZlcnNpdHkgTWVkaWNpbmUgQmVybGluLCBDYW1wdXMgTWl0
dGUsIEJlcmxpbiwgR2VybWFueS48L2F1dGgtYWRkcmVzcz48dGl0bGVzPjx0aXRsZT5UaGUgaW50
ZXN0aW5hbCBtaWNyby1lbnZpcm9ubWVudCBpbXByaW50cyBzdHJvbWFsIGNlbGxzIHRvIHByb21v
dGUgZWZmaWNpZW50IFRyZWcgaW5kdWN0aW9uIGluIGd1dC1kcmFpbmluZyBseW1waCBub2Rlczwv
dGl0bGU+PHNlY29uZGFyeS10aXRsZT5NdWNvc2FsIEltbXVub2w8L3NlY29uZGFyeS10aXRsZT48
YWx0LXRpdGxlPk11Y29zYWwgaW1tdW5vbG9neTwvYWx0LXRpdGxlPjwvdGl0bGVzPjxwZXJpb2Rp
Y2FsPjxmdWxsLXRpdGxlPk11Y29zYWwgSW1tdW5vbDwvZnVsbC10aXRsZT48YWJici0xPk11Y29z
YWwgaW1tdW5vbG9neTwvYWJici0xPjwvcGVyaW9kaWNhbD48YWx0LXBlcmlvZGljYWw+PGZ1bGwt
dGl0bGU+TXVjb3NhbCBJbW11bm9sPC9mdWxsLXRpdGxlPjxhYmJyLTE+TXVjb3NhbCBpbW11bm9s
b2d5PC9hYmJyLTE+PC9hbHQtcGVyaW9kaWNhbD48cGFnZXM+MzU5LTY4PC9wYWdlcz48dm9sdW1l
Pjc8L3ZvbHVtZT48bnVtYmVyPjI8L251bWJlcj48a2V5d29yZHM+PGtleXdvcmQ+QW5pbWFsczwv
a2V5d29yZD48a2V5d29yZD5DZWxsIENvbW11bmljYXRpb248L2tleXdvcmQ+PGtleXdvcmQ+Q2Vs
bHVsYXIgTWljcm9lbnZpcm9ubWVudC8qaW1tdW5vbG9neTwva2V5d29yZD48a2V5d29yZD5EZW5k
cml0aWMgQ2VsbHMvaW1tdW5vbG9neS9tZXRhYm9saXNtPC9rZXl3b3JkPjxrZXl3b3JkPkZvcmto
ZWFkIFRyYW5zY3JpcHRpb24gRmFjdG9ycy9tZXRhYm9saXNtPC9rZXl3b3JkPjxrZXl3b3JkPklt
bXVuZSBUb2xlcmFuY2U8L2tleXdvcmQ+PGtleXdvcmQ+SW50ZXJsZXVraW4tNi9nZW5ldGljcy9t
ZXRhYm9saXNtPC9rZXl3b3JkPjxrZXl3b3JkPkludGVzdGluYWwgTXVjb3NhL2N5dG9sb2d5L2lt
bXVub2xvZ3kvbWV0YWJvbGlzbS9taWNyb2Jpb2xvZ3k8L2tleXdvcmQ+PGtleXdvcmQ+SW50ZXN0
aW5lcy8qY3l0b2xvZ3kvKmltbXVub2xvZ3kvbWV0YWJvbGlzbS9taWNyb2Jpb2xvZ3k8L2tleXdv
cmQ+PGtleXdvcmQ+THltcGggTm9kZXMvKmltbXVub2xvZ3k8L2tleXdvcmQ+PGtleXdvcmQ+TWlj
ZTwva2V5d29yZD48a2V5d29yZD5NaWNlLCBLbm9ja291dDwva2V5d29yZD48a2V5d29yZD5NaWNy
b2Jpb3RhPC9rZXl3b3JkPjxrZXl3b3JkPlJldGluYWwgRGVoeWRyb2dlbmFzZS9nZW5ldGljcy9t
ZXRhYm9saXNtPC9rZXl3b3JkPjxrZXl3b3JkPlN0cm9tYWwgQ2VsbHMvKnBoeXNpb2xvZ3k8L2tl
eXdvcmQ+PGtleXdvcmQ+VC1MeW1waG9jeXRlcywgUmVndWxhdG9yeS8qaW1tdW5vbG9neS9tZXRh
Ym9saXNtPC9rZXl3b3JkPjxrZXl3b3JkPlZpdGFtaW4gQS9tZXRhYm9saXNtPC9rZXl3b3JkPjwv
a2V5d29yZHM+PGRhdGVzPjx5ZWFyPjIwMTQ8L3llYXI+PHB1Yi1kYXRlcz48ZGF0ZT5NYXI8L2Rh
dGU+PC9wdWItZGF0ZXM+PC9kYXRlcz48aXNibj4xOTM1LTM0NTYgKEVsZWN0cm9uaWMpJiN4RDsx
OTMzLTAyMTkgKExpbmtpbmcpPC9pc2JuPjxhY2Nlc3Npb24tbnVtPjIzOTQ1NTQ2PC9hY2Nlc3Np
b24tbnVtPjx1cmxzPjxyZWxhdGVkLXVybHM+PHVybD5odHRwOi8vd3d3Lm5jYmkubmxtLm5paC5n
b3YvcHVibWVkLzIzOTQ1NTQ2PC91cmw+PC9yZWxhdGVkLXVybHM+PC91cmxzPjxlbGVjdHJvbmlj
LXJlc291cmNlLW51bT4xMC4xMDM4L21pLjIwMTMuNTQ8L2VsZWN0cm9uaWMtcmVzb3VyY2UtbnVt
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b3JkaW5nPC9BdXRob3I+PFllYXI+MjAxNDwvWWVhcj48
UmVjTnVtPjM2OTwvUmVjTnVtPjxEaXNwbGF5VGV4dD4oQ29yZGluZyBldCBhbC4sIDIwMTQpPC9E
aXNwbGF5VGV4dD48cmVjb3JkPjxyZWMtbnVtYmVyPjM2OTwvcmVjLW51bWJlcj48Zm9yZWlnbi1r
ZXlzPjxrZXkgYXBwPSJFTiIgZGItaWQ9ImF4ZDJ3NXdlMXB6dHZrZWZ3Mjd2NTVkZXNwZHpydHdz
OXR0OSI+MzY5PC9rZXk+PC9mb3JlaWduLWtleXM+PHJlZi10eXBlIG5hbWU9IkpvdXJuYWwgQXJ0
aWNsZSI+MTc8L3JlZi10eXBlPjxjb250cmlidXRvcnM+PGF1dGhvcnM+PGF1dGhvcj5Db3JkaW5n
LCBTLjwvYXV0aG9yPjxhdXRob3I+V2FobCwgQi48L2F1dGhvcj48YXV0aG9yPkt1bGthcm5pLCBE
LjwvYXV0aG9yPjxhdXRob3I+Q2hvcHJhLCBILjwvYXV0aG9yPjxhdXRob3I+UGV6b2xkdCwgSi48
L2F1dGhvcj48YXV0aG9yPkJ1ZXR0bmVyLCBNLjwvYXV0aG9yPjxhdXRob3I+RHVtbWVyLCBBLjwv
YXV0aG9yPjxhdXRob3I+SGFkaXMsIFUuPC9hdXRob3I+PGF1dGhvcj5IZWltZXNhYXQsIE0uPC9h
dXRob3I+PGF1dGhvcj5CZXJlc3dpbGwsIFMuPC9hdXRob3I+PGF1dGhvcj5GYWxrLCBDLjwvYXV0
aG9yPjxhdXRob3I+Qm9kZSwgVS48L2F1dGhvcj48YXV0aG9yPkhhbWFubiwgQS48L2F1dGhvcj48
YXV0aG9yPkZsZWlzc25lciwgRC48L2F1dGhvcj48YXV0aG9yPkh1ZWhuLCBKLjwvYXV0aG9yPjxh
dXRob3I+UGFic3QsIE8uPC9hdXRob3I+PC9hdXRob3JzPjwvY29udHJpYnV0b3JzPjxhdXRoLWFk
ZHJlc3M+RXhwZXJpbWVudGFsIEltbXVub2xvZ3ksIEhlbG1ob2x0eiBDZW50cmUgZm9yIEluZmVj
dGlvbiBSZXNlYXJjaCwgQnJhdW5zY2h3ZWlnLCBHZXJtYW55LiYjeEQ7SW5zdGl0dXRlIG9mIElt
bXVub2xvZ3ksIEhhbm5vdmVyIE1lZGljYWwgU2Nob29sLCBIYW5ub3ZlciwgR2VybWFueS4mI3hE
O0luc3RpdHV0ZSBvZiBGdW5jdGlvbmFsIGFuZCBBcHBsaWVkIEFuYXRvbXksIEhhbm5vdmVyIE1l
ZGljYWwgU2Nob29sLCBIYW5ub3ZlciwgR2VybWFueS4mI3hEO0luc3RpdHV0ZSBvZiBNaWNyb2Jp
b2xvZ3kgYW5kIEh5Z2llbmUsIENoYXJpdGUgVW5pdmVyc2l0eSBNZWRpY2luZSBCZXJsaW4sIENh
bXB1cyBCZW5qYW1pbiBGcmFua2xpbiwgQmVybGluLCBHZXJtYW55LiYjeEQ7VHJhbnNwbGFudGF0
aW9uIEltbXVub2xvZ3ksIElGQi1UeCwgSGFubm92ZXIgTWVkaWNhbCBTY2hvb2wsIEhhbm5vdmVy
LCBHZXJtYW55LiYjeEQ7MV0gSW5zdGl0dXRlIG9mIEZ1bmN0aW9uYWwgYW5kIEFwcGxpZWQgQW5h
dG9teSwgSGFubm92ZXIgTWVkaWNhbCBTY2hvb2wsIEhhbm5vdmVyLCBHZXJtYW55IFsyXSBFeHBl
cmltZW50YWwgUmhldW1hdG9sb2d5LCBHZXJtYW4gUmhldW1hdGlzbSBSZXNlYXJjaCBDZW50ZXIg
QmVybGluIGFuZCBDaGFyaXRlIFVuaXZlcnNpdHkgTWVkaWNpbmUgQmVybGluLCBDYW1wdXMgTWl0
dGUsIEJlcmxpbiwgR2VybWFueS48L2F1dGgtYWRkcmVzcz48dGl0bGVzPjx0aXRsZT5UaGUgaW50
ZXN0aW5hbCBtaWNyby1lbnZpcm9ubWVudCBpbXByaW50cyBzdHJvbWFsIGNlbGxzIHRvIHByb21v
dGUgZWZmaWNpZW50IFRyZWcgaW5kdWN0aW9uIGluIGd1dC1kcmFpbmluZyBseW1waCBub2Rlczwv
dGl0bGU+PHNlY29uZGFyeS10aXRsZT5NdWNvc2FsIEltbXVub2w8L3NlY29uZGFyeS10aXRsZT48
YWx0LXRpdGxlPk11Y29zYWwgaW1tdW5vbG9neTwvYWx0LXRpdGxlPjwvdGl0bGVzPjxwZXJpb2Rp
Y2FsPjxmdWxsLXRpdGxlPk11Y29zYWwgSW1tdW5vbDwvZnVsbC10aXRsZT48YWJici0xPk11Y29z
YWwgaW1tdW5vbG9neTwvYWJici0xPjwvcGVyaW9kaWNhbD48YWx0LXBlcmlvZGljYWw+PGZ1bGwt
dGl0bGU+TXVjb3NhbCBJbW11bm9sPC9mdWxsLXRpdGxlPjxhYmJyLTE+TXVjb3NhbCBpbW11bm9s
b2d5PC9hYmJyLTE+PC9hbHQtcGVyaW9kaWNhbD48cGFnZXM+MzU5LTY4PC9wYWdlcz48dm9sdW1l
Pjc8L3ZvbHVtZT48bnVtYmVyPjI8L251bWJlcj48a2V5d29yZHM+PGtleXdvcmQ+QW5pbWFsczwv
a2V5d29yZD48a2V5d29yZD5DZWxsIENvbW11bmljYXRpb248L2tleXdvcmQ+PGtleXdvcmQ+Q2Vs
bHVsYXIgTWljcm9lbnZpcm9ubWVudC8qaW1tdW5vbG9neTwva2V5d29yZD48a2V5d29yZD5EZW5k
cml0aWMgQ2VsbHMvaW1tdW5vbG9neS9tZXRhYm9saXNtPC9rZXl3b3JkPjxrZXl3b3JkPkZvcmto
ZWFkIFRyYW5zY3JpcHRpb24gRmFjdG9ycy9tZXRhYm9saXNtPC9rZXl3b3JkPjxrZXl3b3JkPklt
bXVuZSBUb2xlcmFuY2U8L2tleXdvcmQ+PGtleXdvcmQ+SW50ZXJsZXVraW4tNi9nZW5ldGljcy9t
ZXRhYm9saXNtPC9rZXl3b3JkPjxrZXl3b3JkPkludGVzdGluYWwgTXVjb3NhL2N5dG9sb2d5L2lt
bXVub2xvZ3kvbWV0YWJvbGlzbS9taWNyb2Jpb2xvZ3k8L2tleXdvcmQ+PGtleXdvcmQ+SW50ZXN0
aW5lcy8qY3l0b2xvZ3kvKmltbXVub2xvZ3kvbWV0YWJvbGlzbS9taWNyb2Jpb2xvZ3k8L2tleXdv
cmQ+PGtleXdvcmQ+THltcGggTm9kZXMvKmltbXVub2xvZ3k8L2tleXdvcmQ+PGtleXdvcmQ+TWlj
ZTwva2V5d29yZD48a2V5d29yZD5NaWNlLCBLbm9ja291dDwva2V5d29yZD48a2V5d29yZD5NaWNy
b2Jpb3RhPC9rZXl3b3JkPjxrZXl3b3JkPlJldGluYWwgRGVoeWRyb2dlbmFzZS9nZW5ldGljcy9t
ZXRhYm9saXNtPC9rZXl3b3JkPjxrZXl3b3JkPlN0cm9tYWwgQ2VsbHMvKnBoeXNpb2xvZ3k8L2tl
eXdvcmQ+PGtleXdvcmQ+VC1MeW1waG9jeXRlcywgUmVndWxhdG9yeS8qaW1tdW5vbG9neS9tZXRh
Ym9saXNtPC9rZXl3b3JkPjxrZXl3b3JkPlZpdGFtaW4gQS9tZXRhYm9saXNtPC9rZXl3b3JkPjwv
a2V5d29yZHM+PGRhdGVzPjx5ZWFyPjIwMTQ8L3llYXI+PHB1Yi1kYXRlcz48ZGF0ZT5NYXI8L2Rh
dGU+PC9wdWItZGF0ZXM+PC9kYXRlcz48aXNibj4xOTM1LTM0NTYgKEVsZWN0cm9uaWMpJiN4RDsx
OTMzLTAyMTkgKExpbmtpbmcpPC9pc2JuPjxhY2Nlc3Npb24tbnVtPjIzOTQ1NTQ2PC9hY2Nlc3Np
b24tbnVtPjx1cmxzPjxyZWxhdGVkLXVybHM+PHVybD5odHRwOi8vd3d3Lm5jYmkubmxtLm5paC5n
b3YvcHVibWVkLzIzOTQ1NTQ2PC91cmw+PC9yZWxhdGVkLXVybHM+PC91cmxzPjxlbGVjdHJvbmlj
LXJlc291cmNlLW51bT4xMC4xMDM4L21pLjIwMTMuNTQ8L2VsZWN0cm9uaWMtcmVzb3VyY2UtbnVt
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Cording et al., 2014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  <w:p w14:paraId="236257EE" w14:textId="77777777" w:rsidR="006E0068" w:rsidRPr="00430905" w:rsidRDefault="006E0068" w:rsidP="003955CE">
            <w:pPr>
              <w:tabs>
                <w:tab w:val="left" w:pos="1701"/>
              </w:tabs>
              <w:ind w:left="-108" w:right="-108"/>
              <w:rPr>
                <w:rFonts w:ascii="Arial" w:hAnsi="Arial" w:cs="Arial"/>
                <w:sz w:val="16"/>
                <w:szCs w:val="16"/>
              </w:rPr>
            </w:pPr>
          </w:p>
          <w:p w14:paraId="0ED418EF" w14:textId="77777777" w:rsidR="006E0068" w:rsidRPr="00430905" w:rsidRDefault="006E0068" w:rsidP="003955CE">
            <w:pPr>
              <w:tabs>
                <w:tab w:val="left" w:pos="1701"/>
              </w:tabs>
              <w:ind w:left="-108" w:right="-10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E0068" w:rsidRPr="00430905" w14:paraId="2B8D60A9" w14:textId="77777777" w:rsidTr="003955CE">
        <w:tc>
          <w:tcPr>
            <w:tcW w:w="817" w:type="dxa"/>
          </w:tcPr>
          <w:p w14:paraId="538ED0A0" w14:textId="77777777" w:rsidR="00F2539C" w:rsidRPr="00430905" w:rsidRDefault="00F2539C" w:rsidP="00F2539C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lastRenderedPageBreak/>
              <w:t>FRCs</w:t>
            </w:r>
          </w:p>
          <w:p w14:paraId="28E65EDF" w14:textId="77777777" w:rsidR="00F2539C" w:rsidRPr="00430905" w:rsidRDefault="00F2539C" w:rsidP="00F2539C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LECs</w:t>
            </w:r>
          </w:p>
          <w:p w14:paraId="28D25533" w14:textId="77777777" w:rsidR="00036218" w:rsidRPr="00430905" w:rsidRDefault="00F2539C" w:rsidP="00F2539C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BECs</w:t>
            </w:r>
          </w:p>
          <w:p w14:paraId="281B443E" w14:textId="77777777" w:rsidR="00F2539C" w:rsidRPr="00430905" w:rsidRDefault="00F2539C" w:rsidP="00F2539C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2" w:type="dxa"/>
          </w:tcPr>
          <w:p w14:paraId="3915D9A3" w14:textId="77777777" w:rsidR="00036218" w:rsidRPr="00430905" w:rsidRDefault="00036218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70" w:type="dxa"/>
          </w:tcPr>
          <w:p w14:paraId="164B1743" w14:textId="4B34D2AB" w:rsidR="00036218" w:rsidRPr="00430905" w:rsidRDefault="00B4384F" w:rsidP="0069104D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C57Bl/6.129S2-H2</w:t>
            </w:r>
            <w:r w:rsidRPr="00430905">
              <w:rPr>
                <w:rFonts w:ascii="Arial" w:hAnsi="Arial" w:cs="Arial"/>
                <w:sz w:val="16"/>
                <w:szCs w:val="16"/>
                <w:vertAlign w:val="superscript"/>
              </w:rPr>
              <w:t>delAb1-Ea</w:t>
            </w:r>
            <w:r w:rsidRPr="00430905">
              <w:rPr>
                <w:rFonts w:ascii="Arial" w:hAnsi="Arial" w:cs="Arial"/>
                <w:sz w:val="16"/>
                <w:szCs w:val="16"/>
              </w:rPr>
              <w:t>/J (</w:t>
            </w:r>
            <w:r w:rsidR="00706A11">
              <w:rPr>
                <w:rFonts w:ascii="Arial" w:hAnsi="Arial" w:cs="Arial"/>
                <w:sz w:val="16"/>
                <w:szCs w:val="16"/>
              </w:rPr>
              <w:t>MHC-I</w:t>
            </w:r>
            <w:r w:rsidR="00036218" w:rsidRPr="00430905">
              <w:rPr>
                <w:rFonts w:ascii="Arial" w:hAnsi="Arial" w:cs="Arial"/>
                <w:sz w:val="16"/>
                <w:szCs w:val="16"/>
              </w:rPr>
              <w:t>I KO</w:t>
            </w:r>
            <w:r w:rsidRPr="00430905">
              <w:rPr>
                <w:rFonts w:ascii="Arial" w:hAnsi="Arial" w:cs="Arial"/>
                <w:sz w:val="16"/>
                <w:szCs w:val="16"/>
              </w:rPr>
              <w:t>)</w:t>
            </w:r>
            <w:r w:rsidR="0069104D" w:rsidRPr="0043090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036218" w:rsidRPr="00430905">
              <w:rPr>
                <w:rFonts w:ascii="Arial" w:hAnsi="Arial" w:cs="Arial"/>
                <w:sz w:val="16"/>
                <w:szCs w:val="16"/>
              </w:rPr>
              <w:t>transplanted into WT mice</w:t>
            </w:r>
          </w:p>
          <w:p w14:paraId="59C81F09" w14:textId="77777777" w:rsidR="0069104D" w:rsidRPr="00430905" w:rsidRDefault="0069104D" w:rsidP="0069104D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  <w:p w14:paraId="6D5B70DC" w14:textId="77777777" w:rsidR="00017FD9" w:rsidRPr="00430905" w:rsidRDefault="00017FD9" w:rsidP="0069104D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  <w:p w14:paraId="6805AAE5" w14:textId="77777777" w:rsidR="00017FD9" w:rsidRPr="00430905" w:rsidRDefault="00017FD9" w:rsidP="0069104D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  <w:p w14:paraId="3C7A0083" w14:textId="77777777" w:rsidR="0069104D" w:rsidRPr="00430905" w:rsidRDefault="0069104D" w:rsidP="0069104D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Or K14-mOVA</w:t>
            </w:r>
            <w:r w:rsidR="00036218" w:rsidRPr="00430905">
              <w:rPr>
                <w:rFonts w:ascii="Arial" w:hAnsi="Arial" w:cs="Arial"/>
                <w:sz w:val="16"/>
                <w:szCs w:val="16"/>
              </w:rPr>
              <w:t xml:space="preserve"> LN transplanted into WT mice</w:t>
            </w:r>
          </w:p>
          <w:p w14:paraId="2F727BF4" w14:textId="77777777" w:rsidR="00CA1182" w:rsidRPr="00430905" w:rsidRDefault="00CA1182" w:rsidP="0069104D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  <w:p w14:paraId="560A1BBA" w14:textId="77777777" w:rsidR="00CA1182" w:rsidRPr="00430905" w:rsidRDefault="0069104D" w:rsidP="0069104D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With adoptive transfer of OT-II CD4+ T cells</w:t>
            </w:r>
          </w:p>
          <w:p w14:paraId="5CD69179" w14:textId="77777777" w:rsidR="00036218" w:rsidRPr="00430905" w:rsidRDefault="00036218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2E97C62B" w14:textId="77777777" w:rsidR="00036218" w:rsidRPr="00430905" w:rsidRDefault="00036218" w:rsidP="00386A70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21" w:type="dxa"/>
          </w:tcPr>
          <w:p w14:paraId="0F9A3917" w14:textId="4482BE0A" w:rsidR="00036218" w:rsidRPr="00430905" w:rsidRDefault="00B43F14" w:rsidP="00307E6E">
            <w:pPr>
              <w:pStyle w:val="ListParagraph"/>
              <w:numPr>
                <w:ilvl w:val="0"/>
                <w:numId w:val="8"/>
              </w:num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 xml:space="preserve">Selective lack of </w:t>
            </w:r>
            <w:r w:rsidR="00706A11">
              <w:rPr>
                <w:rFonts w:ascii="Arial" w:hAnsi="Arial" w:cs="Arial"/>
                <w:sz w:val="16"/>
                <w:szCs w:val="16"/>
              </w:rPr>
              <w:t>MHC-I</w:t>
            </w:r>
            <w:r w:rsidRPr="00430905">
              <w:rPr>
                <w:rFonts w:ascii="Arial" w:hAnsi="Arial" w:cs="Arial"/>
                <w:sz w:val="16"/>
                <w:szCs w:val="16"/>
              </w:rPr>
              <w:t>I on LNSCs in the transplanted popliteal LN</w:t>
            </w:r>
            <w:r w:rsidR="00FE6AB1" w:rsidRPr="00430905">
              <w:rPr>
                <w:rFonts w:ascii="Arial" w:hAnsi="Arial" w:cs="Arial"/>
                <w:sz w:val="16"/>
                <w:szCs w:val="16"/>
              </w:rPr>
              <w:t xml:space="preserve"> results in transplant rejection after 8 weeks</w:t>
            </w:r>
          </w:p>
          <w:p w14:paraId="2A8CD630" w14:textId="77777777" w:rsidR="00B80E3B" w:rsidRPr="00430905" w:rsidRDefault="00B80E3B" w:rsidP="00307E6E">
            <w:pPr>
              <w:pStyle w:val="ListParagraph"/>
              <w:numPr>
                <w:ilvl w:val="0"/>
                <w:numId w:val="8"/>
              </w:num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CD4+ T cell depletion increases CD8+ T cell activation</w:t>
            </w:r>
            <w:r w:rsidR="001A762C" w:rsidRPr="00430905">
              <w:rPr>
                <w:rFonts w:ascii="Arial" w:hAnsi="Arial" w:cs="Arial"/>
                <w:sz w:val="16"/>
                <w:szCs w:val="16"/>
              </w:rPr>
              <w:t xml:space="preserve"> (CD62L- CD44+) systemically</w:t>
            </w:r>
          </w:p>
          <w:p w14:paraId="7801B711" w14:textId="77777777" w:rsidR="00017FD9" w:rsidRPr="00430905" w:rsidRDefault="00017FD9" w:rsidP="00017FD9">
            <w:pPr>
              <w:tabs>
                <w:tab w:val="left" w:pos="1701"/>
              </w:tabs>
              <w:ind w:left="360"/>
              <w:rPr>
                <w:rFonts w:ascii="Arial" w:hAnsi="Arial" w:cs="Arial"/>
                <w:sz w:val="16"/>
                <w:szCs w:val="16"/>
              </w:rPr>
            </w:pPr>
          </w:p>
          <w:p w14:paraId="74D8F9E3" w14:textId="77777777" w:rsidR="00036218" w:rsidRPr="00430905" w:rsidRDefault="00F73894" w:rsidP="00307E6E">
            <w:pPr>
              <w:pStyle w:val="ListParagraph"/>
              <w:numPr>
                <w:ilvl w:val="0"/>
                <w:numId w:val="8"/>
              </w:num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 xml:space="preserve">LNSC expression of </w:t>
            </w:r>
            <w:proofErr w:type="spellStart"/>
            <w:r w:rsidRPr="00430905">
              <w:rPr>
                <w:rFonts w:ascii="Arial" w:hAnsi="Arial" w:cs="Arial"/>
                <w:sz w:val="16"/>
                <w:szCs w:val="16"/>
              </w:rPr>
              <w:t>mOVA</w:t>
            </w:r>
            <w:proofErr w:type="spellEnd"/>
            <w:r w:rsidR="00017FD9" w:rsidRPr="00430905">
              <w:rPr>
                <w:rFonts w:ascii="Arial" w:hAnsi="Arial" w:cs="Arial"/>
                <w:sz w:val="16"/>
                <w:szCs w:val="16"/>
              </w:rPr>
              <w:t xml:space="preserve"> supports FoxP3+ OTII CD4+ T cells</w:t>
            </w:r>
          </w:p>
        </w:tc>
        <w:tc>
          <w:tcPr>
            <w:tcW w:w="1134" w:type="dxa"/>
          </w:tcPr>
          <w:p w14:paraId="42F77D44" w14:textId="665FC1EF" w:rsidR="00036218" w:rsidRPr="00430905" w:rsidRDefault="00A4388C" w:rsidP="003955CE">
            <w:pPr>
              <w:tabs>
                <w:tab w:val="left" w:pos="1701"/>
              </w:tabs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Baptista&lt;/Author&gt;&lt;Year&gt;2014&lt;/Year&gt;&lt;RecNum&gt;17&lt;/RecNum&gt;&lt;DisplayText&gt;(Baptista et al., 2014)&lt;/DisplayText&gt;&lt;record&gt;&lt;rec-number&gt;17&lt;/rec-number&gt;&lt;foreign-keys&gt;&lt;key app="EN" db-id="axd2w5we1pztvkefw27v55despdzrtws9tt9"&gt;17&lt;/key&gt;&lt;/foreign-keys&gt;&lt;ref-type name="Journal Article"&gt;17&lt;/ref-type&gt;&lt;contributors&gt;&lt;authors&gt;&lt;author&gt;Baptista, A. P.&lt;/author&gt;&lt;author&gt;Roozendaal, R.&lt;/author&gt;&lt;author&gt;Reijmers, R. M.&lt;/author&gt;&lt;author&gt;Koning, J. J.&lt;/author&gt;&lt;author&gt;Unger, W. W.&lt;/author&gt;&lt;author&gt;Greuter, M.&lt;/author&gt;&lt;author&gt;Keuning, E. D.&lt;/author&gt;&lt;author&gt;Molenaar, R.&lt;/author&gt;&lt;author&gt;Goverse, G.&lt;/author&gt;&lt;author&gt;Sneeboer, M. M.&lt;/author&gt;&lt;author&gt;den Haan, J. M.&lt;/author&gt;&lt;author&gt;Boes, M.&lt;/author&gt;&lt;author&gt;Mebius, R. E.&lt;/author&gt;&lt;/authors&gt;&lt;/contributors&gt;&lt;auth-address&gt;Department of Molecular Cell Biology and Immunology, Vrije Universiteit Medical Center, Amsterdam, Netherlands.&amp;#xD;Department of Pediatric Immunology, Laboratory of Translational Immunology, University Medical Center Utrecht, Utrecht, Netherlands.&lt;/auth-address&gt;&lt;titles&gt;&lt;title&gt;Lymph node stromal cells constrain immunity via MHC class II self-antigen presentation&lt;/title&gt;&lt;secondary-title&gt;Elife&lt;/secondary-title&gt;&lt;/titles&gt;&lt;volume&gt;3&lt;/volume&gt;&lt;edition&gt;2014/11/20&lt;/edition&gt;&lt;dates&gt;&lt;year&gt;2014&lt;/year&gt;&lt;/dates&gt;&lt;isbn&gt;2050-084X (Electronic)&amp;#xD;2050-084X (Linking)&lt;/isbn&gt;&lt;accession-num&gt;25407678&lt;/accession-num&gt;&lt;urls&gt;&lt;related-urls&gt;&lt;url&gt;http://www.ncbi.nlm.nih.gov/entrez/query.fcgi?cmd=Retrieve&amp;amp;db=PubMed&amp;amp;dopt=Citation&amp;amp;list_uids=25407678&lt;/url&gt;&lt;/related-urls&gt;&lt;/urls&gt;&lt;custom2&gt;4270074&lt;/custom2&gt;&lt;electronic-resource-num&gt;10.7554/eLife.04433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Baptista et al., 2014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6E0068" w:rsidRPr="00430905" w14:paraId="5496A790" w14:textId="77777777" w:rsidTr="00A66A33">
        <w:tc>
          <w:tcPr>
            <w:tcW w:w="12866" w:type="dxa"/>
            <w:gridSpan w:val="6"/>
          </w:tcPr>
          <w:p w14:paraId="69C20DC1" w14:textId="77777777" w:rsidR="00B03C1F" w:rsidRPr="00430905" w:rsidRDefault="00F94A08" w:rsidP="003955CE">
            <w:pPr>
              <w:tabs>
                <w:tab w:val="left" w:pos="1701"/>
              </w:tabs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  <w:r w:rsidRPr="00430905">
              <w:rPr>
                <w:rFonts w:ascii="Arial" w:hAnsi="Arial" w:cs="Arial"/>
                <w:b/>
                <w:sz w:val="16"/>
                <w:szCs w:val="16"/>
              </w:rPr>
              <w:t>Stromal subset ablation (not restricted to the LN)</w:t>
            </w:r>
          </w:p>
        </w:tc>
      </w:tr>
      <w:tr w:rsidR="006E0068" w:rsidRPr="00430905" w14:paraId="41D21B7D" w14:textId="77777777" w:rsidTr="003955CE">
        <w:tc>
          <w:tcPr>
            <w:tcW w:w="817" w:type="dxa"/>
          </w:tcPr>
          <w:p w14:paraId="32A72238" w14:textId="77777777" w:rsidR="00386A70" w:rsidRPr="00430905" w:rsidRDefault="00C11BAC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FDCs</w:t>
            </w:r>
          </w:p>
        </w:tc>
        <w:tc>
          <w:tcPr>
            <w:tcW w:w="1232" w:type="dxa"/>
          </w:tcPr>
          <w:p w14:paraId="50D88F31" w14:textId="77777777" w:rsidR="00386A70" w:rsidRPr="00430905" w:rsidRDefault="00386A70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70" w:type="dxa"/>
          </w:tcPr>
          <w:p w14:paraId="1EFA2444" w14:textId="4AD1AB2A" w:rsidR="00386A70" w:rsidRPr="00430905" w:rsidRDefault="00386A70" w:rsidP="00CB206C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FDC ablation by anti-LT</w:t>
            </w:r>
            <w:r w:rsidR="00CB206C">
              <w:rPr>
                <w:rFonts w:ascii="Arial" w:hAnsi="Arial" w:cs="Arial"/>
                <w:sz w:val="16"/>
                <w:szCs w:val="16"/>
              </w:rPr>
              <w:t>β</w:t>
            </w:r>
            <w:r w:rsidRPr="00430905">
              <w:rPr>
                <w:rFonts w:ascii="Arial" w:hAnsi="Arial" w:cs="Arial"/>
                <w:sz w:val="16"/>
                <w:szCs w:val="16"/>
              </w:rPr>
              <w:t>R-</w:t>
            </w:r>
            <w:proofErr w:type="spellStart"/>
            <w:r w:rsidRPr="00430905">
              <w:rPr>
                <w:rFonts w:ascii="Arial" w:hAnsi="Arial" w:cs="Arial"/>
                <w:sz w:val="16"/>
                <w:szCs w:val="16"/>
              </w:rPr>
              <w:t>Ig</w:t>
            </w:r>
            <w:proofErr w:type="spellEnd"/>
            <w:r w:rsidR="00591130" w:rsidRPr="00430905">
              <w:rPr>
                <w:rFonts w:ascii="Arial" w:hAnsi="Arial" w:cs="Arial"/>
                <w:sz w:val="16"/>
                <w:szCs w:val="16"/>
              </w:rPr>
              <w:t xml:space="preserve"> or anti-LT</w:t>
            </w:r>
            <w:r w:rsidR="00CB206C">
              <w:rPr>
                <w:rFonts w:ascii="Arial" w:hAnsi="Arial" w:cs="Arial"/>
                <w:sz w:val="16"/>
                <w:szCs w:val="16"/>
              </w:rPr>
              <w:t>β</w:t>
            </w:r>
          </w:p>
        </w:tc>
        <w:tc>
          <w:tcPr>
            <w:tcW w:w="992" w:type="dxa"/>
          </w:tcPr>
          <w:p w14:paraId="7D4E19E5" w14:textId="77777777" w:rsidR="00386A70" w:rsidRPr="00430905" w:rsidRDefault="00386A70" w:rsidP="00386A70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21" w:type="dxa"/>
          </w:tcPr>
          <w:p w14:paraId="38445430" w14:textId="25BA96E1" w:rsidR="00386A70" w:rsidRPr="00430905" w:rsidRDefault="00386A70" w:rsidP="00FD709C">
            <w:pPr>
              <w:pStyle w:val="ListParagraph"/>
              <w:numPr>
                <w:ilvl w:val="0"/>
                <w:numId w:val="4"/>
              </w:num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 xml:space="preserve">Decoy receptor for FDC survival factor </w:t>
            </w:r>
            <w:proofErr w:type="spellStart"/>
            <w:r w:rsidRPr="00430905">
              <w:rPr>
                <w:rFonts w:ascii="Arial" w:hAnsi="Arial" w:cs="Arial"/>
                <w:sz w:val="16"/>
                <w:szCs w:val="16"/>
              </w:rPr>
              <w:t>lymphotoxin</w:t>
            </w:r>
            <w:proofErr w:type="spellEnd"/>
            <w:r w:rsidRPr="00430905">
              <w:rPr>
                <w:rFonts w:ascii="Arial" w:hAnsi="Arial" w:cs="Arial"/>
                <w:sz w:val="16"/>
                <w:szCs w:val="16"/>
              </w:rPr>
              <w:t xml:space="preserve"> LT</w:t>
            </w:r>
            <w:r w:rsidR="00AC7168">
              <w:rPr>
                <w:rFonts w:ascii="Arial" w:hAnsi="Arial" w:cs="Arial"/>
                <w:sz w:val="16"/>
                <w:szCs w:val="16"/>
              </w:rPr>
              <w:t>α</w:t>
            </w:r>
            <w:r w:rsidRPr="00430905">
              <w:rPr>
                <w:rFonts w:ascii="Arial" w:hAnsi="Arial" w:cs="Arial"/>
                <w:sz w:val="16"/>
                <w:szCs w:val="16"/>
              </w:rPr>
              <w:t>1</w:t>
            </w:r>
            <w:r w:rsidR="00AC7168">
              <w:rPr>
                <w:rFonts w:ascii="Arial" w:hAnsi="Arial" w:cs="Arial"/>
                <w:sz w:val="16"/>
                <w:szCs w:val="16"/>
              </w:rPr>
              <w:t>β</w:t>
            </w:r>
            <w:r w:rsidRPr="00430905"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305E81CA" w14:textId="77777777" w:rsidR="00386A70" w:rsidRPr="00430905" w:rsidRDefault="00386A70" w:rsidP="00FD709C">
            <w:pPr>
              <w:pStyle w:val="ListParagraph"/>
              <w:numPr>
                <w:ilvl w:val="0"/>
                <w:numId w:val="4"/>
              </w:num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Induces rapid loss of FDC networks in spleen and LNs</w:t>
            </w:r>
            <w:r w:rsidR="00E378CB" w:rsidRPr="00430905">
              <w:rPr>
                <w:rFonts w:ascii="Arial" w:hAnsi="Arial" w:cs="Arial"/>
                <w:sz w:val="16"/>
                <w:szCs w:val="16"/>
              </w:rPr>
              <w:t xml:space="preserve"> (24h)</w:t>
            </w:r>
            <w:r w:rsidR="005408AE" w:rsidRPr="00430905">
              <w:rPr>
                <w:rFonts w:ascii="Arial" w:hAnsi="Arial" w:cs="Arial"/>
                <w:sz w:val="16"/>
                <w:szCs w:val="16"/>
              </w:rPr>
              <w:t>, and loss of immune complex trapping in the follicles</w:t>
            </w:r>
          </w:p>
          <w:p w14:paraId="34A5FFBF" w14:textId="77777777" w:rsidR="00CD098F" w:rsidRPr="00430905" w:rsidRDefault="00CD098F" w:rsidP="00CD098F">
            <w:pPr>
              <w:tabs>
                <w:tab w:val="left" w:pos="1701"/>
              </w:tabs>
              <w:ind w:left="3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F51024D" w14:textId="39C93238" w:rsidR="00386A70" w:rsidRPr="00430905" w:rsidRDefault="00A4388C" w:rsidP="003955CE">
            <w:pPr>
              <w:tabs>
                <w:tab w:val="left" w:pos="1701"/>
              </w:tabs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Mackay&lt;/Author&gt;&lt;Year&gt;1998&lt;/Year&gt;&lt;RecNum&gt;368&lt;/RecNum&gt;&lt;DisplayText&gt;(Mackay and Browning, 1998)&lt;/DisplayText&gt;&lt;record&gt;&lt;rec-number&gt;368&lt;/rec-number&gt;&lt;foreign-keys&gt;&lt;key app="EN" db-id="axd2w5we1pztvkefw27v55despdzrtws9tt9"&gt;368&lt;/key&gt;&lt;/foreign-keys&gt;&lt;ref-type name="Journal Article"&gt;17&lt;/ref-type&gt;&lt;contributors&gt;&lt;authors&gt;&lt;author&gt;Mackay, F.&lt;/author&gt;&lt;author&gt;Browning, J. L.&lt;/author&gt;&lt;/authors&gt;&lt;/contributors&gt;&lt;titles&gt;&lt;title&gt;Turning off follicular dendritic cells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26-7&lt;/pages&gt;&lt;volume&gt;395&lt;/volume&gt;&lt;number&gt;6697&lt;/number&gt;&lt;keywords&gt;&lt;keyword&gt;Animals&lt;/keyword&gt;&lt;keyword&gt;Antigen-Antibody Complex/immunology&lt;/keyword&gt;&lt;keyword&gt;CD40 Ligand&lt;/keyword&gt;&lt;keyword&gt;Dendritic Cells/*physiology&lt;/keyword&gt;&lt;keyword&gt;Lymphotoxin-alpha/antagonists &amp;amp; inhibitors/*physiology&lt;/keyword&gt;&lt;keyword&gt;Lymphotoxin-beta&lt;/keyword&gt;&lt;keyword&gt;Membrane Glycoproteins/physiology&lt;/keyword&gt;&lt;keyword&gt;Membrane Proteins/antagonists &amp;amp; inhibitors/*physiology&lt;/keyword&gt;&lt;keyword&gt;Mice&lt;/keyword&gt;&lt;keyword&gt;Phycoerythrin/immunology&lt;/keyword&gt;&lt;keyword&gt;Spleen/cytology&lt;/keyword&gt;&lt;keyword&gt;Tumor Necrosis Factor-alpha/physiology&lt;/keyword&gt;&lt;/keywords&gt;&lt;dates&gt;&lt;year&gt;1998&lt;/year&gt;&lt;pub-dates&gt;&lt;date&gt;Sep 3&lt;/date&gt;&lt;/pub-dates&gt;&lt;/dates&gt;&lt;isbn&gt;0028-0836 (Print)&amp;#xD;0028-0836 (Linking)&lt;/isbn&gt;&lt;accession-num&gt;9738494&lt;/accession-num&gt;&lt;urls&gt;&lt;related-urls&gt;&lt;url&gt;http://www.ncbi.nlm.nih.gov/pubmed/9738494&lt;/url&gt;&lt;/related-urls&gt;&lt;/urls&gt;&lt;electronic-resource-num&gt;10.1038/25630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Mackay and Browning, 1998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6E0068" w:rsidRPr="00430905" w14:paraId="5A6543BC" w14:textId="77777777" w:rsidTr="003955CE">
        <w:tc>
          <w:tcPr>
            <w:tcW w:w="817" w:type="dxa"/>
          </w:tcPr>
          <w:p w14:paraId="34756A3F" w14:textId="77777777" w:rsidR="00386A70" w:rsidRPr="00430905" w:rsidRDefault="00C11BAC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FDCs</w:t>
            </w:r>
          </w:p>
        </w:tc>
        <w:tc>
          <w:tcPr>
            <w:tcW w:w="1232" w:type="dxa"/>
          </w:tcPr>
          <w:p w14:paraId="1779B294" w14:textId="77777777" w:rsidR="00386A70" w:rsidRPr="00430905" w:rsidRDefault="00C11BAC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 xml:space="preserve">CD21cre x </w:t>
            </w:r>
            <w:proofErr w:type="spellStart"/>
            <w:r w:rsidRPr="00430905">
              <w:rPr>
                <w:rFonts w:ascii="Arial" w:hAnsi="Arial" w:cs="Arial"/>
                <w:sz w:val="16"/>
                <w:szCs w:val="16"/>
              </w:rPr>
              <w:t>DTR</w:t>
            </w:r>
            <w:r w:rsidRPr="00F94116">
              <w:rPr>
                <w:rFonts w:ascii="Arial" w:hAnsi="Arial" w:cs="Arial"/>
                <w:sz w:val="16"/>
                <w:szCs w:val="16"/>
                <w:vertAlign w:val="superscript"/>
              </w:rPr>
              <w:t>flox</w:t>
            </w:r>
            <w:proofErr w:type="spellEnd"/>
          </w:p>
        </w:tc>
        <w:tc>
          <w:tcPr>
            <w:tcW w:w="2370" w:type="dxa"/>
          </w:tcPr>
          <w:p w14:paraId="32C49A61" w14:textId="77777777" w:rsidR="007D47EB" w:rsidRPr="00430905" w:rsidRDefault="007D47EB" w:rsidP="007D47EB">
            <w:pPr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Selective diphtheria toxin (DT) -mediated ablation of CD21</w:t>
            </w:r>
            <w:r w:rsidRPr="00430905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430905">
              <w:rPr>
                <w:rFonts w:ascii="Arial" w:hAnsi="Arial" w:cs="Arial"/>
                <w:sz w:val="16"/>
                <w:szCs w:val="16"/>
              </w:rPr>
              <w:t xml:space="preserve"> FDCs</w:t>
            </w:r>
          </w:p>
          <w:p w14:paraId="3B634112" w14:textId="77777777" w:rsidR="007D47EB" w:rsidRPr="00430905" w:rsidRDefault="007D47EB" w:rsidP="007D47EB">
            <w:pPr>
              <w:rPr>
                <w:rFonts w:ascii="Arial" w:hAnsi="Arial" w:cs="Arial"/>
                <w:sz w:val="16"/>
                <w:szCs w:val="16"/>
              </w:rPr>
            </w:pPr>
          </w:p>
          <w:p w14:paraId="69C43477" w14:textId="77777777" w:rsidR="00386A70" w:rsidRPr="00430905" w:rsidRDefault="007D47EB" w:rsidP="007D47EB">
            <w:pPr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The mice receive bone marrow transplant to allow for toxin-resistant CD21</w:t>
            </w:r>
            <w:r w:rsidRPr="00430905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430905">
              <w:rPr>
                <w:rFonts w:ascii="Arial" w:hAnsi="Arial" w:cs="Arial"/>
                <w:sz w:val="16"/>
                <w:szCs w:val="16"/>
              </w:rPr>
              <w:t>B cells</w:t>
            </w:r>
          </w:p>
          <w:p w14:paraId="271DACC6" w14:textId="77777777" w:rsidR="007D47EB" w:rsidRPr="00430905" w:rsidRDefault="007D47EB" w:rsidP="007D47EB">
            <w:pPr>
              <w:rPr>
                <w:rFonts w:ascii="Arial" w:hAnsi="Arial" w:cs="Arial"/>
                <w:sz w:val="16"/>
                <w:szCs w:val="16"/>
              </w:rPr>
            </w:pPr>
          </w:p>
          <w:p w14:paraId="3879DEDA" w14:textId="77777777" w:rsidR="007D47EB" w:rsidRPr="00430905" w:rsidRDefault="007D47EB" w:rsidP="007D47EB">
            <w:pPr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(The mice also receive DT-neutralizing polyclonal antibodies to maintain low circulating corticosteroid levels)</w:t>
            </w:r>
          </w:p>
          <w:p w14:paraId="36673081" w14:textId="77777777" w:rsidR="007D47EB" w:rsidRPr="00430905" w:rsidRDefault="007D47EB" w:rsidP="007D47EB">
            <w:pPr>
              <w:rPr>
                <w:rFonts w:ascii="Arial" w:hAnsi="Arial" w:cs="Arial"/>
                <w:sz w:val="16"/>
                <w:szCs w:val="16"/>
              </w:rPr>
            </w:pPr>
          </w:p>
          <w:p w14:paraId="2FBCA080" w14:textId="77777777" w:rsidR="007D47EB" w:rsidRPr="00430905" w:rsidRDefault="007D47EB" w:rsidP="007D47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72662DF5" w14:textId="77777777" w:rsidR="00386A70" w:rsidRPr="00430905" w:rsidRDefault="00386A70" w:rsidP="00386A70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21" w:type="dxa"/>
          </w:tcPr>
          <w:p w14:paraId="54FDF994" w14:textId="77777777" w:rsidR="00386A70" w:rsidRPr="00430905" w:rsidRDefault="00A61B14" w:rsidP="00A61B14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 xml:space="preserve">Ablation of FDCs in spleen and LNs (mice live up to 2 days) </w:t>
            </w:r>
          </w:p>
          <w:p w14:paraId="2E5C7A0F" w14:textId="77777777" w:rsidR="00A61B14" w:rsidRPr="00430905" w:rsidRDefault="00A61B14" w:rsidP="00A61B14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The follicular stromal cell network remains largely intact in the spleen but not in the LN</w:t>
            </w:r>
          </w:p>
          <w:p w14:paraId="2CC35C61" w14:textId="77777777" w:rsidR="000A5F73" w:rsidRPr="00430905" w:rsidRDefault="00D032B5" w:rsidP="00993CEC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P</w:t>
            </w:r>
            <w:r w:rsidR="000A5F73" w:rsidRPr="00430905">
              <w:rPr>
                <w:rFonts w:ascii="Arial" w:hAnsi="Arial" w:cs="Arial"/>
                <w:sz w:val="16"/>
                <w:szCs w:val="16"/>
              </w:rPr>
              <w:t xml:space="preserve">rimary follicles </w:t>
            </w:r>
            <w:r w:rsidRPr="00430905">
              <w:rPr>
                <w:rFonts w:ascii="Arial" w:hAnsi="Arial" w:cs="Arial"/>
                <w:sz w:val="16"/>
                <w:szCs w:val="16"/>
              </w:rPr>
              <w:t>become</w:t>
            </w:r>
            <w:r w:rsidR="000A5F73" w:rsidRPr="00430905">
              <w:rPr>
                <w:rFonts w:ascii="Arial" w:hAnsi="Arial" w:cs="Arial"/>
                <w:sz w:val="16"/>
                <w:szCs w:val="16"/>
              </w:rPr>
              <w:t xml:space="preserve"> disorganized</w:t>
            </w:r>
            <w:r w:rsidRPr="00430905">
              <w:rPr>
                <w:rFonts w:ascii="Arial" w:hAnsi="Arial" w:cs="Arial"/>
                <w:sz w:val="16"/>
                <w:szCs w:val="16"/>
              </w:rPr>
              <w:t>,</w:t>
            </w:r>
            <w:r w:rsidR="000A5F73" w:rsidRPr="0043090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93CEC" w:rsidRPr="00430905">
              <w:rPr>
                <w:rFonts w:ascii="Arial" w:hAnsi="Arial" w:cs="Arial"/>
                <w:sz w:val="16"/>
                <w:szCs w:val="16"/>
              </w:rPr>
              <w:t>mixing with</w:t>
            </w:r>
            <w:r w:rsidR="000A5F73" w:rsidRPr="00430905">
              <w:rPr>
                <w:rFonts w:ascii="Arial" w:hAnsi="Arial" w:cs="Arial"/>
                <w:sz w:val="16"/>
                <w:szCs w:val="16"/>
              </w:rPr>
              <w:t xml:space="preserve"> DCs and T cells</w:t>
            </w:r>
          </w:p>
          <w:p w14:paraId="5DBBC14A" w14:textId="77777777" w:rsidR="00993CEC" w:rsidRPr="00430905" w:rsidRDefault="00993CEC" w:rsidP="00993CEC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Reduced total tissue CXCL13 transcript levels suggesting that FDCs are a source of this chemokine</w:t>
            </w:r>
          </w:p>
          <w:p w14:paraId="06F31BBD" w14:textId="77777777" w:rsidR="00C17C71" w:rsidRPr="00430905" w:rsidRDefault="000A5F73" w:rsidP="00C17C71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 xml:space="preserve">Ablation of GC FDCs </w:t>
            </w:r>
            <w:r w:rsidR="00993CEC" w:rsidRPr="00430905">
              <w:rPr>
                <w:rFonts w:ascii="Arial" w:hAnsi="Arial" w:cs="Arial"/>
                <w:sz w:val="16"/>
                <w:szCs w:val="16"/>
              </w:rPr>
              <w:t>leads to disappearance of GCs and abrogates GC responses</w:t>
            </w:r>
          </w:p>
          <w:p w14:paraId="377BCBB2" w14:textId="77777777" w:rsidR="00C17C71" w:rsidRPr="00430905" w:rsidRDefault="00C17C71" w:rsidP="00C17C71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 xml:space="preserve">FDCs are required for GC B cell clustering in the spleen and </w:t>
            </w:r>
            <w:proofErr w:type="spellStart"/>
            <w:r w:rsidRPr="00430905">
              <w:rPr>
                <w:rFonts w:ascii="Arial" w:hAnsi="Arial" w:cs="Arial"/>
                <w:sz w:val="16"/>
                <w:szCs w:val="16"/>
              </w:rPr>
              <w:t>pLN</w:t>
            </w:r>
            <w:proofErr w:type="spellEnd"/>
            <w:r w:rsidRPr="00430905">
              <w:rPr>
                <w:rFonts w:ascii="Arial" w:hAnsi="Arial" w:cs="Arial"/>
                <w:sz w:val="16"/>
                <w:szCs w:val="16"/>
              </w:rPr>
              <w:t xml:space="preserve"> but may be redundant in </w:t>
            </w:r>
            <w:proofErr w:type="spellStart"/>
            <w:r w:rsidRPr="00430905">
              <w:rPr>
                <w:rFonts w:ascii="Arial" w:hAnsi="Arial" w:cs="Arial"/>
                <w:sz w:val="16"/>
                <w:szCs w:val="16"/>
              </w:rPr>
              <w:t>mLNs</w:t>
            </w:r>
            <w:proofErr w:type="spellEnd"/>
          </w:p>
          <w:p w14:paraId="234241AF" w14:textId="77777777" w:rsidR="00A61B14" w:rsidRPr="00430905" w:rsidRDefault="00A61B14" w:rsidP="0014143D">
            <w:pPr>
              <w:pStyle w:val="ListParagrap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FDE9E22" w14:textId="764BFD42" w:rsidR="00386A70" w:rsidRPr="00430905" w:rsidRDefault="00A4388C" w:rsidP="003955CE">
            <w:pPr>
              <w:tabs>
                <w:tab w:val="left" w:pos="1701"/>
              </w:tabs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YW5nPC9BdXRob3I+PFllYXI+MjAxMTwvWWVhcj48UmVj
TnVtPjE4NDwvUmVjTnVtPjxEaXNwbGF5VGV4dD4oV2FuZyBldCBhbC4sIDIwMTEpPC9EaXNwbGF5
VGV4dD48cmVjb3JkPjxyZWMtbnVtYmVyPjE4NDwvcmVjLW51bWJlcj48Zm9yZWlnbi1rZXlzPjxr
ZXkgYXBwPSJFTiIgZGItaWQ9ImF4ZDJ3NXdlMXB6dHZrZWZ3Mjd2NTVkZXNwZHpydHdzOXR0OSI+
MTg0PC9rZXk+PC9mb3JlaWduLWtleXM+PHJlZi10eXBlIG5hbWU9IkpvdXJuYWwgQXJ0aWNsZSI+
MTc8L3JlZi10eXBlPjxjb250cmlidXRvcnM+PGF1dGhvcnM+PGF1dGhvcj5XYW5nLCBYLjwvYXV0
aG9yPjxhdXRob3I+Q2hvLCBCLjwvYXV0aG9yPjxhdXRob3I+U3V6dWtpLCBLLjwvYXV0aG9yPjxh
dXRob3I+WHUsIFkuPC9hdXRob3I+PGF1dGhvcj5HcmVlbiwgSi4gQS48L2F1dGhvcj48YXV0aG9y
PkFuLCBKLjwvYXV0aG9yPjxhdXRob3I+Q3lzdGVyLCBKLiBHLjwvYXV0aG9yPjwvYXV0aG9ycz48
L2NvbnRyaWJ1dG9ycz48YXV0aC1hZGRyZXNzPkhvd2FyZCBIdWdoZXMgTWVkaWNhbCBJbnN0aXR1
dGUsIFVuaXZlcnNpdHkgb2YgQ2FsaWZvcm5pYSwgU2FuIEZyYW5jaXNjbywgU2FuIEZyYW5jaXNj
bywgQ0EgOTQxNDMsIFVTQS48L2F1dGgtYWRkcmVzcz48dGl0bGVzPjx0aXRsZT5Gb2xsaWN1bGFy
IGRlbmRyaXRpYyBjZWxscyBoZWxwIGVzdGFibGlzaCBmb2xsaWNsZSBpZGVudGl0eSBhbmQgcHJv
bW90ZSBCIGNlbGwgcmV0ZW50aW9uIGluIGdlcm1pbmFsIGNlbnRlcnM8L3RpdGxlPjxzZWNvbmRh
cnktdGl0bGU+SiBFeHAgTWVkPC9zZWNvbmRhcnktdGl0bGU+PGFsdC10aXRsZT5UaGUgSm91cm5h
bCBvZiBleHBlcmltZW50YWwgbWVkaWNpbmU8L2FsdC10aXRsZT48L3RpdGxlcz48cGVyaW9kaWNh
bD48ZnVsbC10aXRsZT5KIEV4cCBNZWQ8L2Z1bGwtdGl0bGU+PGFiYnItMT5UaGUgSm91cm5hbCBv
ZiBleHBlcmltZW50YWwgbWVkaWNpbmU8L2FiYnItMT48L3BlcmlvZGljYWw+PGFsdC1wZXJpb2Rp
Y2FsPjxmdWxsLXRpdGxlPkogRXhwIE1lZDwvZnVsbC10aXRsZT48YWJici0xPlRoZSBKb3VybmFs
IG9mIGV4cGVyaW1lbnRhbCBtZWRpY2luZTwvYWJici0xPjwvYWx0LXBlcmlvZGljYWw+PHBhZ2Vz
PjI0OTctNTEwPC9wYWdlcz48dm9sdW1lPjIwODwvdm9sdW1lPjxudW1iZXI+MTI8L251bWJlcj48
a2V5d29yZHM+PGtleXdvcmQ+QW5pbWFsczwva2V5d29yZD48a2V5d29yZD5CLUx5bXBob2N5dGVz
LyppbW11bm9sb2d5PC9rZXl3b3JkPjxrZXl3b3JkPkNoZW1va2luZSBDQ0wyMS9tZXRhYm9saXNt
PC9rZXl3b3JkPjxrZXl3b3JkPkNoZW1va2luZSBDWENMMTMvbWV0YWJvbGlzbTwva2V5d29yZD48
a2V5d29yZD5EZW5kcml0aWMgQ2VsbHMsIEZvbGxpY3VsYXIvKmltbXVub2xvZ3kvbWV0YWJvbGlz
bTwva2V5d29yZD48a2V5d29yZD5GbG93IEN5dG9tZXRyeTwva2V5d29yZD48a2V5d29yZD5GbHVv
cmVzY2VudCBBbnRpYm9keSBUZWNobmlxdWU8L2tleXdvcmQ+PGtleXdvcmQ+R2VybWluYWwgQ2Vu
dGVyL2N5dG9sb2d5LyppbW11bm9sb2d5PC9rZXl3b3JkPjxrZXl3b3JkPkltbXVub2hpc3RvY2hl
bWlzdHJ5PC9rZXl3b3JkPjxrZXl3b3JkPkluIFNpdHUgSHlicmlkaXphdGlvbjwva2V5d29yZD48
a2V5d29yZD5NaWNlPC9rZXl3b3JkPjxrZXl3b3JkPk1pY2UsIEluYnJlZCBDNTdCTDwva2V5d29y
ZD48a2V5d29yZD5SZWNlcHRvcnMsIEx5c29zcGhpbmdvbGlwaWQvZGVmaWNpZW5jeS9tZXRhYm9s
aXNtPC9rZXl3b3JkPjwva2V5d29yZHM+PGRhdGVzPjx5ZWFyPjIwMTE8L3llYXI+PHB1Yi1kYXRl
cz48ZGF0ZT5Ob3YgMjE8L2RhdGU+PC9wdWItZGF0ZXM+PC9kYXRlcz48aXNibj4xNTQwLTk1Mzgg
KEVsZWN0cm9uaWMpJiN4RDswMDIyLTEwMDcgKExpbmtpbmcpPC9pc2JuPjxhY2Nlc3Npb24tbnVt
PjIyMDQyOTc3PC9hY2Nlc3Npb24tbnVtPjx1cmxzPjxyZWxhdGVkLXVybHM+PHVybD5odHRwOi8v
d3d3Lm5jYmkubmxtLm5paC5nb3YvcHVibWVkLzIyMDQyOTc3PC91cmw+PC9yZWxhdGVkLXVybHM+
PC91cmxzPjxjdXN0b20yPjMyNTY5NzA8L2N1c3RvbTI+PGVsZWN0cm9uaWMtcmVzb3VyY2UtbnVt
PjEwLjEwODQvamVtLjIwMTExNDQ5PC9lbGVjdHJvbmljLXJlc291cmNlLW51bT48L3JlY29yZD48
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YW5nPC9BdXRob3I+PFllYXI+MjAxMTwvWWVhcj48UmVj
TnVtPjE4NDwvUmVjTnVtPjxEaXNwbGF5VGV4dD4oV2FuZyBldCBhbC4sIDIwMTEpPC9EaXNwbGF5
VGV4dD48cmVjb3JkPjxyZWMtbnVtYmVyPjE4NDwvcmVjLW51bWJlcj48Zm9yZWlnbi1rZXlzPjxr
ZXkgYXBwPSJFTiIgZGItaWQ9ImF4ZDJ3NXdlMXB6dHZrZWZ3Mjd2NTVkZXNwZHpydHdzOXR0OSI+
MTg0PC9rZXk+PC9mb3JlaWduLWtleXM+PHJlZi10eXBlIG5hbWU9IkpvdXJuYWwgQXJ0aWNsZSI+
MTc8L3JlZi10eXBlPjxjb250cmlidXRvcnM+PGF1dGhvcnM+PGF1dGhvcj5XYW5nLCBYLjwvYXV0
aG9yPjxhdXRob3I+Q2hvLCBCLjwvYXV0aG9yPjxhdXRob3I+U3V6dWtpLCBLLjwvYXV0aG9yPjxh
dXRob3I+WHUsIFkuPC9hdXRob3I+PGF1dGhvcj5HcmVlbiwgSi4gQS48L2F1dGhvcj48YXV0aG9y
PkFuLCBKLjwvYXV0aG9yPjxhdXRob3I+Q3lzdGVyLCBKLiBHLjwvYXV0aG9yPjwvYXV0aG9ycz48
L2NvbnRyaWJ1dG9ycz48YXV0aC1hZGRyZXNzPkhvd2FyZCBIdWdoZXMgTWVkaWNhbCBJbnN0aXR1
dGUsIFVuaXZlcnNpdHkgb2YgQ2FsaWZvcm5pYSwgU2FuIEZyYW5jaXNjbywgU2FuIEZyYW5jaXNj
bywgQ0EgOTQxNDMsIFVTQS48L2F1dGgtYWRkcmVzcz48dGl0bGVzPjx0aXRsZT5Gb2xsaWN1bGFy
IGRlbmRyaXRpYyBjZWxscyBoZWxwIGVzdGFibGlzaCBmb2xsaWNsZSBpZGVudGl0eSBhbmQgcHJv
bW90ZSBCIGNlbGwgcmV0ZW50aW9uIGluIGdlcm1pbmFsIGNlbnRlcnM8L3RpdGxlPjxzZWNvbmRh
cnktdGl0bGU+SiBFeHAgTWVkPC9zZWNvbmRhcnktdGl0bGU+PGFsdC10aXRsZT5UaGUgSm91cm5h
bCBvZiBleHBlcmltZW50YWwgbWVkaWNpbmU8L2FsdC10aXRsZT48L3RpdGxlcz48cGVyaW9kaWNh
bD48ZnVsbC10aXRsZT5KIEV4cCBNZWQ8L2Z1bGwtdGl0bGU+PGFiYnItMT5UaGUgSm91cm5hbCBv
ZiBleHBlcmltZW50YWwgbWVkaWNpbmU8L2FiYnItMT48L3BlcmlvZGljYWw+PGFsdC1wZXJpb2Rp
Y2FsPjxmdWxsLXRpdGxlPkogRXhwIE1lZDwvZnVsbC10aXRsZT48YWJici0xPlRoZSBKb3VybmFs
IG9mIGV4cGVyaW1lbnRhbCBtZWRpY2luZTwvYWJici0xPjwvYWx0LXBlcmlvZGljYWw+PHBhZ2Vz
PjI0OTctNTEwPC9wYWdlcz48dm9sdW1lPjIwODwvdm9sdW1lPjxudW1iZXI+MTI8L251bWJlcj48
a2V5d29yZHM+PGtleXdvcmQ+QW5pbWFsczwva2V5d29yZD48a2V5d29yZD5CLUx5bXBob2N5dGVz
LyppbW11bm9sb2d5PC9rZXl3b3JkPjxrZXl3b3JkPkNoZW1va2luZSBDQ0wyMS9tZXRhYm9saXNt
PC9rZXl3b3JkPjxrZXl3b3JkPkNoZW1va2luZSBDWENMMTMvbWV0YWJvbGlzbTwva2V5d29yZD48
a2V5d29yZD5EZW5kcml0aWMgQ2VsbHMsIEZvbGxpY3VsYXIvKmltbXVub2xvZ3kvbWV0YWJvbGlz
bTwva2V5d29yZD48a2V5d29yZD5GbG93IEN5dG9tZXRyeTwva2V5d29yZD48a2V5d29yZD5GbHVv
cmVzY2VudCBBbnRpYm9keSBUZWNobmlxdWU8L2tleXdvcmQ+PGtleXdvcmQ+R2VybWluYWwgQ2Vu
dGVyL2N5dG9sb2d5LyppbW11bm9sb2d5PC9rZXl3b3JkPjxrZXl3b3JkPkltbXVub2hpc3RvY2hl
bWlzdHJ5PC9rZXl3b3JkPjxrZXl3b3JkPkluIFNpdHUgSHlicmlkaXphdGlvbjwva2V5d29yZD48
a2V5d29yZD5NaWNlPC9rZXl3b3JkPjxrZXl3b3JkPk1pY2UsIEluYnJlZCBDNTdCTDwva2V5d29y
ZD48a2V5d29yZD5SZWNlcHRvcnMsIEx5c29zcGhpbmdvbGlwaWQvZGVmaWNpZW5jeS9tZXRhYm9s
aXNtPC9rZXl3b3JkPjwva2V5d29yZHM+PGRhdGVzPjx5ZWFyPjIwMTE8L3llYXI+PHB1Yi1kYXRl
cz48ZGF0ZT5Ob3YgMjE8L2RhdGU+PC9wdWItZGF0ZXM+PC9kYXRlcz48aXNibj4xNTQwLTk1Mzgg
KEVsZWN0cm9uaWMpJiN4RDswMDIyLTEwMDcgKExpbmtpbmcpPC9pc2JuPjxhY2Nlc3Npb24tbnVt
PjIyMDQyOTc3PC9hY2Nlc3Npb24tbnVtPjx1cmxzPjxyZWxhdGVkLXVybHM+PHVybD5odHRwOi8v
d3d3Lm5jYmkubmxtLm5paC5nb3YvcHVibWVkLzIyMDQyOTc3PC91cmw+PC9yZWxhdGVkLXVybHM+
PC91cmxzPjxjdXN0b20yPjMyNTY5NzA8L2N1c3RvbTI+PGVsZWN0cm9uaWMtcmVzb3VyY2UtbnVt
PjEwLjEwODQvamVtLjIwMTExNDQ5PC9lbGVjdHJvbmljLXJlc291cmNlLW51bT48L3JlY29yZD48
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Wang et al., 2011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6E0068" w:rsidRPr="00430905" w14:paraId="6BE1FE22" w14:textId="77777777" w:rsidTr="003955CE">
        <w:tc>
          <w:tcPr>
            <w:tcW w:w="817" w:type="dxa"/>
          </w:tcPr>
          <w:p w14:paraId="79E464C6" w14:textId="77777777" w:rsidR="00386A70" w:rsidRPr="00430905" w:rsidRDefault="00C11BAC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FRCs</w:t>
            </w:r>
          </w:p>
        </w:tc>
        <w:tc>
          <w:tcPr>
            <w:tcW w:w="1232" w:type="dxa"/>
          </w:tcPr>
          <w:p w14:paraId="49FB0C32" w14:textId="77777777" w:rsidR="00386A70" w:rsidRPr="00430905" w:rsidRDefault="00FA779D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Ccl1</w:t>
            </w:r>
            <w:r w:rsidR="00C11BAC" w:rsidRPr="00430905">
              <w:rPr>
                <w:rFonts w:ascii="Arial" w:hAnsi="Arial" w:cs="Arial"/>
                <w:sz w:val="16"/>
                <w:szCs w:val="16"/>
              </w:rPr>
              <w:t xml:space="preserve">9cre x </w:t>
            </w:r>
            <w:proofErr w:type="spellStart"/>
            <w:r w:rsidR="00C11BAC" w:rsidRPr="00430905">
              <w:rPr>
                <w:rFonts w:ascii="Arial" w:hAnsi="Arial" w:cs="Arial"/>
                <w:sz w:val="16"/>
                <w:szCs w:val="16"/>
              </w:rPr>
              <w:t>DTR</w:t>
            </w:r>
            <w:r w:rsidR="00C11BAC" w:rsidRPr="00F94116">
              <w:rPr>
                <w:rFonts w:ascii="Arial" w:hAnsi="Arial" w:cs="Arial"/>
                <w:sz w:val="16"/>
                <w:szCs w:val="16"/>
                <w:vertAlign w:val="superscript"/>
              </w:rPr>
              <w:t>flox</w:t>
            </w:r>
            <w:proofErr w:type="spellEnd"/>
          </w:p>
        </w:tc>
        <w:tc>
          <w:tcPr>
            <w:tcW w:w="2370" w:type="dxa"/>
          </w:tcPr>
          <w:p w14:paraId="3F0FB534" w14:textId="77777777" w:rsidR="002B4B4E" w:rsidRPr="00430905" w:rsidRDefault="002B4B4E" w:rsidP="002B4B4E">
            <w:pPr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 xml:space="preserve">Selective </w:t>
            </w:r>
            <w:r w:rsidR="0055496D" w:rsidRPr="00430905">
              <w:rPr>
                <w:rFonts w:ascii="Arial" w:hAnsi="Arial" w:cs="Arial"/>
                <w:sz w:val="16"/>
                <w:szCs w:val="16"/>
              </w:rPr>
              <w:t>DT</w:t>
            </w:r>
            <w:r w:rsidRPr="00430905">
              <w:rPr>
                <w:rFonts w:ascii="Arial" w:hAnsi="Arial" w:cs="Arial"/>
                <w:sz w:val="16"/>
                <w:szCs w:val="16"/>
              </w:rPr>
              <w:t>-mediated ablation of C</w:t>
            </w:r>
            <w:r w:rsidR="00CD098F" w:rsidRPr="00430905">
              <w:rPr>
                <w:rFonts w:ascii="Arial" w:hAnsi="Arial" w:cs="Arial"/>
                <w:sz w:val="16"/>
                <w:szCs w:val="16"/>
              </w:rPr>
              <w:t>CL</w:t>
            </w:r>
            <w:r w:rsidRPr="00430905">
              <w:rPr>
                <w:rFonts w:ascii="Arial" w:hAnsi="Arial" w:cs="Arial"/>
                <w:sz w:val="16"/>
                <w:szCs w:val="16"/>
              </w:rPr>
              <w:t>19</w:t>
            </w:r>
            <w:r w:rsidRPr="00430905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430905">
              <w:rPr>
                <w:rFonts w:ascii="Arial" w:hAnsi="Arial" w:cs="Arial"/>
                <w:sz w:val="16"/>
                <w:szCs w:val="16"/>
              </w:rPr>
              <w:t xml:space="preserve"> FRCs</w:t>
            </w:r>
          </w:p>
          <w:p w14:paraId="58A759F7" w14:textId="77777777" w:rsidR="00386A70" w:rsidRPr="00430905" w:rsidRDefault="00386A70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27333CE9" w14:textId="77777777" w:rsidR="00386A70" w:rsidRPr="00430905" w:rsidRDefault="00153F34" w:rsidP="00386A70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CD4, CD8</w:t>
            </w:r>
          </w:p>
        </w:tc>
        <w:tc>
          <w:tcPr>
            <w:tcW w:w="6321" w:type="dxa"/>
          </w:tcPr>
          <w:p w14:paraId="73B48ADC" w14:textId="77777777" w:rsidR="00A60AB8" w:rsidRPr="00430905" w:rsidRDefault="00A60AB8" w:rsidP="00A60AB8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Selective deletion of FRCs in the LN with no effect in cellularity of other LNSC populations</w:t>
            </w:r>
            <w:r w:rsidR="002A073C" w:rsidRPr="00430905">
              <w:rPr>
                <w:rFonts w:ascii="Arial" w:hAnsi="Arial" w:cs="Arial"/>
                <w:sz w:val="16"/>
                <w:szCs w:val="16"/>
              </w:rPr>
              <w:t>. Deletion of FRCs and DN cells in splenic white pulp</w:t>
            </w:r>
          </w:p>
          <w:p w14:paraId="7040206A" w14:textId="77777777" w:rsidR="001E71E5" w:rsidRPr="00430905" w:rsidRDefault="00A60AB8" w:rsidP="001E71E5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Significant reduction</w:t>
            </w:r>
            <w:r w:rsidR="002B4B4E" w:rsidRPr="00430905">
              <w:rPr>
                <w:rFonts w:ascii="Arial" w:hAnsi="Arial" w:cs="Arial"/>
                <w:sz w:val="16"/>
                <w:szCs w:val="16"/>
              </w:rPr>
              <w:t xml:space="preserve"> in the size, weight and cellularity of the </w:t>
            </w:r>
            <w:r w:rsidRPr="00430905">
              <w:rPr>
                <w:rFonts w:ascii="Arial" w:hAnsi="Arial" w:cs="Arial"/>
                <w:sz w:val="16"/>
                <w:szCs w:val="16"/>
              </w:rPr>
              <w:t>LNs but maintained integrity and per</w:t>
            </w:r>
            <w:r w:rsidR="001E71E5" w:rsidRPr="00430905">
              <w:rPr>
                <w:rFonts w:ascii="Arial" w:hAnsi="Arial" w:cs="Arial"/>
                <w:sz w:val="16"/>
                <w:szCs w:val="16"/>
              </w:rPr>
              <w:t>meability of the conduit network</w:t>
            </w:r>
          </w:p>
          <w:p w14:paraId="67288482" w14:textId="77777777" w:rsidR="001E71E5" w:rsidRPr="00430905" w:rsidRDefault="001E71E5" w:rsidP="001E71E5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Impaired adaptive CD4+ T cell responses: Reduced priming of antigen-specific T cells, activation and proliferation</w:t>
            </w:r>
            <w:r w:rsidR="002A073C" w:rsidRPr="00430905">
              <w:rPr>
                <w:rFonts w:ascii="Arial" w:hAnsi="Arial" w:cs="Arial"/>
                <w:sz w:val="16"/>
                <w:szCs w:val="16"/>
              </w:rPr>
              <w:t xml:space="preserve"> in the LN</w:t>
            </w:r>
          </w:p>
          <w:p w14:paraId="18704EC3" w14:textId="77777777" w:rsidR="002A073C" w:rsidRPr="00430905" w:rsidRDefault="001E71E5" w:rsidP="002A073C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 xml:space="preserve">Impaired virus-specific T cell responses: Reduced numbers of antigen-specific CD8+ T cells and defective interferon-γ production </w:t>
            </w:r>
            <w:r w:rsidR="002A073C" w:rsidRPr="00430905">
              <w:rPr>
                <w:rFonts w:ascii="Arial" w:hAnsi="Arial" w:cs="Arial"/>
                <w:sz w:val="16"/>
                <w:szCs w:val="16"/>
              </w:rPr>
              <w:t>in the LN</w:t>
            </w:r>
          </w:p>
          <w:p w14:paraId="278A5905" w14:textId="77777777" w:rsidR="002A073C" w:rsidRPr="00430905" w:rsidRDefault="002A073C" w:rsidP="002A073C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 xml:space="preserve">Reduced B cell numbers in the LN and spleen. </w:t>
            </w:r>
            <w:r w:rsidR="001E71E5" w:rsidRPr="00430905">
              <w:rPr>
                <w:rFonts w:ascii="Arial" w:hAnsi="Arial" w:cs="Arial"/>
                <w:sz w:val="16"/>
                <w:szCs w:val="16"/>
              </w:rPr>
              <w:t>Disorganized B cell zone and LN cortex with mixing of B and T lymphocytes</w:t>
            </w:r>
            <w:r w:rsidRPr="00430905">
              <w:rPr>
                <w:rFonts w:ascii="Arial" w:hAnsi="Arial" w:cs="Arial"/>
                <w:sz w:val="16"/>
                <w:szCs w:val="16"/>
              </w:rPr>
              <w:t xml:space="preserve"> in the LN and altered </w:t>
            </w:r>
            <w:r w:rsidRPr="00430905">
              <w:rPr>
                <w:rFonts w:ascii="Arial" w:hAnsi="Arial" w:cs="Arial"/>
                <w:sz w:val="16"/>
                <w:szCs w:val="16"/>
              </w:rPr>
              <w:lastRenderedPageBreak/>
              <w:t>white pulp architecture in the spleen</w:t>
            </w:r>
          </w:p>
          <w:p w14:paraId="0185E7EB" w14:textId="77777777" w:rsidR="002A073C" w:rsidRPr="00430905" w:rsidRDefault="001E71E5" w:rsidP="002A073C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Impaired humoral response</w:t>
            </w:r>
            <w:r w:rsidR="002A073C" w:rsidRPr="00430905">
              <w:rPr>
                <w:rFonts w:ascii="Arial" w:hAnsi="Arial" w:cs="Arial"/>
                <w:sz w:val="16"/>
                <w:szCs w:val="16"/>
              </w:rPr>
              <w:t>s</w:t>
            </w:r>
            <w:r w:rsidRPr="00430905">
              <w:rPr>
                <w:rFonts w:ascii="Arial" w:hAnsi="Arial" w:cs="Arial"/>
                <w:sz w:val="16"/>
                <w:szCs w:val="16"/>
              </w:rPr>
              <w:t xml:space="preserve">: significant reduction in the production of influenza-specific </w:t>
            </w:r>
            <w:r w:rsidR="002A073C" w:rsidRPr="00430905">
              <w:rPr>
                <w:rFonts w:ascii="Arial" w:hAnsi="Arial" w:cs="Arial"/>
                <w:sz w:val="16"/>
                <w:szCs w:val="16"/>
              </w:rPr>
              <w:t xml:space="preserve">antibodies in the LN and decrease in </w:t>
            </w:r>
            <w:proofErr w:type="spellStart"/>
            <w:r w:rsidR="002A073C" w:rsidRPr="00430905">
              <w:rPr>
                <w:rFonts w:ascii="Arial" w:hAnsi="Arial" w:cs="Arial"/>
                <w:sz w:val="16"/>
                <w:szCs w:val="16"/>
              </w:rPr>
              <w:t>IgM</w:t>
            </w:r>
            <w:proofErr w:type="spellEnd"/>
            <w:r w:rsidR="002A073C" w:rsidRPr="00430905">
              <w:rPr>
                <w:rFonts w:ascii="Arial" w:hAnsi="Arial" w:cs="Arial"/>
                <w:sz w:val="16"/>
                <w:szCs w:val="16"/>
              </w:rPr>
              <w:t xml:space="preserve"> production in the marginal zone of the spleen upon immunization</w:t>
            </w:r>
          </w:p>
          <w:p w14:paraId="091EC059" w14:textId="77777777" w:rsidR="00386A70" w:rsidRPr="00430905" w:rsidRDefault="00FA779D" w:rsidP="00FA779D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 xml:space="preserve">Highlights a new role of FRCs in the B cell follicles of the LN: regulation of B cell viability via production of the cytokine BAFF </w:t>
            </w:r>
          </w:p>
        </w:tc>
        <w:tc>
          <w:tcPr>
            <w:tcW w:w="1134" w:type="dxa"/>
          </w:tcPr>
          <w:p w14:paraId="7BC5BC9E" w14:textId="2468C35A" w:rsidR="00386A70" w:rsidRPr="00430905" w:rsidRDefault="00A4388C" w:rsidP="003955CE">
            <w:pPr>
              <w:tabs>
                <w:tab w:val="left" w:pos="1701"/>
              </w:tabs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fldChar w:fldCharType="begin">
                <w:fldData xml:space="preserve">PEVuZE5vdGU+PENpdGU+PEF1dGhvcj5DcmVtYXNjbzwvQXV0aG9yPjxZZWFyPjIwMTQ8L1llYXI+
PFJlY051bT4yMDwvUmVjTnVtPjxEaXNwbGF5VGV4dD4oQ3JlbWFzY28gZXQgYWwuLCAyMDE0KTwv
RGlzcGxheVRleHQ+PHJlY29yZD48cmVjLW51bWJlcj4yMDwvcmVjLW51bWJlcj48Zm9yZWlnbi1r
ZXlzPjxrZXkgYXBwPSJFTiIgZGItaWQ9ImF4ZDJ3NXdlMXB6dHZrZWZ3Mjd2NTVkZXNwZHpydHdz
OXR0OSI+MjA8L2tleT48L2ZvcmVpZ24ta2V5cz48cmVmLXR5cGUgbmFtZT0iSm91cm5hbCBBcnRp
Y2xlIj4xNzwvcmVmLXR5cGU+PGNvbnRyaWJ1dG9ycz48YXV0aG9ycz48YXV0aG9yPkNyZW1hc2Nv
LCBWLjwvYXV0aG9yPjxhdXRob3I+V29vZHJ1ZmYsIE0uIEMuPC9hdXRob3I+PGF1dGhvcj5PbmRl
ciwgTC48L2F1dGhvcj48YXV0aG9yPkN1cG92aWMsIEouPC9hdXRob3I+PGF1dGhvcj5OaWV2ZXMt
Qm9uaWxsYSwgSi4gTS48L2F1dGhvcj48YXV0aG9yPlNjaGlsZGJlcmcsIEYuIEEuPC9hdXRob3I+
PGF1dGhvcj5DaGFuZywgSi48L2F1dGhvcj48YXV0aG9yPkNyZW1hc2NvLCBGLjwvYXV0aG9yPjxh
dXRob3I+SGFydmV5LCBDLiBKLjwvYXV0aG9yPjxhdXRob3I+V3VjaGVycGZlbm5pZywgSy48L2F1
dGhvcj48YXV0aG9yPkx1ZGV3aWcsIEIuPC9hdXRob3I+PGF1dGhvcj5DYXJyb2xsLCBNLiBDLjwv
YXV0aG9yPjxhdXRob3I+VHVybGV5LCBTLiBKLjwvYXV0aG9yPjwvYXV0aG9ycz48L2NvbnRyaWJ1
dG9ycz48YXV0aC1hZGRyZXNzPjFdIERlcGFydG1lbnQgb2YgQ2FuY2VyIEltbXVub2xvZ3kgYW5k
IEFJRFMsIERhbmEgRmFyYmVyIENhbmNlciBJbnN0aXR1dGUsIEJvc3RvbiwgTWFzc2FjaHVzZXR0
cywgVVNBLiBbMl0uJiN4RDsxXSBQcm9ncmFtIGluIENlbGx1bGFyIGFuZCBNb2xlY3VsYXIgTWVk
aWNpbmUsIENoaWxkcmVuJmFwb3M7cyBIb3NwaXRhbCwgQm9zdG9uLCBNYXNzYWNodXNldHRzLCBV
U0EuIFsyXSBEaXZpc2lvbiBvZiBNZWRpY2FsIFNjaWVuY2VzLCBIYXJ2YXJkIE1lZGljYWwgU2No
b29sLCBCb3N0b24sIE1hc3NhY2h1c2V0dHMsIFVTQS4gWzNdLiYjeEQ7SW5zdGl0dXRlIG9mIElt
bXVub2Jpb2xvZ3ksIEthbnRvbmFsIEhvc3BpdGFsIFN0LiBHYWxsZW4sIFN0LiBHYWxsZW4sIFN3
aXR6ZXJsYW5kLiYjeEQ7RGVwYXJ0bWVudCBvZiBDYW5jZXIgSW1tdW5vbG9neSBhbmQgQUlEUywg
RGFuYSBGYXJiZXIgQ2FuY2VyIEluc3RpdHV0ZSwgQm9zdG9uLCBNYXNzYWNodXNldHRzLCBVU0Eu
JiN4RDsxXSBEZXBhcnRtZW50IG9mIENhbmNlciBJbW11bm9sb2d5IGFuZCBBSURTLCBEYW5hIEZh
cmJlciBDYW5jZXIgSW5zdGl0dXRlLCBCb3N0b24sIE1hc3NhY2h1c2V0dHMsIFVTQS4gWzJdIERp
dmlzaW9uIG9mIE1lZGljYWwgU2NpZW5jZXMsIEhhcnZhcmQgTWVkaWNhbCBTY2hvb2wsIEJvc3Rv
biwgTWFzc2FjaHVzZXR0cywgVVNBLiYjeEQ7MV0gRGVwYXJ0bWVudCBvZiBDYW5jZXIgSW1tdW5v
bG9neSBhbmQgQUlEUywgRGFuYSBGYXJiZXIgQ2FuY2VyIEluc3RpdHV0ZSwgQm9zdG9uLCBNYXNz
YWNodXNldHRzLCBVU0EuIFsyXSBEZXBhcnRtZW50IG9mIFBoYXJtYWNvbG9neSwgVW5pdmVyc2l0
eSBvZiBNaWxhbiwgTWlsYW4sIEl0YWx5LiYjeEQ7MV0gUHJvZ3JhbSBpbiBDZWxsdWxhciBhbmQg
TW9sZWN1bGFyIE1lZGljaW5lLCBDaGlsZHJlbiZhcG9zO3MgSG9zcGl0YWwsIEJvc3RvbiwgTWFz
c2FjaHVzZXR0cywgVVNBLiBbMl0gRGVwYXJ0bWVudCBvZiBQZWRpYXRyaWNzLCBIYXJ2YXJkIE1l
ZGljYWwgU2Nob29sLCBCb3N0b24sIE1hc3NhY2h1c2V0dHMsIFVTQS4mI3hEOzFdIERlcGFydG1l
bnQgb2YgQ2FuY2VyIEltbXVub2xvZ3kgYW5kIEFJRFMsIERhbmEgRmFyYmVyIENhbmNlciBJbnN0
aXR1dGUsIEJvc3RvbiwgTWFzc2FjaHVzZXR0cywgVVNBLiBbMl0gRGVwYXJ0bWVudCBvZiBNaWNy
b2Jpb2xvZ3kgYW5kIEltbXVub2Jpb2xvZ3ksIEhhcnZhcmQgTWVkaWNhbCBTY2hvb2wsIEJvc3Rv
biwgTWFzc2FjaHVzZXR0cywgVVNBLiBbM10uPC9hdXRoLWFkZHJlc3M+PHRpdGxlcz48dGl0bGU+
QiBjZWxsIGhvbWVvc3Rhc2lzIGFuZCBmb2xsaWNsZSBjb25maW5lcyBhcmUgZ292ZXJuZWQgYnkg
Zmlicm9ibGFzdGljIHJldGljdWxhciBjZWxsczwvdGl0bGU+PHNlY29uZGFyeS10aXRsZT5OYXQg
SW1tdW5vbDwvc2Vjb25kYXJ5LXRpdGxlPjwvdGl0bGVzPjxwZXJpb2RpY2FsPjxmdWxsLXRpdGxl
Pk5hdCBJbW11bm9sPC9mdWxsLXRpdGxlPjxhYmJyLTE+TmF0dXJlIGltbXVub2xvZ3k8L2FiYnIt
MT48L3BlcmlvZGljYWw+PHBhZ2VzPjk3My04MTwvcGFnZXM+PHZvbHVtZT4xNTwvdm9sdW1lPjxu
dW1iZXI+MTA8L251bWJlcj48ZWRpdGlvbj4yMDE0LzA4LzI2PC9lZGl0aW9uPjxrZXl3b3Jkcz48
a2V5d29yZD5BbmltYWxzPC9rZXl3b3JkPjxrZXl3b3JkPkItQ2VsbCBBY3RpdmF0aW5nIEZhY3Rv
ci9pbW11bm9sb2d5L21ldGFib2xpc208L2tleXdvcmQ+PGtleXdvcmQ+Qi1MeW1waG9jeXRlcy8q
aW1tdW5vbG9neS9tZXRhYm9saXNtPC9rZXl3b3JkPjxrZXl3b3JkPkNlbGwgTW92ZW1lbnQvaW1t
dW5vbG9neTwva2V5d29yZD48a2V5d29yZD5DZWxsIFN1cnZpdmFsL2ltbXVub2xvZ3k8L2tleXdv
cmQ+PGtleXdvcmQ+Q2VsbHMsIEN1bHR1cmVkPC9rZXl3b3JkPjxrZXl3b3JkPkRlbmRyaXRpYyBD
ZWxscy9pbW11bm9sb2d5L21ldGFib2xpc208L2tleXdvcmQ+PGtleXdvcmQ+Rmlicm9ibGFzdHMv
KmltbXVub2xvZ3kvbWV0YWJvbGlzbTwva2V5d29yZD48a2V5d29yZD5GbG93IEN5dG9tZXRyeTwv
a2V5d29yZD48a2V5d29yZD5Ib21lb3N0YXNpcy8qaW1tdW5vbG9neTwva2V5d29yZD48a2V5d29y
ZD5JbW11bml0eSwgSHVtb3JhbC9pbW11bm9sb2d5PC9rZXl3b3JkPjxrZXl3b3JkPkx1bWluZXNj
ZW50IFByb3RlaW5zL2dlbmV0aWNzL21ldGFib2xpc208L2tleXdvcmQ+PGtleXdvcmQ+THltcGgg
Tm9kZXMvaW1tdW5vbG9neS9tZXRhYm9saXNtPC9rZXl3b3JkPjxrZXl3b3JkPk1hbGU8L2tleXdv
cmQ+PGtleXdvcmQ+TWljZSwgSW5icmVkIEM1N0JMPC9rZXl3b3JkPjxrZXl3b3JkPk1pY2UsIFRy
YW5zZ2VuaWM8L2tleXdvcmQ+PGtleXdvcmQ+TWljcm9zY29weSwgQ29uZm9jYWw8L2tleXdvcmQ+
PGtleXdvcmQ+VC1MeW1waG9jeXRlcy8qaW1tdW5vbG9neS9tZXRhYm9saXNtPC9rZXl3b3JkPjwv
a2V5d29yZHM+PGRhdGVzPjx5ZWFyPjIwMTQ8L3llYXI+PHB1Yi1kYXRlcz48ZGF0ZT5PY3Q8L2Rh
dGU+PC9wdWItZGF0ZXM+PC9kYXRlcz48aXNibj4xNTI5LTI5MTYgKEVsZWN0cm9uaWMpJiN4RDsx
NTI5LTI5MDggKExpbmtpbmcpPC9pc2JuPjxhY2Nlc3Npb24tbnVtPjI1MTUxNDg5PC9hY2Nlc3Np
b24tbnVtPjx1cmxzPjxyZWxhdGVkLXVybHM+PHVybD5odHRwOi8vd3d3Lm5jYmkubmxtLm5paC5n
b3YvZW50cmV6L3F1ZXJ5LmZjZ2k/Y21kPVJldHJpZXZlJmFtcDtkYj1QdWJNZWQmYW1wO2RvcHQ9
Q2l0YXRpb24mYW1wO2xpc3RfdWlkcz0yNTE1MTQ4OTwvdXJsPjwvcmVsYXRlZC11cmxzPjwvdXJs
cz48Y3VzdG9tMj40MjA1NTg1PC9jdXN0b20yPjxlbGVjdHJvbmljLXJlc291cmNlLW51bT5uaS4y
OTY1IFtwaWldJiN4RDsxMC4xMDM4L25pLjI5NjU8L2VsZWN0cm9uaWMtcmVzb3VyY2UtbnVtPjxs
YW5ndWFnZT5lbmc8L2xhbmd1YWdl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cmVtYXNjbzwvQXV0aG9yPjxZZWFyPjIwMTQ8L1llYXI+
PFJlY051bT4yMDwvUmVjTnVtPjxEaXNwbGF5VGV4dD4oQ3JlbWFzY28gZXQgYWwuLCAyMDE0KTwv
RGlzcGxheVRleHQ+PHJlY29yZD48cmVjLW51bWJlcj4yMDwvcmVjLW51bWJlcj48Zm9yZWlnbi1r
ZXlzPjxrZXkgYXBwPSJFTiIgZGItaWQ9ImF4ZDJ3NXdlMXB6dHZrZWZ3Mjd2NTVkZXNwZHpydHdz
OXR0OSI+MjA8L2tleT48L2ZvcmVpZ24ta2V5cz48cmVmLXR5cGUgbmFtZT0iSm91cm5hbCBBcnRp
Y2xlIj4xNzwvcmVmLXR5cGU+PGNvbnRyaWJ1dG9ycz48YXV0aG9ycz48YXV0aG9yPkNyZW1hc2Nv
LCBWLjwvYXV0aG9yPjxhdXRob3I+V29vZHJ1ZmYsIE0uIEMuPC9hdXRob3I+PGF1dGhvcj5PbmRl
ciwgTC48L2F1dGhvcj48YXV0aG9yPkN1cG92aWMsIEouPC9hdXRob3I+PGF1dGhvcj5OaWV2ZXMt
Qm9uaWxsYSwgSi4gTS48L2F1dGhvcj48YXV0aG9yPlNjaGlsZGJlcmcsIEYuIEEuPC9hdXRob3I+
PGF1dGhvcj5DaGFuZywgSi48L2F1dGhvcj48YXV0aG9yPkNyZW1hc2NvLCBGLjwvYXV0aG9yPjxh
dXRob3I+SGFydmV5LCBDLiBKLjwvYXV0aG9yPjxhdXRob3I+V3VjaGVycGZlbm5pZywgSy48L2F1
dGhvcj48YXV0aG9yPkx1ZGV3aWcsIEIuPC9hdXRob3I+PGF1dGhvcj5DYXJyb2xsLCBNLiBDLjwv
YXV0aG9yPjxhdXRob3I+VHVybGV5LCBTLiBKLjwvYXV0aG9yPjwvYXV0aG9ycz48L2NvbnRyaWJ1
dG9ycz48YXV0aC1hZGRyZXNzPjFdIERlcGFydG1lbnQgb2YgQ2FuY2VyIEltbXVub2xvZ3kgYW5k
IEFJRFMsIERhbmEgRmFyYmVyIENhbmNlciBJbnN0aXR1dGUsIEJvc3RvbiwgTWFzc2FjaHVzZXR0
cywgVVNBLiBbMl0uJiN4RDsxXSBQcm9ncmFtIGluIENlbGx1bGFyIGFuZCBNb2xlY3VsYXIgTWVk
aWNpbmUsIENoaWxkcmVuJmFwb3M7cyBIb3NwaXRhbCwgQm9zdG9uLCBNYXNzYWNodXNldHRzLCBV
U0EuIFsyXSBEaXZpc2lvbiBvZiBNZWRpY2FsIFNjaWVuY2VzLCBIYXJ2YXJkIE1lZGljYWwgU2No
b29sLCBCb3N0b24sIE1hc3NhY2h1c2V0dHMsIFVTQS4gWzNdLiYjeEQ7SW5zdGl0dXRlIG9mIElt
bXVub2Jpb2xvZ3ksIEthbnRvbmFsIEhvc3BpdGFsIFN0LiBHYWxsZW4sIFN0LiBHYWxsZW4sIFN3
aXR6ZXJsYW5kLiYjeEQ7RGVwYXJ0bWVudCBvZiBDYW5jZXIgSW1tdW5vbG9neSBhbmQgQUlEUywg
RGFuYSBGYXJiZXIgQ2FuY2VyIEluc3RpdHV0ZSwgQm9zdG9uLCBNYXNzYWNodXNldHRzLCBVU0Eu
JiN4RDsxXSBEZXBhcnRtZW50IG9mIENhbmNlciBJbW11bm9sb2d5IGFuZCBBSURTLCBEYW5hIEZh
cmJlciBDYW5jZXIgSW5zdGl0dXRlLCBCb3N0b24sIE1hc3NhY2h1c2V0dHMsIFVTQS4gWzJdIERp
dmlzaW9uIG9mIE1lZGljYWwgU2NpZW5jZXMsIEhhcnZhcmQgTWVkaWNhbCBTY2hvb2wsIEJvc3Rv
biwgTWFzc2FjaHVzZXR0cywgVVNBLiYjeEQ7MV0gRGVwYXJ0bWVudCBvZiBDYW5jZXIgSW1tdW5v
bG9neSBhbmQgQUlEUywgRGFuYSBGYXJiZXIgQ2FuY2VyIEluc3RpdHV0ZSwgQm9zdG9uLCBNYXNz
YWNodXNldHRzLCBVU0EuIFsyXSBEZXBhcnRtZW50IG9mIFBoYXJtYWNvbG9neSwgVW5pdmVyc2l0
eSBvZiBNaWxhbiwgTWlsYW4sIEl0YWx5LiYjeEQ7MV0gUHJvZ3JhbSBpbiBDZWxsdWxhciBhbmQg
TW9sZWN1bGFyIE1lZGljaW5lLCBDaGlsZHJlbiZhcG9zO3MgSG9zcGl0YWwsIEJvc3RvbiwgTWFz
c2FjaHVzZXR0cywgVVNBLiBbMl0gRGVwYXJ0bWVudCBvZiBQZWRpYXRyaWNzLCBIYXJ2YXJkIE1l
ZGljYWwgU2Nob29sLCBCb3N0b24sIE1hc3NhY2h1c2V0dHMsIFVTQS4mI3hEOzFdIERlcGFydG1l
bnQgb2YgQ2FuY2VyIEltbXVub2xvZ3kgYW5kIEFJRFMsIERhbmEgRmFyYmVyIENhbmNlciBJbnN0
aXR1dGUsIEJvc3RvbiwgTWFzc2FjaHVzZXR0cywgVVNBLiBbMl0gRGVwYXJ0bWVudCBvZiBNaWNy
b2Jpb2xvZ3kgYW5kIEltbXVub2Jpb2xvZ3ksIEhhcnZhcmQgTWVkaWNhbCBTY2hvb2wsIEJvc3Rv
biwgTWFzc2FjaHVzZXR0cywgVVNBLiBbM10uPC9hdXRoLWFkZHJlc3M+PHRpdGxlcz48dGl0bGU+
QiBjZWxsIGhvbWVvc3Rhc2lzIGFuZCBmb2xsaWNsZSBjb25maW5lcyBhcmUgZ292ZXJuZWQgYnkg
Zmlicm9ibGFzdGljIHJldGljdWxhciBjZWxsczwvdGl0bGU+PHNlY29uZGFyeS10aXRsZT5OYXQg
SW1tdW5vbDwvc2Vjb25kYXJ5LXRpdGxlPjwvdGl0bGVzPjxwZXJpb2RpY2FsPjxmdWxsLXRpdGxl
Pk5hdCBJbW11bm9sPC9mdWxsLXRpdGxlPjxhYmJyLTE+TmF0dXJlIGltbXVub2xvZ3k8L2FiYnIt
MT48L3BlcmlvZGljYWw+PHBhZ2VzPjk3My04MTwvcGFnZXM+PHZvbHVtZT4xNTwvdm9sdW1lPjxu
dW1iZXI+MTA8L251bWJlcj48ZWRpdGlvbj4yMDE0LzA4LzI2PC9lZGl0aW9uPjxrZXl3b3Jkcz48
a2V5d29yZD5BbmltYWxzPC9rZXl3b3JkPjxrZXl3b3JkPkItQ2VsbCBBY3RpdmF0aW5nIEZhY3Rv
ci9pbW11bm9sb2d5L21ldGFib2xpc208L2tleXdvcmQ+PGtleXdvcmQ+Qi1MeW1waG9jeXRlcy8q
aW1tdW5vbG9neS9tZXRhYm9saXNtPC9rZXl3b3JkPjxrZXl3b3JkPkNlbGwgTW92ZW1lbnQvaW1t
dW5vbG9neTwva2V5d29yZD48a2V5d29yZD5DZWxsIFN1cnZpdmFsL2ltbXVub2xvZ3k8L2tleXdv
cmQ+PGtleXdvcmQ+Q2VsbHMsIEN1bHR1cmVkPC9rZXl3b3JkPjxrZXl3b3JkPkRlbmRyaXRpYyBD
ZWxscy9pbW11bm9sb2d5L21ldGFib2xpc208L2tleXdvcmQ+PGtleXdvcmQ+Rmlicm9ibGFzdHMv
KmltbXVub2xvZ3kvbWV0YWJvbGlzbTwva2V5d29yZD48a2V5d29yZD5GbG93IEN5dG9tZXRyeTwv
a2V5d29yZD48a2V5d29yZD5Ib21lb3N0YXNpcy8qaW1tdW5vbG9neTwva2V5d29yZD48a2V5d29y
ZD5JbW11bml0eSwgSHVtb3JhbC9pbW11bm9sb2d5PC9rZXl3b3JkPjxrZXl3b3JkPkx1bWluZXNj
ZW50IFByb3RlaW5zL2dlbmV0aWNzL21ldGFib2xpc208L2tleXdvcmQ+PGtleXdvcmQ+THltcGgg
Tm9kZXMvaW1tdW5vbG9neS9tZXRhYm9saXNtPC9rZXl3b3JkPjxrZXl3b3JkPk1hbGU8L2tleXdv
cmQ+PGtleXdvcmQ+TWljZSwgSW5icmVkIEM1N0JMPC9rZXl3b3JkPjxrZXl3b3JkPk1pY2UsIFRy
YW5zZ2VuaWM8L2tleXdvcmQ+PGtleXdvcmQ+TWljcm9zY29weSwgQ29uZm9jYWw8L2tleXdvcmQ+
PGtleXdvcmQ+VC1MeW1waG9jeXRlcy8qaW1tdW5vbG9neS9tZXRhYm9saXNtPC9rZXl3b3JkPjwv
a2V5d29yZHM+PGRhdGVzPjx5ZWFyPjIwMTQ8L3llYXI+PHB1Yi1kYXRlcz48ZGF0ZT5PY3Q8L2Rh
dGU+PC9wdWItZGF0ZXM+PC9kYXRlcz48aXNibj4xNTI5LTI5MTYgKEVsZWN0cm9uaWMpJiN4RDsx
NTI5LTI5MDggKExpbmtpbmcpPC9pc2JuPjxhY2Nlc3Npb24tbnVtPjI1MTUxNDg5PC9hY2Nlc3Np
b24tbnVtPjx1cmxzPjxyZWxhdGVkLXVybHM+PHVybD5odHRwOi8vd3d3Lm5jYmkubmxtLm5paC5n
b3YvZW50cmV6L3F1ZXJ5LmZjZ2k/Y21kPVJldHJpZXZlJmFtcDtkYj1QdWJNZWQmYW1wO2RvcHQ9
Q2l0YXRpb24mYW1wO2xpc3RfdWlkcz0yNTE1MTQ4OTwvdXJsPjwvcmVsYXRlZC11cmxzPjwvdXJs
cz48Y3VzdG9tMj40MjA1NTg1PC9jdXN0b20yPjxlbGVjdHJvbmljLXJlc291cmNlLW51bT5uaS4y
OTY1IFtwaWldJiN4RDsxMC4xMDM4L25pLjI5NjU8L2VsZWN0cm9uaWMtcmVzb3VyY2UtbnVtPjxs
YW5ndWFnZT5lbmc8L2xhbmd1YWdl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Cremasco et al., 2014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157ABA" w:rsidRPr="00430905" w14:paraId="0060EDD3" w14:textId="77777777" w:rsidTr="003955CE">
        <w:tc>
          <w:tcPr>
            <w:tcW w:w="817" w:type="dxa"/>
          </w:tcPr>
          <w:p w14:paraId="57DF42D4" w14:textId="77777777" w:rsidR="00157ABA" w:rsidRPr="00A70849" w:rsidRDefault="00157ABA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A70849">
              <w:rPr>
                <w:rFonts w:ascii="Arial" w:hAnsi="Arial" w:cs="Arial"/>
                <w:sz w:val="16"/>
                <w:szCs w:val="16"/>
              </w:rPr>
              <w:lastRenderedPageBreak/>
              <w:t>FRCs</w:t>
            </w:r>
          </w:p>
        </w:tc>
        <w:tc>
          <w:tcPr>
            <w:tcW w:w="1232" w:type="dxa"/>
          </w:tcPr>
          <w:p w14:paraId="2B13AF2F" w14:textId="77777777" w:rsidR="00157ABA" w:rsidRPr="00A70849" w:rsidRDefault="00157ABA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A70849">
              <w:rPr>
                <w:rFonts w:ascii="Arial" w:hAnsi="Arial" w:cs="Arial"/>
                <w:sz w:val="16"/>
                <w:szCs w:val="16"/>
              </w:rPr>
              <w:t>DM2</w:t>
            </w:r>
          </w:p>
        </w:tc>
        <w:tc>
          <w:tcPr>
            <w:tcW w:w="2370" w:type="dxa"/>
          </w:tcPr>
          <w:p w14:paraId="2D3474B1" w14:textId="77777777" w:rsidR="00157ABA" w:rsidRPr="00A70849" w:rsidRDefault="00157ABA" w:rsidP="002B4B4E">
            <w:pPr>
              <w:rPr>
                <w:rFonts w:ascii="Arial" w:hAnsi="Arial" w:cs="Arial"/>
                <w:sz w:val="16"/>
                <w:szCs w:val="16"/>
              </w:rPr>
            </w:pPr>
            <w:r w:rsidRPr="00A70849">
              <w:rPr>
                <w:rFonts w:ascii="Arial" w:hAnsi="Arial" w:cs="Arial"/>
                <w:sz w:val="16"/>
                <w:szCs w:val="16"/>
              </w:rPr>
              <w:t>Selective DT-mediated ablation of FAP+ FRCs</w:t>
            </w:r>
          </w:p>
          <w:p w14:paraId="506D833D" w14:textId="77777777" w:rsidR="0071440D" w:rsidRPr="00A70849" w:rsidRDefault="0071440D" w:rsidP="002B4B4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1450AC4E" w14:textId="77777777" w:rsidR="00157ABA" w:rsidRPr="00A70849" w:rsidRDefault="00157ABA" w:rsidP="00386A70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21" w:type="dxa"/>
          </w:tcPr>
          <w:p w14:paraId="75EEEA73" w14:textId="77777777" w:rsidR="005D408C" w:rsidRPr="00A70849" w:rsidRDefault="00AC09B8" w:rsidP="00A60AB8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16"/>
                <w:szCs w:val="16"/>
              </w:rPr>
            </w:pPr>
            <w:r w:rsidRPr="00A70849">
              <w:rPr>
                <w:rFonts w:ascii="Arial" w:hAnsi="Arial" w:cs="Arial"/>
                <w:sz w:val="16"/>
                <w:szCs w:val="16"/>
              </w:rPr>
              <w:t>Selective deletion of FRCs in the LN with no effect in cellularity of other LNSC populations</w:t>
            </w:r>
            <w:r w:rsidR="001A7DC8" w:rsidRPr="00A70849">
              <w:rPr>
                <w:rFonts w:ascii="Arial" w:hAnsi="Arial" w:cs="Arial"/>
                <w:sz w:val="16"/>
                <w:szCs w:val="16"/>
              </w:rPr>
              <w:t xml:space="preserve"> for at least 10 days after DT treatment.</w:t>
            </w:r>
          </w:p>
          <w:p w14:paraId="69A52DDE" w14:textId="77777777" w:rsidR="003E5B07" w:rsidRPr="00A70849" w:rsidRDefault="003E5B07" w:rsidP="00A60AB8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16"/>
                <w:szCs w:val="16"/>
              </w:rPr>
            </w:pPr>
            <w:r w:rsidRPr="00A70849">
              <w:rPr>
                <w:rFonts w:ascii="Arial" w:hAnsi="Arial" w:cs="Arial"/>
                <w:sz w:val="16"/>
                <w:szCs w:val="16"/>
              </w:rPr>
              <w:t>Significant reduction in the cellularity of the LNs, spleens are relatively unaffected</w:t>
            </w:r>
            <w:r w:rsidR="00C03B66" w:rsidRPr="00A70849">
              <w:rPr>
                <w:rFonts w:ascii="Arial" w:hAnsi="Arial" w:cs="Arial"/>
                <w:sz w:val="16"/>
                <w:szCs w:val="16"/>
              </w:rPr>
              <w:t xml:space="preserve"> (splenic FRCs not FAP+)</w:t>
            </w:r>
          </w:p>
          <w:p w14:paraId="00DD93AA" w14:textId="77777777" w:rsidR="004E2B2F" w:rsidRPr="00A70849" w:rsidRDefault="00151B39" w:rsidP="00A60AB8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16"/>
                <w:szCs w:val="16"/>
              </w:rPr>
            </w:pPr>
            <w:r w:rsidRPr="00A70849">
              <w:rPr>
                <w:rFonts w:ascii="Arial" w:hAnsi="Arial" w:cs="Arial"/>
                <w:sz w:val="16"/>
                <w:szCs w:val="16"/>
              </w:rPr>
              <w:t>Deficient</w:t>
            </w:r>
            <w:r w:rsidR="004E2B2F" w:rsidRPr="00A70849">
              <w:rPr>
                <w:rFonts w:ascii="Arial" w:hAnsi="Arial" w:cs="Arial"/>
                <w:sz w:val="16"/>
                <w:szCs w:val="16"/>
              </w:rPr>
              <w:t xml:space="preserve"> homing of naïve CD8+ T cells</w:t>
            </w:r>
          </w:p>
          <w:p w14:paraId="4F769774" w14:textId="77777777" w:rsidR="00157ABA" w:rsidRPr="00A70849" w:rsidRDefault="00C56620" w:rsidP="00A60AB8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16"/>
                <w:szCs w:val="16"/>
              </w:rPr>
            </w:pPr>
            <w:r w:rsidRPr="00A70849">
              <w:rPr>
                <w:rFonts w:ascii="Arial" w:hAnsi="Arial" w:cs="Arial"/>
                <w:sz w:val="16"/>
                <w:szCs w:val="16"/>
              </w:rPr>
              <w:t xml:space="preserve">Impaired humoral responses: </w:t>
            </w:r>
            <w:r w:rsidR="0002727D" w:rsidRPr="00A70849">
              <w:rPr>
                <w:rFonts w:ascii="Arial" w:hAnsi="Arial" w:cs="Arial"/>
                <w:sz w:val="16"/>
                <w:szCs w:val="16"/>
              </w:rPr>
              <w:t xml:space="preserve">decreased GC, </w:t>
            </w:r>
            <w:proofErr w:type="spellStart"/>
            <w:r w:rsidR="0002727D" w:rsidRPr="00A70849">
              <w:rPr>
                <w:rFonts w:ascii="Arial" w:hAnsi="Arial" w:cs="Arial"/>
                <w:sz w:val="16"/>
                <w:szCs w:val="16"/>
              </w:rPr>
              <w:t>TfH</w:t>
            </w:r>
            <w:proofErr w:type="spellEnd"/>
            <w:r w:rsidR="0002727D" w:rsidRPr="00A70849">
              <w:rPr>
                <w:rFonts w:ascii="Arial" w:hAnsi="Arial" w:cs="Arial"/>
                <w:sz w:val="16"/>
                <w:szCs w:val="16"/>
              </w:rPr>
              <w:t xml:space="preserve"> plasma cells, </w:t>
            </w:r>
            <w:r w:rsidRPr="00A70849">
              <w:rPr>
                <w:rFonts w:ascii="Arial" w:hAnsi="Arial" w:cs="Arial"/>
                <w:sz w:val="16"/>
                <w:szCs w:val="16"/>
              </w:rPr>
              <w:t>the affinity maturation is preserved</w:t>
            </w:r>
          </w:p>
          <w:p w14:paraId="139D2DE9" w14:textId="77777777" w:rsidR="00B349CE" w:rsidRPr="00A70849" w:rsidRDefault="00B349CE" w:rsidP="00A60AB8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16"/>
                <w:szCs w:val="16"/>
              </w:rPr>
            </w:pPr>
            <w:r w:rsidRPr="00A70849">
              <w:rPr>
                <w:rFonts w:ascii="Arial" w:hAnsi="Arial" w:cs="Arial"/>
                <w:sz w:val="16"/>
                <w:szCs w:val="16"/>
              </w:rPr>
              <w:t>Decreased number of virus-specific CD8+ T cells</w:t>
            </w:r>
          </w:p>
          <w:p w14:paraId="0FF710C0" w14:textId="77777777" w:rsidR="005D408C" w:rsidRPr="00A70849" w:rsidRDefault="005D408C" w:rsidP="00A60AB8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16"/>
                <w:szCs w:val="16"/>
              </w:rPr>
            </w:pPr>
            <w:r w:rsidRPr="00A70849">
              <w:rPr>
                <w:rFonts w:ascii="Arial" w:hAnsi="Arial" w:cs="Arial"/>
                <w:sz w:val="16"/>
                <w:szCs w:val="16"/>
              </w:rPr>
              <w:t xml:space="preserve">Depletion during an influenza infection only results in loss of naïve T cells, not activated T and B cells. </w:t>
            </w:r>
          </w:p>
        </w:tc>
        <w:tc>
          <w:tcPr>
            <w:tcW w:w="1134" w:type="dxa"/>
          </w:tcPr>
          <w:p w14:paraId="144A45B5" w14:textId="7F5546D0" w:rsidR="00157ABA" w:rsidRPr="00430905" w:rsidRDefault="00A4388C" w:rsidP="003955CE">
            <w:pPr>
              <w:tabs>
                <w:tab w:val="left" w:pos="1701"/>
              </w:tabs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EZW50b248L0F1dGhvcj48WWVhcj4yMDE0PC9ZZWFyPjxS
ZWNOdW0+MjE8L1JlY051bT48RGlzcGxheVRleHQ+KERlbnRvbiBldCBhbC4sIDIwMTQpPC9EaXNw
bGF5VGV4dD48cmVjb3JkPjxyZWMtbnVtYmVyPjIxPC9yZWMtbnVtYmVyPjxmb3JlaWduLWtleXM+
PGtleSBhcHA9IkVOIiBkYi1pZD0iYXhkMnc1d2UxcHp0dmtlZncyN3Y1NWRlc3BkenJ0d3M5dHQ5
Ij4yMTwva2V5PjwvZm9yZWlnbi1rZXlzPjxyZWYtdHlwZSBuYW1lPSJKb3VybmFsIEFydGljbGUi
PjE3PC9yZWYtdHlwZT48Y29udHJpYnV0b3JzPjxhdXRob3JzPjxhdXRob3I+RGVudG9uLCBBLiBF
LjwvYXV0aG9yPjxhdXRob3I+Um9iZXJ0cywgRS4gVy48L2F1dGhvcj48YXV0aG9yPkxpbnRlcm1h
biwgTS4gQS48L2F1dGhvcj48YXV0aG9yPkZlYXJvbiwgRC4gVC48L2F1dGhvcj48L2F1dGhvcnM+
PC9jb250cmlidXRvcnM+PGF1dGgtYWRkcmVzcz5EZXBhcnRtZW50IG9mIE1lZGljaW5lIGFuZCBD
YW5jZXIgUmVzZWFyY2ggVUsgQ2FtYnJpZGdlIEluc3RpdHV0ZSwgVW5pdmVyc2l0eSBvZiBDYW1i
cmlkZ2UsIENhbWJyaWRnZSBDQjIgMFJFLCBVbml0ZWQgS2luZ2RvbTsgYW5kIGR0ZjEwMDBAY2Ft
LmFjLnVrIGFkNTk2QGNhbS5hYy51ay4mI3hEO0RlcGFydG1lbnQgb2YgTWVkaWNpbmUgYW5kIENh
bmNlciBSZXNlYXJjaCBVSyBDYW1icmlkZ2UgSW5zdGl0dXRlLCBVbml2ZXJzaXR5IG9mIENhbWJy
aWRnZSwgQ2FtYnJpZGdlIENCMiAwUkUsIFVuaXRlZCBLaW5nZG9tOyBhbmQuJiN4RDtMeW1waG9j
eXRlIFNpZ25hbGxpbmcgYW5kIERldmVsb3BtZW50LCBCYWJyYWhhbSBJbnN0aXR1dGUsIENhbWJy
aWRnZSBDQjIyIDNBVCwgVW5pdGVkIEtpbmdkb20uPC9hdXRoLWFkZHJlc3M+PHRpdGxlcz48dGl0
bGU+Rmlicm9ibGFzdGljIHJldGljdWxhciBjZWxscyBvZiB0aGUgbHltcGggbm9kZSBhcmUgcmVx
dWlyZWQgZm9yIHJldGVudGlvbiBvZiByZXN0aW5nIGJ1dCBub3QgYWN0aXZhdGVkIENEOCsgVCBj
ZWxsczwvdGl0bGU+PHNlY29uZGFyeS10aXRsZT5Qcm9jIE5hdGwgQWNhZCBTY2kgVSBTIEE8L3Nl
Y29uZGFyeS10aXRsZT48L3RpdGxlcz48cGVyaW9kaWNhbD48ZnVsbC10aXRsZT5Qcm9jIE5hdGwg
QWNhZCBTY2kgVSBTIEE8L2Z1bGwtdGl0bGU+PGFiYnItMT5Qcm9jZWVkaW5ncyBvZiB0aGUgTmF0
aW9uYWwgQWNhZGVteSBvZiBTY2llbmNlcyBvZiB0aGUgVW5pdGVkIFN0YXRlcyBvZiBBbWVyaWNh
PC9hYmJyLTE+PC9wZXJpb2RpY2FsPjxwYWdlcz4xMjEzOS00NDwvcGFnZXM+PHZvbHVtZT4xMTE8
L3ZvbHVtZT48bnVtYmVyPjMzPC9udW1iZXI+PGVkaXRpb24+MjAxNC8wOC8wNjwvZWRpdGlvbj48
a2V5d29yZHM+PGtleXdvcmQ+QW5pbWFsczwva2V5d29yZD48a2V5d29yZD5DRDgtUG9zaXRpdmUg
VC1MeW1waG9jeXRlcy8qY3l0b2xvZ3kvaW1tdW5vbG9neTwva2V5d29yZD48a2V5d29yZD5DaHJv
bW9zb21lcywgQXJ0aWZpY2lhbCwgQmFjdGVyaWFsPC9rZXl3b3JkPjxrZXl3b3JkPkZlbWFsZTwv
a2V5d29yZD48a2V5d29yZD5GaWJyb2JsYXN0cy9jeXRvbG9neTwva2V5d29yZD48a2V5d29yZD5I
b21lb3N0YXNpczwva2V5d29yZD48a2V5d29yZD5MeW1waCBOb2Rlcy8qY3l0b2xvZ3k8L2tleXdv
cmQ+PGtleXdvcmQ+TWFsZTwva2V5d29yZD48a2V5d29yZD5NaWNlPC9rZXl3b3JkPjxrZXl3b3Jk
Pk1pY2UsIEluYnJlZCBDNTdCTDwva2V5d29yZD48a2V5d29yZD5NaWNlLCBUcmFuc2dlbmljPC9r
ZXl3b3JkPjwva2V5d29yZHM+PGRhdGVzPjx5ZWFyPjIwMTQ8L3llYXI+PHB1Yi1kYXRlcz48ZGF0
ZT5BdWcgMTk8L2RhdGU+PC9wdWItZGF0ZXM+PC9kYXRlcz48aXNibj4xMDkxLTY0OTAgKEVsZWN0
cm9uaWMpJiN4RDswMDI3LTg0MjQgKExpbmtpbmcpPC9pc2JuPjxhY2Nlc3Npb24tbnVtPjI1MDky
MzIyPC9hY2Nlc3Npb24tbnVtPjx1cmxzPjxyZWxhdGVkLXVybHM+PHVybD5odHRwOi8vd3d3Lm5j
YmkubmxtLm5paC5nb3YvZW50cmV6L3F1ZXJ5LmZjZ2k/Y21kPVJldHJpZXZlJmFtcDtkYj1QdWJN
ZWQmYW1wO2RvcHQ9Q2l0YXRpb24mYW1wO2xpc3RfdWlkcz0yNTA5MjMyMjwvdXJsPjwvcmVsYXRl
ZC11cmxzPjwvdXJscz48Y3VzdG9tMj40MTQzMDQyPC9jdXN0b20yPjxlbGVjdHJvbmljLXJlc291
cmNlLW51bT4xNDEyOTEwMTExIFtwaWldJiN4RDsxMC4xMDczL3BuYXMuMTQxMjkxMDExMTwvZWxl
Y3Ryb25pYy1yZXNvdXJjZS1udW0+PGxhbmd1YWdlPmVuZzwvbGFuZ3VhZ2U+PC9yZWNvcmQ+PC9D
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EZW50b248L0F1dGhvcj48WWVhcj4yMDE0PC9ZZWFyPjxS
ZWNOdW0+MjE8L1JlY051bT48RGlzcGxheVRleHQ+KERlbnRvbiBldCBhbC4sIDIwMTQpPC9EaXNw
bGF5VGV4dD48cmVjb3JkPjxyZWMtbnVtYmVyPjIxPC9yZWMtbnVtYmVyPjxmb3JlaWduLWtleXM+
PGtleSBhcHA9IkVOIiBkYi1pZD0iYXhkMnc1d2UxcHp0dmtlZncyN3Y1NWRlc3BkenJ0d3M5dHQ5
Ij4yMTwva2V5PjwvZm9yZWlnbi1rZXlzPjxyZWYtdHlwZSBuYW1lPSJKb3VybmFsIEFydGljbGUi
PjE3PC9yZWYtdHlwZT48Y29udHJpYnV0b3JzPjxhdXRob3JzPjxhdXRob3I+RGVudG9uLCBBLiBF
LjwvYXV0aG9yPjxhdXRob3I+Um9iZXJ0cywgRS4gVy48L2F1dGhvcj48YXV0aG9yPkxpbnRlcm1h
biwgTS4gQS48L2F1dGhvcj48YXV0aG9yPkZlYXJvbiwgRC4gVC48L2F1dGhvcj48L2F1dGhvcnM+
PC9jb250cmlidXRvcnM+PGF1dGgtYWRkcmVzcz5EZXBhcnRtZW50IG9mIE1lZGljaW5lIGFuZCBD
YW5jZXIgUmVzZWFyY2ggVUsgQ2FtYnJpZGdlIEluc3RpdHV0ZSwgVW5pdmVyc2l0eSBvZiBDYW1i
cmlkZ2UsIENhbWJyaWRnZSBDQjIgMFJFLCBVbml0ZWQgS2luZ2RvbTsgYW5kIGR0ZjEwMDBAY2Ft
LmFjLnVrIGFkNTk2QGNhbS5hYy51ay4mI3hEO0RlcGFydG1lbnQgb2YgTWVkaWNpbmUgYW5kIENh
bmNlciBSZXNlYXJjaCBVSyBDYW1icmlkZ2UgSW5zdGl0dXRlLCBVbml2ZXJzaXR5IG9mIENhbWJy
aWRnZSwgQ2FtYnJpZGdlIENCMiAwUkUsIFVuaXRlZCBLaW5nZG9tOyBhbmQuJiN4RDtMeW1waG9j
eXRlIFNpZ25hbGxpbmcgYW5kIERldmVsb3BtZW50LCBCYWJyYWhhbSBJbnN0aXR1dGUsIENhbWJy
aWRnZSBDQjIyIDNBVCwgVW5pdGVkIEtpbmdkb20uPC9hdXRoLWFkZHJlc3M+PHRpdGxlcz48dGl0
bGU+Rmlicm9ibGFzdGljIHJldGljdWxhciBjZWxscyBvZiB0aGUgbHltcGggbm9kZSBhcmUgcmVx
dWlyZWQgZm9yIHJldGVudGlvbiBvZiByZXN0aW5nIGJ1dCBub3QgYWN0aXZhdGVkIENEOCsgVCBj
ZWxsczwvdGl0bGU+PHNlY29uZGFyeS10aXRsZT5Qcm9jIE5hdGwgQWNhZCBTY2kgVSBTIEE8L3Nl
Y29uZGFyeS10aXRsZT48L3RpdGxlcz48cGVyaW9kaWNhbD48ZnVsbC10aXRsZT5Qcm9jIE5hdGwg
QWNhZCBTY2kgVSBTIEE8L2Z1bGwtdGl0bGU+PGFiYnItMT5Qcm9jZWVkaW5ncyBvZiB0aGUgTmF0
aW9uYWwgQWNhZGVteSBvZiBTY2llbmNlcyBvZiB0aGUgVW5pdGVkIFN0YXRlcyBvZiBBbWVyaWNh
PC9hYmJyLTE+PC9wZXJpb2RpY2FsPjxwYWdlcz4xMjEzOS00NDwvcGFnZXM+PHZvbHVtZT4xMTE8
L3ZvbHVtZT48bnVtYmVyPjMzPC9udW1iZXI+PGVkaXRpb24+MjAxNC8wOC8wNjwvZWRpdGlvbj48
a2V5d29yZHM+PGtleXdvcmQ+QW5pbWFsczwva2V5d29yZD48a2V5d29yZD5DRDgtUG9zaXRpdmUg
VC1MeW1waG9jeXRlcy8qY3l0b2xvZ3kvaW1tdW5vbG9neTwva2V5d29yZD48a2V5d29yZD5DaHJv
bW9zb21lcywgQXJ0aWZpY2lhbCwgQmFjdGVyaWFsPC9rZXl3b3JkPjxrZXl3b3JkPkZlbWFsZTwv
a2V5d29yZD48a2V5d29yZD5GaWJyb2JsYXN0cy9jeXRvbG9neTwva2V5d29yZD48a2V5d29yZD5I
b21lb3N0YXNpczwva2V5d29yZD48a2V5d29yZD5MeW1waCBOb2Rlcy8qY3l0b2xvZ3k8L2tleXdv
cmQ+PGtleXdvcmQ+TWFsZTwva2V5d29yZD48a2V5d29yZD5NaWNlPC9rZXl3b3JkPjxrZXl3b3Jk
Pk1pY2UsIEluYnJlZCBDNTdCTDwva2V5d29yZD48a2V5d29yZD5NaWNlLCBUcmFuc2dlbmljPC9r
ZXl3b3JkPjwva2V5d29yZHM+PGRhdGVzPjx5ZWFyPjIwMTQ8L3llYXI+PHB1Yi1kYXRlcz48ZGF0
ZT5BdWcgMTk8L2RhdGU+PC9wdWItZGF0ZXM+PC9kYXRlcz48aXNibj4xMDkxLTY0OTAgKEVsZWN0
cm9uaWMpJiN4RDswMDI3LTg0MjQgKExpbmtpbmcpPC9pc2JuPjxhY2Nlc3Npb24tbnVtPjI1MDky
MzIyPC9hY2Nlc3Npb24tbnVtPjx1cmxzPjxyZWxhdGVkLXVybHM+PHVybD5odHRwOi8vd3d3Lm5j
YmkubmxtLm5paC5nb3YvZW50cmV6L3F1ZXJ5LmZjZ2k/Y21kPVJldHJpZXZlJmFtcDtkYj1QdWJN
ZWQmYW1wO2RvcHQ9Q2l0YXRpb24mYW1wO2xpc3RfdWlkcz0yNTA5MjMyMjwvdXJsPjwvcmVsYXRl
ZC11cmxzPjwvdXJscz48Y3VzdG9tMj40MTQzMDQyPC9jdXN0b20yPjxlbGVjdHJvbmljLXJlc291
cmNlLW51bT4xNDEyOTEwMTExIFtwaWldJiN4RDsxMC4xMDczL3BuYXMuMTQxMjkxMDExMTwvZWxl
Y3Ryb25pYy1yZXNvdXJjZS1udW0+PGxhbmd1YWdlPmVuZzwvbGFuZ3VhZ2U+PC9yZWNvcmQ+PC9D
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Denton et al., 2014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6E0068" w:rsidRPr="00430905" w14:paraId="17A382AD" w14:textId="77777777" w:rsidTr="003955CE">
        <w:tc>
          <w:tcPr>
            <w:tcW w:w="817" w:type="dxa"/>
          </w:tcPr>
          <w:p w14:paraId="21906C8E" w14:textId="77777777" w:rsidR="00386A70" w:rsidRPr="00430905" w:rsidRDefault="00C11BAC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LECs</w:t>
            </w:r>
          </w:p>
        </w:tc>
        <w:tc>
          <w:tcPr>
            <w:tcW w:w="1232" w:type="dxa"/>
          </w:tcPr>
          <w:p w14:paraId="3CA14034" w14:textId="77777777" w:rsidR="00386A70" w:rsidRPr="00430905" w:rsidRDefault="00C11BAC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 xml:space="preserve">Lyve-1cre x DTR </w:t>
            </w:r>
            <w:r w:rsidRPr="00F94116">
              <w:rPr>
                <w:rFonts w:ascii="Arial" w:hAnsi="Arial" w:cs="Arial"/>
                <w:sz w:val="16"/>
                <w:szCs w:val="16"/>
                <w:vertAlign w:val="superscript"/>
              </w:rPr>
              <w:t>flox</w:t>
            </w:r>
          </w:p>
        </w:tc>
        <w:tc>
          <w:tcPr>
            <w:tcW w:w="2370" w:type="dxa"/>
          </w:tcPr>
          <w:p w14:paraId="1128F119" w14:textId="77777777" w:rsidR="00AB7F4E" w:rsidRPr="00430905" w:rsidRDefault="00AB7F4E" w:rsidP="00336D61">
            <w:pPr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 xml:space="preserve">Selective </w:t>
            </w:r>
            <w:r w:rsidR="00F31D4C" w:rsidRPr="00430905">
              <w:rPr>
                <w:rFonts w:ascii="Arial" w:hAnsi="Arial" w:cs="Arial"/>
                <w:sz w:val="16"/>
                <w:szCs w:val="16"/>
              </w:rPr>
              <w:t>DT</w:t>
            </w:r>
            <w:r w:rsidRPr="00430905">
              <w:rPr>
                <w:rFonts w:ascii="Arial" w:hAnsi="Arial" w:cs="Arial"/>
                <w:sz w:val="16"/>
                <w:szCs w:val="16"/>
              </w:rPr>
              <w:t xml:space="preserve"> -mediated ablation of Lyve-1</w:t>
            </w:r>
            <w:r w:rsidRPr="00430905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430905">
              <w:rPr>
                <w:rFonts w:ascii="Arial" w:hAnsi="Arial" w:cs="Arial"/>
                <w:sz w:val="16"/>
                <w:szCs w:val="16"/>
              </w:rPr>
              <w:t xml:space="preserve"> LECs</w:t>
            </w:r>
          </w:p>
        </w:tc>
        <w:tc>
          <w:tcPr>
            <w:tcW w:w="992" w:type="dxa"/>
          </w:tcPr>
          <w:p w14:paraId="6AB5F644" w14:textId="77777777" w:rsidR="00386A70" w:rsidRPr="00430905" w:rsidRDefault="00386A70" w:rsidP="00386A70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21" w:type="dxa"/>
          </w:tcPr>
          <w:p w14:paraId="61B572A8" w14:textId="77777777" w:rsidR="00AB7F4E" w:rsidRPr="00430905" w:rsidRDefault="00AB7F4E" w:rsidP="00AB7F4E">
            <w:pPr>
              <w:pStyle w:val="ListParagraph"/>
              <w:widowControl w:val="0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 xml:space="preserve">Deletion of Lyve-1+ lacteals in the small intestine and Lyve-1+ lymphatic vessels in all </w:t>
            </w:r>
            <w:r w:rsidR="004773AB" w:rsidRPr="00430905">
              <w:rPr>
                <w:rFonts w:ascii="Arial" w:hAnsi="Arial" w:cs="Arial"/>
                <w:sz w:val="16"/>
                <w:szCs w:val="16"/>
              </w:rPr>
              <w:t>LNs</w:t>
            </w:r>
            <w:r w:rsidRPr="00430905">
              <w:rPr>
                <w:rFonts w:ascii="Arial" w:hAnsi="Arial" w:cs="Arial"/>
                <w:sz w:val="16"/>
                <w:szCs w:val="16"/>
              </w:rPr>
              <w:t xml:space="preserve"> (including the inguinal, mesenteric, axillary, and cervical </w:t>
            </w:r>
            <w:r w:rsidR="004773AB" w:rsidRPr="00430905">
              <w:rPr>
                <w:rFonts w:ascii="Arial" w:hAnsi="Arial" w:cs="Arial"/>
                <w:sz w:val="16"/>
                <w:szCs w:val="16"/>
              </w:rPr>
              <w:t>LN</w:t>
            </w:r>
            <w:r w:rsidRPr="00430905">
              <w:rPr>
                <w:rFonts w:ascii="Arial" w:hAnsi="Arial" w:cs="Arial"/>
                <w:sz w:val="16"/>
                <w:szCs w:val="16"/>
              </w:rPr>
              <w:t xml:space="preserve">) but not in </w:t>
            </w:r>
            <w:r w:rsidR="000C3593" w:rsidRPr="00430905">
              <w:rPr>
                <w:rFonts w:ascii="Arial" w:hAnsi="Arial" w:cs="Arial"/>
                <w:sz w:val="16"/>
                <w:szCs w:val="16"/>
              </w:rPr>
              <w:t xml:space="preserve">the skin, tracheal mucosa, and diaphragm </w:t>
            </w:r>
            <w:r w:rsidRPr="00430905">
              <w:rPr>
                <w:rFonts w:ascii="Arial" w:hAnsi="Arial" w:cs="Arial"/>
                <w:sz w:val="16"/>
                <w:szCs w:val="16"/>
              </w:rPr>
              <w:t>after systemic administration of DT</w:t>
            </w:r>
          </w:p>
          <w:p w14:paraId="08FC7CB6" w14:textId="77777777" w:rsidR="008D539F" w:rsidRPr="00430905" w:rsidRDefault="008D539F" w:rsidP="008D539F">
            <w:pPr>
              <w:pStyle w:val="ListParagraph"/>
              <w:widowControl w:val="0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Loss of lymphatic vessels in the LN mice causes aberrant localization of dendritic cells and sinusoidal macrophages but the distribution of T cells and B is not notably altered at 24 hours after DT administration</w:t>
            </w:r>
          </w:p>
          <w:p w14:paraId="59491840" w14:textId="77777777" w:rsidR="00AB7F4E" w:rsidRPr="00430905" w:rsidRDefault="00AB7F4E" w:rsidP="00AB7F4E">
            <w:pPr>
              <w:pStyle w:val="ListParagraph"/>
              <w:widowControl w:val="0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These mice die within 60h after DT administration without notable peripheral edema and erythema</w:t>
            </w:r>
          </w:p>
          <w:p w14:paraId="643429B0" w14:textId="77777777" w:rsidR="00D23322" w:rsidRPr="00430905" w:rsidRDefault="00AB7F4E" w:rsidP="00D23322">
            <w:pPr>
              <w:pStyle w:val="ListParagraph"/>
              <w:widowControl w:val="0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Deletion of Lyve-1+ lacteals causes distortion of blood capillaries and whole architecture of the villi, and leads to severe inflammation of the proximal part of the intestine and sepsis</w:t>
            </w:r>
          </w:p>
          <w:p w14:paraId="403027FE" w14:textId="77777777" w:rsidR="00386A70" w:rsidRPr="00430905" w:rsidRDefault="008D539F" w:rsidP="008D539F">
            <w:pPr>
              <w:pStyle w:val="ListParagraph"/>
              <w:widowControl w:val="0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 xml:space="preserve">This model can be useful for local ablation of lymphatics in the ear: lymphatic vessels of the ear skin and draining cervical lymph node are ablated and lymph drainage is impaired after intradermal administration of DT </w:t>
            </w:r>
          </w:p>
        </w:tc>
        <w:tc>
          <w:tcPr>
            <w:tcW w:w="1134" w:type="dxa"/>
          </w:tcPr>
          <w:p w14:paraId="127B1A10" w14:textId="40F75581" w:rsidR="00386A70" w:rsidRPr="00430905" w:rsidRDefault="00A4388C" w:rsidP="003955CE">
            <w:pPr>
              <w:tabs>
                <w:tab w:val="left" w:pos="1701"/>
              </w:tabs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Jang&lt;/Author&gt;&lt;Year&gt;2013&lt;/Year&gt;&lt;RecNum&gt;311&lt;/RecNum&gt;&lt;DisplayText&gt;(Jang et al., 2013)&lt;/DisplayText&gt;&lt;record&gt;&lt;rec-number&gt;311&lt;/rec-number&gt;&lt;foreign-keys&gt;&lt;key app="EN" db-id="axd2w5we1pztvkefw27v55despdzrtws9tt9"&gt;311&lt;/key&gt;&lt;/foreign-keys&gt;&lt;ref-type name="Journal Article"&gt;17&lt;/ref-type&gt;&lt;contributors&gt;&lt;authors&gt;&lt;author&gt;Jang, J. Y.&lt;/author&gt;&lt;author&gt;Koh, Y. J.&lt;/author&gt;&lt;author&gt;Lee, S. H.&lt;/author&gt;&lt;author&gt;Lee, J.&lt;/author&gt;&lt;author&gt;Kim, K. H.&lt;/author&gt;&lt;author&gt;Kim, D.&lt;/author&gt;&lt;author&gt;Koh, G. Y.&lt;/author&gt;&lt;author&gt;Yoo, O. J.&lt;/author&gt;&lt;/authors&gt;&lt;/contributors&gt;&lt;auth-address&gt;Graduate School of Medical Science and Engineering, Korea Advanced Institute of Science and Technology, Daejeon, Republic of Korea;&lt;/auth-address&gt;&lt;titles&gt;&lt;title&gt;Conditional ablation of LYVE-1+ cells unveils defensive roles of lymphatic vessels in intestine and lymph nodes&lt;/title&gt;&lt;secondary-title&gt;Blood&lt;/secondary-title&gt;&lt;alt-title&gt;Blood&lt;/alt-title&gt;&lt;/titles&gt;&lt;periodical&gt;&lt;full-title&gt;Blood&lt;/full-title&gt;&lt;abbr-1&gt;Blood&lt;/abbr-1&gt;&lt;/periodical&gt;&lt;alt-periodical&gt;&lt;full-title&gt;Blood&lt;/full-title&gt;&lt;abbr-1&gt;Blood&lt;/abbr-1&gt;&lt;/alt-periodical&gt;&lt;pages&gt;2151-61&lt;/pages&gt;&lt;volume&gt;122&lt;/volume&gt;&lt;number&gt;13&lt;/number&gt;&lt;keywords&gt;&lt;keyword&gt;Animals&lt;/keyword&gt;&lt;keyword&gt;Glycoproteins/metabolism&lt;/keyword&gt;&lt;keyword&gt;Intestines/*pathology&lt;/keyword&gt;&lt;keyword&gt;Lymph Nodes/*pathology&lt;/keyword&gt;&lt;keyword&gt;*Lymphatic Vessels&lt;/keyword&gt;&lt;keyword&gt;Mice&lt;/keyword&gt;&lt;keyword&gt;Mice, Inbred C57BL&lt;/keyword&gt;&lt;keyword&gt;Mice, Transgenic&lt;/keyword&gt;&lt;/keywords&gt;&lt;dates&gt;&lt;year&gt;2013&lt;/year&gt;&lt;pub-dates&gt;&lt;date&gt;Sep 26&lt;/date&gt;&lt;/pub-dates&gt;&lt;/dates&gt;&lt;isbn&gt;1528-0020 (Electronic)&amp;#xD;0006-4971 (Linking)&lt;/isbn&gt;&lt;accession-num&gt;23836558&lt;/accession-num&gt;&lt;urls&gt;&lt;related-urls&gt;&lt;url&gt;http://www.ncbi.nlm.nih.gov/pubmed/23836558&lt;/url&gt;&lt;/related-urls&gt;&lt;/urls&gt;&lt;electronic-resource-num&gt;10.1182/blood-2013-01-478941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Jang et al., 2013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6E0068" w:rsidRPr="00430905" w14:paraId="77A6FA8C" w14:textId="77777777" w:rsidTr="00A66A33">
        <w:tc>
          <w:tcPr>
            <w:tcW w:w="12866" w:type="dxa"/>
            <w:gridSpan w:val="6"/>
          </w:tcPr>
          <w:p w14:paraId="76D8D66D" w14:textId="77777777" w:rsidR="00F40797" w:rsidRPr="00430905" w:rsidRDefault="00F40797" w:rsidP="003955CE">
            <w:pPr>
              <w:tabs>
                <w:tab w:val="left" w:pos="1701"/>
              </w:tabs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b/>
                <w:sz w:val="16"/>
                <w:szCs w:val="16"/>
              </w:rPr>
              <w:t>Stromal Cell restricted MHC presentation</w:t>
            </w:r>
            <w:r w:rsidR="0039070B" w:rsidRPr="00430905">
              <w:rPr>
                <w:rFonts w:ascii="Arial" w:hAnsi="Arial" w:cs="Arial"/>
                <w:b/>
                <w:sz w:val="16"/>
                <w:szCs w:val="16"/>
              </w:rPr>
              <w:t xml:space="preserve"> (Bone marrow</w:t>
            </w:r>
            <w:r w:rsidR="00EB1E36" w:rsidRPr="00430905">
              <w:rPr>
                <w:rFonts w:ascii="Arial" w:hAnsi="Arial" w:cs="Arial"/>
                <w:b/>
                <w:sz w:val="16"/>
                <w:szCs w:val="16"/>
              </w:rPr>
              <w:t xml:space="preserve"> BM</w:t>
            </w:r>
            <w:r w:rsidR="0039070B" w:rsidRPr="00430905">
              <w:rPr>
                <w:rFonts w:ascii="Arial" w:hAnsi="Arial" w:cs="Arial"/>
                <w:b/>
                <w:sz w:val="16"/>
                <w:szCs w:val="16"/>
              </w:rPr>
              <w:t xml:space="preserve"> chimeras)</w:t>
            </w:r>
          </w:p>
        </w:tc>
      </w:tr>
      <w:tr w:rsidR="006E0068" w:rsidRPr="00430905" w14:paraId="3DA14303" w14:textId="77777777" w:rsidTr="003955CE">
        <w:tc>
          <w:tcPr>
            <w:tcW w:w="817" w:type="dxa"/>
          </w:tcPr>
          <w:p w14:paraId="5BE6BCE0" w14:textId="77777777" w:rsidR="00F40797" w:rsidRPr="00430905" w:rsidRDefault="00F40797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BECs</w:t>
            </w:r>
          </w:p>
        </w:tc>
        <w:tc>
          <w:tcPr>
            <w:tcW w:w="1232" w:type="dxa"/>
          </w:tcPr>
          <w:p w14:paraId="3DE8CC7E" w14:textId="77777777" w:rsidR="00F40797" w:rsidRPr="00430905" w:rsidRDefault="00F40797" w:rsidP="00C12A49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B6.C-H2</w:t>
            </w:r>
            <w:r w:rsidRPr="00430905">
              <w:rPr>
                <w:rFonts w:ascii="Arial" w:hAnsi="Arial" w:cs="Arial"/>
                <w:sz w:val="16"/>
                <w:szCs w:val="16"/>
                <w:vertAlign w:val="superscript"/>
              </w:rPr>
              <w:t>bm1</w:t>
            </w:r>
            <w:r w:rsidRPr="0043090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B1E36" w:rsidRPr="00430905">
              <w:rPr>
                <w:rFonts w:ascii="Arial" w:hAnsi="Arial" w:cs="Arial"/>
                <w:sz w:val="16"/>
                <w:szCs w:val="16"/>
              </w:rPr>
              <w:t xml:space="preserve">BM </w:t>
            </w:r>
            <w:r w:rsidRPr="00430905">
              <w:rPr>
                <w:rFonts w:ascii="Arial" w:hAnsi="Arial" w:cs="Arial"/>
                <w:sz w:val="16"/>
                <w:szCs w:val="16"/>
              </w:rPr>
              <w:t>transferred to Tie2-H-2K</w:t>
            </w:r>
            <w:r w:rsidRPr="00430905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r w:rsidRPr="00430905">
              <w:rPr>
                <w:rFonts w:ascii="Arial" w:hAnsi="Arial" w:cs="Arial"/>
                <w:sz w:val="16"/>
                <w:szCs w:val="16"/>
              </w:rPr>
              <w:t xml:space="preserve"> host</w:t>
            </w:r>
          </w:p>
          <w:p w14:paraId="26F9E5ED" w14:textId="77777777" w:rsidR="00F40797" w:rsidRPr="00430905" w:rsidRDefault="00F40797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70" w:type="dxa"/>
          </w:tcPr>
          <w:p w14:paraId="5BF67B01" w14:textId="77777777" w:rsidR="00F40797" w:rsidRPr="00430905" w:rsidRDefault="00F40797" w:rsidP="00C12A49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Only BECs have the H-2Kb that recognize the CD8+ epitope of OVA</w:t>
            </w:r>
          </w:p>
          <w:p w14:paraId="19D9C143" w14:textId="77777777" w:rsidR="00F40797" w:rsidRPr="00430905" w:rsidRDefault="00F40797" w:rsidP="00C12A49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  <w:p w14:paraId="51D7F065" w14:textId="77777777" w:rsidR="00F40797" w:rsidRPr="00430905" w:rsidRDefault="00F40797" w:rsidP="00C12A49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  <w:p w14:paraId="642E305A" w14:textId="77777777" w:rsidR="00F40797" w:rsidRPr="00430905" w:rsidRDefault="00F40797" w:rsidP="00C12A49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 xml:space="preserve">Adoptive transfer of OT-I </w:t>
            </w:r>
            <w:r w:rsidR="00A85EA7" w:rsidRPr="00430905">
              <w:rPr>
                <w:rFonts w:ascii="Arial" w:hAnsi="Arial" w:cs="Arial"/>
                <w:sz w:val="16"/>
                <w:szCs w:val="16"/>
              </w:rPr>
              <w:t xml:space="preserve">CD8+ </w:t>
            </w:r>
            <w:r w:rsidRPr="00430905">
              <w:rPr>
                <w:rFonts w:ascii="Arial" w:hAnsi="Arial" w:cs="Arial"/>
                <w:sz w:val="16"/>
                <w:szCs w:val="16"/>
              </w:rPr>
              <w:t>T cells</w:t>
            </w:r>
          </w:p>
          <w:p w14:paraId="5B01C87B" w14:textId="77777777" w:rsidR="00F40797" w:rsidRPr="00430905" w:rsidRDefault="00F40797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6E750414" w14:textId="77777777" w:rsidR="00F40797" w:rsidRPr="00430905" w:rsidRDefault="00F40797" w:rsidP="00386A70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CD8</w:t>
            </w:r>
          </w:p>
        </w:tc>
        <w:tc>
          <w:tcPr>
            <w:tcW w:w="6321" w:type="dxa"/>
          </w:tcPr>
          <w:p w14:paraId="1A2A549A" w14:textId="77777777" w:rsidR="00D664AB" w:rsidRPr="00430905" w:rsidRDefault="00F40797" w:rsidP="00D664AB">
            <w:pPr>
              <w:pStyle w:val="ListParagraph"/>
              <w:numPr>
                <w:ilvl w:val="0"/>
                <w:numId w:val="9"/>
              </w:num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Orally administered OVA presented on liver sinusoidal endothelial cells (</w:t>
            </w:r>
            <w:r w:rsidR="00A179AF" w:rsidRPr="00430905">
              <w:rPr>
                <w:rFonts w:ascii="Arial" w:hAnsi="Arial" w:cs="Arial"/>
                <w:sz w:val="16"/>
                <w:szCs w:val="16"/>
              </w:rPr>
              <w:t>also mesenteric LN)</w:t>
            </w:r>
            <w:r w:rsidRPr="00430905">
              <w:rPr>
                <w:rFonts w:ascii="Arial" w:hAnsi="Arial" w:cs="Arial"/>
                <w:sz w:val="16"/>
                <w:szCs w:val="16"/>
              </w:rPr>
              <w:t xml:space="preserve"> resu</w:t>
            </w:r>
            <w:r w:rsidR="00D664AB" w:rsidRPr="00430905">
              <w:rPr>
                <w:rFonts w:ascii="Arial" w:hAnsi="Arial" w:cs="Arial"/>
                <w:sz w:val="16"/>
                <w:szCs w:val="16"/>
              </w:rPr>
              <w:t>l</w:t>
            </w:r>
            <w:r w:rsidRPr="00430905">
              <w:rPr>
                <w:rFonts w:ascii="Arial" w:hAnsi="Arial" w:cs="Arial"/>
                <w:sz w:val="16"/>
                <w:szCs w:val="16"/>
              </w:rPr>
              <w:t>ted in CD8+ T cell tolerance</w:t>
            </w:r>
          </w:p>
        </w:tc>
        <w:tc>
          <w:tcPr>
            <w:tcW w:w="1134" w:type="dxa"/>
          </w:tcPr>
          <w:p w14:paraId="64FC499F" w14:textId="1128DC49" w:rsidR="00F40797" w:rsidRPr="00430905" w:rsidRDefault="00A4388C" w:rsidP="003955CE">
            <w:pPr>
              <w:tabs>
                <w:tab w:val="left" w:pos="1701"/>
              </w:tabs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aW1tZXI8L0F1dGhvcj48WWVhcj4yMDA1PC9ZZWFyPjxS
ZWNOdW0+MjI0PC9SZWNOdW0+PERpc3BsYXlUZXh0PihMaW1tZXIgZXQgYWwuLCAyMDA1KTwvRGlz
cGxheVRleHQ+PHJlY29yZD48cmVjLW51bWJlcj4yMjQ8L3JlYy1udW1iZXI+PGZvcmVpZ24ta2V5
cz48a2V5IGFwcD0iRU4iIGRiLWlkPSJheGQydzV3ZTFwenR2a2VmdzI3djU1ZGVzcGR6cnR3czl0
dDkiPjIyNDwva2V5PjwvZm9yZWlnbi1rZXlzPjxyZWYtdHlwZSBuYW1lPSJKb3VybmFsIEFydGlj
bGUiPjE3PC9yZWYtdHlwZT48Y29udHJpYnV0b3JzPjxhdXRob3JzPjxhdXRob3I+TGltbWVyLCBB
LjwvYXV0aG9yPjxhdXRob3I+T2hsLCBKLjwvYXV0aG9yPjxhdXRob3I+V2luZ2VuZGVyLCBHLjwv
YXV0aG9yPjxhdXRob3I+QmVyZywgTS48L2F1dGhvcj48YXV0aG9yPkp1bmdlcmtlcywgRi48L2F1
dGhvcj48YXV0aG9yPlNjaHVtYWssIEIuPC9hdXRob3I+PGF1dGhvcj5EamFuZGppLCBELjwvYXV0
aG9yPjxhdXRob3I+U2Nob2x6LCBLLjwvYXV0aG9yPjxhdXRob3I+S2xldmVueiwgQS48L2F1dGhv
cj48YXV0aG9yPkhlZ2VuYmFydGgsIFMuPC9hdXRob3I+PGF1dGhvcj5Nb21idXJnLCBGLjwvYXV0
aG9yPjxhdXRob3I+SGFtbWVybGluZywgRy4gSi48L2F1dGhvcj48YXV0aG9yPkFybm9sZCwgQi48
L2F1dGhvcj48YXV0aG9yPktub2xsZSwgUC4gQS48L2F1dGhvcj48L2F1dGhvcnM+PC9jb250cmli
dXRvcnM+PGF1dGgtYWRkcmVzcz5JbnN0aXR1dCBmdXIgTW9sZWt1bGFyZSBNZWRpemluIHVuZCBF
eHBlcmltZW50ZWxsZSBJbW11bm9sb2dpZSwgQm9ubiwgR2VybWFueS4gQW5kcmVhcy5MaW1tZXJA
dWtiLnVuaS1ib25uLmRlPC9hdXRoLWFkZHJlc3M+PHRpdGxlcz48dGl0bGU+Q3Jvc3MtcHJlc2Vu
dGF0aW9uIG9mIG9yYWwgYW50aWdlbnMgYnkgbGl2ZXIgc2ludXNvaWRhbCBlbmRvdGhlbGlhbCBj
ZWxscyBsZWFkcyB0byBDRDggVCBjZWxsIHRvbGVyYW5jZTwvdGl0bGU+PHNlY29uZGFyeS10aXRs
ZT5FdXIgSiBJbW11bm9sPC9zZWNvbmRhcnktdGl0bGU+PGFsdC10aXRsZT5FdXJvcGVhbiBqb3Vy
bmFsIG9mIGltbXVub2xvZ3k8L2FsdC10aXRsZT48L3RpdGxlcz48cGVyaW9kaWNhbD48ZnVsbC10
aXRsZT5FdXIgSiBJbW11bm9sPC9mdWxsLXRpdGxlPjxhYmJyLTE+RXVyb3BlYW4gam91cm5hbCBv
ZiBpbW11bm9sb2d5PC9hYmJyLTE+PC9wZXJpb2RpY2FsPjxhbHQtcGVyaW9kaWNhbD48ZnVsbC10
aXRsZT5FdXIgSiBJbW11bm9sPC9mdWxsLXRpdGxlPjxhYmJyLTE+RXVyb3BlYW4gam91cm5hbCBv
ZiBpbW11bm9sb2d5PC9hYmJyLTE+PC9hbHQtcGVyaW9kaWNhbD48cGFnZXM+Mjk3MC04MTwvcGFn
ZXM+PHZvbHVtZT4zNTwvdm9sdW1lPjxudW1iZXI+MTA8L251bWJlcj48a2V5d29yZHM+PGtleXdv
cmQ+QWRvcHRpdmUgVHJhbnNmZXI8L2tleXdvcmQ+PGtleXdvcmQ+QW5pbWFsczwva2V5d29yZD48
a2V5d29yZD5BbnRpZ2VuIFByZXNlbnRhdGlvbi9pbW11bm9sb2d5PC9rZXl3b3JkPjxrZXl3b3Jk
PkFudGlnZW5zLyppbW11bm9sb2d5PC9rZXl3b3JkPjxrZXl3b3JkPkNEOC1Qb3NpdGl2ZSBULUx5
bXBob2N5dGVzLyppbW11bm9sb2d5PC9rZXl3b3JkPjxrZXl3b3JkPkNyb3NzLVByaW1pbmcvKmlt
bXVub2xvZ3k8L2tleXdvcmQ+PGtleXdvcmQ+RW5kb3RoZWxpYWwgQ2VsbHMvKmltbXVub2xvZ3k8
L2tleXdvcmQ+PGtleXdvcmQ+SW1tdW5lIFRvbGVyYW5jZS8qaW1tdW5vbG9neTwva2V5d29yZD48
a2V5d29yZD5MaXZlci9jeXRvbG9neTwva2V5d29yZD48a2V5d29yZD5NaWNlPC9rZXl3b3JkPjxr
ZXl3b3JkPk1pY2UsIEtub2Nrb3V0PC9rZXl3b3JkPjwva2V5d29yZHM+PGRhdGVzPjx5ZWFyPjIw
MDU8L3llYXI+PHB1Yi1kYXRlcz48ZGF0ZT5PY3Q8L2RhdGU+PC9wdWItZGF0ZXM+PC9kYXRlcz48
aXNibj4wMDE0LTI5ODAgKFByaW50KSYjeEQ7MDAxNC0yOTgwIChMaW5raW5nKTwvaXNibj48YWNj
ZXNzaW9uLW51bT4xNjE2MzY3MDwvYWNjZXNzaW9uLW51bT48dXJscz48cmVsYXRlZC11cmxzPjx1
cmw+aHR0cDovL3d3dy5uY2JpLm5sbS5uaWguZ292L3B1Ym1lZC8xNjE2MzY3MDwvdXJsPjwvcmVs
YXRlZC11cmxzPjwvdXJscz48ZWxlY3Ryb25pYy1yZXNvdXJjZS1udW0+MTAuMTAwMi9lamkuMjAw
NTI2MDM0PC9lbGVjdHJvbmljLXJlc291cmNlLW51bT48L3JlY29yZD48L0NpdGU+PC9FbmROb3Rl
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aW1tZXI8L0F1dGhvcj48WWVhcj4yMDA1PC9ZZWFyPjxS
ZWNOdW0+MjI0PC9SZWNOdW0+PERpc3BsYXlUZXh0PihMaW1tZXIgZXQgYWwuLCAyMDA1KTwvRGlz
cGxheVRleHQ+PHJlY29yZD48cmVjLW51bWJlcj4yMjQ8L3JlYy1udW1iZXI+PGZvcmVpZ24ta2V5
cz48a2V5IGFwcD0iRU4iIGRiLWlkPSJheGQydzV3ZTFwenR2a2VmdzI3djU1ZGVzcGR6cnR3czl0
dDkiPjIyNDwva2V5PjwvZm9yZWlnbi1rZXlzPjxyZWYtdHlwZSBuYW1lPSJKb3VybmFsIEFydGlj
bGUiPjE3PC9yZWYtdHlwZT48Y29udHJpYnV0b3JzPjxhdXRob3JzPjxhdXRob3I+TGltbWVyLCBB
LjwvYXV0aG9yPjxhdXRob3I+T2hsLCBKLjwvYXV0aG9yPjxhdXRob3I+V2luZ2VuZGVyLCBHLjwv
YXV0aG9yPjxhdXRob3I+QmVyZywgTS48L2F1dGhvcj48YXV0aG9yPkp1bmdlcmtlcywgRi48L2F1
dGhvcj48YXV0aG9yPlNjaHVtYWssIEIuPC9hdXRob3I+PGF1dGhvcj5EamFuZGppLCBELjwvYXV0
aG9yPjxhdXRob3I+U2Nob2x6LCBLLjwvYXV0aG9yPjxhdXRob3I+S2xldmVueiwgQS48L2F1dGhv
cj48YXV0aG9yPkhlZ2VuYmFydGgsIFMuPC9hdXRob3I+PGF1dGhvcj5Nb21idXJnLCBGLjwvYXV0
aG9yPjxhdXRob3I+SGFtbWVybGluZywgRy4gSi48L2F1dGhvcj48YXV0aG9yPkFybm9sZCwgQi48
L2F1dGhvcj48YXV0aG9yPktub2xsZSwgUC4gQS48L2F1dGhvcj48L2F1dGhvcnM+PC9jb250cmli
dXRvcnM+PGF1dGgtYWRkcmVzcz5JbnN0aXR1dCBmdXIgTW9sZWt1bGFyZSBNZWRpemluIHVuZCBF
eHBlcmltZW50ZWxsZSBJbW11bm9sb2dpZSwgQm9ubiwgR2VybWFueS4gQW5kcmVhcy5MaW1tZXJA
dWtiLnVuaS1ib25uLmRlPC9hdXRoLWFkZHJlc3M+PHRpdGxlcz48dGl0bGU+Q3Jvc3MtcHJlc2Vu
dGF0aW9uIG9mIG9yYWwgYW50aWdlbnMgYnkgbGl2ZXIgc2ludXNvaWRhbCBlbmRvdGhlbGlhbCBj
ZWxscyBsZWFkcyB0byBDRDggVCBjZWxsIHRvbGVyYW5jZTwvdGl0bGU+PHNlY29uZGFyeS10aXRs
ZT5FdXIgSiBJbW11bm9sPC9zZWNvbmRhcnktdGl0bGU+PGFsdC10aXRsZT5FdXJvcGVhbiBqb3Vy
bmFsIG9mIGltbXVub2xvZ3k8L2FsdC10aXRsZT48L3RpdGxlcz48cGVyaW9kaWNhbD48ZnVsbC10
aXRsZT5FdXIgSiBJbW11bm9sPC9mdWxsLXRpdGxlPjxhYmJyLTE+RXVyb3BlYW4gam91cm5hbCBv
ZiBpbW11bm9sb2d5PC9hYmJyLTE+PC9wZXJpb2RpY2FsPjxhbHQtcGVyaW9kaWNhbD48ZnVsbC10
aXRsZT5FdXIgSiBJbW11bm9sPC9mdWxsLXRpdGxlPjxhYmJyLTE+RXVyb3BlYW4gam91cm5hbCBv
ZiBpbW11bm9sb2d5PC9hYmJyLTE+PC9hbHQtcGVyaW9kaWNhbD48cGFnZXM+Mjk3MC04MTwvcGFn
ZXM+PHZvbHVtZT4zNTwvdm9sdW1lPjxudW1iZXI+MTA8L251bWJlcj48a2V5d29yZHM+PGtleXdv
cmQ+QWRvcHRpdmUgVHJhbnNmZXI8L2tleXdvcmQ+PGtleXdvcmQ+QW5pbWFsczwva2V5d29yZD48
a2V5d29yZD5BbnRpZ2VuIFByZXNlbnRhdGlvbi9pbW11bm9sb2d5PC9rZXl3b3JkPjxrZXl3b3Jk
PkFudGlnZW5zLyppbW11bm9sb2d5PC9rZXl3b3JkPjxrZXl3b3JkPkNEOC1Qb3NpdGl2ZSBULUx5
bXBob2N5dGVzLyppbW11bm9sb2d5PC9rZXl3b3JkPjxrZXl3b3JkPkNyb3NzLVByaW1pbmcvKmlt
bXVub2xvZ3k8L2tleXdvcmQ+PGtleXdvcmQ+RW5kb3RoZWxpYWwgQ2VsbHMvKmltbXVub2xvZ3k8
L2tleXdvcmQ+PGtleXdvcmQ+SW1tdW5lIFRvbGVyYW5jZS8qaW1tdW5vbG9neTwva2V5d29yZD48
a2V5d29yZD5MaXZlci9jeXRvbG9neTwva2V5d29yZD48a2V5d29yZD5NaWNlPC9rZXl3b3JkPjxr
ZXl3b3JkPk1pY2UsIEtub2Nrb3V0PC9rZXl3b3JkPjwva2V5d29yZHM+PGRhdGVzPjx5ZWFyPjIw
MDU8L3llYXI+PHB1Yi1kYXRlcz48ZGF0ZT5PY3Q8L2RhdGU+PC9wdWItZGF0ZXM+PC9kYXRlcz48
aXNibj4wMDE0LTI5ODAgKFByaW50KSYjeEQ7MDAxNC0yOTgwIChMaW5raW5nKTwvaXNibj48YWNj
ZXNzaW9uLW51bT4xNjE2MzY3MDwvYWNjZXNzaW9uLW51bT48dXJscz48cmVsYXRlZC11cmxzPjx1
cmw+aHR0cDovL3d3dy5uY2JpLm5sbS5uaWguZ292L3B1Ym1lZC8xNjE2MzY3MDwvdXJsPjwvcmVs
YXRlZC11cmxzPjwvdXJscz48ZWxlY3Ryb25pYy1yZXNvdXJjZS1udW0+MTAuMTAwMi9lamkuMjAw
NTI2MDM0PC9lbGVjdHJvbmljLXJlc291cmNlLW51bT48L3JlY29yZD48L0NpdGU+PC9FbmROb3Rl
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Limmer et al., 2005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6E0068" w:rsidRPr="00430905" w14:paraId="1FA819A2" w14:textId="77777777" w:rsidTr="003955CE">
        <w:tc>
          <w:tcPr>
            <w:tcW w:w="817" w:type="dxa"/>
          </w:tcPr>
          <w:p w14:paraId="6E94934B" w14:textId="77777777" w:rsidR="00F40797" w:rsidRPr="00430905" w:rsidRDefault="0039070B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lastRenderedPageBreak/>
              <w:t>FRCs</w:t>
            </w:r>
          </w:p>
          <w:p w14:paraId="54E38FD8" w14:textId="77777777" w:rsidR="0039070B" w:rsidRPr="00430905" w:rsidRDefault="0039070B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LECs</w:t>
            </w:r>
          </w:p>
          <w:p w14:paraId="39122504" w14:textId="77777777" w:rsidR="0039070B" w:rsidRPr="00430905" w:rsidRDefault="0039070B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BECs</w:t>
            </w:r>
          </w:p>
        </w:tc>
        <w:tc>
          <w:tcPr>
            <w:tcW w:w="1232" w:type="dxa"/>
          </w:tcPr>
          <w:p w14:paraId="0822D23D" w14:textId="77777777" w:rsidR="00F40797" w:rsidRPr="00430905" w:rsidRDefault="007639C9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 xml:space="preserve">B6 </w:t>
            </w:r>
            <w:r w:rsidR="00EB1E36" w:rsidRPr="00430905">
              <w:rPr>
                <w:rFonts w:ascii="Arial" w:hAnsi="Arial" w:cs="Arial"/>
                <w:sz w:val="16"/>
                <w:szCs w:val="16"/>
              </w:rPr>
              <w:t xml:space="preserve">BM </w:t>
            </w:r>
            <w:r w:rsidRPr="00430905">
              <w:rPr>
                <w:rFonts w:ascii="Arial" w:hAnsi="Arial" w:cs="Arial"/>
                <w:sz w:val="16"/>
                <w:szCs w:val="16"/>
              </w:rPr>
              <w:t>transferred to B6.C-H2-Ab1</w:t>
            </w:r>
            <w:r w:rsidRPr="00430905">
              <w:rPr>
                <w:rFonts w:ascii="Arial" w:hAnsi="Arial" w:cs="Arial"/>
                <w:sz w:val="16"/>
                <w:szCs w:val="16"/>
                <w:vertAlign w:val="superscript"/>
              </w:rPr>
              <w:t>bm12</w:t>
            </w:r>
            <w:r w:rsidRPr="00430905">
              <w:rPr>
                <w:rFonts w:ascii="Arial" w:hAnsi="Arial" w:cs="Arial"/>
                <w:sz w:val="16"/>
                <w:szCs w:val="16"/>
              </w:rPr>
              <w:t xml:space="preserve"> (bm12) mice</w:t>
            </w:r>
          </w:p>
        </w:tc>
        <w:tc>
          <w:tcPr>
            <w:tcW w:w="2370" w:type="dxa"/>
          </w:tcPr>
          <w:p w14:paraId="3AE82216" w14:textId="77777777" w:rsidR="00F40797" w:rsidRPr="00430905" w:rsidRDefault="001F71D3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Only WT hematopoietic cells</w:t>
            </w:r>
            <w:r w:rsidR="00252B2C" w:rsidRPr="00430905">
              <w:rPr>
                <w:rFonts w:ascii="Arial" w:hAnsi="Arial" w:cs="Arial"/>
                <w:sz w:val="16"/>
                <w:szCs w:val="16"/>
              </w:rPr>
              <w:t xml:space="preserve"> can present OVA due to mutation in the H2-Ab gene</w:t>
            </w:r>
            <w:r w:rsidRPr="0043090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76707B1C" w14:textId="77777777" w:rsidR="00A85EA7" w:rsidRPr="00430905" w:rsidRDefault="00A85EA7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  <w:p w14:paraId="542FC833" w14:textId="77777777" w:rsidR="00A85EA7" w:rsidRPr="00430905" w:rsidRDefault="00A85EA7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  <w:p w14:paraId="48201D13" w14:textId="77777777" w:rsidR="00A85EA7" w:rsidRPr="00430905" w:rsidRDefault="00A85EA7" w:rsidP="00A85EA7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Adoptive transfer of OT-II CD4+ T cells</w:t>
            </w:r>
          </w:p>
          <w:p w14:paraId="130845DC" w14:textId="77777777" w:rsidR="00A85EA7" w:rsidRPr="00430905" w:rsidRDefault="00A85EA7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3F6CC83D" w14:textId="77777777" w:rsidR="00F40797" w:rsidRPr="00430905" w:rsidRDefault="0033570A" w:rsidP="00386A70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CD4</w:t>
            </w:r>
          </w:p>
        </w:tc>
        <w:tc>
          <w:tcPr>
            <w:tcW w:w="6321" w:type="dxa"/>
          </w:tcPr>
          <w:p w14:paraId="4B4A924B" w14:textId="5B14FB91" w:rsidR="00F40797" w:rsidRPr="00430905" w:rsidRDefault="00381107" w:rsidP="00496D69">
            <w:pPr>
              <w:pStyle w:val="ListParagraph"/>
              <w:numPr>
                <w:ilvl w:val="0"/>
                <w:numId w:val="9"/>
              </w:num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Upon OVA/CFA immunization, OT-II CD4+ T cells expand, but contract slowly when LNSCs cannot present antigen</w:t>
            </w:r>
            <w:r w:rsidR="00040178">
              <w:rPr>
                <w:rFonts w:ascii="Arial" w:hAnsi="Arial" w:cs="Arial"/>
                <w:sz w:val="16"/>
                <w:szCs w:val="16"/>
              </w:rPr>
              <w:t xml:space="preserve">, as evidenced by more </w:t>
            </w:r>
            <w:proofErr w:type="spellStart"/>
            <w:r w:rsidR="00040178">
              <w:rPr>
                <w:rFonts w:ascii="Arial" w:hAnsi="Arial" w:cs="Arial"/>
                <w:sz w:val="16"/>
                <w:szCs w:val="16"/>
              </w:rPr>
              <w:t>Tfh</w:t>
            </w:r>
            <w:proofErr w:type="spellEnd"/>
            <w:r w:rsidR="00040178">
              <w:rPr>
                <w:rFonts w:ascii="Arial" w:hAnsi="Arial" w:cs="Arial"/>
                <w:sz w:val="16"/>
                <w:szCs w:val="16"/>
              </w:rPr>
              <w:t xml:space="preserve"> cells remaining at </w:t>
            </w:r>
            <w:r w:rsidR="00496D69">
              <w:rPr>
                <w:rFonts w:ascii="Arial" w:hAnsi="Arial" w:cs="Arial"/>
                <w:sz w:val="16"/>
                <w:szCs w:val="16"/>
              </w:rPr>
              <w:t>later time points</w:t>
            </w:r>
          </w:p>
        </w:tc>
        <w:tc>
          <w:tcPr>
            <w:tcW w:w="1134" w:type="dxa"/>
          </w:tcPr>
          <w:p w14:paraId="06DB21B0" w14:textId="5B064C5D" w:rsidR="00F40797" w:rsidRPr="00430905" w:rsidRDefault="00A4388C" w:rsidP="003955CE">
            <w:pPr>
              <w:tabs>
                <w:tab w:val="left" w:pos="1701"/>
              </w:tabs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YmU8L0F1dGhvcj48WWVhcj4yMDE0PC9ZZWFyPjxSZWNO
dW0+MjY3PC9SZWNOdW0+PERpc3BsYXlUZXh0PihBYmUgZXQgYWwuLCAyMDE0KTwvRGlzcGxheVRl
eHQ+PHJlY29yZD48cmVjLW51bWJlcj4yNjc8L3JlYy1udW1iZXI+PGZvcmVpZ24ta2V5cz48a2V5
IGFwcD0iRU4iIGRiLWlkPSJheGQydzV3ZTFwenR2a2VmdzI3djU1ZGVzcGR6cnR3czl0dDkiPjI2
Nzwva2V5PjwvZm9yZWlnbi1rZXlzPjxyZWYtdHlwZSBuYW1lPSJKb3VybmFsIEFydGljbGUiPjE3
PC9yZWYtdHlwZT48Y29udHJpYnV0b3JzPjxhdXRob3JzPjxhdXRob3I+QWJlLCBKLjwvYXV0aG9y
PjxhdXRob3I+U2hpY2hpbm8sIFMuPC9hdXRob3I+PGF1dGhvcj5VZWhhLCBTLjwvYXV0aG9yPjxh
dXRob3I+SGFzaGltb3RvLCBTLjwvYXV0aG9yPjxhdXRob3I+VG9tdXJhLCBNLjwvYXV0aG9yPjxh
dXRob3I+SW5hZ2FraSwgWS48L2F1dGhvcj48YXV0aG9yPlN0ZWluLCBKLiBWLjwvYXV0aG9yPjxh
dXRob3I+TWF0c3VzaGltYSwgSy48L2F1dGhvcj48L2F1dGhvcnM+PC9jb250cmlidXRvcnM+PGF1
dGgtYWRkcmVzcz5EZXBhcnRtZW50IG9mIE1vbGVjdWxhciBQcmV2ZW50aXZlIE1lZGljaW5lLCBH
cmFkdWF0ZSBTY2hvb2wgb2YgTWVkaWNpbmUsIFVuaXZlcnNpdHkgb2YgVG9reW8sIFRva3lvIDEx
My0wMDMzLCBKYXBhbjsgSmFwYW4gU2NpZW5jZSBhbmQgVGVjaG5vbG9neSBBZ2VuY3ksIFRva3lv
IDEwMi04NjY2LCBKYXBhbjsgVGhlb2RvciBLb2NoZXIgSW5zdGl0dXRlLCBVbml2ZXJzaXR5IG9m
IEJlcm4sIENILTMwMTIgQmVybiwgU3dpdHplcmxhbmQ7JiN4RDtEZXBhcnRtZW50IG9mIE1vbGVj
dWxhciBQcmV2ZW50aXZlIE1lZGljaW5lLCBHcmFkdWF0ZSBTY2hvb2wgb2YgTWVkaWNpbmUsIFVu
aXZlcnNpdHkgb2YgVG9reW8sIFRva3lvIDExMy0wMDMzLCBKYXBhbjsgSmFwYW4gU2NpZW5jZSBh
bmQgVGVjaG5vbG9neSBBZ2VuY3ksIFRva3lvIDEwMi04NjY2LCBKYXBhbjsmI3hEO0RlcGFydG1l
bnQgb2YgTW9sZWN1bGFyIFByZXZlbnRpdmUgTWVkaWNpbmUsIEdyYWR1YXRlIFNjaG9vbCBvZiBN
ZWRpY2luZSwgVW5pdmVyc2l0eSBvZiBUb2t5bywgVG9reW8gMTEzLTAwMzMsIEphcGFuOyBKYXBh
biBTY2llbmNlIGFuZCBUZWNobm9sb2d5IEFnZW5jeSwgVG9reW8gMTAyLTg2NjYsIEphcGFuOyBE
aXZpc2lvbiBvZiBOZXBocm9sb2d5LCBEZXBhcnRtZW50IG9mIExhYm9yYXRvcnkgTWVkaWNpbmUs
IEthbmF6YXdhIFVuaXZlcnNpdHksIElzaGlrYXdhIDkyMC0xMTkyLCBKYXBhbjsmI3hEO0NlbnRl
ciBmb3IgSW5ub3ZhdGlvbiBpbiBJbW11bm9yZWd1bGF0aXZlIFRlY2hub2xvZ3kgYW5kIFRoZXJh
cGV1dGljcywgR3JhZHVhdGUgU2Nob29sIG9mIE1lZGljaW5lLCBLeW90byBVbml2ZXJzaXR5LCBL
eW90byA2MDYtODUwMSwgSmFwYW47IGFuZC4mI3hEO0phcGFuIFNjaWVuY2UgYW5kIFRlY2hub2xv
Z3kgQWdlbmN5LCBUb2t5byAxMDItODY2NiwgSmFwYW47IENlbnRlciBmb3IgTWF0cml4IEJpb2xv
Z3kgYW5kIE1lZGljaW5lLCBHcmFkdWF0ZSBTY2hvb2wgb2YgTWVkaWNpbmUsIEluc3RpdHV0ZSBv
ZiBNZWRpY2FsIFNjaWVuY2VzLCBUb2thaSBVbml2ZXJzaXR5LCBLYW5hZ2F3YSAyNTktMTE0Mywg
SmFwYW4uJiN4RDtUaGVvZG9yIEtvY2hlciBJbnN0aXR1dGUsIFVuaXZlcnNpdHkgb2YgQmVybiwg
Q0gtMzAxMiBCZXJuLCBTd2l0emVybGFuZDsmI3hEO0RlcGFydG1lbnQgb2YgTW9sZWN1bGFyIFBy
ZXZlbnRpdmUgTWVkaWNpbmUsIEdyYWR1YXRlIFNjaG9vbCBvZiBNZWRpY2luZSwgVW5pdmVyc2l0
eSBvZiBUb2t5bywgVG9reW8gMTEzLTAwMzMsIEphcGFuOyBKYXBhbiBTY2llbmNlIGFuZCBUZWNo
bm9sb2d5IEFnZW5jeSwgVG9reW8gMTAyLTg2NjYsIEphcGFuOyBrb3VqaW1AbS51LXRva3lvLmFj
LmpwLjwvYXV0aC1hZGRyZXNzPjx0aXRsZXM+PHRpdGxlPkx5bXBoIG5vZGUgc3Ryb21hbCBjZWxs
cyBuZWdhdGl2ZWx5IHJlZ3VsYXRlIGFudGlnZW4tc3BlY2lmaWMgQ0Q0KyBUIGNlbGwgcmVzcG9u
c2VzPC90aXRsZT48c2Vjb25kYXJ5LXRpdGxlPkogSW1tdW5vbDwvc2Vjb25kYXJ5LXRpdGxlPjxh
bHQtdGl0bGU+Sm91cm5hbCBvZiBpbW11bm9sb2d5PC9hbHQtdGl0bGU+PC90aXRsZXM+PHBlcmlv
ZGljYWw+PGZ1bGwtdGl0bGU+SiBJbW11bm9sPC9mdWxsLXRpdGxlPjxhYmJyLTE+Sm91cm5hbCBv
ZiBpbW11bm9sb2d5PC9hYmJyLTE+PC9wZXJpb2RpY2FsPjxhbHQtcGVyaW9kaWNhbD48ZnVsbC10
aXRsZT5KIEltbXVub2w8L2Z1bGwtdGl0bGU+PGFiYnItMT5Kb3VybmFsIG9mIGltbXVub2xvZ3k8
L2FiYnItMT48L2FsdC1wZXJpb2RpY2FsPjxwYWdlcz4xNjM2LTQ0PC9wYWdlcz48dm9sdW1lPjE5
Mzwvdm9sdW1lPjxudW1iZXI+NDwvbnVtYmVyPjxrZXl3b3Jkcz48a2V5d29yZD5BZG9wdGl2ZSBU
cmFuc2Zlcjwva2V5d29yZD48a2V5d29yZD5BbmltYWxzPC9rZXl3b3JkPjxrZXl3b3JkPkFudGln
ZW4gUHJlc2VudGF0aW9uL2ltbXVub2xvZ3k8L2tleXdvcmQ+PGtleXdvcmQ+QW50aWdlbnMsIENE
MjkvYmlvc3ludGhlc2lzPC9rZXl3b3JkPjxrZXl3b3JkPkFudGlnZW5zLCBDRDQ0L2Jpb3N5bnRo
ZXNpczwva2V5d29yZD48a2V5d29yZD5BbnRpZ2VucywgQ0Q4MC9iaW9zeW50aGVzaXM8L2tleXdv
cmQ+PGtleXdvcmQ+Q0Q0LVBvc2l0aXZlIFQtTHltcGhvY3l0ZXMvKmltbXVub2xvZ3kvdHJhbnNw
bGFudGF0aW9uPC9rZXl3b3JkPjxrZXl3b3JkPkNlbGwgRGlmZmVyZW50aWF0aW9uL2ltbXVub2xv
Z3k8L2tleXdvcmQ+PGtleXdvcmQ+SGlzdG9jb21wYXRpYmlsaXR5IEFudGlnZW5zIENsYXNzIEkv
Ymlvc3ludGhlc2lzPC9rZXl3b3JkPjxrZXl3b3JkPkhpc3RvY29tcGF0aWJpbGl0eSBBbnRpZ2Vu
cyBDbGFzcyBJSS9iaW9zeW50aGVzaXM8L2tleXdvcmQ+PGtleXdvcmQ+SW1tdW5lIFRvbGVyYW5j
ZTwva2V5d29yZD48a2V5d29yZD5MeW1waCBOb2Rlcy8qY3l0b2xvZ3kvdmlyb2xvZ3k8L2tleXdv
cmQ+PGtleXdvcmQ+THltcGhvdG94aW4gYmV0YSBSZWNlcHRvci9pbW11bm9sb2d5PC9rZXl3b3Jk
PjxrZXl3b3JkPk1pY2U8L2tleXdvcmQ+PGtleXdvcmQ+TWljZSwgSW5icmVkIEM1N0JMPC9rZXl3
b3JkPjxrZXl3b3JkPk1pY2UsIEtub2Nrb3V0PC9rZXl3b3JkPjxrZXl3b3JkPlBhcmFiaW9zaXM8
L2tleXdvcmQ+PGtleXdvcmQ+UmVjZXB0b3JzLCBQbGF0ZWxldC1EZXJpdmVkIEdyb3d0aCBGYWN0
b3IvYmlvc3ludGhlc2lzPC9rZXl3b3JkPjxrZXl3b3JkPlNpZ25hbCBUcmFuc2R1Y3Rpb24vaW1t
dW5vbG9neTwva2V5d29yZD48a2V5d29yZD5TdHJvbWFsIENlbGxzLyppbW11bm9sb2d5PC9rZXl3
b3JkPjxrZXl3b3JkPlZhY2NpbmlhL2ltbXVub2xvZ3k8L2tleXdvcmQ+PGtleXdvcmQ+VmFjY2lu
aWEgdmlydXMvKmltbXVub2xvZ3k8L2tleXdvcmQ+PGtleXdvcmQ+VmFzY3VsYXIgQ2VsbCBBZGhl
c2lvbiBNb2xlY3VsZS0xL2Jpb3N5bnRoZXNpczwva2V5d29yZD48L2tleXdvcmRzPjxkYXRlcz48
eWVhcj4yMDE0PC95ZWFyPjxwdWItZGF0ZXM+PGRhdGU+QXVnIDE1PC9kYXRlPjwvcHViLWRhdGVz
PjwvZGF0ZXM+PGlzYm4+MTU1MC02NjA2IChFbGVjdHJvbmljKSYjeEQ7MDAyMi0xNzY3IChMaW5r
aW5nKTwvaXNibj48YWNjZXNzaW9uLW51bT4yNTAyNDM4NTwvYWNjZXNzaW9uLW51bT48dXJscz48
cmVsYXRlZC11cmxzPjx1cmw+aHR0cDovL3d3dy5uY2JpLm5sbS5uaWguZ292L3B1Ym1lZC8yNTAy
NDM4NTwvdXJsPjwvcmVsYXRlZC11cmxzPjwvdXJscz48ZWxlY3Ryb25pYy1yZXNvdXJjZS1udW0+
MTAuNDA0OS9qaW1tdW5vbC4xMzAyOTQ2PC9lbGVjdHJvbmljLXJlc291cmNlLW51bT48L3JlY29y
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YmU8L0F1dGhvcj48WWVhcj4yMDE0PC9ZZWFyPjxSZWNO
dW0+MjY3PC9SZWNOdW0+PERpc3BsYXlUZXh0PihBYmUgZXQgYWwuLCAyMDE0KTwvRGlzcGxheVRl
eHQ+PHJlY29yZD48cmVjLW51bWJlcj4yNjc8L3JlYy1udW1iZXI+PGZvcmVpZ24ta2V5cz48a2V5
IGFwcD0iRU4iIGRiLWlkPSJheGQydzV3ZTFwenR2a2VmdzI3djU1ZGVzcGR6cnR3czl0dDkiPjI2
Nzwva2V5PjwvZm9yZWlnbi1rZXlzPjxyZWYtdHlwZSBuYW1lPSJKb3VybmFsIEFydGljbGUiPjE3
PC9yZWYtdHlwZT48Y29udHJpYnV0b3JzPjxhdXRob3JzPjxhdXRob3I+QWJlLCBKLjwvYXV0aG9y
PjxhdXRob3I+U2hpY2hpbm8sIFMuPC9hdXRob3I+PGF1dGhvcj5VZWhhLCBTLjwvYXV0aG9yPjxh
dXRob3I+SGFzaGltb3RvLCBTLjwvYXV0aG9yPjxhdXRob3I+VG9tdXJhLCBNLjwvYXV0aG9yPjxh
dXRob3I+SW5hZ2FraSwgWS48L2F1dGhvcj48YXV0aG9yPlN0ZWluLCBKLiBWLjwvYXV0aG9yPjxh
dXRob3I+TWF0c3VzaGltYSwgSy48L2F1dGhvcj48L2F1dGhvcnM+PC9jb250cmlidXRvcnM+PGF1
dGgtYWRkcmVzcz5EZXBhcnRtZW50IG9mIE1vbGVjdWxhciBQcmV2ZW50aXZlIE1lZGljaW5lLCBH
cmFkdWF0ZSBTY2hvb2wgb2YgTWVkaWNpbmUsIFVuaXZlcnNpdHkgb2YgVG9reW8sIFRva3lvIDEx
My0wMDMzLCBKYXBhbjsgSmFwYW4gU2NpZW5jZSBhbmQgVGVjaG5vbG9neSBBZ2VuY3ksIFRva3lv
IDEwMi04NjY2LCBKYXBhbjsgVGhlb2RvciBLb2NoZXIgSW5zdGl0dXRlLCBVbml2ZXJzaXR5IG9m
IEJlcm4sIENILTMwMTIgQmVybiwgU3dpdHplcmxhbmQ7JiN4RDtEZXBhcnRtZW50IG9mIE1vbGVj
dWxhciBQcmV2ZW50aXZlIE1lZGljaW5lLCBHcmFkdWF0ZSBTY2hvb2wgb2YgTWVkaWNpbmUsIFVu
aXZlcnNpdHkgb2YgVG9reW8sIFRva3lvIDExMy0wMDMzLCBKYXBhbjsgSmFwYW4gU2NpZW5jZSBh
bmQgVGVjaG5vbG9neSBBZ2VuY3ksIFRva3lvIDEwMi04NjY2LCBKYXBhbjsmI3hEO0RlcGFydG1l
bnQgb2YgTW9sZWN1bGFyIFByZXZlbnRpdmUgTWVkaWNpbmUsIEdyYWR1YXRlIFNjaG9vbCBvZiBN
ZWRpY2luZSwgVW5pdmVyc2l0eSBvZiBUb2t5bywgVG9reW8gMTEzLTAwMzMsIEphcGFuOyBKYXBh
biBTY2llbmNlIGFuZCBUZWNobm9sb2d5IEFnZW5jeSwgVG9reW8gMTAyLTg2NjYsIEphcGFuOyBE
aXZpc2lvbiBvZiBOZXBocm9sb2d5LCBEZXBhcnRtZW50IG9mIExhYm9yYXRvcnkgTWVkaWNpbmUs
IEthbmF6YXdhIFVuaXZlcnNpdHksIElzaGlrYXdhIDkyMC0xMTkyLCBKYXBhbjsmI3hEO0NlbnRl
ciBmb3IgSW5ub3ZhdGlvbiBpbiBJbW11bm9yZWd1bGF0aXZlIFRlY2hub2xvZ3kgYW5kIFRoZXJh
cGV1dGljcywgR3JhZHVhdGUgU2Nob29sIG9mIE1lZGljaW5lLCBLeW90byBVbml2ZXJzaXR5LCBL
eW90byA2MDYtODUwMSwgSmFwYW47IGFuZC4mI3hEO0phcGFuIFNjaWVuY2UgYW5kIFRlY2hub2xv
Z3kgQWdlbmN5LCBUb2t5byAxMDItODY2NiwgSmFwYW47IENlbnRlciBmb3IgTWF0cml4IEJpb2xv
Z3kgYW5kIE1lZGljaW5lLCBHcmFkdWF0ZSBTY2hvb2wgb2YgTWVkaWNpbmUsIEluc3RpdHV0ZSBv
ZiBNZWRpY2FsIFNjaWVuY2VzLCBUb2thaSBVbml2ZXJzaXR5LCBLYW5hZ2F3YSAyNTktMTE0Mywg
SmFwYW4uJiN4RDtUaGVvZG9yIEtvY2hlciBJbnN0aXR1dGUsIFVuaXZlcnNpdHkgb2YgQmVybiwg
Q0gtMzAxMiBCZXJuLCBTd2l0emVybGFuZDsmI3hEO0RlcGFydG1lbnQgb2YgTW9sZWN1bGFyIFBy
ZXZlbnRpdmUgTWVkaWNpbmUsIEdyYWR1YXRlIFNjaG9vbCBvZiBNZWRpY2luZSwgVW5pdmVyc2l0
eSBvZiBUb2t5bywgVG9reW8gMTEzLTAwMzMsIEphcGFuOyBKYXBhbiBTY2llbmNlIGFuZCBUZWNo
bm9sb2d5IEFnZW5jeSwgVG9reW8gMTAyLTg2NjYsIEphcGFuOyBrb3VqaW1AbS51LXRva3lvLmFj
LmpwLjwvYXV0aC1hZGRyZXNzPjx0aXRsZXM+PHRpdGxlPkx5bXBoIG5vZGUgc3Ryb21hbCBjZWxs
cyBuZWdhdGl2ZWx5IHJlZ3VsYXRlIGFudGlnZW4tc3BlY2lmaWMgQ0Q0KyBUIGNlbGwgcmVzcG9u
c2VzPC90aXRsZT48c2Vjb25kYXJ5LXRpdGxlPkogSW1tdW5vbDwvc2Vjb25kYXJ5LXRpdGxlPjxh
bHQtdGl0bGU+Sm91cm5hbCBvZiBpbW11bm9sb2d5PC9hbHQtdGl0bGU+PC90aXRsZXM+PHBlcmlv
ZGljYWw+PGZ1bGwtdGl0bGU+SiBJbW11bm9sPC9mdWxsLXRpdGxlPjxhYmJyLTE+Sm91cm5hbCBv
ZiBpbW11bm9sb2d5PC9hYmJyLTE+PC9wZXJpb2RpY2FsPjxhbHQtcGVyaW9kaWNhbD48ZnVsbC10
aXRsZT5KIEltbXVub2w8L2Z1bGwtdGl0bGU+PGFiYnItMT5Kb3VybmFsIG9mIGltbXVub2xvZ3k8
L2FiYnItMT48L2FsdC1wZXJpb2RpY2FsPjxwYWdlcz4xNjM2LTQ0PC9wYWdlcz48dm9sdW1lPjE5
Mzwvdm9sdW1lPjxudW1iZXI+NDwvbnVtYmVyPjxrZXl3b3Jkcz48a2V5d29yZD5BZG9wdGl2ZSBU
cmFuc2Zlcjwva2V5d29yZD48a2V5d29yZD5BbmltYWxzPC9rZXl3b3JkPjxrZXl3b3JkPkFudGln
ZW4gUHJlc2VudGF0aW9uL2ltbXVub2xvZ3k8L2tleXdvcmQ+PGtleXdvcmQ+QW50aWdlbnMsIENE
MjkvYmlvc3ludGhlc2lzPC9rZXl3b3JkPjxrZXl3b3JkPkFudGlnZW5zLCBDRDQ0L2Jpb3N5bnRo
ZXNpczwva2V5d29yZD48a2V5d29yZD5BbnRpZ2VucywgQ0Q4MC9iaW9zeW50aGVzaXM8L2tleXdv
cmQ+PGtleXdvcmQ+Q0Q0LVBvc2l0aXZlIFQtTHltcGhvY3l0ZXMvKmltbXVub2xvZ3kvdHJhbnNw
bGFudGF0aW9uPC9rZXl3b3JkPjxrZXl3b3JkPkNlbGwgRGlmZmVyZW50aWF0aW9uL2ltbXVub2xv
Z3k8L2tleXdvcmQ+PGtleXdvcmQ+SGlzdG9jb21wYXRpYmlsaXR5IEFudGlnZW5zIENsYXNzIEkv
Ymlvc3ludGhlc2lzPC9rZXl3b3JkPjxrZXl3b3JkPkhpc3RvY29tcGF0aWJpbGl0eSBBbnRpZ2Vu
cyBDbGFzcyBJSS9iaW9zeW50aGVzaXM8L2tleXdvcmQ+PGtleXdvcmQ+SW1tdW5lIFRvbGVyYW5j
ZTwva2V5d29yZD48a2V5d29yZD5MeW1waCBOb2Rlcy8qY3l0b2xvZ3kvdmlyb2xvZ3k8L2tleXdv
cmQ+PGtleXdvcmQ+THltcGhvdG94aW4gYmV0YSBSZWNlcHRvci9pbW11bm9sb2d5PC9rZXl3b3Jk
PjxrZXl3b3JkPk1pY2U8L2tleXdvcmQ+PGtleXdvcmQ+TWljZSwgSW5icmVkIEM1N0JMPC9rZXl3
b3JkPjxrZXl3b3JkPk1pY2UsIEtub2Nrb3V0PC9rZXl3b3JkPjxrZXl3b3JkPlBhcmFiaW9zaXM8
L2tleXdvcmQ+PGtleXdvcmQ+UmVjZXB0b3JzLCBQbGF0ZWxldC1EZXJpdmVkIEdyb3d0aCBGYWN0
b3IvYmlvc3ludGhlc2lzPC9rZXl3b3JkPjxrZXl3b3JkPlNpZ25hbCBUcmFuc2R1Y3Rpb24vaW1t
dW5vbG9neTwva2V5d29yZD48a2V5d29yZD5TdHJvbWFsIENlbGxzLyppbW11bm9sb2d5PC9rZXl3
b3JkPjxrZXl3b3JkPlZhY2NpbmlhL2ltbXVub2xvZ3k8L2tleXdvcmQ+PGtleXdvcmQ+VmFjY2lu
aWEgdmlydXMvKmltbXVub2xvZ3k8L2tleXdvcmQ+PGtleXdvcmQ+VmFzY3VsYXIgQ2VsbCBBZGhl
c2lvbiBNb2xlY3VsZS0xL2Jpb3N5bnRoZXNpczwva2V5d29yZD48L2tleXdvcmRzPjxkYXRlcz48
eWVhcj4yMDE0PC95ZWFyPjxwdWItZGF0ZXM+PGRhdGU+QXVnIDE1PC9kYXRlPjwvcHViLWRhdGVz
PjwvZGF0ZXM+PGlzYm4+MTU1MC02NjA2IChFbGVjdHJvbmljKSYjeEQ7MDAyMi0xNzY3IChMaW5r
aW5nKTwvaXNibj48YWNjZXNzaW9uLW51bT4yNTAyNDM4NTwvYWNjZXNzaW9uLW51bT48dXJscz48
cmVsYXRlZC11cmxzPjx1cmw+aHR0cDovL3d3dy5uY2JpLm5sbS5uaWguZ292L3B1Ym1lZC8yNTAy
NDM4NTwvdXJsPjwvcmVsYXRlZC11cmxzPjwvdXJscz48ZWxlY3Ryb25pYy1yZXNvdXJjZS1udW0+
MTAuNDA0OS9qaW1tdW5vbC4xMzAyOTQ2PC9lbGVjdHJvbmljLXJlc291cmNlLW51bT48L3JlY29y
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Abe et al., 2014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6E0068" w:rsidRPr="00430905" w14:paraId="137D0D01" w14:textId="77777777" w:rsidTr="003955CE">
        <w:tc>
          <w:tcPr>
            <w:tcW w:w="817" w:type="dxa"/>
          </w:tcPr>
          <w:p w14:paraId="0EEC1447" w14:textId="77777777" w:rsidR="00F40797" w:rsidRPr="00430905" w:rsidRDefault="008F247E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FRCs</w:t>
            </w:r>
          </w:p>
          <w:p w14:paraId="11D292A8" w14:textId="77777777" w:rsidR="008F247E" w:rsidRPr="00430905" w:rsidRDefault="008F247E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LECs</w:t>
            </w:r>
          </w:p>
          <w:p w14:paraId="5650E69C" w14:textId="77777777" w:rsidR="008F247E" w:rsidRPr="00430905" w:rsidRDefault="008F247E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BECs</w:t>
            </w:r>
          </w:p>
        </w:tc>
        <w:tc>
          <w:tcPr>
            <w:tcW w:w="1232" w:type="dxa"/>
          </w:tcPr>
          <w:p w14:paraId="78ABD59F" w14:textId="77777777" w:rsidR="00F40797" w:rsidRPr="00430905" w:rsidRDefault="00DA1E09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CD11cDOG</w:t>
            </w:r>
            <w:r w:rsidR="00344B58" w:rsidRPr="0043090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B1E36" w:rsidRPr="00430905">
              <w:rPr>
                <w:rFonts w:ascii="Arial" w:hAnsi="Arial" w:cs="Arial"/>
                <w:sz w:val="16"/>
                <w:szCs w:val="16"/>
              </w:rPr>
              <w:t>BM</w:t>
            </w:r>
            <w:r w:rsidR="00344B58" w:rsidRPr="00430905">
              <w:rPr>
                <w:rFonts w:ascii="Arial" w:hAnsi="Arial" w:cs="Arial"/>
                <w:sz w:val="16"/>
                <w:szCs w:val="16"/>
              </w:rPr>
              <w:t xml:space="preserve"> transferred to CIITA</w:t>
            </w:r>
            <w:r w:rsidR="00344B58" w:rsidRPr="00430905">
              <w:rPr>
                <w:rFonts w:ascii="Arial" w:hAnsi="Arial" w:cs="Arial"/>
                <w:sz w:val="16"/>
                <w:szCs w:val="16"/>
                <w:vertAlign w:val="superscript"/>
              </w:rPr>
              <w:t>-/-</w:t>
            </w:r>
            <w:r w:rsidR="00344B58" w:rsidRPr="00430905">
              <w:rPr>
                <w:rFonts w:ascii="Arial" w:hAnsi="Arial" w:cs="Arial"/>
                <w:sz w:val="16"/>
                <w:szCs w:val="16"/>
              </w:rPr>
              <w:t xml:space="preserve"> host mice</w:t>
            </w:r>
          </w:p>
          <w:p w14:paraId="732F24A0" w14:textId="77777777" w:rsidR="008F247E" w:rsidRPr="00430905" w:rsidRDefault="008F247E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70" w:type="dxa"/>
          </w:tcPr>
          <w:p w14:paraId="729D15AB" w14:textId="66C17041" w:rsidR="00344B58" w:rsidRPr="00430905" w:rsidRDefault="00344B58" w:rsidP="00344B58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 xml:space="preserve">LNSCs do not express endogenous </w:t>
            </w:r>
            <w:r w:rsidR="00706A11">
              <w:rPr>
                <w:rFonts w:ascii="Arial" w:hAnsi="Arial" w:cs="Arial"/>
                <w:sz w:val="16"/>
                <w:szCs w:val="16"/>
              </w:rPr>
              <w:t>MHC-I</w:t>
            </w:r>
            <w:r w:rsidRPr="00430905">
              <w:rPr>
                <w:rFonts w:ascii="Arial" w:hAnsi="Arial" w:cs="Arial"/>
                <w:sz w:val="16"/>
                <w:szCs w:val="16"/>
              </w:rPr>
              <w:t>I</w:t>
            </w:r>
            <w:r w:rsidR="0046779B" w:rsidRPr="00430905">
              <w:rPr>
                <w:rFonts w:ascii="Arial" w:hAnsi="Arial" w:cs="Arial"/>
                <w:sz w:val="16"/>
                <w:szCs w:val="16"/>
              </w:rPr>
              <w:t xml:space="preserve"> while hematopoietic cells do</w:t>
            </w:r>
          </w:p>
          <w:p w14:paraId="0F553197" w14:textId="77777777" w:rsidR="00702CE0" w:rsidRPr="00430905" w:rsidRDefault="00702CE0" w:rsidP="00344B58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  <w:p w14:paraId="525C3A0F" w14:textId="77777777" w:rsidR="00702CE0" w:rsidRPr="00430905" w:rsidRDefault="00702CE0" w:rsidP="00344B58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OVA</w:t>
            </w:r>
            <w:r w:rsidR="00B4207B" w:rsidRPr="00430905">
              <w:rPr>
                <w:rFonts w:ascii="Arial" w:hAnsi="Arial" w:cs="Arial"/>
                <w:sz w:val="16"/>
                <w:szCs w:val="16"/>
                <w:vertAlign w:val="subscript"/>
              </w:rPr>
              <w:t>140-386</w:t>
            </w:r>
            <w:r w:rsidRPr="00430905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="00B4207B" w:rsidRPr="00430905">
              <w:rPr>
                <w:rFonts w:ascii="Arial" w:hAnsi="Arial" w:cs="Arial"/>
                <w:sz w:val="16"/>
                <w:szCs w:val="16"/>
              </w:rPr>
              <w:t>is expressed in CD11c+ cells</w:t>
            </w:r>
          </w:p>
          <w:p w14:paraId="372C20E0" w14:textId="77777777" w:rsidR="00344B58" w:rsidRPr="00430905" w:rsidRDefault="00344B58" w:rsidP="007231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32F5F988" w14:textId="77777777" w:rsidR="00F40797" w:rsidRPr="00430905" w:rsidRDefault="00DA1E09" w:rsidP="00386A70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CD4</w:t>
            </w:r>
          </w:p>
        </w:tc>
        <w:tc>
          <w:tcPr>
            <w:tcW w:w="6321" w:type="dxa"/>
          </w:tcPr>
          <w:p w14:paraId="2172AD2D" w14:textId="25FC59A9" w:rsidR="0046779B" w:rsidRPr="00430905" w:rsidRDefault="0046779B" w:rsidP="007231A0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 xml:space="preserve">Any </w:t>
            </w:r>
            <w:r w:rsidR="001804D6" w:rsidRPr="00430905">
              <w:rPr>
                <w:rFonts w:ascii="Arial" w:hAnsi="Arial" w:cs="Arial"/>
                <w:sz w:val="16"/>
                <w:szCs w:val="16"/>
              </w:rPr>
              <w:t xml:space="preserve">empty or </w:t>
            </w:r>
            <w:r w:rsidRPr="00430905">
              <w:rPr>
                <w:rFonts w:ascii="Arial" w:hAnsi="Arial" w:cs="Arial"/>
                <w:sz w:val="16"/>
                <w:szCs w:val="16"/>
              </w:rPr>
              <w:t>peptide-</w:t>
            </w:r>
            <w:r w:rsidR="00706A11">
              <w:rPr>
                <w:rFonts w:ascii="Arial" w:hAnsi="Arial" w:cs="Arial"/>
                <w:sz w:val="16"/>
                <w:szCs w:val="16"/>
              </w:rPr>
              <w:t>MHC-I</w:t>
            </w:r>
            <w:r w:rsidRPr="00430905">
              <w:rPr>
                <w:rFonts w:ascii="Arial" w:hAnsi="Arial" w:cs="Arial"/>
                <w:sz w:val="16"/>
                <w:szCs w:val="16"/>
              </w:rPr>
              <w:t xml:space="preserve">I complexes are derived from </w:t>
            </w:r>
            <w:r w:rsidR="009433A9" w:rsidRPr="00430905">
              <w:rPr>
                <w:rFonts w:ascii="Arial" w:hAnsi="Arial" w:cs="Arial"/>
                <w:sz w:val="16"/>
                <w:szCs w:val="16"/>
              </w:rPr>
              <w:t xml:space="preserve">the hematopoietic cells, and OVA </w:t>
            </w:r>
            <w:r w:rsidR="007E2493" w:rsidRPr="00430905">
              <w:rPr>
                <w:rFonts w:ascii="Arial" w:hAnsi="Arial" w:cs="Arial"/>
                <w:sz w:val="16"/>
                <w:szCs w:val="16"/>
              </w:rPr>
              <w:t xml:space="preserve">CD4+ and CD8+ epitopes derive </w:t>
            </w:r>
            <w:r w:rsidR="009433A9" w:rsidRPr="00430905">
              <w:rPr>
                <w:rFonts w:ascii="Arial" w:hAnsi="Arial" w:cs="Arial"/>
                <w:sz w:val="16"/>
                <w:szCs w:val="16"/>
              </w:rPr>
              <w:t xml:space="preserve">from CD11c+ </w:t>
            </w:r>
            <w:r w:rsidRPr="00430905">
              <w:rPr>
                <w:rFonts w:ascii="Arial" w:hAnsi="Arial" w:cs="Arial"/>
                <w:sz w:val="16"/>
                <w:szCs w:val="16"/>
              </w:rPr>
              <w:t xml:space="preserve">DCs </w:t>
            </w:r>
          </w:p>
          <w:p w14:paraId="476A57DC" w14:textId="5D087F63" w:rsidR="00344B58" w:rsidRPr="00430905" w:rsidRDefault="00344B58" w:rsidP="007231A0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LNSCs acqui</w:t>
            </w:r>
            <w:r w:rsidR="007231A0" w:rsidRPr="00430905">
              <w:rPr>
                <w:rFonts w:ascii="Arial" w:hAnsi="Arial" w:cs="Arial"/>
                <w:sz w:val="16"/>
                <w:szCs w:val="16"/>
              </w:rPr>
              <w:t>re</w:t>
            </w:r>
            <w:r w:rsidRPr="00430905">
              <w:rPr>
                <w:rFonts w:ascii="Arial" w:hAnsi="Arial" w:cs="Arial"/>
                <w:sz w:val="16"/>
                <w:szCs w:val="16"/>
              </w:rPr>
              <w:t xml:space="preserve"> OVA</w:t>
            </w:r>
            <w:r w:rsidRPr="00430905">
              <w:rPr>
                <w:rFonts w:ascii="Arial" w:hAnsi="Arial" w:cs="Arial"/>
                <w:sz w:val="16"/>
                <w:szCs w:val="16"/>
                <w:vertAlign w:val="subscript"/>
              </w:rPr>
              <w:t>323-339</w:t>
            </w:r>
            <w:r w:rsidRPr="00430905">
              <w:rPr>
                <w:rFonts w:ascii="Arial" w:hAnsi="Arial" w:cs="Arial"/>
                <w:sz w:val="16"/>
                <w:szCs w:val="16"/>
              </w:rPr>
              <w:t>–</w:t>
            </w:r>
            <w:r w:rsidR="00706A11">
              <w:rPr>
                <w:rFonts w:ascii="Arial" w:hAnsi="Arial" w:cs="Arial"/>
                <w:sz w:val="16"/>
                <w:szCs w:val="16"/>
              </w:rPr>
              <w:t>MHC-I</w:t>
            </w:r>
            <w:r w:rsidRPr="00430905">
              <w:rPr>
                <w:rFonts w:ascii="Arial" w:hAnsi="Arial" w:cs="Arial"/>
                <w:sz w:val="16"/>
                <w:szCs w:val="16"/>
              </w:rPr>
              <w:t>I complex</w:t>
            </w:r>
            <w:r w:rsidR="007231A0" w:rsidRPr="00430905">
              <w:rPr>
                <w:rFonts w:ascii="Arial" w:hAnsi="Arial" w:cs="Arial"/>
                <w:sz w:val="16"/>
                <w:szCs w:val="16"/>
              </w:rPr>
              <w:t xml:space="preserve">es from DCs </w:t>
            </w:r>
            <w:r w:rsidR="007231A0" w:rsidRPr="00430905">
              <w:rPr>
                <w:rFonts w:ascii="Arial" w:hAnsi="Arial" w:cs="Arial"/>
                <w:i/>
                <w:sz w:val="16"/>
                <w:szCs w:val="16"/>
              </w:rPr>
              <w:t>in vivo</w:t>
            </w:r>
            <w:r w:rsidR="007231A0" w:rsidRPr="00430905">
              <w:rPr>
                <w:rFonts w:ascii="Arial" w:hAnsi="Arial" w:cs="Arial"/>
                <w:sz w:val="16"/>
                <w:szCs w:val="16"/>
              </w:rPr>
              <w:t xml:space="preserve"> and induce</w:t>
            </w:r>
            <w:r w:rsidRPr="00430905">
              <w:rPr>
                <w:rFonts w:ascii="Arial" w:hAnsi="Arial" w:cs="Arial"/>
                <w:sz w:val="16"/>
                <w:szCs w:val="16"/>
              </w:rPr>
              <w:t xml:space="preserve"> an antigen-specific inhibition of O</w:t>
            </w:r>
            <w:r w:rsidR="007231A0" w:rsidRPr="00430905">
              <w:rPr>
                <w:rFonts w:ascii="Arial" w:hAnsi="Arial" w:cs="Arial"/>
                <w:sz w:val="16"/>
                <w:szCs w:val="16"/>
              </w:rPr>
              <w:t>T-II survival and proliferation (</w:t>
            </w:r>
            <w:r w:rsidR="007231A0" w:rsidRPr="00430905">
              <w:rPr>
                <w:rFonts w:ascii="Arial" w:hAnsi="Arial" w:cs="Arial"/>
                <w:i/>
                <w:sz w:val="16"/>
                <w:szCs w:val="16"/>
              </w:rPr>
              <w:t>ex vivo</w:t>
            </w:r>
            <w:r w:rsidR="007231A0" w:rsidRPr="00430905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55B97BD2" w14:textId="77777777" w:rsidR="00F40797" w:rsidRPr="00430905" w:rsidRDefault="00F40797" w:rsidP="007231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7D00C84" w14:textId="6E12034C" w:rsidR="00F40797" w:rsidRPr="00430905" w:rsidRDefault="00A4388C" w:rsidP="003955CE">
            <w:pPr>
              <w:tabs>
                <w:tab w:val="left" w:pos="1701"/>
              </w:tabs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EdWJyb3Q8L0F1dGhvcj48WWVhcj4yMDE0PC9ZZWFyPjxS
ZWNOdW0+MTE8L1JlY051bT48RGlzcGxheVRleHQ+KER1YnJvdCBldCBhbC4sIDIwMTQpPC9EaXNw
bGF5VGV4dD48cmVjb3JkPjxyZWMtbnVtYmVyPjExPC9yZWMtbnVtYmVyPjxmb3JlaWduLWtleXM+
PGtleSBhcHA9IkVOIiBkYi1pZD0iYXhkMnc1d2UxcHp0dmtlZncyN3Y1NWRlc3BkenJ0d3M5dHQ5
Ij4xMTwva2V5PjwvZm9yZWlnbi1rZXlzPjxyZWYtdHlwZSBuYW1lPSJKb3VybmFsIEFydGljbGUi
PjE3PC9yZWYtdHlwZT48Y29udHJpYnV0b3JzPjxhdXRob3JzPjxhdXRob3I+RHVicm90LCBKLjwv
YXV0aG9yPjxhdXRob3I+RHVyYWVzLCBGLiBWLjwvYXV0aG9yPjxhdXRob3I+UG90aW4sIEwuPC9h
dXRob3I+PGF1dGhvcj5DYXBvdG9zdGksIEYuPC9hdXRob3I+PGF1dGhvcj5CcmlnaG91c2UsIEQu
PC9hdXRob3I+PGF1dGhvcj5TdXRlciwgVC48L2F1dGhvcj48YXV0aG9yPkxlaWJ1bmRHdXQtTGFu
ZG1hbm4sIFMuPC9hdXRob3I+PGF1dGhvcj5HYXJiaSwgTi48L2F1dGhvcj48YXV0aG9yPlJlaXRo
LCBXLjwvYXV0aG9yPjxhdXRob3I+U3dhcnR6LCBNLiBBLjwvYXV0aG9yPjxhdXRob3I+SHVndWVz
LCBTLjwvYXV0aG9yPjwvYXV0aG9ycz48L2NvbnRyaWJ1dG9ycz48YXV0aC1hZGRyZXNzPkRlcGFy
dG1lbnQgb2YgUGF0aG9sb2d5IGFuZCBJbW11bm9sb2d5LCBVbml2ZXJzaXR5IG9mIEdlbmV2YSBN
ZWRpY2FsIFNjaG9vbCwgMTIxMSBHZW5ldmEsIFN3aXR6ZXJsYW5kLiYjeEQ7TGFib3JhdG9yeSBv
ZiBMeW1waGF0aWMgYW5kIENhbmNlciBCaW9lbmdpbmVlcmluZywgSW5zdGl0dXRlIG9mIEJpb2Vu
Z2luZWVyaW5nIGFuZCBTd2lzcyBJbnN0aXR1dGUgZm9yIEV4cGVyaW1lbnRhbCBDYW5jZXIgUmVz
ZWFyY2ggKElTUkVDKSwgU2Nob29sIG9mIExpZmUgU2NpZW5jZXMsIEVjb2xlIFBvbHl0ZWNobmlx
dWUgRmVkZXJhbGUgZGUgTGF1c2FubmUgKEVQRkwpLCAxMDE1IExhdXNhbm5lLCBTd2l0emVybGFu
ZC4mI3hEO0RlcGFydG1lbnQgb2YgTmV1cm9sb2d5LCBTZWN0aW9uIG9mIE5ldXJvaW1tdW5vbG9n
eSBhbmQgTVMgUmVzZWFyY2gsIFVuaXZlcnNpdHkgSG9zcGl0YWwgWnVyaWNoLCA4MDkxIFp1cmlj
aCwgU3dpdHplcmxhbmQuJiN4RDtJbnN0aXR1dGUgb2YgTWljcm9iaW9sb2d5LCBTd2lzcyBGZWRl
cmFsIEluc3RpdHV0ZSBvZiBUZWNobm9sb2d5IFp1cmljaCwgODA5MyBadXJpY2gsIFN3aXR6ZXJs
YW5kLiYjeEQ7SW5zdGl0dXRlIG9mIE1vbGVjdWxhciBNZWRpY2luZSBhbmQgSW5zdGl0dXRlIG9m
IEV4cGVyaW1lbnRhbCBJbW11bm9sb2d5LCBVbml2ZXJzaXR5IG9mIEJvbm4sIDUzMTA1IEJvbm4s
IEdlcm1hbnkgSW5zdGl0dXRlIG9mIE1vbGVjdWxhciBNZWRpY2luZSBhbmQgSW5zdGl0dXRlIG9m
IEV4cGVyaW1lbnRhbCBJbW11bm9sb2d5LCBVbml2ZXJzaXR5IG9mIEJvbm4sIDUzMTA1IEJvbm4s
IEdlcm1hbnkuJiN4RDtMYWJvcmF0b3J5IG9mIEx5bXBoYXRpYyBhbmQgQ2FuY2VyIEJpb2VuZ2lu
ZWVyaW5nLCBJbnN0aXR1dGUgb2YgQmlvZW5naW5lZXJpbmcgYW5kIFN3aXNzIEluc3RpdHV0ZSBm
b3IgRXhwZXJpbWVudGFsIENhbmNlciBSZXNlYXJjaCAoSVNSRUMpLCBTY2hvb2wgb2YgTGlmZSBT
Y2llbmNlcywgRWNvbGUgUG9seXRlY2huaXF1ZSBGZWRlcmFsZSBkZSBMYXVzYW5uZSAoRVBGTCks
IDEwMTUgTGF1c2FubmUsIFN3aXR6ZXJsYW5kIElTUkVDLCBTViwgRVBGTCwgMTAxNSBMYXVzYW5u
ZSwgU3dpdHplcmxhbmQgU3RlcGhhbmllLmh1Z3Vlc0B1bmlnZS5jaCBtZWxvZHkuc3dhcnR6QGVw
ZmwuY2guJiN4RDtEZXBhcnRtZW50IG9mIFBhdGhvbG9neSBhbmQgSW1tdW5vbG9neSwgVW5pdmVy
c2l0eSBvZiBHZW5ldmEgTWVkaWNhbCBTY2hvb2wsIDEyMTEgR2VuZXZhLCBTd2l0emVybGFuZCBT
dGVwaGFuaWUuaHVndWVzQHVuaWdlLmNoIG1lbG9keS5zd2FydHpAZXBmbC5jaC48L2F1dGgtYWRk
cmVzcz48dGl0bGVzPjx0aXRsZT5MeW1waCBub2RlIHN0cm9tYWwgY2VsbHMgYWNxdWlyZSBwZXB0
aWRlLU1IQ0lJIGNvbXBsZXhlcyBmcm9tIGRlbmRyaXRpYyBjZWxscyBhbmQgaW5kdWNlIGFudGln
ZW4tc3BlY2lmaWMgQ0Q0KCspIFQgY2VsbCB0b2xlcmFuY2U8L3RpdGxlPjxzZWNvbmRhcnktdGl0
bGU+SiBFeHAgTWVkPC9zZWNvbmRhcnktdGl0bGU+PC90aXRsZXM+PHBlcmlvZGljYWw+PGZ1bGwt
dGl0bGU+SiBFeHAgTWVkPC9mdWxsLXRpdGxlPjxhYmJyLTE+VGhlIEpvdXJuYWwgb2YgZXhwZXJp
bWVudGFsIG1lZGljaW5lPC9hYmJyLTE+PC9wZXJpb2RpY2FsPjxwYWdlcz4xMTUzLTY2PC9wYWdl
cz48dm9sdW1lPjIxMTwvdm9sdW1lPjxudW1iZXI+NjwvbnVtYmVyPjxlZGl0aW9uPjIwMTQvMDUv
MjE8L2VkaXRpb24+PGtleXdvcmRzPjxrZXl3b3JkPkFuaW1hbHM8L2tleXdvcmQ+PGtleXdvcmQ+
QW50aWdlbiBQcmVzZW50YXRpb24vaW1tdW5vbG9neTwva2V5d29yZD48a2V5d29yZD5BbnRpZ2Vu
cy8qaW1tdW5vbG9neTwva2V5d29yZD48a2V5d29yZD5DRDQtUG9zaXRpdmUgVC1MeW1waG9jeXRl
cy8qaW1tdW5vbG9neS9tZXRhYm9saXNtPC9rZXl3b3JkPjxrZXl3b3JkPkNlbGwgUHJvbGlmZXJh
dGlvbjwva2V5d29yZD48a2V5d29yZD5DZWxscywgQ3VsdHVyZWQ8L2tleXdvcmQ+PGtleXdvcmQ+
RGVuZHJpdGljIENlbGxzLyppbW11bm9sb2d5L21ldGFib2xpc208L2tleXdvcmQ+PGtleXdvcmQ+
RmxvdyBDeXRvbWV0cnk8L2tleXdvcmQ+PGtleXdvcmQ+R2VuZSBFeHByZXNzaW9uL2RydWcgZWZm
ZWN0cy9pbW11bm9sb2d5PC9rZXl3b3JkPjxrZXl3b3JkPkhpc3RvY29tcGF0aWJpbGl0eSBBbnRp
Z2VucyBDbGFzcyBJSS9nZW5ldGljcy9pbW11bm9sb2d5L21ldGFib2xpc208L2tleXdvcmQ+PGtl
eXdvcmQ+SW1tdW5lIFRvbGVyYW5jZS8qaW1tdW5vbG9neTwva2V5d29yZD48a2V5d29yZD5JbnRl
cmZlcm9uLWdhbW1hL2ltbXVub2xvZ3kvcGhhcm1hY29sb2d5PC9rZXl3b3JkPjxrZXl3b3JkPkx5
bXBoIE5vZGVzL2N5dG9sb2d5LyppbW11bm9sb2d5L21ldGFib2xpc208L2tleXdvcmQ+PGtleXdv
cmQ+TWljZTwva2V5d29yZD48a2V5d29yZD5NaWNlLCBJbmJyZWQgQzU3Qkw8L2tleXdvcmQ+PGtl
eXdvcmQ+TWljZSwgS25vY2tvdXQ8L2tleXdvcmQ+PGtleXdvcmQ+TnVjbGVhciBQcm90ZWlucy9n
ZW5ldGljcy9pbW11bm9sb2d5L21ldGFib2xpc208L2tleXdvcmQ+PGtleXdvcmQ+UGVwdGlkZXMv
aW1tdW5vbG9neS9tZXRhYm9saXNtPC9rZXl3b3JkPjxrZXl3b3JkPlJldmVyc2UgVHJhbnNjcmlw
dGFzZSBQb2x5bWVyYXNlIENoYWluIFJlYWN0aW9uPC9rZXl3b3JkPjxrZXl3b3JkPlN0cm9tYWwg
Q2VsbHMvKmltbXVub2xvZ3kvbWV0YWJvbGlzbTwva2V5d29yZD48a2V5d29yZD5UcmFucy1BY3Rp
dmF0b3JzL2dlbmV0aWNzL2ltbXVub2xvZ3kvbWV0YWJvbGlzbTwva2V5d29yZD48L2tleXdvcmRz
PjxkYXRlcz48eWVhcj4yMDE0PC95ZWFyPjxwdWItZGF0ZXM+PGRhdGU+SnVuIDI8L2RhdGU+PC9w
dWItZGF0ZXM+PC9kYXRlcz48aXNibj4xNTQwLTk1MzggKEVsZWN0cm9uaWMpJiN4RDswMDIyLTEw
MDcgKExpbmtpbmcpPC9pc2JuPjxhY2Nlc3Npb24tbnVtPjI0ODQyMzcwPC9hY2Nlc3Npb24tbnVt
Pjx1cmxzPjxyZWxhdGVkLXVybHM+PHVybD5odHRwOi8vd3d3Lm5jYmkubmxtLm5paC5nb3YvZW50
cmV6L3F1ZXJ5LmZjZ2k/Y21kPVJldHJpZXZlJmFtcDtkYj1QdWJNZWQmYW1wO2RvcHQ9Q2l0YXRp
b24mYW1wO2xpc3RfdWlkcz0yNDg0MjM3MDwvdXJsPjwvcmVsYXRlZC11cmxzPjwvdXJscz48Y3Vz
dG9tMj40MDQyNjQyPC9jdXN0b20yPjxlbGVjdHJvbmljLXJlc291cmNlLW51bT5qZW0uMjAxMzIw
MDAgW3BpaV0mI3hEOzEwLjEwODQvamVtLjIwMTMyMDAwPC9lbGVjdHJvbmljLXJlc291cmNlLW51
bT48bGFuZ3VhZ2U+ZW5nPC9sYW5ndWFnZT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EdWJyb3Q8L0F1dGhvcj48WWVhcj4yMDE0PC9ZZWFyPjxS
ZWNOdW0+MTE8L1JlY051bT48RGlzcGxheVRleHQ+KER1YnJvdCBldCBhbC4sIDIwMTQpPC9EaXNw
bGF5VGV4dD48cmVjb3JkPjxyZWMtbnVtYmVyPjExPC9yZWMtbnVtYmVyPjxmb3JlaWduLWtleXM+
PGtleSBhcHA9IkVOIiBkYi1pZD0iYXhkMnc1d2UxcHp0dmtlZncyN3Y1NWRlc3BkenJ0d3M5dHQ5
Ij4xMTwva2V5PjwvZm9yZWlnbi1rZXlzPjxyZWYtdHlwZSBuYW1lPSJKb3VybmFsIEFydGljbGUi
PjE3PC9yZWYtdHlwZT48Y29udHJpYnV0b3JzPjxhdXRob3JzPjxhdXRob3I+RHVicm90LCBKLjwv
YXV0aG9yPjxhdXRob3I+RHVyYWVzLCBGLiBWLjwvYXV0aG9yPjxhdXRob3I+UG90aW4sIEwuPC9h
dXRob3I+PGF1dGhvcj5DYXBvdG9zdGksIEYuPC9hdXRob3I+PGF1dGhvcj5CcmlnaG91c2UsIEQu
PC9hdXRob3I+PGF1dGhvcj5TdXRlciwgVC48L2F1dGhvcj48YXV0aG9yPkxlaWJ1bmRHdXQtTGFu
ZG1hbm4sIFMuPC9hdXRob3I+PGF1dGhvcj5HYXJiaSwgTi48L2F1dGhvcj48YXV0aG9yPlJlaXRo
LCBXLjwvYXV0aG9yPjxhdXRob3I+U3dhcnR6LCBNLiBBLjwvYXV0aG9yPjxhdXRob3I+SHVndWVz
LCBTLjwvYXV0aG9yPjwvYXV0aG9ycz48L2NvbnRyaWJ1dG9ycz48YXV0aC1hZGRyZXNzPkRlcGFy
dG1lbnQgb2YgUGF0aG9sb2d5IGFuZCBJbW11bm9sb2d5LCBVbml2ZXJzaXR5IG9mIEdlbmV2YSBN
ZWRpY2FsIFNjaG9vbCwgMTIxMSBHZW5ldmEsIFN3aXR6ZXJsYW5kLiYjeEQ7TGFib3JhdG9yeSBv
ZiBMeW1waGF0aWMgYW5kIENhbmNlciBCaW9lbmdpbmVlcmluZywgSW5zdGl0dXRlIG9mIEJpb2Vu
Z2luZWVyaW5nIGFuZCBTd2lzcyBJbnN0aXR1dGUgZm9yIEV4cGVyaW1lbnRhbCBDYW5jZXIgUmVz
ZWFyY2ggKElTUkVDKSwgU2Nob29sIG9mIExpZmUgU2NpZW5jZXMsIEVjb2xlIFBvbHl0ZWNobmlx
dWUgRmVkZXJhbGUgZGUgTGF1c2FubmUgKEVQRkwpLCAxMDE1IExhdXNhbm5lLCBTd2l0emVybGFu
ZC4mI3hEO0RlcGFydG1lbnQgb2YgTmV1cm9sb2d5LCBTZWN0aW9uIG9mIE5ldXJvaW1tdW5vbG9n
eSBhbmQgTVMgUmVzZWFyY2gsIFVuaXZlcnNpdHkgSG9zcGl0YWwgWnVyaWNoLCA4MDkxIFp1cmlj
aCwgU3dpdHplcmxhbmQuJiN4RDtJbnN0aXR1dGUgb2YgTWljcm9iaW9sb2d5LCBTd2lzcyBGZWRl
cmFsIEluc3RpdHV0ZSBvZiBUZWNobm9sb2d5IFp1cmljaCwgODA5MyBadXJpY2gsIFN3aXR6ZXJs
YW5kLiYjeEQ7SW5zdGl0dXRlIG9mIE1vbGVjdWxhciBNZWRpY2luZSBhbmQgSW5zdGl0dXRlIG9m
IEV4cGVyaW1lbnRhbCBJbW11bm9sb2d5LCBVbml2ZXJzaXR5IG9mIEJvbm4sIDUzMTA1IEJvbm4s
IEdlcm1hbnkgSW5zdGl0dXRlIG9mIE1vbGVjdWxhciBNZWRpY2luZSBhbmQgSW5zdGl0dXRlIG9m
IEV4cGVyaW1lbnRhbCBJbW11bm9sb2d5LCBVbml2ZXJzaXR5IG9mIEJvbm4sIDUzMTA1IEJvbm4s
IEdlcm1hbnkuJiN4RDtMYWJvcmF0b3J5IG9mIEx5bXBoYXRpYyBhbmQgQ2FuY2VyIEJpb2VuZ2lu
ZWVyaW5nLCBJbnN0aXR1dGUgb2YgQmlvZW5naW5lZXJpbmcgYW5kIFN3aXNzIEluc3RpdHV0ZSBm
b3IgRXhwZXJpbWVudGFsIENhbmNlciBSZXNlYXJjaCAoSVNSRUMpLCBTY2hvb2wgb2YgTGlmZSBT
Y2llbmNlcywgRWNvbGUgUG9seXRlY2huaXF1ZSBGZWRlcmFsZSBkZSBMYXVzYW5uZSAoRVBGTCks
IDEwMTUgTGF1c2FubmUsIFN3aXR6ZXJsYW5kIElTUkVDLCBTViwgRVBGTCwgMTAxNSBMYXVzYW5u
ZSwgU3dpdHplcmxhbmQgU3RlcGhhbmllLmh1Z3Vlc0B1bmlnZS5jaCBtZWxvZHkuc3dhcnR6QGVw
ZmwuY2guJiN4RDtEZXBhcnRtZW50IG9mIFBhdGhvbG9neSBhbmQgSW1tdW5vbG9neSwgVW5pdmVy
c2l0eSBvZiBHZW5ldmEgTWVkaWNhbCBTY2hvb2wsIDEyMTEgR2VuZXZhLCBTd2l0emVybGFuZCBT
dGVwaGFuaWUuaHVndWVzQHVuaWdlLmNoIG1lbG9keS5zd2FydHpAZXBmbC5jaC48L2F1dGgtYWRk
cmVzcz48dGl0bGVzPjx0aXRsZT5MeW1waCBub2RlIHN0cm9tYWwgY2VsbHMgYWNxdWlyZSBwZXB0
aWRlLU1IQ0lJIGNvbXBsZXhlcyBmcm9tIGRlbmRyaXRpYyBjZWxscyBhbmQgaW5kdWNlIGFudGln
ZW4tc3BlY2lmaWMgQ0Q0KCspIFQgY2VsbCB0b2xlcmFuY2U8L3RpdGxlPjxzZWNvbmRhcnktdGl0
bGU+SiBFeHAgTWVkPC9zZWNvbmRhcnktdGl0bGU+PC90aXRsZXM+PHBlcmlvZGljYWw+PGZ1bGwt
dGl0bGU+SiBFeHAgTWVkPC9mdWxsLXRpdGxlPjxhYmJyLTE+VGhlIEpvdXJuYWwgb2YgZXhwZXJp
bWVudGFsIG1lZGljaW5lPC9hYmJyLTE+PC9wZXJpb2RpY2FsPjxwYWdlcz4xMTUzLTY2PC9wYWdl
cz48dm9sdW1lPjIxMTwvdm9sdW1lPjxudW1iZXI+NjwvbnVtYmVyPjxlZGl0aW9uPjIwMTQvMDUv
MjE8L2VkaXRpb24+PGtleXdvcmRzPjxrZXl3b3JkPkFuaW1hbHM8L2tleXdvcmQ+PGtleXdvcmQ+
QW50aWdlbiBQcmVzZW50YXRpb24vaW1tdW5vbG9neTwva2V5d29yZD48a2V5d29yZD5BbnRpZ2Vu
cy8qaW1tdW5vbG9neTwva2V5d29yZD48a2V5d29yZD5DRDQtUG9zaXRpdmUgVC1MeW1waG9jeXRl
cy8qaW1tdW5vbG9neS9tZXRhYm9saXNtPC9rZXl3b3JkPjxrZXl3b3JkPkNlbGwgUHJvbGlmZXJh
dGlvbjwva2V5d29yZD48a2V5d29yZD5DZWxscywgQ3VsdHVyZWQ8L2tleXdvcmQ+PGtleXdvcmQ+
RGVuZHJpdGljIENlbGxzLyppbW11bm9sb2d5L21ldGFib2xpc208L2tleXdvcmQ+PGtleXdvcmQ+
RmxvdyBDeXRvbWV0cnk8L2tleXdvcmQ+PGtleXdvcmQ+R2VuZSBFeHByZXNzaW9uL2RydWcgZWZm
ZWN0cy9pbW11bm9sb2d5PC9rZXl3b3JkPjxrZXl3b3JkPkhpc3RvY29tcGF0aWJpbGl0eSBBbnRp
Z2VucyBDbGFzcyBJSS9nZW5ldGljcy9pbW11bm9sb2d5L21ldGFib2xpc208L2tleXdvcmQ+PGtl
eXdvcmQ+SW1tdW5lIFRvbGVyYW5jZS8qaW1tdW5vbG9neTwva2V5d29yZD48a2V5d29yZD5JbnRl
cmZlcm9uLWdhbW1hL2ltbXVub2xvZ3kvcGhhcm1hY29sb2d5PC9rZXl3b3JkPjxrZXl3b3JkPkx5
bXBoIE5vZGVzL2N5dG9sb2d5LyppbW11bm9sb2d5L21ldGFib2xpc208L2tleXdvcmQ+PGtleXdv
cmQ+TWljZTwva2V5d29yZD48a2V5d29yZD5NaWNlLCBJbmJyZWQgQzU3Qkw8L2tleXdvcmQ+PGtl
eXdvcmQ+TWljZSwgS25vY2tvdXQ8L2tleXdvcmQ+PGtleXdvcmQ+TnVjbGVhciBQcm90ZWlucy9n
ZW5ldGljcy9pbW11bm9sb2d5L21ldGFib2xpc208L2tleXdvcmQ+PGtleXdvcmQ+UGVwdGlkZXMv
aW1tdW5vbG9neS9tZXRhYm9saXNtPC9rZXl3b3JkPjxrZXl3b3JkPlJldmVyc2UgVHJhbnNjcmlw
dGFzZSBQb2x5bWVyYXNlIENoYWluIFJlYWN0aW9uPC9rZXl3b3JkPjxrZXl3b3JkPlN0cm9tYWwg
Q2VsbHMvKmltbXVub2xvZ3kvbWV0YWJvbGlzbTwva2V5d29yZD48a2V5d29yZD5UcmFucy1BY3Rp
dmF0b3JzL2dlbmV0aWNzL2ltbXVub2xvZ3kvbWV0YWJvbGlzbTwva2V5d29yZD48L2tleXdvcmRz
PjxkYXRlcz48eWVhcj4yMDE0PC95ZWFyPjxwdWItZGF0ZXM+PGRhdGU+SnVuIDI8L2RhdGU+PC9w
dWItZGF0ZXM+PC9kYXRlcz48aXNibj4xNTQwLTk1MzggKEVsZWN0cm9uaWMpJiN4RDswMDIyLTEw
MDcgKExpbmtpbmcpPC9pc2JuPjxhY2Nlc3Npb24tbnVtPjI0ODQyMzcwPC9hY2Nlc3Npb24tbnVt
Pjx1cmxzPjxyZWxhdGVkLXVybHM+PHVybD5odHRwOi8vd3d3Lm5jYmkubmxtLm5paC5nb3YvZW50
cmV6L3F1ZXJ5LmZjZ2k/Y21kPVJldHJpZXZlJmFtcDtkYj1QdWJNZWQmYW1wO2RvcHQ9Q2l0YXRp
b24mYW1wO2xpc3RfdWlkcz0yNDg0MjM3MDwvdXJsPjwvcmVsYXRlZC11cmxzPjwvdXJscz48Y3Vz
dG9tMj40MDQyNjQyPC9jdXN0b20yPjxlbGVjdHJvbmljLXJlc291cmNlLW51bT5qZW0uMjAxMzIw
MDAgW3BpaV0mI3hEOzEwLjEwODQvamVtLjIwMTMyMDAwPC9lbGVjdHJvbmljLXJlc291cmNlLW51
bT48bGFuZ3VhZ2U+ZW5nPC9sYW5ndWFnZT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Dubrot et al., 2014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6E0068" w:rsidRPr="00430905" w14:paraId="3FDBE035" w14:textId="77777777" w:rsidTr="003955CE">
        <w:tc>
          <w:tcPr>
            <w:tcW w:w="817" w:type="dxa"/>
          </w:tcPr>
          <w:p w14:paraId="3F68AC2A" w14:textId="77777777" w:rsidR="00F40797" w:rsidRPr="00430905" w:rsidRDefault="008F247E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FRCs</w:t>
            </w:r>
          </w:p>
          <w:p w14:paraId="2DA1A811" w14:textId="77777777" w:rsidR="008F247E" w:rsidRPr="00430905" w:rsidRDefault="008F247E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LECs</w:t>
            </w:r>
          </w:p>
          <w:p w14:paraId="2DB961BA" w14:textId="77777777" w:rsidR="008F247E" w:rsidRPr="00430905" w:rsidRDefault="008F247E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BECs</w:t>
            </w:r>
          </w:p>
        </w:tc>
        <w:tc>
          <w:tcPr>
            <w:tcW w:w="1232" w:type="dxa"/>
          </w:tcPr>
          <w:p w14:paraId="3BE6F656" w14:textId="68A046F1" w:rsidR="00F40797" w:rsidRPr="00430905" w:rsidRDefault="00CB206C" w:rsidP="00EB1E36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β</w:t>
            </w:r>
            <w:r w:rsidR="008E009A" w:rsidRPr="00430905">
              <w:rPr>
                <w:rFonts w:ascii="Arial" w:hAnsi="Arial" w:cs="Arial"/>
                <w:sz w:val="16"/>
                <w:szCs w:val="16"/>
              </w:rPr>
              <w:t>2m</w:t>
            </w:r>
            <w:r w:rsidR="008E009A" w:rsidRPr="00430905">
              <w:rPr>
                <w:rFonts w:ascii="Arial" w:hAnsi="Arial" w:cs="Arial"/>
                <w:sz w:val="16"/>
                <w:szCs w:val="16"/>
                <w:vertAlign w:val="superscript"/>
              </w:rPr>
              <w:t>-/-</w:t>
            </w:r>
            <w:r w:rsidR="008E009A" w:rsidRPr="00430905">
              <w:rPr>
                <w:rFonts w:ascii="Arial" w:hAnsi="Arial" w:cs="Arial"/>
                <w:sz w:val="16"/>
                <w:szCs w:val="16"/>
              </w:rPr>
              <w:t xml:space="preserve"> (B6.129P2-</w:t>
            </w:r>
            <w:r w:rsidR="008E009A" w:rsidRPr="00430905">
              <w:rPr>
                <w:rFonts w:ascii="Arial" w:hAnsi="Arial" w:cs="Arial"/>
                <w:i/>
                <w:sz w:val="16"/>
                <w:szCs w:val="16"/>
              </w:rPr>
              <w:t>B2m</w:t>
            </w:r>
            <w:r w:rsidR="008E009A" w:rsidRPr="00430905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tm1Un/J</w:t>
            </w:r>
            <w:r w:rsidR="008E009A" w:rsidRPr="0043090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B1E36" w:rsidRPr="00430905">
              <w:rPr>
                <w:rFonts w:ascii="Arial" w:hAnsi="Arial" w:cs="Arial"/>
                <w:sz w:val="16"/>
                <w:szCs w:val="16"/>
              </w:rPr>
              <w:t>) BM</w:t>
            </w:r>
            <w:r w:rsidR="008E009A" w:rsidRPr="00430905">
              <w:rPr>
                <w:rFonts w:ascii="Arial" w:hAnsi="Arial" w:cs="Arial"/>
                <w:sz w:val="16"/>
                <w:szCs w:val="16"/>
              </w:rPr>
              <w:t xml:space="preserve"> transferred to B6 host mice </w:t>
            </w:r>
          </w:p>
        </w:tc>
        <w:tc>
          <w:tcPr>
            <w:tcW w:w="2370" w:type="dxa"/>
          </w:tcPr>
          <w:p w14:paraId="26850BF3" w14:textId="2A0BCE62" w:rsidR="00F40797" w:rsidRPr="00430905" w:rsidRDefault="000771A4" w:rsidP="003056F0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LNSCs</w:t>
            </w:r>
            <w:r w:rsidR="008E009A" w:rsidRPr="00430905">
              <w:rPr>
                <w:rFonts w:ascii="Arial" w:hAnsi="Arial" w:cs="Arial"/>
                <w:sz w:val="16"/>
                <w:szCs w:val="16"/>
              </w:rPr>
              <w:t xml:space="preserve"> express </w:t>
            </w:r>
            <w:r w:rsidR="00706A11">
              <w:rPr>
                <w:rFonts w:ascii="Arial" w:hAnsi="Arial" w:cs="Arial"/>
                <w:sz w:val="16"/>
                <w:szCs w:val="16"/>
              </w:rPr>
              <w:t>MHC-I</w:t>
            </w:r>
            <w:r w:rsidR="008E009A" w:rsidRPr="00430905">
              <w:rPr>
                <w:rFonts w:ascii="Arial" w:hAnsi="Arial" w:cs="Arial"/>
                <w:sz w:val="16"/>
                <w:szCs w:val="16"/>
              </w:rPr>
              <w:t xml:space="preserve"> and can present </w:t>
            </w:r>
            <w:r w:rsidR="003056F0" w:rsidRPr="00430905">
              <w:rPr>
                <w:rFonts w:ascii="Arial" w:hAnsi="Arial" w:cs="Arial"/>
                <w:sz w:val="16"/>
                <w:szCs w:val="16"/>
              </w:rPr>
              <w:t>antigen</w:t>
            </w:r>
            <w:r w:rsidR="008E009A" w:rsidRPr="0043090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806A8" w:rsidRPr="00430905">
              <w:rPr>
                <w:rFonts w:ascii="Arial" w:hAnsi="Arial" w:cs="Arial"/>
                <w:sz w:val="16"/>
                <w:szCs w:val="16"/>
              </w:rPr>
              <w:t>while hematopoietic cells cannot</w:t>
            </w:r>
          </w:p>
          <w:p w14:paraId="5928206C" w14:textId="77777777" w:rsidR="003056F0" w:rsidRPr="00430905" w:rsidRDefault="003056F0" w:rsidP="003056F0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  <w:p w14:paraId="7370C372" w14:textId="77777777" w:rsidR="003056F0" w:rsidRDefault="003056F0" w:rsidP="00E2356B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 xml:space="preserve">Inoculation of </w:t>
            </w:r>
            <w:r w:rsidR="00375455" w:rsidRPr="00430905">
              <w:rPr>
                <w:rFonts w:ascii="Arial" w:hAnsi="Arial" w:cs="Arial"/>
                <w:sz w:val="16"/>
                <w:szCs w:val="16"/>
              </w:rPr>
              <w:t xml:space="preserve">B16F10 </w:t>
            </w:r>
            <w:r w:rsidRPr="00430905">
              <w:rPr>
                <w:rFonts w:ascii="Arial" w:hAnsi="Arial" w:cs="Arial"/>
                <w:sz w:val="16"/>
                <w:szCs w:val="16"/>
              </w:rPr>
              <w:t>OVA-</w:t>
            </w:r>
            <w:proofErr w:type="spellStart"/>
            <w:r w:rsidR="00833101" w:rsidRPr="00430905">
              <w:rPr>
                <w:rFonts w:ascii="Arial" w:hAnsi="Arial" w:cs="Arial"/>
                <w:sz w:val="16"/>
                <w:szCs w:val="16"/>
              </w:rPr>
              <w:t>VEGFc</w:t>
            </w:r>
            <w:proofErr w:type="spellEnd"/>
            <w:r w:rsidR="00833101" w:rsidRPr="0043090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30905">
              <w:rPr>
                <w:rFonts w:ascii="Arial" w:hAnsi="Arial" w:cs="Arial"/>
                <w:sz w:val="16"/>
                <w:szCs w:val="16"/>
              </w:rPr>
              <w:t>expressing tumor</w:t>
            </w:r>
            <w:r w:rsidR="00375455" w:rsidRPr="00430905">
              <w:rPr>
                <w:rFonts w:ascii="Arial" w:hAnsi="Arial" w:cs="Arial"/>
                <w:sz w:val="16"/>
                <w:szCs w:val="16"/>
              </w:rPr>
              <w:t xml:space="preserve"> cell line</w:t>
            </w:r>
            <w:r w:rsidRPr="0043090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2356B" w:rsidRPr="00430905">
              <w:rPr>
                <w:rFonts w:ascii="Arial" w:hAnsi="Arial" w:cs="Arial"/>
                <w:sz w:val="16"/>
                <w:szCs w:val="16"/>
              </w:rPr>
              <w:t xml:space="preserve">followed by </w:t>
            </w:r>
            <w:r w:rsidRPr="00430905">
              <w:rPr>
                <w:rFonts w:ascii="Arial" w:hAnsi="Arial" w:cs="Arial"/>
                <w:sz w:val="16"/>
                <w:szCs w:val="16"/>
              </w:rPr>
              <w:t>adoptive transfer of OT-I CD8+ T cells</w:t>
            </w:r>
          </w:p>
          <w:p w14:paraId="4806E20D" w14:textId="77777777" w:rsidR="00AE51E8" w:rsidRPr="00430905" w:rsidRDefault="00AE51E8" w:rsidP="00E2356B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4B1AED74" w14:textId="77777777" w:rsidR="00F40797" w:rsidRPr="00430905" w:rsidRDefault="00DA1E09" w:rsidP="00386A70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CD8</w:t>
            </w:r>
          </w:p>
        </w:tc>
        <w:tc>
          <w:tcPr>
            <w:tcW w:w="6321" w:type="dxa"/>
          </w:tcPr>
          <w:p w14:paraId="63146816" w14:textId="21F96224" w:rsidR="003056F0" w:rsidRPr="00430905" w:rsidRDefault="00706A11" w:rsidP="003056F0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HC-I</w:t>
            </w:r>
            <w:r w:rsidR="001615C7" w:rsidRPr="00430905">
              <w:rPr>
                <w:rFonts w:ascii="Arial" w:hAnsi="Arial" w:cs="Arial"/>
                <w:sz w:val="16"/>
                <w:szCs w:val="16"/>
              </w:rPr>
              <w:t xml:space="preserve"> on LNSCs support the p</w:t>
            </w:r>
            <w:r w:rsidR="003056F0" w:rsidRPr="00430905">
              <w:rPr>
                <w:rFonts w:ascii="Arial" w:hAnsi="Arial" w:cs="Arial"/>
                <w:sz w:val="16"/>
                <w:szCs w:val="16"/>
              </w:rPr>
              <w:t>roliferation of OT-I cells in the draining LNs of OVA-expressing tumors</w:t>
            </w:r>
          </w:p>
          <w:p w14:paraId="20E9F1E1" w14:textId="77777777" w:rsidR="00F40797" w:rsidRPr="00430905" w:rsidRDefault="00F40797" w:rsidP="00EB540F">
            <w:pPr>
              <w:pStyle w:val="ListParagraph"/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9F10F11" w14:textId="2CAA594A" w:rsidR="00F40797" w:rsidRPr="00430905" w:rsidRDefault="00A4388C" w:rsidP="003955CE">
            <w:pPr>
              <w:tabs>
                <w:tab w:val="left" w:pos="1701"/>
              </w:tabs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dW5kPC9BdXRob3I+PFllYXI+MjAxMjwvWWVhcj48UmVj
TnVtPjE0MDwvUmVjTnVtPjxEaXNwbGF5VGV4dD4oTHVuZCBldCBhbC4sIDIwMTIpPC9EaXNwbGF5
VGV4dD48cmVjb3JkPjxyZWMtbnVtYmVyPjE0MDwvcmVjLW51bWJlcj48Zm9yZWlnbi1rZXlzPjxr
ZXkgYXBwPSJFTiIgZGItaWQ9ImF4ZDJ3NXdlMXB6dHZrZWZ3Mjd2NTVkZXNwZHpydHdzOXR0OSI+
MTQwPC9rZXk+PC9mb3JlaWduLWtleXM+PHJlZi10eXBlIG5hbWU9IkpvdXJuYWwgQXJ0aWNsZSI+
MTc8L3JlZi10eXBlPjxjb250cmlidXRvcnM+PGF1dGhvcnM+PGF1dGhvcj5MdW5kLCBBLiBXLjwv
YXV0aG9yPjxhdXRob3I+RHVyYWVzLCBGLiBWLjwvYXV0aG9yPjxhdXRob3I+SGlyb3N1ZSwgUy48
L2F1dGhvcj48YXV0aG9yPlJhZ2hhdmFuLCBWLiBSLjwvYXV0aG9yPjxhdXRob3I+TmVtYnJpbmks
IEMuPC9hdXRob3I+PGF1dGhvcj5UaG9tYXMsIFMuIE4uPC9hdXRob3I+PGF1dGhvcj5Jc3NhLCBB
LjwvYXV0aG9yPjxhdXRob3I+SHVndWVzLCBTLjwvYXV0aG9yPjxhdXRob3I+U3dhcnR6LCBNLiBB
LjwvYXV0aG9yPjwvYXV0aG9ycz48L2NvbnRyaWJ1dG9ycz48YXV0aC1hZGRyZXNzPkluc3RpdHV0
ZSBvZiBCaW9lbmdpbmVlcmluZyAoSUJJKSwgU2Nob29sIG9mIExpZmUgU2NpZW5jZXMsIEVjb2xl
IFBvbHl0ZWNobmlxdWUgRmVkZXJhbGUgZGUgTGF1c2FubmUgKEVQRkwpLCBMYXVzYW5uZSAxMDE1
LCBTd2l0emVybGFuZC48L2F1dGgtYWRkcmVzcz48dGl0bGVzPjx0aXRsZT5WRUdGLUMgcHJvbW90
ZXMgaW1tdW5lIHRvbGVyYW5jZSBpbiBCMTYgbWVsYW5vbWFzIGFuZCBjcm9zcy1wcmVzZW50YXRp
b24gb2YgdHVtb3IgYW50aWdlbiBieSBseW1waCBub2RlIGx5bXBoYXRpY3M8L3RpdGxlPjxzZWNv
bmRhcnktdGl0bGU+Q2VsbCBSZXA8L3NlY29uZGFyeS10aXRsZT48YWx0LXRpdGxlPkNlbGwgcmVw
b3J0czwvYWx0LXRpdGxlPjwvdGl0bGVzPjxwZXJpb2RpY2FsPjxmdWxsLXRpdGxlPkNlbGwgUmVw
PC9mdWxsLXRpdGxlPjxhYmJyLTE+Q2VsbCByZXBvcnRzPC9hYmJyLTE+PC9wZXJpb2RpY2FsPjxh
bHQtcGVyaW9kaWNhbD48ZnVsbC10aXRsZT5DZWxsIFJlcDwvZnVsbC10aXRsZT48YWJici0xPkNl
bGwgcmVwb3J0czwvYWJici0xPjwvYWx0LXBlcmlvZGljYWw+PHBhZ2VzPjE5MS05PC9wYWdlcz48
dm9sdW1lPjE8L3ZvbHVtZT48bnVtYmVyPjM8L251bWJlcj48a2V5d29yZHM+PGtleXdvcmQ+QW5p
bWFsczwva2V5d29yZD48a2V5d29yZD5BbnRpZ2VuIFByZXNlbnRhdGlvbi9pbW11bm9sb2d5PC9r
ZXl3b3JkPjxrZXl3b3JkPkFudGlnZW5zLCBOZW9wbGFzbS8qaW1tdW5vbG9neTwva2V5d29yZD48
a2V5d29yZD5BcG9wdG9zaXMvaW1tdW5vbG9neTwva2V5d29yZD48a2V5d29yZD5DRDgtUG9zaXRp
dmUgVC1MeW1waG9jeXRlcy9pbW11bm9sb2d5PC9rZXl3b3JkPjxrZXl3b3JkPkNhbmNlciBWYWNj
aW5lcy9pbW11bm9sb2d5PC9rZXl3b3JkPjxrZXl3b3JkPkNyb3NzLVByaW1pbmcvKmltbXVub2xv
Z3k8L2tleXdvcmQ+PGtleXdvcmQ+RGVuZHJpdGljIENlbGxzL2ltbXVub2xvZ3k8L2tleXdvcmQ+
PGtleXdvcmQ+RW5kb3RoZWxpYWwgQ2VsbHMvbWV0YWJvbGlzbTwva2V5d29yZD48a2V5d29yZD5I
aXN0b2NvbXBhdGliaWxpdHkgQW50aWdlbnMgQ2xhc3MgSS9pbW11bm9sb2d5PC9rZXl3b3JkPjxr
ZXl3b3JkPkltbXVuZSBUb2xlcmFuY2UvKmltbXVub2xvZ3k8L2tleXdvcmQ+PGtleXdvcmQ+THlt
cGggTm9kZXMvKmltbXVub2xvZ3kvcGF0aG9sb2d5PC9rZXl3b3JkPjxrZXl3b3JkPkx5bXBoYW5n
aW9nZW5lc2lzPC9rZXl3b3JkPjxrZXl3b3JkPk1lbGFub21hLCBFeHBlcmltZW50YWwvKmltbXVu
b2xvZ3kvcGF0aG9sb2d5L3ByZXZlbnRpb24gJmFtcDsgY29udHJvbDwva2V5d29yZD48a2V5d29y
ZD5NaWNlPC9rZXl3b3JkPjxrZXl3b3JkPk5lb3BsYXNtIE1ldGFzdGFzaXM8L2tleXdvcmQ+PGtl
eXdvcmQ+UGVwdGlkZXMvaW1tdW5vbG9neTwva2V5d29yZD48a2V5d29yZD5TdHJvbWFsIENlbGxz
L21ldGFib2xpc208L2tleXdvcmQ+PGtleXdvcmQ+VmFzY3VsYXIgRW5kb3RoZWxpYWwgR3Jvd3Ro
IEZhY3RvciBDLyptZXRhYm9saXNtPC9rZXl3b3JkPjwva2V5d29yZHM+PGRhdGVzPjx5ZWFyPjIw
MTI8L3llYXI+PHB1Yi1kYXRlcz48ZGF0ZT5NYXIgMjk8L2RhdGU+PC9wdWItZGF0ZXM+PC9kYXRl
cz48aXNibj4yMjExLTEyNDcgKEVsZWN0cm9uaWMpPC9pc2JuPjxhY2Nlc3Npb24tbnVtPjIyODMy
MTkzPC9hY2Nlc3Npb24tbnVtPjx1cmxzPjxyZWxhdGVkLXVybHM+PHVybD5odHRwOi8vd3d3Lm5j
YmkubmxtLm5paC5nb3YvcHVibWVkLzIyODMyMTkzPC91cmw+PC9yZWxhdGVkLXVybHM+PC91cmxz
PjxlbGVjdHJvbmljLXJlc291cmNlLW51bT4xMC4xMDE2L2ouY2VscmVwLjIwMTIuMDEuMDA1PC9l
bGVjdHJvbmljLXJlc291cmNlLW51bT48L3Jl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dW5kPC9BdXRob3I+PFllYXI+MjAxMjwvWWVhcj48UmVj
TnVtPjE0MDwvUmVjTnVtPjxEaXNwbGF5VGV4dD4oTHVuZCBldCBhbC4sIDIwMTIpPC9EaXNwbGF5
VGV4dD48cmVjb3JkPjxyZWMtbnVtYmVyPjE0MDwvcmVjLW51bWJlcj48Zm9yZWlnbi1rZXlzPjxr
ZXkgYXBwPSJFTiIgZGItaWQ9ImF4ZDJ3NXdlMXB6dHZrZWZ3Mjd2NTVkZXNwZHpydHdzOXR0OSI+
MTQwPC9rZXk+PC9mb3JlaWduLWtleXM+PHJlZi10eXBlIG5hbWU9IkpvdXJuYWwgQXJ0aWNsZSI+
MTc8L3JlZi10eXBlPjxjb250cmlidXRvcnM+PGF1dGhvcnM+PGF1dGhvcj5MdW5kLCBBLiBXLjwv
YXV0aG9yPjxhdXRob3I+RHVyYWVzLCBGLiBWLjwvYXV0aG9yPjxhdXRob3I+SGlyb3N1ZSwgUy48
L2F1dGhvcj48YXV0aG9yPlJhZ2hhdmFuLCBWLiBSLjwvYXV0aG9yPjxhdXRob3I+TmVtYnJpbmks
IEMuPC9hdXRob3I+PGF1dGhvcj5UaG9tYXMsIFMuIE4uPC9hdXRob3I+PGF1dGhvcj5Jc3NhLCBB
LjwvYXV0aG9yPjxhdXRob3I+SHVndWVzLCBTLjwvYXV0aG9yPjxhdXRob3I+U3dhcnR6LCBNLiBB
LjwvYXV0aG9yPjwvYXV0aG9ycz48L2NvbnRyaWJ1dG9ycz48YXV0aC1hZGRyZXNzPkluc3RpdHV0
ZSBvZiBCaW9lbmdpbmVlcmluZyAoSUJJKSwgU2Nob29sIG9mIExpZmUgU2NpZW5jZXMsIEVjb2xl
IFBvbHl0ZWNobmlxdWUgRmVkZXJhbGUgZGUgTGF1c2FubmUgKEVQRkwpLCBMYXVzYW5uZSAxMDE1
LCBTd2l0emVybGFuZC48L2F1dGgtYWRkcmVzcz48dGl0bGVzPjx0aXRsZT5WRUdGLUMgcHJvbW90
ZXMgaW1tdW5lIHRvbGVyYW5jZSBpbiBCMTYgbWVsYW5vbWFzIGFuZCBjcm9zcy1wcmVzZW50YXRp
b24gb2YgdHVtb3IgYW50aWdlbiBieSBseW1waCBub2RlIGx5bXBoYXRpY3M8L3RpdGxlPjxzZWNv
bmRhcnktdGl0bGU+Q2VsbCBSZXA8L3NlY29uZGFyeS10aXRsZT48YWx0LXRpdGxlPkNlbGwgcmVw
b3J0czwvYWx0LXRpdGxlPjwvdGl0bGVzPjxwZXJpb2RpY2FsPjxmdWxsLXRpdGxlPkNlbGwgUmVw
PC9mdWxsLXRpdGxlPjxhYmJyLTE+Q2VsbCByZXBvcnRzPC9hYmJyLTE+PC9wZXJpb2RpY2FsPjxh
bHQtcGVyaW9kaWNhbD48ZnVsbC10aXRsZT5DZWxsIFJlcDwvZnVsbC10aXRsZT48YWJici0xPkNl
bGwgcmVwb3J0czwvYWJici0xPjwvYWx0LXBlcmlvZGljYWw+PHBhZ2VzPjE5MS05PC9wYWdlcz48
dm9sdW1lPjE8L3ZvbHVtZT48bnVtYmVyPjM8L251bWJlcj48a2V5d29yZHM+PGtleXdvcmQ+QW5p
bWFsczwva2V5d29yZD48a2V5d29yZD5BbnRpZ2VuIFByZXNlbnRhdGlvbi9pbW11bm9sb2d5PC9r
ZXl3b3JkPjxrZXl3b3JkPkFudGlnZW5zLCBOZW9wbGFzbS8qaW1tdW5vbG9neTwva2V5d29yZD48
a2V5d29yZD5BcG9wdG9zaXMvaW1tdW5vbG9neTwva2V5d29yZD48a2V5d29yZD5DRDgtUG9zaXRp
dmUgVC1MeW1waG9jeXRlcy9pbW11bm9sb2d5PC9rZXl3b3JkPjxrZXl3b3JkPkNhbmNlciBWYWNj
aW5lcy9pbW11bm9sb2d5PC9rZXl3b3JkPjxrZXl3b3JkPkNyb3NzLVByaW1pbmcvKmltbXVub2xv
Z3k8L2tleXdvcmQ+PGtleXdvcmQ+RGVuZHJpdGljIENlbGxzL2ltbXVub2xvZ3k8L2tleXdvcmQ+
PGtleXdvcmQ+RW5kb3RoZWxpYWwgQ2VsbHMvbWV0YWJvbGlzbTwva2V5d29yZD48a2V5d29yZD5I
aXN0b2NvbXBhdGliaWxpdHkgQW50aWdlbnMgQ2xhc3MgSS9pbW11bm9sb2d5PC9rZXl3b3JkPjxr
ZXl3b3JkPkltbXVuZSBUb2xlcmFuY2UvKmltbXVub2xvZ3k8L2tleXdvcmQ+PGtleXdvcmQ+THlt
cGggTm9kZXMvKmltbXVub2xvZ3kvcGF0aG9sb2d5PC9rZXl3b3JkPjxrZXl3b3JkPkx5bXBoYW5n
aW9nZW5lc2lzPC9rZXl3b3JkPjxrZXl3b3JkPk1lbGFub21hLCBFeHBlcmltZW50YWwvKmltbXVu
b2xvZ3kvcGF0aG9sb2d5L3ByZXZlbnRpb24gJmFtcDsgY29udHJvbDwva2V5d29yZD48a2V5d29y
ZD5NaWNlPC9rZXl3b3JkPjxrZXl3b3JkPk5lb3BsYXNtIE1ldGFzdGFzaXM8L2tleXdvcmQ+PGtl
eXdvcmQ+UGVwdGlkZXMvaW1tdW5vbG9neTwva2V5d29yZD48a2V5d29yZD5TdHJvbWFsIENlbGxz
L21ldGFib2xpc208L2tleXdvcmQ+PGtleXdvcmQ+VmFzY3VsYXIgRW5kb3RoZWxpYWwgR3Jvd3Ro
IEZhY3RvciBDLyptZXRhYm9saXNtPC9rZXl3b3JkPjwva2V5d29yZHM+PGRhdGVzPjx5ZWFyPjIw
MTI8L3llYXI+PHB1Yi1kYXRlcz48ZGF0ZT5NYXIgMjk8L2RhdGU+PC9wdWItZGF0ZXM+PC9kYXRl
cz48aXNibj4yMjExLTEyNDcgKEVsZWN0cm9uaWMpPC9pc2JuPjxhY2Nlc3Npb24tbnVtPjIyODMy
MTkzPC9hY2Nlc3Npb24tbnVtPjx1cmxzPjxyZWxhdGVkLXVybHM+PHVybD5odHRwOi8vd3d3Lm5j
YmkubmxtLm5paC5nb3YvcHVibWVkLzIyODMyMTkzPC91cmw+PC9yZWxhdGVkLXVybHM+PC91cmxz
PjxlbGVjdHJvbmljLXJlc291cmNlLW51bT4xMC4xMDE2L2ouY2VscmVwLjIwMTIuMDEuMDA1PC9l
bGVjdHJvbmljLXJlc291cmNlLW51bT48L3Jl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Lund et al., 2012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FF7E27" w:rsidRPr="00430905" w14:paraId="4C05D3D2" w14:textId="77777777" w:rsidTr="003955CE">
        <w:tc>
          <w:tcPr>
            <w:tcW w:w="817" w:type="dxa"/>
          </w:tcPr>
          <w:p w14:paraId="713533B5" w14:textId="77777777" w:rsidR="00FF7E27" w:rsidRDefault="00651460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Cs</w:t>
            </w:r>
          </w:p>
          <w:p w14:paraId="210D9A85" w14:textId="77777777" w:rsidR="00651460" w:rsidRDefault="00651460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FRCs</w:t>
            </w:r>
          </w:p>
          <w:p w14:paraId="21EDAC39" w14:textId="77777777" w:rsidR="00651460" w:rsidRPr="00430905" w:rsidRDefault="00651460" w:rsidP="00975FC4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Cs)</w:t>
            </w:r>
          </w:p>
        </w:tc>
        <w:tc>
          <w:tcPr>
            <w:tcW w:w="1232" w:type="dxa"/>
          </w:tcPr>
          <w:p w14:paraId="35F4BA42" w14:textId="77777777" w:rsidR="00FF7E27" w:rsidRPr="00430905" w:rsidRDefault="00AE51E8" w:rsidP="00EB1E36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M8 (B6.C-H-2K</w:t>
            </w:r>
            <w:r w:rsidRPr="00AE51E8">
              <w:rPr>
                <w:rFonts w:ascii="Arial" w:hAnsi="Arial" w:cs="Arial"/>
                <w:sz w:val="16"/>
                <w:szCs w:val="16"/>
                <w:vertAlign w:val="superscript"/>
              </w:rPr>
              <w:t>bm8</w:t>
            </w:r>
            <w:r>
              <w:rPr>
                <w:rFonts w:ascii="Arial" w:hAnsi="Arial" w:cs="Arial"/>
                <w:sz w:val="16"/>
                <w:szCs w:val="16"/>
              </w:rPr>
              <w:t>) BM transferred to B6 host mice</w:t>
            </w:r>
          </w:p>
        </w:tc>
        <w:tc>
          <w:tcPr>
            <w:tcW w:w="2370" w:type="dxa"/>
          </w:tcPr>
          <w:p w14:paraId="089A4E9F" w14:textId="7736BF10" w:rsidR="00FF7E27" w:rsidRDefault="00AE51E8" w:rsidP="00DD70FA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LNSCs express </w:t>
            </w:r>
            <w:r w:rsidR="00706A11">
              <w:rPr>
                <w:rFonts w:ascii="Arial" w:hAnsi="Arial" w:cs="Arial"/>
                <w:sz w:val="16"/>
                <w:szCs w:val="16"/>
              </w:rPr>
              <w:t>MHC-I</w:t>
            </w:r>
            <w:r>
              <w:rPr>
                <w:rFonts w:ascii="Arial" w:hAnsi="Arial" w:cs="Arial"/>
                <w:sz w:val="16"/>
                <w:szCs w:val="16"/>
              </w:rPr>
              <w:t xml:space="preserve"> and can present antigen while hematopoietic cells </w:t>
            </w:r>
            <w:r w:rsidR="00DD70FA">
              <w:rPr>
                <w:rFonts w:ascii="Arial" w:hAnsi="Arial" w:cs="Arial"/>
                <w:sz w:val="16"/>
                <w:szCs w:val="16"/>
              </w:rPr>
              <w:t>cannot</w:t>
            </w:r>
          </w:p>
          <w:p w14:paraId="22C6D8AB" w14:textId="77777777" w:rsidR="003C2545" w:rsidRDefault="003C2545" w:rsidP="00DD70FA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  <w:p w14:paraId="4172E6B9" w14:textId="77777777" w:rsidR="003C2545" w:rsidRDefault="003C2545" w:rsidP="00DD70FA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  <w:r w:rsidRPr="00430905">
              <w:rPr>
                <w:rFonts w:ascii="Arial" w:hAnsi="Arial" w:cs="Arial"/>
                <w:sz w:val="16"/>
                <w:szCs w:val="16"/>
              </w:rPr>
              <w:t>adoptive transfer of OT-I CD8+ T cells</w:t>
            </w:r>
          </w:p>
          <w:p w14:paraId="700A0F6F" w14:textId="77777777" w:rsidR="003C2545" w:rsidRPr="00430905" w:rsidRDefault="003C2545" w:rsidP="00DD70FA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4CFF196C" w14:textId="77777777" w:rsidR="00FF7E27" w:rsidRPr="00430905" w:rsidRDefault="00FF7E27" w:rsidP="00386A70">
            <w:pPr>
              <w:tabs>
                <w:tab w:val="left" w:pos="170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21" w:type="dxa"/>
          </w:tcPr>
          <w:p w14:paraId="717F2710" w14:textId="77777777" w:rsidR="00FF7E27" w:rsidRPr="00430905" w:rsidRDefault="00FF7E27" w:rsidP="003056F0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matopoietic cells are required to present persistent antigen harbored in LECs</w:t>
            </w:r>
          </w:p>
        </w:tc>
        <w:tc>
          <w:tcPr>
            <w:tcW w:w="1134" w:type="dxa"/>
          </w:tcPr>
          <w:p w14:paraId="360A810E" w14:textId="7FBE4179" w:rsidR="00FF7E27" w:rsidRPr="00430905" w:rsidRDefault="00A4388C" w:rsidP="003955CE">
            <w:pPr>
              <w:tabs>
                <w:tab w:val="left" w:pos="1701"/>
              </w:tabs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Tamburini&lt;/Author&gt;&lt;Year&gt;2014&lt;/Year&gt;&lt;RecNum&gt;175&lt;/RecNum&gt;&lt;DisplayText&gt;(Tamburini et al., 2014)&lt;/DisplayText&gt;&lt;record&gt;&lt;rec-number&gt;175&lt;/rec-number&gt;&lt;foreign-keys&gt;&lt;key app="EN" db-id="axd2w5we1pztvkefw27v55despdzrtws9tt9"&gt;175&lt;/key&gt;&lt;/foreign-keys&gt;&lt;ref-type name="Journal Article"&gt;17&lt;/ref-type&gt;&lt;contributors&gt;&lt;authors&gt;&lt;author&gt;Tamburini, B. A.&lt;/author&gt;&lt;author&gt;Burchill, M. A.&lt;/author&gt;&lt;author&gt;Kedl, R. M.&lt;/author&gt;&lt;/authors&gt;&lt;/contributors&gt;&lt;auth-address&gt;Integrated Department of Immunology, University of Colorado, Denver, 1400 Jackson St, K825, Denver, Colorado 80206, USA.&lt;/auth-address&gt;&lt;titles&gt;&lt;title&gt;Antigen capture and archiving by lymphatic endothelial cells following vaccination or viral infection&lt;/title&gt;&lt;secondary-title&gt;Nat Commun&lt;/secondary-title&gt;&lt;alt-title&gt;Nature communications&lt;/alt-title&gt;&lt;/titles&gt;&lt;periodical&gt;&lt;full-title&gt;Nat Commun&lt;/full-title&gt;&lt;abbr-1&gt;Nature communications&lt;/abbr-1&gt;&lt;/periodical&gt;&lt;alt-periodical&gt;&lt;full-title&gt;Nat Commun&lt;/full-title&gt;&lt;abbr-1&gt;Nature communications&lt;/abbr-1&gt;&lt;/alt-periodical&gt;&lt;pages&gt;3989&lt;/pages&gt;&lt;volume&gt;5&lt;/volume&gt;&lt;dates&gt;&lt;year&gt;2014&lt;/year&gt;&lt;/dates&gt;&lt;isbn&gt;2041-1723 (Electronic)&amp;#xD;2041-1723 (Linking)&lt;/isbn&gt;&lt;accession-num&gt;24905362&lt;/accession-num&gt;&lt;urls&gt;&lt;related-urls&gt;&lt;url&gt;http://www.ncbi.nlm.nih.gov/pubmed/24905362&lt;/url&gt;&lt;/related-urls&gt;&lt;/urls&gt;&lt;custom2&gt;4073648&lt;/custom2&gt;&lt;electronic-resource-num&gt;10.1038/ncomms4989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Tamburini et al., 2014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</w:tbl>
    <w:p w14:paraId="169C020C" w14:textId="77777777" w:rsidR="002B1096" w:rsidRPr="00430905" w:rsidRDefault="002B1096" w:rsidP="00975FC4">
      <w:pPr>
        <w:tabs>
          <w:tab w:val="left" w:pos="1701"/>
        </w:tabs>
        <w:rPr>
          <w:rFonts w:ascii="Arial" w:hAnsi="Arial" w:cs="Arial"/>
          <w:sz w:val="16"/>
          <w:szCs w:val="16"/>
        </w:rPr>
      </w:pPr>
    </w:p>
    <w:p w14:paraId="4F15151F" w14:textId="77777777" w:rsidR="00D347E2" w:rsidRDefault="00D347E2" w:rsidP="00975FC4">
      <w:pPr>
        <w:tabs>
          <w:tab w:val="left" w:pos="1701"/>
        </w:tabs>
        <w:rPr>
          <w:rFonts w:ascii="Arial" w:hAnsi="Arial" w:cs="Arial"/>
          <w:sz w:val="16"/>
          <w:szCs w:val="16"/>
        </w:rPr>
      </w:pPr>
    </w:p>
    <w:p w14:paraId="5EB7637E" w14:textId="4B97D629" w:rsidR="00F733D2" w:rsidRDefault="00F733D2" w:rsidP="00975FC4">
      <w:pPr>
        <w:tabs>
          <w:tab w:val="left" w:pos="1701"/>
        </w:tabs>
        <w:rPr>
          <w:rFonts w:ascii="Arial" w:hAnsi="Arial" w:cs="Arial"/>
          <w:sz w:val="16"/>
          <w:szCs w:val="16"/>
        </w:rPr>
      </w:pPr>
    </w:p>
    <w:p w14:paraId="7CFA8AD0" w14:textId="7BC3C057" w:rsidR="00F733D2" w:rsidRPr="009964B3" w:rsidRDefault="00F733D2" w:rsidP="00975FC4">
      <w:pPr>
        <w:tabs>
          <w:tab w:val="left" w:pos="1701"/>
        </w:tabs>
        <w:rPr>
          <w:rFonts w:ascii="Times New Roman" w:hAnsi="Times New Roman" w:cs="Times New Roman"/>
          <w:sz w:val="20"/>
          <w:szCs w:val="20"/>
        </w:rPr>
      </w:pPr>
    </w:p>
    <w:p w14:paraId="4751F647" w14:textId="77777777" w:rsidR="00F733D2" w:rsidRDefault="00F733D2" w:rsidP="00975FC4">
      <w:pPr>
        <w:tabs>
          <w:tab w:val="left" w:pos="1701"/>
        </w:tabs>
        <w:rPr>
          <w:rFonts w:ascii="Times New Roman" w:hAnsi="Times New Roman" w:cs="Times New Roman"/>
          <w:b/>
          <w:sz w:val="20"/>
          <w:szCs w:val="20"/>
        </w:rPr>
      </w:pPr>
    </w:p>
    <w:p w14:paraId="76D82724" w14:textId="2D44E6AB" w:rsidR="00D347E2" w:rsidRPr="003955CE" w:rsidRDefault="00D347E2" w:rsidP="00975FC4">
      <w:pPr>
        <w:tabs>
          <w:tab w:val="left" w:pos="1701"/>
        </w:tabs>
        <w:rPr>
          <w:rFonts w:ascii="Times New Roman" w:hAnsi="Times New Roman" w:cs="Times New Roman"/>
          <w:b/>
          <w:sz w:val="20"/>
          <w:szCs w:val="20"/>
        </w:rPr>
      </w:pPr>
      <w:r w:rsidRPr="003955CE">
        <w:rPr>
          <w:rFonts w:ascii="Times New Roman" w:hAnsi="Times New Roman" w:cs="Times New Roman"/>
          <w:b/>
          <w:sz w:val="20"/>
          <w:szCs w:val="20"/>
        </w:rPr>
        <w:t>References</w:t>
      </w:r>
    </w:p>
    <w:p w14:paraId="30ED8912" w14:textId="77777777" w:rsidR="00221254" w:rsidRPr="003955CE" w:rsidRDefault="002B1096" w:rsidP="00221254">
      <w:pPr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3955CE">
        <w:rPr>
          <w:rFonts w:ascii="Times New Roman" w:hAnsi="Times New Roman" w:cs="Times New Roman"/>
          <w:sz w:val="20"/>
          <w:szCs w:val="20"/>
        </w:rPr>
        <w:fldChar w:fldCharType="begin"/>
      </w:r>
      <w:r w:rsidRPr="003955CE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3955CE">
        <w:rPr>
          <w:rFonts w:ascii="Times New Roman" w:hAnsi="Times New Roman" w:cs="Times New Roman"/>
          <w:sz w:val="20"/>
          <w:szCs w:val="20"/>
        </w:rPr>
        <w:fldChar w:fldCharType="separate"/>
      </w:r>
      <w:r w:rsidR="00221254" w:rsidRPr="003955CE">
        <w:rPr>
          <w:rFonts w:ascii="Times New Roman" w:hAnsi="Times New Roman" w:cs="Times New Roman"/>
          <w:noProof/>
          <w:sz w:val="20"/>
          <w:szCs w:val="20"/>
        </w:rPr>
        <w:t xml:space="preserve">Abe, J., Shichino, S., Ueha, S., Hashimoto, S., Tomura, M., Inagaki, Y., Stein, J.V., and Matsushima, K. (2014). Lymph node stromal cells negatively regulate antigen-specific CD4+ T cell responses. </w:t>
      </w:r>
      <w:r w:rsidR="00221254" w:rsidRPr="003955CE">
        <w:rPr>
          <w:rFonts w:ascii="Times New Roman" w:hAnsi="Times New Roman" w:cs="Times New Roman"/>
          <w:i/>
          <w:noProof/>
          <w:sz w:val="20"/>
          <w:szCs w:val="20"/>
        </w:rPr>
        <w:t>J Immunol</w:t>
      </w:r>
      <w:r w:rsidR="00221254" w:rsidRPr="003955CE">
        <w:rPr>
          <w:rFonts w:ascii="Times New Roman" w:hAnsi="Times New Roman" w:cs="Times New Roman"/>
          <w:noProof/>
          <w:sz w:val="20"/>
          <w:szCs w:val="20"/>
        </w:rPr>
        <w:t xml:space="preserve"> 193</w:t>
      </w:r>
      <w:r w:rsidR="00221254" w:rsidRPr="003955CE">
        <w:rPr>
          <w:rFonts w:ascii="Times New Roman" w:hAnsi="Times New Roman" w:cs="Times New Roman"/>
          <w:b/>
          <w:noProof/>
          <w:sz w:val="20"/>
          <w:szCs w:val="20"/>
        </w:rPr>
        <w:t>,</w:t>
      </w:r>
      <w:r w:rsidR="00221254" w:rsidRPr="003955CE">
        <w:rPr>
          <w:rFonts w:ascii="Times New Roman" w:hAnsi="Times New Roman" w:cs="Times New Roman"/>
          <w:noProof/>
          <w:sz w:val="20"/>
          <w:szCs w:val="20"/>
        </w:rPr>
        <w:t xml:space="preserve"> 1636-1644. doi: 10.4049/jimmunol.1302946.</w:t>
      </w:r>
    </w:p>
    <w:p w14:paraId="3EC44130" w14:textId="77777777" w:rsidR="00221254" w:rsidRPr="003955CE" w:rsidRDefault="00221254" w:rsidP="00221254">
      <w:pPr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Ahrendt, M., Hammerschmidt, S.I., Pabst, O., Pabst, R., and Bode, U. (2008). Stromal cells confer lymph node-specific properties by shaping a unique microenvironment influencing local immune responses. </w:t>
      </w:r>
      <w:r w:rsidRPr="003955CE">
        <w:rPr>
          <w:rFonts w:ascii="Times New Roman" w:hAnsi="Times New Roman" w:cs="Times New Roman"/>
          <w:i/>
          <w:noProof/>
          <w:sz w:val="20"/>
          <w:szCs w:val="20"/>
        </w:rPr>
        <w:t>J Immunol</w:t>
      </w: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 181</w:t>
      </w:r>
      <w:r w:rsidRPr="003955CE">
        <w:rPr>
          <w:rFonts w:ascii="Times New Roman" w:hAnsi="Times New Roman" w:cs="Times New Roman"/>
          <w:b/>
          <w:noProof/>
          <w:sz w:val="20"/>
          <w:szCs w:val="20"/>
        </w:rPr>
        <w:t>,</w:t>
      </w: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 1898-1907.</w:t>
      </w:r>
    </w:p>
    <w:p w14:paraId="090E1EF2" w14:textId="77777777" w:rsidR="00221254" w:rsidRPr="003955CE" w:rsidRDefault="00221254" w:rsidP="00221254">
      <w:pPr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Baptista, A.P., Roozendaal, R., Reijmers, R.M., Koning, J.J., Unger, W.W., Greuter, M., Keuning, E.D., Molenaar, R., Goverse, G., Sneeboer, M.M., Den Haan, J.M., Boes, M., and Mebius, R.E. (2014). Lymph node stromal cells constrain immunity via MHC class II self-antigen presentation. </w:t>
      </w:r>
      <w:r w:rsidRPr="003955CE">
        <w:rPr>
          <w:rFonts w:ascii="Times New Roman" w:hAnsi="Times New Roman" w:cs="Times New Roman"/>
          <w:i/>
          <w:noProof/>
          <w:sz w:val="20"/>
          <w:szCs w:val="20"/>
        </w:rPr>
        <w:t>Elife</w:t>
      </w: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 3. doi: 10.7554/eLife.04433.</w:t>
      </w:r>
    </w:p>
    <w:p w14:paraId="22E8B41A" w14:textId="77777777" w:rsidR="00221254" w:rsidRPr="003955CE" w:rsidRDefault="00221254" w:rsidP="00221254">
      <w:pPr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3955CE">
        <w:rPr>
          <w:rFonts w:ascii="Times New Roman" w:hAnsi="Times New Roman" w:cs="Times New Roman"/>
          <w:noProof/>
          <w:sz w:val="20"/>
          <w:szCs w:val="20"/>
        </w:rPr>
        <w:lastRenderedPageBreak/>
        <w:t xml:space="preserve">Bolinger, B., Krebs, P., Tian, Y., Engeler, D., Scandella, E., Miller, S., Palmer, D.C., Restifo, N.P., Clavien, P.A., and Ludewig, B. (2008). Immunologic ignorance of vascular endothelial cells expressing minor histocompatibility antigen. </w:t>
      </w:r>
      <w:r w:rsidRPr="003955CE">
        <w:rPr>
          <w:rFonts w:ascii="Times New Roman" w:hAnsi="Times New Roman" w:cs="Times New Roman"/>
          <w:i/>
          <w:noProof/>
          <w:sz w:val="20"/>
          <w:szCs w:val="20"/>
        </w:rPr>
        <w:t>Blood</w:t>
      </w: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 111</w:t>
      </w:r>
      <w:r w:rsidRPr="003955CE">
        <w:rPr>
          <w:rFonts w:ascii="Times New Roman" w:hAnsi="Times New Roman" w:cs="Times New Roman"/>
          <w:b/>
          <w:noProof/>
          <w:sz w:val="20"/>
          <w:szCs w:val="20"/>
        </w:rPr>
        <w:t>,</w:t>
      </w: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 4588-4595. doi: 10.1182/blood-2007-09-114769.</w:t>
      </w:r>
    </w:p>
    <w:p w14:paraId="0C75891D" w14:textId="77777777" w:rsidR="00221254" w:rsidRPr="003955CE" w:rsidRDefault="00221254" w:rsidP="00221254">
      <w:pPr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Collier, A.Y., Lee, J.W., and Turley, S.J. (2008). Self-encounters of the third kind: lymph node stroma promotes tolerance to peripheral tissue antigens. </w:t>
      </w:r>
      <w:r w:rsidRPr="003955CE">
        <w:rPr>
          <w:rFonts w:ascii="Times New Roman" w:hAnsi="Times New Roman" w:cs="Times New Roman"/>
          <w:i/>
          <w:noProof/>
          <w:sz w:val="20"/>
          <w:szCs w:val="20"/>
        </w:rPr>
        <w:t>Mucosal Immunol</w:t>
      </w: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 1</w:t>
      </w:r>
      <w:r w:rsidRPr="003955CE">
        <w:rPr>
          <w:rFonts w:ascii="Times New Roman" w:hAnsi="Times New Roman" w:cs="Times New Roman"/>
          <w:b/>
          <w:noProof/>
          <w:sz w:val="20"/>
          <w:szCs w:val="20"/>
        </w:rPr>
        <w:t>,</w:t>
      </w: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 248-251. doi: 10.1038/mi.2008.19.</w:t>
      </w:r>
    </w:p>
    <w:p w14:paraId="09F478CD" w14:textId="77777777" w:rsidR="00221254" w:rsidRPr="003955CE" w:rsidRDefault="00221254" w:rsidP="00221254">
      <w:pPr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Cording, S., Wahl, B., Kulkarni, D., Chopra, H., Pezoldt, J., Buettner, M., Dummer, A., Hadis, U., Heimesaat, M., Bereswill, S., Falk, C., Bode, U., Hamann, A., Fleissner, D., Huehn, J., and Pabst, O. (2014). The intestinal micro-environment imprints stromal cells to promote efficient Treg induction in gut-draining lymph nodes. </w:t>
      </w:r>
      <w:r w:rsidRPr="003955CE">
        <w:rPr>
          <w:rFonts w:ascii="Times New Roman" w:hAnsi="Times New Roman" w:cs="Times New Roman"/>
          <w:i/>
          <w:noProof/>
          <w:sz w:val="20"/>
          <w:szCs w:val="20"/>
        </w:rPr>
        <w:t>Mucosal Immunol</w:t>
      </w: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 7</w:t>
      </w:r>
      <w:r w:rsidRPr="003955CE">
        <w:rPr>
          <w:rFonts w:ascii="Times New Roman" w:hAnsi="Times New Roman" w:cs="Times New Roman"/>
          <w:b/>
          <w:noProof/>
          <w:sz w:val="20"/>
          <w:szCs w:val="20"/>
        </w:rPr>
        <w:t>,</w:t>
      </w: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 359-368. doi: 10.1038/mi.2013.54.</w:t>
      </w:r>
    </w:p>
    <w:p w14:paraId="3004390F" w14:textId="21E60777" w:rsidR="00221254" w:rsidRPr="003955CE" w:rsidRDefault="00221254" w:rsidP="00CB6253">
      <w:pPr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Cremasco, V., Woodruff, M.C., Onder, L., Cupovic, J., Nieves-Bonilla, J.M., Schildberg, F.A., Chang, J., Cremasco, F., Harvey, C.J., Wucherpfennig, K., Ludewig, B., Carroll, M.C., and Turley, S.J. (2014). B cell homeostasis and follicle confines are governed by fibroblastic reticular cells. </w:t>
      </w:r>
      <w:r w:rsidRPr="003955CE">
        <w:rPr>
          <w:rFonts w:ascii="Times New Roman" w:hAnsi="Times New Roman" w:cs="Times New Roman"/>
          <w:i/>
          <w:noProof/>
          <w:sz w:val="20"/>
          <w:szCs w:val="20"/>
        </w:rPr>
        <w:t>Nat Immunol</w:t>
      </w: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 15</w:t>
      </w:r>
      <w:r w:rsidRPr="003955CE">
        <w:rPr>
          <w:rFonts w:ascii="Times New Roman" w:hAnsi="Times New Roman" w:cs="Times New Roman"/>
          <w:b/>
          <w:noProof/>
          <w:sz w:val="20"/>
          <w:szCs w:val="20"/>
        </w:rPr>
        <w:t>,</w:t>
      </w: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 973-981. 10.1038/ni.2965.</w:t>
      </w:r>
    </w:p>
    <w:p w14:paraId="35548301" w14:textId="297D5E2D" w:rsidR="00221254" w:rsidRPr="003955CE" w:rsidRDefault="00221254" w:rsidP="00CB6253">
      <w:pPr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Denton, A.E., Roberts, E.W., Linterman, M.A., and Fearon, D.T. (2014). Fibroblastic reticular cells of the lymph node are required for retention of resting but not activated CD8+ T cells. </w:t>
      </w:r>
      <w:r w:rsidRPr="003955CE">
        <w:rPr>
          <w:rFonts w:ascii="Times New Roman" w:hAnsi="Times New Roman" w:cs="Times New Roman"/>
          <w:i/>
          <w:noProof/>
          <w:sz w:val="20"/>
          <w:szCs w:val="20"/>
        </w:rPr>
        <w:t>Proc Natl Acad Sci U S A</w:t>
      </w: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 111</w:t>
      </w:r>
      <w:r w:rsidRPr="003955CE">
        <w:rPr>
          <w:rFonts w:ascii="Times New Roman" w:hAnsi="Times New Roman" w:cs="Times New Roman"/>
          <w:b/>
          <w:noProof/>
          <w:sz w:val="20"/>
          <w:szCs w:val="20"/>
        </w:rPr>
        <w:t>,</w:t>
      </w: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 12139-12144. doi: 10.1073/pnas.1412910111.</w:t>
      </w:r>
    </w:p>
    <w:p w14:paraId="0A0BDD03" w14:textId="18E29F4D" w:rsidR="00221254" w:rsidRPr="003955CE" w:rsidRDefault="00221254" w:rsidP="009F39B8">
      <w:pPr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Dubrot, J., Duraes, F.V., Potin, L., Capotosti, F., Brighouse, D., Suter, T., Leibundgut-Landmann, S., Garbi, N., Reith, W., Swartz, M.A., and Hugues, S. (2014). Lymph node stromal cells acquire peptide-MHCII complexes from dendritic cells and induce antigen-specific CD4(+) T cell tolerance. </w:t>
      </w:r>
      <w:r w:rsidRPr="003955CE">
        <w:rPr>
          <w:rFonts w:ascii="Times New Roman" w:hAnsi="Times New Roman" w:cs="Times New Roman"/>
          <w:i/>
          <w:noProof/>
          <w:sz w:val="20"/>
          <w:szCs w:val="20"/>
        </w:rPr>
        <w:t>J Exp Med</w:t>
      </w: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 211</w:t>
      </w:r>
      <w:r w:rsidRPr="003955CE">
        <w:rPr>
          <w:rFonts w:ascii="Times New Roman" w:hAnsi="Times New Roman" w:cs="Times New Roman"/>
          <w:b/>
          <w:noProof/>
          <w:sz w:val="20"/>
          <w:szCs w:val="20"/>
        </w:rPr>
        <w:t>,</w:t>
      </w: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 1153-1166. doi: 10.1084/jem.20132000.</w:t>
      </w:r>
    </w:p>
    <w:p w14:paraId="7037D6D3" w14:textId="77777777" w:rsidR="00221254" w:rsidRPr="003955CE" w:rsidRDefault="00221254" w:rsidP="00221254">
      <w:pPr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Gregg, R.K., Nichols, L., Chen, Y., Lu, B., and Engelhard, V.H. (2010). Mechanisms of spatial and temporal development of autoimmune vitiligo in tyrosinase-specific TCR transgenic mice. </w:t>
      </w:r>
      <w:r w:rsidRPr="003955CE">
        <w:rPr>
          <w:rFonts w:ascii="Times New Roman" w:hAnsi="Times New Roman" w:cs="Times New Roman"/>
          <w:i/>
          <w:noProof/>
          <w:sz w:val="20"/>
          <w:szCs w:val="20"/>
        </w:rPr>
        <w:t>J Immunol</w:t>
      </w: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 184</w:t>
      </w:r>
      <w:r w:rsidRPr="003955CE">
        <w:rPr>
          <w:rFonts w:ascii="Times New Roman" w:hAnsi="Times New Roman" w:cs="Times New Roman"/>
          <w:b/>
          <w:noProof/>
          <w:sz w:val="20"/>
          <w:szCs w:val="20"/>
        </w:rPr>
        <w:t>,</w:t>
      </w: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 1909-1917. doi: 10.4049/jimmunol.0902778.</w:t>
      </w:r>
    </w:p>
    <w:p w14:paraId="0C9CE330" w14:textId="77777777" w:rsidR="00221254" w:rsidRPr="003955CE" w:rsidRDefault="00221254" w:rsidP="00221254">
      <w:pPr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Hammerschmidt, S.I., Ahrendt, M., Bode, U., Wahl, B., Kremmer, E., Forster, R., and Pabst, O. (2008). Stromal mesenteric lymph node cells are essential for the generation of gut-homing T cells in vivo. </w:t>
      </w:r>
      <w:r w:rsidRPr="003955CE">
        <w:rPr>
          <w:rFonts w:ascii="Times New Roman" w:hAnsi="Times New Roman" w:cs="Times New Roman"/>
          <w:i/>
          <w:noProof/>
          <w:sz w:val="20"/>
          <w:szCs w:val="20"/>
        </w:rPr>
        <w:t>J Exp Med</w:t>
      </w: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 205</w:t>
      </w:r>
      <w:r w:rsidRPr="003955CE">
        <w:rPr>
          <w:rFonts w:ascii="Times New Roman" w:hAnsi="Times New Roman" w:cs="Times New Roman"/>
          <w:b/>
          <w:noProof/>
          <w:sz w:val="20"/>
          <w:szCs w:val="20"/>
        </w:rPr>
        <w:t>,</w:t>
      </w: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 2483-2490. doi: 10.1084/jem.20080039.</w:t>
      </w:r>
    </w:p>
    <w:p w14:paraId="73175210" w14:textId="77777777" w:rsidR="00221254" w:rsidRPr="003955CE" w:rsidRDefault="00221254" w:rsidP="00221254">
      <w:pPr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Jang, J.Y., Koh, Y.J., Lee, S.H., Lee, J., Kim, K.H., Kim, D., Koh, G.Y., and Yoo, O.J. (2013). Conditional ablation of LYVE-1+ cells unveils defensive roles of lymphatic vessels in intestine and lymph nodes. </w:t>
      </w:r>
      <w:r w:rsidRPr="003955CE">
        <w:rPr>
          <w:rFonts w:ascii="Times New Roman" w:hAnsi="Times New Roman" w:cs="Times New Roman"/>
          <w:i/>
          <w:noProof/>
          <w:sz w:val="20"/>
          <w:szCs w:val="20"/>
        </w:rPr>
        <w:t>Blood</w:t>
      </w: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 122</w:t>
      </w:r>
      <w:r w:rsidRPr="003955CE">
        <w:rPr>
          <w:rFonts w:ascii="Times New Roman" w:hAnsi="Times New Roman" w:cs="Times New Roman"/>
          <w:b/>
          <w:noProof/>
          <w:sz w:val="20"/>
          <w:szCs w:val="20"/>
        </w:rPr>
        <w:t>,</w:t>
      </w: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 2151-2161. doi: 10.1182/blood-2013-01-478941.</w:t>
      </w:r>
    </w:p>
    <w:p w14:paraId="5F706310" w14:textId="77777777" w:rsidR="00221254" w:rsidRPr="003955CE" w:rsidRDefault="00221254" w:rsidP="00221254">
      <w:pPr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Lee, J.W., Epardaud, M., Sun, J., Becker, J.E., Cheng, A.C., Yonekura, A.R., Heath, J.K., and Turley, S.J. (2007). Peripheral antigen display by lymph node stroma promotes T cell tolerance to intestinal self. </w:t>
      </w:r>
      <w:r w:rsidRPr="003955CE">
        <w:rPr>
          <w:rFonts w:ascii="Times New Roman" w:hAnsi="Times New Roman" w:cs="Times New Roman"/>
          <w:i/>
          <w:noProof/>
          <w:sz w:val="20"/>
          <w:szCs w:val="20"/>
        </w:rPr>
        <w:t>Nat Immunol</w:t>
      </w: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 8</w:t>
      </w:r>
      <w:r w:rsidRPr="003955CE">
        <w:rPr>
          <w:rFonts w:ascii="Times New Roman" w:hAnsi="Times New Roman" w:cs="Times New Roman"/>
          <w:b/>
          <w:noProof/>
          <w:sz w:val="20"/>
          <w:szCs w:val="20"/>
        </w:rPr>
        <w:t>,</w:t>
      </w: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 181-190. doi: 10.1038/ni1427.</w:t>
      </w:r>
    </w:p>
    <w:p w14:paraId="4CA59BD8" w14:textId="77777777" w:rsidR="00221254" w:rsidRPr="003955CE" w:rsidRDefault="00221254" w:rsidP="00221254">
      <w:pPr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Limmer, A., Ohl, J., Wingender, G., Berg, M., Jungerkes, F., Schumak, B., Djandji, D., Scholz, K., Klevenz, A., Hegenbarth, S., Momburg, F., Hammerling, G.J., Arnold, B., and Knolle, P.A. (2005). Cross-presentation of oral antigens by liver sinusoidal endothelial cells leads to CD8 T cell tolerance. </w:t>
      </w:r>
      <w:r w:rsidRPr="003955CE">
        <w:rPr>
          <w:rFonts w:ascii="Times New Roman" w:hAnsi="Times New Roman" w:cs="Times New Roman"/>
          <w:i/>
          <w:noProof/>
          <w:sz w:val="20"/>
          <w:szCs w:val="20"/>
        </w:rPr>
        <w:t>Eur J Immunol</w:t>
      </w: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 35</w:t>
      </w:r>
      <w:r w:rsidRPr="003955CE">
        <w:rPr>
          <w:rFonts w:ascii="Times New Roman" w:hAnsi="Times New Roman" w:cs="Times New Roman"/>
          <w:b/>
          <w:noProof/>
          <w:sz w:val="20"/>
          <w:szCs w:val="20"/>
        </w:rPr>
        <w:t>,</w:t>
      </w: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 2970-2981. doi: 10.1002/eji.200526034.</w:t>
      </w:r>
    </w:p>
    <w:p w14:paraId="46D736E4" w14:textId="77777777" w:rsidR="00221254" w:rsidRPr="003955CE" w:rsidRDefault="00221254" w:rsidP="00221254">
      <w:pPr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Lund, A.W., Duraes, F.V., Hirosue, S., Raghavan, V.R., Nembrini, C., Thomas, S.N., Issa, A., Hugues, S., and Swartz, M.A. (2012). VEGF-C promotes immune tolerance in B16 melanomas and cross-presentation of tumor antigen by lymph node lymphatics. </w:t>
      </w:r>
      <w:r w:rsidRPr="003955CE">
        <w:rPr>
          <w:rFonts w:ascii="Times New Roman" w:hAnsi="Times New Roman" w:cs="Times New Roman"/>
          <w:i/>
          <w:noProof/>
          <w:sz w:val="20"/>
          <w:szCs w:val="20"/>
        </w:rPr>
        <w:t>Cell Rep</w:t>
      </w: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 1</w:t>
      </w:r>
      <w:r w:rsidRPr="003955CE">
        <w:rPr>
          <w:rFonts w:ascii="Times New Roman" w:hAnsi="Times New Roman" w:cs="Times New Roman"/>
          <w:b/>
          <w:noProof/>
          <w:sz w:val="20"/>
          <w:szCs w:val="20"/>
        </w:rPr>
        <w:t>,</w:t>
      </w: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 191-199. doi: 10.1016/j.celrep.2012.01.005.</w:t>
      </w:r>
    </w:p>
    <w:p w14:paraId="3FDE607C" w14:textId="77777777" w:rsidR="00221254" w:rsidRPr="003955CE" w:rsidRDefault="00221254" w:rsidP="00221254">
      <w:pPr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Mackay, F., and Browning, J.L. (1998). Turning off follicular dendritic cells. </w:t>
      </w:r>
      <w:r w:rsidRPr="003955CE">
        <w:rPr>
          <w:rFonts w:ascii="Times New Roman" w:hAnsi="Times New Roman" w:cs="Times New Roman"/>
          <w:i/>
          <w:noProof/>
          <w:sz w:val="20"/>
          <w:szCs w:val="20"/>
        </w:rPr>
        <w:t>Nature</w:t>
      </w: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 395</w:t>
      </w:r>
      <w:r w:rsidRPr="003955CE">
        <w:rPr>
          <w:rFonts w:ascii="Times New Roman" w:hAnsi="Times New Roman" w:cs="Times New Roman"/>
          <w:b/>
          <w:noProof/>
          <w:sz w:val="20"/>
          <w:szCs w:val="20"/>
        </w:rPr>
        <w:t>,</w:t>
      </w: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 26-27. doi: 10.1038/25630.</w:t>
      </w:r>
    </w:p>
    <w:p w14:paraId="5FD64E43" w14:textId="77777777" w:rsidR="00221254" w:rsidRPr="003955CE" w:rsidRDefault="00221254" w:rsidP="00221254">
      <w:pPr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Magnusson, F.C., Liblau, R.S., Von Boehmer, H., Pittet, M.J., Lee, J.W., Turley, S.J., and Khazaie, K. (2008). Direct presentation of antigen by lymph node stromal cells protects against CD8 T-cell-mediated intestinal autoimmunity. </w:t>
      </w:r>
      <w:r w:rsidRPr="003955CE">
        <w:rPr>
          <w:rFonts w:ascii="Times New Roman" w:hAnsi="Times New Roman" w:cs="Times New Roman"/>
          <w:i/>
          <w:noProof/>
          <w:sz w:val="20"/>
          <w:szCs w:val="20"/>
        </w:rPr>
        <w:t>Gastroenterology</w:t>
      </w: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 134</w:t>
      </w:r>
      <w:r w:rsidRPr="003955CE">
        <w:rPr>
          <w:rFonts w:ascii="Times New Roman" w:hAnsi="Times New Roman" w:cs="Times New Roman"/>
          <w:b/>
          <w:noProof/>
          <w:sz w:val="20"/>
          <w:szCs w:val="20"/>
        </w:rPr>
        <w:t>,</w:t>
      </w: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 1028-1037. doi: 10.1053/j.gastro.2008.01.070.</w:t>
      </w:r>
    </w:p>
    <w:p w14:paraId="4ED936BC" w14:textId="77777777" w:rsidR="00221254" w:rsidRPr="003955CE" w:rsidRDefault="00221254" w:rsidP="00221254">
      <w:pPr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Mcculloch, L., Brown, K.L., Bradford, B.M., Hopkins, J., Bailey, M., Rajewsky, K., Manson, J.C., and Mabbott, N.A. (2011). Follicular dendritic cell-specific prion protein (PrP) expression alone is sufficient to sustain prion infection in the spleen. </w:t>
      </w:r>
      <w:r w:rsidRPr="003955CE">
        <w:rPr>
          <w:rFonts w:ascii="Times New Roman" w:hAnsi="Times New Roman" w:cs="Times New Roman"/>
          <w:i/>
          <w:noProof/>
          <w:sz w:val="20"/>
          <w:szCs w:val="20"/>
        </w:rPr>
        <w:t>PLoS Pathog</w:t>
      </w: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 7</w:t>
      </w:r>
      <w:r w:rsidRPr="003955CE">
        <w:rPr>
          <w:rFonts w:ascii="Times New Roman" w:hAnsi="Times New Roman" w:cs="Times New Roman"/>
          <w:b/>
          <w:noProof/>
          <w:sz w:val="20"/>
          <w:szCs w:val="20"/>
        </w:rPr>
        <w:t>,</w:t>
      </w: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 e1002402. doi: 10.1371/journal.ppat.1002402.</w:t>
      </w:r>
    </w:p>
    <w:p w14:paraId="71F0440B" w14:textId="77777777" w:rsidR="00221254" w:rsidRPr="003955CE" w:rsidRDefault="00221254" w:rsidP="00221254">
      <w:pPr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Nichols, L.A., Chen, Y., Colella, T.A., Bennett, C.L., Clausen, B.E., and Engelhard, V.H. (2007). Deletional self-tolerance to a melanocyte/melanoma antigen derived from tyrosinase is mediated by a radio-resistant cell in peripheral and mesenteric lymph nodes. </w:t>
      </w:r>
      <w:r w:rsidRPr="003955CE">
        <w:rPr>
          <w:rFonts w:ascii="Times New Roman" w:hAnsi="Times New Roman" w:cs="Times New Roman"/>
          <w:i/>
          <w:noProof/>
          <w:sz w:val="20"/>
          <w:szCs w:val="20"/>
        </w:rPr>
        <w:t>J Immunol</w:t>
      </w: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 179</w:t>
      </w:r>
      <w:r w:rsidRPr="003955CE">
        <w:rPr>
          <w:rFonts w:ascii="Times New Roman" w:hAnsi="Times New Roman" w:cs="Times New Roman"/>
          <w:b/>
          <w:noProof/>
          <w:sz w:val="20"/>
          <w:szCs w:val="20"/>
        </w:rPr>
        <w:t>,</w:t>
      </w: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 993-1003.</w:t>
      </w:r>
    </w:p>
    <w:p w14:paraId="754B0FC5" w14:textId="77777777" w:rsidR="00221254" w:rsidRPr="003955CE" w:rsidRDefault="00221254" w:rsidP="00221254">
      <w:pPr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Onder, L., Scandella, E., Chai, Q., Firner, S., Mayer, C.T., Sparwasser, T., Thiel, V., Rulicke, T., and Ludewig, B. (2011). A novel bacterial artificial chromosome-transgenic podoplanin-cre mouse targets lymphoid organ stromal cells in vivo. </w:t>
      </w:r>
      <w:r w:rsidRPr="003955CE">
        <w:rPr>
          <w:rFonts w:ascii="Times New Roman" w:hAnsi="Times New Roman" w:cs="Times New Roman"/>
          <w:i/>
          <w:noProof/>
          <w:sz w:val="20"/>
          <w:szCs w:val="20"/>
        </w:rPr>
        <w:t>Front Immunol</w:t>
      </w: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 2</w:t>
      </w:r>
      <w:r w:rsidRPr="003955CE">
        <w:rPr>
          <w:rFonts w:ascii="Times New Roman" w:hAnsi="Times New Roman" w:cs="Times New Roman"/>
          <w:b/>
          <w:noProof/>
          <w:sz w:val="20"/>
          <w:szCs w:val="20"/>
        </w:rPr>
        <w:t>,</w:t>
      </w: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 50. doi: 10.3389/fimmu.2011.00050.</w:t>
      </w:r>
    </w:p>
    <w:p w14:paraId="2E994563" w14:textId="77777777" w:rsidR="00221254" w:rsidRPr="003955CE" w:rsidRDefault="00221254" w:rsidP="00221254">
      <w:pPr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3955CE">
        <w:rPr>
          <w:rFonts w:ascii="Times New Roman" w:hAnsi="Times New Roman" w:cs="Times New Roman"/>
          <w:noProof/>
          <w:sz w:val="20"/>
          <w:szCs w:val="20"/>
        </w:rPr>
        <w:lastRenderedPageBreak/>
        <w:t xml:space="preserve">Rouhani, S.J., Eccles, J.D., Riccardi, P., Peske, J.D., Tewalt, E.F., Cohen, J.N., Liblau, R., Makinen, T., and Engelhard, V.H. (2015). Roles of lymphatic endothelial cells expressing peripheral tissue antigens in CD4 T-cell tolerance induction. </w:t>
      </w:r>
      <w:r w:rsidRPr="003955CE">
        <w:rPr>
          <w:rFonts w:ascii="Times New Roman" w:hAnsi="Times New Roman" w:cs="Times New Roman"/>
          <w:i/>
          <w:noProof/>
          <w:sz w:val="20"/>
          <w:szCs w:val="20"/>
        </w:rPr>
        <w:t>Nat Commun</w:t>
      </w: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 6</w:t>
      </w:r>
      <w:r w:rsidRPr="003955CE">
        <w:rPr>
          <w:rFonts w:ascii="Times New Roman" w:hAnsi="Times New Roman" w:cs="Times New Roman"/>
          <w:b/>
          <w:noProof/>
          <w:sz w:val="20"/>
          <w:szCs w:val="20"/>
        </w:rPr>
        <w:t>,</w:t>
      </w: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 6771. doi: 10.1038/ncomms7771.</w:t>
      </w:r>
    </w:p>
    <w:p w14:paraId="4040586D" w14:textId="77777777" w:rsidR="00221254" w:rsidRPr="003955CE" w:rsidRDefault="00221254" w:rsidP="00221254">
      <w:pPr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Tamburini, B.A., Burchill, M.A., and Kedl, R.M. (2014). Antigen capture and archiving by lymphatic endothelial cells following vaccination or viral infection. </w:t>
      </w:r>
      <w:r w:rsidRPr="003955CE">
        <w:rPr>
          <w:rFonts w:ascii="Times New Roman" w:hAnsi="Times New Roman" w:cs="Times New Roman"/>
          <w:i/>
          <w:noProof/>
          <w:sz w:val="20"/>
          <w:szCs w:val="20"/>
        </w:rPr>
        <w:t>Nat Commun</w:t>
      </w: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 5</w:t>
      </w:r>
      <w:r w:rsidRPr="003955CE">
        <w:rPr>
          <w:rFonts w:ascii="Times New Roman" w:hAnsi="Times New Roman" w:cs="Times New Roman"/>
          <w:b/>
          <w:noProof/>
          <w:sz w:val="20"/>
          <w:szCs w:val="20"/>
        </w:rPr>
        <w:t>,</w:t>
      </w: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 3989. doi: 10.1038/ncomms4989.</w:t>
      </w:r>
    </w:p>
    <w:p w14:paraId="7A0081E4" w14:textId="77777777" w:rsidR="00221254" w:rsidRPr="003955CE" w:rsidRDefault="00221254" w:rsidP="00221254">
      <w:pPr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Tewalt, E.F., Cohen, J.N., Rouhani, S.J., Guidi, C.J., Qiao, H., Fahl, S.P., Conaway, M.R., Bender, T.P., Tung, K.S., Vella, A.T., Adler, A.J., Chen, L., and Engelhard, V.H. (2012). Lymphatic endothelial cells induce tolerance via PD-L1 and lack of costimulation leading to high-level PD-1 expression on CD8 T cells. </w:t>
      </w:r>
      <w:r w:rsidRPr="003955CE">
        <w:rPr>
          <w:rFonts w:ascii="Times New Roman" w:hAnsi="Times New Roman" w:cs="Times New Roman"/>
          <w:i/>
          <w:noProof/>
          <w:sz w:val="20"/>
          <w:szCs w:val="20"/>
        </w:rPr>
        <w:t>Blood</w:t>
      </w: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 120</w:t>
      </w:r>
      <w:r w:rsidRPr="003955CE">
        <w:rPr>
          <w:rFonts w:ascii="Times New Roman" w:hAnsi="Times New Roman" w:cs="Times New Roman"/>
          <w:b/>
          <w:noProof/>
          <w:sz w:val="20"/>
          <w:szCs w:val="20"/>
        </w:rPr>
        <w:t>,</w:t>
      </w: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 4772-4782. doi: 10.1182/blood-2012-04-427013.</w:t>
      </w:r>
    </w:p>
    <w:p w14:paraId="1C57F3C3" w14:textId="77777777" w:rsidR="00221254" w:rsidRPr="003955CE" w:rsidRDefault="00221254" w:rsidP="00221254">
      <w:pPr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Wang, X., Cho, B., Suzuki, K., Xu, Y., Green, J.A., An, J., and Cyster, J.G. (2011). Follicular dendritic cells help establish follicle identity and promote B cell retention in germinal centers. </w:t>
      </w:r>
      <w:r w:rsidRPr="003955CE">
        <w:rPr>
          <w:rFonts w:ascii="Times New Roman" w:hAnsi="Times New Roman" w:cs="Times New Roman"/>
          <w:i/>
          <w:noProof/>
          <w:sz w:val="20"/>
          <w:szCs w:val="20"/>
        </w:rPr>
        <w:t>J Exp Med</w:t>
      </w: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 208</w:t>
      </w:r>
      <w:r w:rsidRPr="003955CE">
        <w:rPr>
          <w:rFonts w:ascii="Times New Roman" w:hAnsi="Times New Roman" w:cs="Times New Roman"/>
          <w:b/>
          <w:noProof/>
          <w:sz w:val="20"/>
          <w:szCs w:val="20"/>
        </w:rPr>
        <w:t>,</w:t>
      </w: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 2497-2510. doi: 10.1084/jem.20111449.</w:t>
      </w:r>
    </w:p>
    <w:p w14:paraId="0B0A851A" w14:textId="77777777" w:rsidR="00221254" w:rsidRPr="003955CE" w:rsidRDefault="00221254" w:rsidP="00221254">
      <w:pPr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Yau, I.W., Cato, M.H., Jellusova, J., Hurtado De Mendoza, T., Brink, R., and Rickert, R.C. (2013). Censoring of self-reactive B cells by follicular dendritic cell-displayed self-antigen. </w:t>
      </w:r>
      <w:r w:rsidRPr="003955CE">
        <w:rPr>
          <w:rFonts w:ascii="Times New Roman" w:hAnsi="Times New Roman" w:cs="Times New Roman"/>
          <w:i/>
          <w:noProof/>
          <w:sz w:val="20"/>
          <w:szCs w:val="20"/>
        </w:rPr>
        <w:t>J Immunol</w:t>
      </w: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 191</w:t>
      </w:r>
      <w:r w:rsidRPr="003955CE">
        <w:rPr>
          <w:rFonts w:ascii="Times New Roman" w:hAnsi="Times New Roman" w:cs="Times New Roman"/>
          <w:b/>
          <w:noProof/>
          <w:sz w:val="20"/>
          <w:szCs w:val="20"/>
        </w:rPr>
        <w:t>,</w:t>
      </w:r>
      <w:r w:rsidRPr="003955CE">
        <w:rPr>
          <w:rFonts w:ascii="Times New Roman" w:hAnsi="Times New Roman" w:cs="Times New Roman"/>
          <w:noProof/>
          <w:sz w:val="20"/>
          <w:szCs w:val="20"/>
        </w:rPr>
        <w:t xml:space="preserve"> 1082-1090. doi: 10.4049/jimmunol.1201569.</w:t>
      </w:r>
    </w:p>
    <w:p w14:paraId="1F94BFA7" w14:textId="30320C31" w:rsidR="00221254" w:rsidRPr="003955CE" w:rsidRDefault="00221254" w:rsidP="00221254">
      <w:pPr>
        <w:rPr>
          <w:rFonts w:ascii="Times New Roman" w:hAnsi="Times New Roman" w:cs="Times New Roman"/>
          <w:noProof/>
          <w:sz w:val="20"/>
          <w:szCs w:val="20"/>
        </w:rPr>
      </w:pPr>
    </w:p>
    <w:p w14:paraId="73D782C3" w14:textId="56E743A3" w:rsidR="003155CE" w:rsidRPr="00B03C1F" w:rsidRDefault="002B1096" w:rsidP="00975FC4">
      <w:pPr>
        <w:tabs>
          <w:tab w:val="left" w:pos="1701"/>
        </w:tabs>
        <w:rPr>
          <w:rFonts w:ascii="Arial" w:hAnsi="Arial" w:cs="Arial"/>
          <w:sz w:val="16"/>
          <w:szCs w:val="16"/>
        </w:rPr>
      </w:pPr>
      <w:r w:rsidRPr="003955CE">
        <w:rPr>
          <w:rFonts w:ascii="Times New Roman" w:hAnsi="Times New Roman" w:cs="Times New Roman"/>
          <w:sz w:val="20"/>
          <w:szCs w:val="20"/>
        </w:rPr>
        <w:fldChar w:fldCharType="end"/>
      </w:r>
    </w:p>
    <w:bookmarkEnd w:id="0"/>
    <w:sectPr w:rsidR="003155CE" w:rsidRPr="00B03C1F" w:rsidSect="00B705C9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32B8A"/>
    <w:multiLevelType w:val="hybridMultilevel"/>
    <w:tmpl w:val="1F0A3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B923F1"/>
    <w:multiLevelType w:val="hybridMultilevel"/>
    <w:tmpl w:val="B71E83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08623A"/>
    <w:multiLevelType w:val="hybridMultilevel"/>
    <w:tmpl w:val="38B4E0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ED3E1D"/>
    <w:multiLevelType w:val="hybridMultilevel"/>
    <w:tmpl w:val="0714EE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175E6E"/>
    <w:multiLevelType w:val="hybridMultilevel"/>
    <w:tmpl w:val="B54006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F43501E"/>
    <w:multiLevelType w:val="hybridMultilevel"/>
    <w:tmpl w:val="AECC67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3D91989"/>
    <w:multiLevelType w:val="hybridMultilevel"/>
    <w:tmpl w:val="9BD492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650330D"/>
    <w:multiLevelType w:val="hybridMultilevel"/>
    <w:tmpl w:val="6570FF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A8B71D3"/>
    <w:multiLevelType w:val="hybridMultilevel"/>
    <w:tmpl w:val="E0384E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B6100FB"/>
    <w:multiLevelType w:val="hybridMultilevel"/>
    <w:tmpl w:val="95DCAD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D557495"/>
    <w:multiLevelType w:val="hybridMultilevel"/>
    <w:tmpl w:val="3D1E12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6BF20E9"/>
    <w:multiLevelType w:val="hybridMultilevel"/>
    <w:tmpl w:val="A74A3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6D85C77"/>
    <w:multiLevelType w:val="hybridMultilevel"/>
    <w:tmpl w:val="15D4C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8F31278"/>
    <w:multiLevelType w:val="hybridMultilevel"/>
    <w:tmpl w:val="55481E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2113443"/>
    <w:multiLevelType w:val="hybridMultilevel"/>
    <w:tmpl w:val="5FE074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FAF389E"/>
    <w:multiLevelType w:val="hybridMultilevel"/>
    <w:tmpl w:val="78B2E4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1"/>
  </w:num>
  <w:num w:numId="4">
    <w:abstractNumId w:val="14"/>
  </w:num>
  <w:num w:numId="5">
    <w:abstractNumId w:val="5"/>
  </w:num>
  <w:num w:numId="6">
    <w:abstractNumId w:val="13"/>
  </w:num>
  <w:num w:numId="7">
    <w:abstractNumId w:val="15"/>
  </w:num>
  <w:num w:numId="8">
    <w:abstractNumId w:val="3"/>
  </w:num>
  <w:num w:numId="9">
    <w:abstractNumId w:val="12"/>
  </w:num>
  <w:num w:numId="10">
    <w:abstractNumId w:val="7"/>
  </w:num>
  <w:num w:numId="11">
    <w:abstractNumId w:val="0"/>
  </w:num>
  <w:num w:numId="12">
    <w:abstractNumId w:val="11"/>
  </w:num>
  <w:num w:numId="13">
    <w:abstractNumId w:val="10"/>
  </w:num>
  <w:num w:numId="14">
    <w:abstractNumId w:val="9"/>
  </w:num>
  <w:num w:numId="15">
    <w:abstractNumId w:val="4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axd2w5we1pztvkefw27v55despdzrtws9tt9&quot;&gt;frontiers-Saved&lt;record-ids&gt;&lt;item&gt;11&lt;/item&gt;&lt;item&gt;17&lt;/item&gt;&lt;item&gt;20&lt;/item&gt;&lt;item&gt;21&lt;/item&gt;&lt;item&gt;140&lt;/item&gt;&lt;item&gt;175&lt;/item&gt;&lt;item&gt;184&lt;/item&gt;&lt;item&gt;204&lt;/item&gt;&lt;item&gt;206&lt;/item&gt;&lt;item&gt;224&lt;/item&gt;&lt;item&gt;235&lt;/item&gt;&lt;item&gt;243&lt;/item&gt;&lt;item&gt;247&lt;/item&gt;&lt;item&gt;267&lt;/item&gt;&lt;item&gt;276&lt;/item&gt;&lt;item&gt;311&lt;/item&gt;&lt;item&gt;339&lt;/item&gt;&lt;item&gt;367&lt;/item&gt;&lt;item&gt;368&lt;/item&gt;&lt;item&gt;369&lt;/item&gt;&lt;item&gt;370&lt;/item&gt;&lt;item&gt;371&lt;/item&gt;&lt;item&gt;372&lt;/item&gt;&lt;item&gt;373&lt;/item&gt;&lt;item&gt;374&lt;/item&gt;&lt;/record-ids&gt;&lt;/item&gt;&lt;/Libraries&gt;"/>
  </w:docVars>
  <w:rsids>
    <w:rsidRoot w:val="00B705C9"/>
    <w:rsid w:val="00000506"/>
    <w:rsid w:val="00001993"/>
    <w:rsid w:val="000143A2"/>
    <w:rsid w:val="00017FD9"/>
    <w:rsid w:val="0002727D"/>
    <w:rsid w:val="00036218"/>
    <w:rsid w:val="00036C19"/>
    <w:rsid w:val="00040178"/>
    <w:rsid w:val="00040C88"/>
    <w:rsid w:val="00062DC6"/>
    <w:rsid w:val="00064D01"/>
    <w:rsid w:val="000656BC"/>
    <w:rsid w:val="000771A4"/>
    <w:rsid w:val="000A1874"/>
    <w:rsid w:val="000A5F73"/>
    <w:rsid w:val="000B7DDA"/>
    <w:rsid w:val="000C3593"/>
    <w:rsid w:val="000C35B8"/>
    <w:rsid w:val="000C6BBC"/>
    <w:rsid w:val="000E5BB1"/>
    <w:rsid w:val="000F16AA"/>
    <w:rsid w:val="000F180E"/>
    <w:rsid w:val="000F523D"/>
    <w:rsid w:val="0010251B"/>
    <w:rsid w:val="00110980"/>
    <w:rsid w:val="001143BC"/>
    <w:rsid w:val="001253EC"/>
    <w:rsid w:val="00132C04"/>
    <w:rsid w:val="0014143D"/>
    <w:rsid w:val="00144BC7"/>
    <w:rsid w:val="00151B39"/>
    <w:rsid w:val="00152875"/>
    <w:rsid w:val="00153F34"/>
    <w:rsid w:val="00157ABA"/>
    <w:rsid w:val="001615C7"/>
    <w:rsid w:val="001722DC"/>
    <w:rsid w:val="001804D6"/>
    <w:rsid w:val="00193CCA"/>
    <w:rsid w:val="001A762C"/>
    <w:rsid w:val="001A7DC8"/>
    <w:rsid w:val="001C36E0"/>
    <w:rsid w:val="001C70E8"/>
    <w:rsid w:val="001E71E5"/>
    <w:rsid w:val="001F71D3"/>
    <w:rsid w:val="0020411E"/>
    <w:rsid w:val="00220924"/>
    <w:rsid w:val="00221254"/>
    <w:rsid w:val="00252B2C"/>
    <w:rsid w:val="00257098"/>
    <w:rsid w:val="0027594A"/>
    <w:rsid w:val="00281D99"/>
    <w:rsid w:val="002A073C"/>
    <w:rsid w:val="002B1096"/>
    <w:rsid w:val="002B111E"/>
    <w:rsid w:val="002B14EA"/>
    <w:rsid w:val="002B4B4E"/>
    <w:rsid w:val="002B4BAA"/>
    <w:rsid w:val="003056F0"/>
    <w:rsid w:val="00307E6E"/>
    <w:rsid w:val="00313560"/>
    <w:rsid w:val="003155CE"/>
    <w:rsid w:val="0033570A"/>
    <w:rsid w:val="00336D61"/>
    <w:rsid w:val="00344B58"/>
    <w:rsid w:val="00346E61"/>
    <w:rsid w:val="00352ED1"/>
    <w:rsid w:val="0035736D"/>
    <w:rsid w:val="00375455"/>
    <w:rsid w:val="00381107"/>
    <w:rsid w:val="00386A70"/>
    <w:rsid w:val="0039070B"/>
    <w:rsid w:val="003955CE"/>
    <w:rsid w:val="003C2545"/>
    <w:rsid w:val="003C2D54"/>
    <w:rsid w:val="003D4943"/>
    <w:rsid w:val="003E5B07"/>
    <w:rsid w:val="003F09E8"/>
    <w:rsid w:val="003F4516"/>
    <w:rsid w:val="0040068D"/>
    <w:rsid w:val="004044F1"/>
    <w:rsid w:val="00411815"/>
    <w:rsid w:val="00430025"/>
    <w:rsid w:val="00430905"/>
    <w:rsid w:val="00440642"/>
    <w:rsid w:val="00450D52"/>
    <w:rsid w:val="0046779B"/>
    <w:rsid w:val="004773AB"/>
    <w:rsid w:val="004934B6"/>
    <w:rsid w:val="00496D69"/>
    <w:rsid w:val="004A4C81"/>
    <w:rsid w:val="004E15C5"/>
    <w:rsid w:val="004E2B2F"/>
    <w:rsid w:val="00537D08"/>
    <w:rsid w:val="005408AE"/>
    <w:rsid w:val="005423D5"/>
    <w:rsid w:val="0055496D"/>
    <w:rsid w:val="00573347"/>
    <w:rsid w:val="00573BE8"/>
    <w:rsid w:val="00591130"/>
    <w:rsid w:val="005A3CEC"/>
    <w:rsid w:val="005D408C"/>
    <w:rsid w:val="006073CB"/>
    <w:rsid w:val="00614D57"/>
    <w:rsid w:val="00615EE2"/>
    <w:rsid w:val="0063668F"/>
    <w:rsid w:val="00651460"/>
    <w:rsid w:val="00653321"/>
    <w:rsid w:val="0065688D"/>
    <w:rsid w:val="006579F8"/>
    <w:rsid w:val="00675293"/>
    <w:rsid w:val="0069104D"/>
    <w:rsid w:val="006A27BF"/>
    <w:rsid w:val="006A5373"/>
    <w:rsid w:val="006A6310"/>
    <w:rsid w:val="006C2BF4"/>
    <w:rsid w:val="006E0068"/>
    <w:rsid w:val="00702CE0"/>
    <w:rsid w:val="00706A11"/>
    <w:rsid w:val="0071440D"/>
    <w:rsid w:val="007231A0"/>
    <w:rsid w:val="007532D7"/>
    <w:rsid w:val="00757018"/>
    <w:rsid w:val="007639C9"/>
    <w:rsid w:val="00766F38"/>
    <w:rsid w:val="0077588B"/>
    <w:rsid w:val="00792FB7"/>
    <w:rsid w:val="007C084C"/>
    <w:rsid w:val="007D47EB"/>
    <w:rsid w:val="007E2493"/>
    <w:rsid w:val="008050B6"/>
    <w:rsid w:val="008207E1"/>
    <w:rsid w:val="00833101"/>
    <w:rsid w:val="00865861"/>
    <w:rsid w:val="00873AD6"/>
    <w:rsid w:val="008807D5"/>
    <w:rsid w:val="008A2A3A"/>
    <w:rsid w:val="008A2B8D"/>
    <w:rsid w:val="008C7F9A"/>
    <w:rsid w:val="008D539F"/>
    <w:rsid w:val="008E009A"/>
    <w:rsid w:val="008E0F92"/>
    <w:rsid w:val="008E220B"/>
    <w:rsid w:val="008F247E"/>
    <w:rsid w:val="008F430B"/>
    <w:rsid w:val="009310D2"/>
    <w:rsid w:val="009433A9"/>
    <w:rsid w:val="00975FC4"/>
    <w:rsid w:val="00993CEC"/>
    <w:rsid w:val="009964B3"/>
    <w:rsid w:val="009C4932"/>
    <w:rsid w:val="009F1384"/>
    <w:rsid w:val="009F39B8"/>
    <w:rsid w:val="00A179AF"/>
    <w:rsid w:val="00A252D5"/>
    <w:rsid w:val="00A3767B"/>
    <w:rsid w:val="00A40556"/>
    <w:rsid w:val="00A427C3"/>
    <w:rsid w:val="00A4388C"/>
    <w:rsid w:val="00A47FF2"/>
    <w:rsid w:val="00A527B9"/>
    <w:rsid w:val="00A60A6A"/>
    <w:rsid w:val="00A60AB8"/>
    <w:rsid w:val="00A61B14"/>
    <w:rsid w:val="00A61D4B"/>
    <w:rsid w:val="00A66A33"/>
    <w:rsid w:val="00A70849"/>
    <w:rsid w:val="00A85EA7"/>
    <w:rsid w:val="00AB7F4E"/>
    <w:rsid w:val="00AC09B8"/>
    <w:rsid w:val="00AC7168"/>
    <w:rsid w:val="00AC71D7"/>
    <w:rsid w:val="00AD6D42"/>
    <w:rsid w:val="00AD78EC"/>
    <w:rsid w:val="00AE51E8"/>
    <w:rsid w:val="00B03C1F"/>
    <w:rsid w:val="00B31D80"/>
    <w:rsid w:val="00B349CE"/>
    <w:rsid w:val="00B35683"/>
    <w:rsid w:val="00B4207B"/>
    <w:rsid w:val="00B4384F"/>
    <w:rsid w:val="00B43F14"/>
    <w:rsid w:val="00B45D6B"/>
    <w:rsid w:val="00B471CA"/>
    <w:rsid w:val="00B616FC"/>
    <w:rsid w:val="00B6740B"/>
    <w:rsid w:val="00B705C9"/>
    <w:rsid w:val="00B80E3B"/>
    <w:rsid w:val="00B82147"/>
    <w:rsid w:val="00BB75C8"/>
    <w:rsid w:val="00BC246D"/>
    <w:rsid w:val="00BE4B99"/>
    <w:rsid w:val="00BE52B0"/>
    <w:rsid w:val="00BF1E42"/>
    <w:rsid w:val="00C03B66"/>
    <w:rsid w:val="00C11BAC"/>
    <w:rsid w:val="00C12A49"/>
    <w:rsid w:val="00C17C71"/>
    <w:rsid w:val="00C2705B"/>
    <w:rsid w:val="00C37010"/>
    <w:rsid w:val="00C50EA5"/>
    <w:rsid w:val="00C53C79"/>
    <w:rsid w:val="00C56620"/>
    <w:rsid w:val="00C56B51"/>
    <w:rsid w:val="00C63C95"/>
    <w:rsid w:val="00C86BB7"/>
    <w:rsid w:val="00C9010E"/>
    <w:rsid w:val="00CA1182"/>
    <w:rsid w:val="00CA277B"/>
    <w:rsid w:val="00CB206C"/>
    <w:rsid w:val="00CB6253"/>
    <w:rsid w:val="00CC602D"/>
    <w:rsid w:val="00CD098F"/>
    <w:rsid w:val="00CD1D71"/>
    <w:rsid w:val="00CF2E1F"/>
    <w:rsid w:val="00D032B5"/>
    <w:rsid w:val="00D23322"/>
    <w:rsid w:val="00D347E2"/>
    <w:rsid w:val="00D50FC2"/>
    <w:rsid w:val="00D51D2A"/>
    <w:rsid w:val="00D664AB"/>
    <w:rsid w:val="00D66674"/>
    <w:rsid w:val="00DA1E09"/>
    <w:rsid w:val="00DA2581"/>
    <w:rsid w:val="00DD70FA"/>
    <w:rsid w:val="00DF56CC"/>
    <w:rsid w:val="00E17B3B"/>
    <w:rsid w:val="00E2356B"/>
    <w:rsid w:val="00E23F4F"/>
    <w:rsid w:val="00E3605C"/>
    <w:rsid w:val="00E378CB"/>
    <w:rsid w:val="00E50146"/>
    <w:rsid w:val="00E65862"/>
    <w:rsid w:val="00E71D61"/>
    <w:rsid w:val="00E806A8"/>
    <w:rsid w:val="00E97414"/>
    <w:rsid w:val="00EB1E36"/>
    <w:rsid w:val="00EB33C0"/>
    <w:rsid w:val="00EB540F"/>
    <w:rsid w:val="00EC7FB1"/>
    <w:rsid w:val="00EF2500"/>
    <w:rsid w:val="00EF5156"/>
    <w:rsid w:val="00EF53B2"/>
    <w:rsid w:val="00F04494"/>
    <w:rsid w:val="00F22EEA"/>
    <w:rsid w:val="00F2539C"/>
    <w:rsid w:val="00F30BE7"/>
    <w:rsid w:val="00F31D4C"/>
    <w:rsid w:val="00F40797"/>
    <w:rsid w:val="00F42A9B"/>
    <w:rsid w:val="00F733D2"/>
    <w:rsid w:val="00F737B1"/>
    <w:rsid w:val="00F73894"/>
    <w:rsid w:val="00F75A04"/>
    <w:rsid w:val="00F94116"/>
    <w:rsid w:val="00F94A08"/>
    <w:rsid w:val="00FA4202"/>
    <w:rsid w:val="00FA6685"/>
    <w:rsid w:val="00FA71B7"/>
    <w:rsid w:val="00FA779D"/>
    <w:rsid w:val="00FC25A6"/>
    <w:rsid w:val="00FD709C"/>
    <w:rsid w:val="00FE6AB1"/>
    <w:rsid w:val="00FF33AB"/>
    <w:rsid w:val="00FF7E2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9D98C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009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17C71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03241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B705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75FC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B1096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17C71"/>
    <w:rPr>
      <w:rFonts w:ascii="Times" w:hAnsi="Times"/>
      <w:b/>
      <w:bCs/>
      <w:sz w:val="27"/>
      <w:szCs w:val="27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8E009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paragraph" w:styleId="Revision">
    <w:name w:val="Revision"/>
    <w:hidden/>
    <w:uiPriority w:val="99"/>
    <w:semiHidden/>
    <w:rsid w:val="00D032B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009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17C71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03241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B705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75FC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B1096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17C71"/>
    <w:rPr>
      <w:rFonts w:ascii="Times" w:hAnsi="Times"/>
      <w:b/>
      <w:bCs/>
      <w:sz w:val="27"/>
      <w:szCs w:val="27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8E009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paragraph" w:styleId="Revision">
    <w:name w:val="Revision"/>
    <w:hidden/>
    <w:uiPriority w:val="99"/>
    <w:semiHidden/>
    <w:rsid w:val="00D032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34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8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4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5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1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2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8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8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customXml" Target="../customXml/item5.xml"/><Relationship Id="rId6" Type="http://schemas.openxmlformats.org/officeDocument/2006/relationships/numbering" Target="numbering.xml"/><Relationship Id="rId7" Type="http://schemas.openxmlformats.org/officeDocument/2006/relationships/styles" Target="styles.xml"/><Relationship Id="rId8" Type="http://schemas.microsoft.com/office/2007/relationships/stylesWithEffects" Target="stylesWithEffects.xml"/><Relationship Id="rId9" Type="http://schemas.openxmlformats.org/officeDocument/2006/relationships/settings" Target="settings.xml"/><Relationship Id="rId10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IsDeleted xmlns="68118f12-96e1-4e45-8ea3-accd1fe4d757">false</IsDeleted>
    <DocumentType xmlns="68118f12-96e1-4e45-8ea3-accd1fe4d757">Table</DocumentType>
    <StageName xmlns="68118f12-96e1-4e45-8ea3-accd1fe4d757">Upload</StageName>
    <DocumentId xmlns="68118f12-96e1-4e45-8ea3-accd1fe4d757">Table 1.DOCX</DocumentId>
    <TitleName xmlns="68118f12-96e1-4e45-8ea3-accd1fe4d757">Table 1.DOCX</TitleName>
    <FileFormat xmlns="68118f12-96e1-4e45-8ea3-accd1fe4d757">DOCX</FileFormat>
    <Checked_x0020_Out_x0020_To xmlns="68118f12-96e1-4e45-8ea3-accd1fe4d757">
      <UserInfo>
        <DisplayName/>
        <AccountId xsi:nil="true"/>
        <AccountType/>
      </UserInfo>
    </Checked_x0020_Out_x0020_To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FF8541CEF3F14980589EA4F5FF9280" ma:contentTypeVersion="7" ma:contentTypeDescription="Create a new document." ma:contentTypeScope="" ma:versionID="2b833b15ff64fd7f74466e23ba538b1a">
  <xsd:schema xmlns:xsd="http://www.w3.org/2001/XMLSchema" xmlns:p="http://schemas.microsoft.com/office/2006/metadata/properties" xmlns:ns2="68118f12-96e1-4e45-8ea3-accd1fe4d757" targetNamespace="http://schemas.microsoft.com/office/2006/metadata/properties" ma:root="true" ma:fieldsID="e3ce7c63bac4685fb546f2bd90134be7" ns2:_="">
    <xsd:import namespace="68118f12-96e1-4e45-8ea3-accd1fe4d75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118f12-96e1-4e45-8ea3-accd1fe4d75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71FFE07-980D-4A84-AC98-273659B0300F}"/>
</file>

<file path=customXml/itemProps2.xml><?xml version="1.0" encoding="utf-8"?>
<ds:datastoreItem xmlns:ds="http://schemas.openxmlformats.org/officeDocument/2006/customXml" ds:itemID="{D03202D5-2BB0-4DF8-9984-B20645828446}"/>
</file>

<file path=customXml/itemProps3.xml><?xml version="1.0" encoding="utf-8"?>
<ds:datastoreItem xmlns:ds="http://schemas.openxmlformats.org/officeDocument/2006/customXml" ds:itemID="{74EFEE60-1542-4858-8C4A-8C31DB7E035E}"/>
</file>

<file path=customXml/itemProps4.xml><?xml version="1.0" encoding="utf-8"?>
<ds:datastoreItem xmlns:ds="http://schemas.openxmlformats.org/officeDocument/2006/customXml" ds:itemID="{2830473E-CF5E-8645-B23C-2546881CACA7}"/>
</file>

<file path=customXml/itemProps5.xml><?xml version="1.0" encoding="utf-8"?>
<ds:datastoreItem xmlns:ds="http://schemas.openxmlformats.org/officeDocument/2006/customXml" ds:itemID="{CA6BCBD2-D9F3-2F46-A018-2845C72F226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4838</Words>
  <Characters>27579</Characters>
  <Application>Microsoft Macintosh Word</Application>
  <DocSecurity>0</DocSecurity>
  <Lines>229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PFL/SV</Company>
  <LinksUpToDate>false</LinksUpToDate>
  <CharactersWithSpaces>32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 h</dc:creator>
  <cp:lastModifiedBy>s h</cp:lastModifiedBy>
  <cp:revision>2</cp:revision>
  <cp:lastPrinted>2015-08-09T21:10:00Z</cp:lastPrinted>
  <dcterms:created xsi:type="dcterms:W3CDTF">2015-08-24T16:51:00Z</dcterms:created>
  <dcterms:modified xsi:type="dcterms:W3CDTF">2015-08-24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21"/&gt;&lt;count citations="8" publications="11"/&gt;&lt;/info&gt;PAPERS2_INFO_END</vt:lpwstr>
  </property>
</Properties>
</file>